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5D877" w14:textId="77777777" w:rsidR="00F761FB" w:rsidRPr="00653E3A" w:rsidRDefault="00F761FB" w:rsidP="00F761FB">
      <w:pPr>
        <w:rPr>
          <w:rFonts w:ascii="Helvetica Neue" w:hAnsi="Helvetica Neue"/>
          <w:b/>
          <w:bCs/>
          <w:color w:val="548DD4" w:themeColor="text2" w:themeTint="99"/>
          <w:sz w:val="22"/>
          <w:szCs w:val="22"/>
        </w:rPr>
      </w:pPr>
      <w:bookmarkStart w:id="0" w:name="_GoBack"/>
      <w:bookmarkEnd w:id="0"/>
      <w:r w:rsidRPr="00653E3A">
        <w:rPr>
          <w:rFonts w:ascii="Helvetica Neue" w:hAnsi="Helvetica Neue"/>
          <w:b/>
          <w:bCs/>
          <w:color w:val="548DD4" w:themeColor="text2" w:themeTint="99"/>
          <w:sz w:val="22"/>
          <w:szCs w:val="22"/>
        </w:rPr>
        <w:t>Supplementary Information</w:t>
      </w:r>
    </w:p>
    <w:p w14:paraId="14CE37C8" w14:textId="77777777" w:rsidR="00F761FB" w:rsidRPr="00B61FD7" w:rsidRDefault="00F761FB" w:rsidP="00F761FB">
      <w:pPr>
        <w:rPr>
          <w:rFonts w:ascii="Times New Roman" w:hAnsi="Times New Roman"/>
          <w:bCs/>
          <w:color w:val="1A1A1A"/>
          <w:sz w:val="20"/>
          <w:szCs w:val="20"/>
          <w:lang w:val="en-IN"/>
        </w:rPr>
      </w:pPr>
      <w:r w:rsidRPr="00B61FD7">
        <w:rPr>
          <w:rFonts w:ascii="Times New Roman" w:hAnsi="Times New Roman" w:hint="eastAsia"/>
          <w:bCs/>
          <w:color w:val="1A1A1A"/>
          <w:sz w:val="20"/>
          <w:szCs w:val="20"/>
          <w:lang w:val="en-IN"/>
        </w:rPr>
        <w:t xml:space="preserve">Mitochondrial DNA Part B, 3:2, 856-861, DOI: 10.1080/23802359.2018.1501286 </w:t>
      </w:r>
    </w:p>
    <w:p w14:paraId="463EB25F" w14:textId="77777777" w:rsidR="00F761FB" w:rsidRPr="00B61FD7" w:rsidRDefault="00F761FB" w:rsidP="00F761FB">
      <w:pPr>
        <w:spacing w:after="120"/>
        <w:rPr>
          <w:rFonts w:ascii="Helvetica Neue Light" w:hAnsi="Helvetica Neue Light"/>
          <w:bCs/>
          <w:sz w:val="18"/>
          <w:szCs w:val="18"/>
          <w:lang w:val="en-IN"/>
        </w:rPr>
      </w:pPr>
      <w:r w:rsidRPr="00B61FD7">
        <w:rPr>
          <w:rFonts w:ascii="Helvetica Neue Light" w:hAnsi="Helvetica Neue Light"/>
          <w:bCs/>
          <w:color w:val="808080" w:themeColor="background1" w:themeShade="80"/>
          <w:sz w:val="18"/>
          <w:szCs w:val="18"/>
          <w:lang w:val="en-IN"/>
        </w:rPr>
        <w:t xml:space="preserve">Published online </w:t>
      </w:r>
      <w:r w:rsidRPr="00B61FD7">
        <w:rPr>
          <w:rFonts w:ascii="Helvetica Neue Light" w:hAnsi="Helvetica Neue Light"/>
          <w:bCs/>
          <w:sz w:val="18"/>
          <w:szCs w:val="18"/>
          <w:lang w:val="en-IN"/>
        </w:rPr>
        <w:t>09 August 2018</w:t>
      </w:r>
    </w:p>
    <w:p w14:paraId="6E4DC19F" w14:textId="77777777" w:rsidR="00F761FB" w:rsidRPr="00B474EF" w:rsidRDefault="00F761FB" w:rsidP="00F761FB">
      <w:pPr>
        <w:widowControl w:val="0"/>
        <w:autoSpaceDE w:val="0"/>
        <w:autoSpaceDN w:val="0"/>
        <w:adjustRightInd w:val="0"/>
        <w:spacing w:after="100"/>
        <w:jc w:val="both"/>
        <w:rPr>
          <w:rFonts w:ascii="Times New Roman" w:hAnsi="Times New Roman"/>
          <w:b/>
          <w:bCs/>
          <w:sz w:val="27"/>
          <w:szCs w:val="27"/>
        </w:rPr>
      </w:pPr>
      <w:r w:rsidRPr="00B474EF">
        <w:rPr>
          <w:rFonts w:ascii="Times New Roman" w:hAnsi="Times New Roman"/>
          <w:b/>
          <w:bCs/>
          <w:sz w:val="27"/>
          <w:szCs w:val="27"/>
        </w:rPr>
        <w:t xml:space="preserve">Delineating </w:t>
      </w:r>
      <w:r w:rsidRPr="00B474EF">
        <w:rPr>
          <w:rFonts w:ascii="Times New Roman" w:hAnsi="Times New Roman"/>
          <w:b/>
          <w:bCs/>
          <w:i/>
          <w:sz w:val="27"/>
          <w:szCs w:val="27"/>
        </w:rPr>
        <w:t>Microhyla ornata</w:t>
      </w:r>
      <w:r w:rsidRPr="00B474EF">
        <w:rPr>
          <w:rFonts w:ascii="Times New Roman" w:hAnsi="Times New Roman"/>
          <w:b/>
          <w:bCs/>
          <w:sz w:val="27"/>
          <w:szCs w:val="27"/>
        </w:rPr>
        <w:t xml:space="preserve"> (Anura, Microhylidae): Mitochondrial DNA barcodes resolve century old taxonomic misidentification</w:t>
      </w:r>
    </w:p>
    <w:p w14:paraId="3809EC2B" w14:textId="77777777" w:rsidR="00F761FB" w:rsidRPr="0075114F" w:rsidRDefault="00F761FB" w:rsidP="00F761FB">
      <w:pPr>
        <w:pStyle w:val="NormalWeb"/>
        <w:shd w:val="clear" w:color="auto" w:fill="FFFFFF"/>
        <w:spacing w:before="0" w:beforeAutospacing="0" w:after="0" w:afterAutospacing="0" w:line="276" w:lineRule="auto"/>
        <w:outlineLvl w:val="0"/>
        <w:rPr>
          <w:rFonts w:ascii="Helvetica Neue" w:hAnsi="Helvetica Neue"/>
          <w:bCs/>
          <w:vertAlign w:val="superscript"/>
        </w:rPr>
      </w:pPr>
      <w:r w:rsidRPr="0075114F">
        <w:rPr>
          <w:rFonts w:ascii="Helvetica Neue" w:hAnsi="Helvetica Neue"/>
        </w:rPr>
        <w:t>Sonali Garg</w:t>
      </w:r>
      <w:r w:rsidRPr="0075114F">
        <w:rPr>
          <w:rFonts w:ascii="Helvetica Neue" w:hAnsi="Helvetica Neue"/>
          <w:vertAlign w:val="superscript"/>
        </w:rPr>
        <w:t>a</w:t>
      </w:r>
      <w:r w:rsidRPr="0075114F">
        <w:rPr>
          <w:rFonts w:ascii="Helvetica Neue" w:hAnsi="Helvetica Neue"/>
        </w:rPr>
        <w:t>, Abhijit Das</w:t>
      </w:r>
      <w:r w:rsidRPr="0075114F">
        <w:rPr>
          <w:rFonts w:ascii="Helvetica Neue" w:hAnsi="Helvetica Neue"/>
          <w:vertAlign w:val="superscript"/>
        </w:rPr>
        <w:t>b</w:t>
      </w:r>
      <w:r w:rsidRPr="0075114F">
        <w:rPr>
          <w:rFonts w:ascii="Helvetica Neue" w:hAnsi="Helvetica Neue"/>
        </w:rPr>
        <w:t>, Rachunliu G Kamei</w:t>
      </w:r>
      <w:r w:rsidRPr="0075114F">
        <w:rPr>
          <w:rFonts w:ascii="Helvetica Neue" w:hAnsi="Helvetica Neue"/>
          <w:vertAlign w:val="superscript"/>
        </w:rPr>
        <w:t>a,c</w:t>
      </w:r>
      <w:r w:rsidRPr="0075114F">
        <w:rPr>
          <w:rFonts w:ascii="Helvetica Neue" w:hAnsi="Helvetica Neue"/>
        </w:rPr>
        <w:t>,</w:t>
      </w:r>
      <w:r w:rsidRPr="0075114F">
        <w:rPr>
          <w:rFonts w:ascii="Helvetica Neue" w:hAnsi="Helvetica Neue"/>
          <w:vertAlign w:val="superscript"/>
        </w:rPr>
        <w:t xml:space="preserve"> </w:t>
      </w:r>
      <w:r w:rsidRPr="0075114F">
        <w:rPr>
          <w:rFonts w:ascii="Helvetica Neue" w:hAnsi="Helvetica Neue"/>
        </w:rPr>
        <w:t>SD Biju</w:t>
      </w:r>
      <w:r w:rsidRPr="0075114F">
        <w:rPr>
          <w:rFonts w:ascii="Helvetica Neue" w:hAnsi="Helvetica Neue"/>
          <w:vertAlign w:val="superscript"/>
        </w:rPr>
        <w:t>a</w:t>
      </w:r>
    </w:p>
    <w:p w14:paraId="6FB60DC0" w14:textId="77777777" w:rsidR="00F761FB" w:rsidRPr="00AF0B1E" w:rsidRDefault="00F761FB" w:rsidP="00F761FB">
      <w:pPr>
        <w:widowControl w:val="0"/>
        <w:autoSpaceDE w:val="0"/>
        <w:autoSpaceDN w:val="0"/>
        <w:adjustRightInd w:val="0"/>
        <w:spacing w:after="180"/>
        <w:jc w:val="both"/>
        <w:rPr>
          <w:rFonts w:ascii="Times New Roman" w:eastAsiaTheme="minorEastAsia" w:hAnsi="Times New Roman"/>
          <w:sz w:val="22"/>
          <w:szCs w:val="22"/>
        </w:rPr>
      </w:pPr>
      <w:r w:rsidRPr="00AF0B1E">
        <w:rPr>
          <w:rFonts w:ascii="Times New Roman" w:hAnsi="Times New Roman"/>
          <w:sz w:val="22"/>
          <w:szCs w:val="22"/>
          <w:vertAlign w:val="superscript"/>
        </w:rPr>
        <w:t>a</w:t>
      </w:r>
      <w:r w:rsidRPr="00AF0B1E">
        <w:rPr>
          <w:rFonts w:ascii="Times New Roman" w:hAnsi="Times New Roman"/>
          <w:sz w:val="22"/>
          <w:szCs w:val="22"/>
        </w:rPr>
        <w:t xml:space="preserve">Systematics Lab, Department of Environmental Studies, University of Delhi, Delhi, India; </w:t>
      </w:r>
      <w:r w:rsidRPr="00AF0B1E">
        <w:rPr>
          <w:rFonts w:ascii="Times New Roman" w:hAnsi="Times New Roman"/>
          <w:sz w:val="22"/>
          <w:szCs w:val="22"/>
          <w:vertAlign w:val="superscript"/>
        </w:rPr>
        <w:t>b</w:t>
      </w:r>
      <w:r w:rsidRPr="00AF0B1E">
        <w:rPr>
          <w:rFonts w:ascii="Times New Roman" w:hAnsi="Times New Roman"/>
          <w:sz w:val="22"/>
          <w:szCs w:val="22"/>
        </w:rPr>
        <w:t xml:space="preserve">Wildlife Institute of India, Chandrabani, Dehradun, Uttarakhand, India; </w:t>
      </w:r>
      <w:r w:rsidRPr="00AF0B1E">
        <w:rPr>
          <w:rFonts w:ascii="Times New Roman" w:hAnsi="Times New Roman"/>
          <w:sz w:val="22"/>
          <w:szCs w:val="22"/>
          <w:vertAlign w:val="superscript"/>
        </w:rPr>
        <w:t>c</w:t>
      </w:r>
      <w:r w:rsidRPr="00AF0B1E">
        <w:rPr>
          <w:rFonts w:ascii="Times New Roman" w:eastAsiaTheme="minorEastAsia" w:hAnsi="Times New Roman"/>
          <w:sz w:val="22"/>
          <w:szCs w:val="22"/>
        </w:rPr>
        <w:t>Department of Life Sciences, The Natural History Museum, London, United Kingdom</w:t>
      </w:r>
    </w:p>
    <w:p w14:paraId="495C335B" w14:textId="77777777" w:rsidR="006A2824" w:rsidRDefault="006A2824" w:rsidP="00F761FB">
      <w:pPr>
        <w:spacing w:line="276" w:lineRule="auto"/>
        <w:rPr>
          <w:rFonts w:ascii="Times New Roman" w:hAnsi="Times New Roman"/>
          <w:bCs/>
          <w:iCs/>
        </w:rPr>
      </w:pPr>
    </w:p>
    <w:p w14:paraId="62BDF609" w14:textId="1EEFA724" w:rsidR="00F50A19" w:rsidRPr="0033651F" w:rsidRDefault="003A12E7" w:rsidP="003A40EA">
      <w:pPr>
        <w:widowControl w:val="0"/>
        <w:autoSpaceDE w:val="0"/>
        <w:autoSpaceDN w:val="0"/>
        <w:adjustRightInd w:val="0"/>
        <w:spacing w:line="276" w:lineRule="auto"/>
        <w:ind w:right="-629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noProof/>
        </w:rPr>
        <w:drawing>
          <wp:inline distT="0" distB="0" distL="0" distR="0" wp14:anchorId="6AEBC367" wp14:editId="0F4E0108">
            <wp:extent cx="5744454" cy="248056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df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4870" cy="24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620B7" w14:textId="48420DF5" w:rsidR="002A3020" w:rsidRPr="002A3020" w:rsidRDefault="00983876" w:rsidP="00653E3A">
      <w:pPr>
        <w:widowControl w:val="0"/>
        <w:autoSpaceDE w:val="0"/>
        <w:autoSpaceDN w:val="0"/>
        <w:adjustRightInd w:val="0"/>
        <w:spacing w:after="280"/>
        <w:ind w:right="-51"/>
        <w:jc w:val="both"/>
        <w:rPr>
          <w:rFonts w:ascii="Times New Roman" w:hAnsi="Times New Roman"/>
          <w:bCs/>
          <w:sz w:val="22"/>
          <w:szCs w:val="22"/>
          <w:lang w:val="en-GB"/>
        </w:rPr>
      </w:pPr>
      <w:r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t xml:space="preserve">Figure </w:t>
      </w:r>
      <w:r w:rsidR="006A2824"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t>S1</w:t>
      </w:r>
      <w:r w:rsidR="00F50A19"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t>.</w:t>
      </w:r>
      <w:r w:rsidR="00F50A19" w:rsidRPr="00602844">
        <w:rPr>
          <w:rFonts w:ascii="Times New Roman" w:hAnsi="Times New Roman"/>
          <w:bCs/>
          <w:lang w:val="en-GB"/>
        </w:rPr>
        <w:t xml:space="preserve"> </w:t>
      </w:r>
      <w:r w:rsidR="00F50A19" w:rsidRPr="002A3020">
        <w:rPr>
          <w:rFonts w:ascii="Times New Roman" w:hAnsi="Times New Roman"/>
          <w:b/>
          <w:bCs/>
          <w:sz w:val="22"/>
          <w:szCs w:val="22"/>
          <w:lang w:val="en-GB"/>
        </w:rPr>
        <w:t xml:space="preserve">(A) 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Known distribution of </w:t>
      </w:r>
      <w:r w:rsidR="00F50A19" w:rsidRPr="002A3020">
        <w:rPr>
          <w:rFonts w:ascii="Times New Roman" w:hAnsi="Times New Roman"/>
          <w:bCs/>
          <w:i/>
          <w:sz w:val="22"/>
          <w:szCs w:val="22"/>
          <w:lang w:val="en-GB"/>
        </w:rPr>
        <w:t>Microhyla ornata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 before this study, </w:t>
      </w:r>
      <w:r w:rsidR="00F50A19" w:rsidRPr="002A3020">
        <w:rPr>
          <w:rFonts w:ascii="Times New Roman" w:hAnsi="Times New Roman"/>
          <w:b/>
          <w:bCs/>
          <w:sz w:val="22"/>
          <w:szCs w:val="22"/>
          <w:lang w:val="en-GB"/>
        </w:rPr>
        <w:t>(B)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 Revised distribution of </w:t>
      </w:r>
      <w:r w:rsidR="00F50A19" w:rsidRPr="002A3020">
        <w:rPr>
          <w:rFonts w:ascii="Times New Roman" w:hAnsi="Times New Roman"/>
          <w:bCs/>
          <w:i/>
          <w:sz w:val="22"/>
          <w:szCs w:val="22"/>
          <w:lang w:val="en-GB"/>
        </w:rPr>
        <w:t>M. ornata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 along with three morphologically and genetically related species (</w:t>
      </w:r>
      <w:r w:rsidR="00F50A19" w:rsidRPr="002A3020">
        <w:rPr>
          <w:rFonts w:ascii="Times New Roman" w:hAnsi="Times New Roman"/>
          <w:bCs/>
          <w:i/>
          <w:sz w:val="22"/>
          <w:szCs w:val="22"/>
          <w:lang w:val="en-GB"/>
        </w:rPr>
        <w:t>M. mukhlesuri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, </w:t>
      </w:r>
      <w:r w:rsidR="00F50A19" w:rsidRPr="002A3020">
        <w:rPr>
          <w:rFonts w:ascii="Times New Roman" w:hAnsi="Times New Roman"/>
          <w:bCs/>
          <w:i/>
          <w:sz w:val="22"/>
          <w:szCs w:val="22"/>
          <w:lang w:val="en-GB"/>
        </w:rPr>
        <w:t>M. mymensinghensis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 and </w:t>
      </w:r>
      <w:r w:rsidR="00F50A19" w:rsidRPr="002A3020">
        <w:rPr>
          <w:rFonts w:ascii="Times New Roman" w:hAnsi="Times New Roman"/>
          <w:bCs/>
          <w:i/>
          <w:sz w:val="22"/>
          <w:szCs w:val="22"/>
          <w:lang w:val="en-GB"/>
        </w:rPr>
        <w:t>M. nilphamariensis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>) based on genetically confirmed samples.</w:t>
      </w:r>
    </w:p>
    <w:p w14:paraId="7098E5B0" w14:textId="35F6C5E1" w:rsidR="00F50A19" w:rsidRDefault="004F7729" w:rsidP="003A40EA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Cs/>
          <w:color w:val="1A1A1A"/>
        </w:rPr>
      </w:pPr>
      <w:r>
        <w:rPr>
          <w:rFonts w:ascii="Times New Roman" w:hAnsi="Times New Roman"/>
          <w:bCs/>
          <w:noProof/>
          <w:color w:val="1A1A1A"/>
        </w:rPr>
        <w:drawing>
          <wp:inline distT="0" distB="0" distL="0" distR="0" wp14:anchorId="571225CC" wp14:editId="59D7387D">
            <wp:extent cx="5652743" cy="3511973"/>
            <wp:effectExtent l="0" t="0" r="1206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f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2743" cy="3511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4F5F9" w14:textId="4216ABB6" w:rsidR="00D17943" w:rsidRPr="003D6CB9" w:rsidRDefault="00983876" w:rsidP="0089259E">
      <w:pPr>
        <w:widowControl w:val="0"/>
        <w:autoSpaceDE w:val="0"/>
        <w:autoSpaceDN w:val="0"/>
        <w:adjustRightInd w:val="0"/>
        <w:ind w:right="-52"/>
        <w:jc w:val="both"/>
        <w:rPr>
          <w:rFonts w:ascii="Times New Roman" w:hAnsi="Times New Roman"/>
          <w:bCs/>
          <w:sz w:val="22"/>
          <w:szCs w:val="22"/>
          <w:lang w:val="en-GB"/>
        </w:rPr>
      </w:pPr>
      <w:r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lastRenderedPageBreak/>
        <w:t xml:space="preserve">Figure </w:t>
      </w:r>
      <w:r w:rsidR="006A2824"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t>S2</w:t>
      </w:r>
      <w:r w:rsidR="00F50A19"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t>.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 The four closely related </w:t>
      </w:r>
      <w:r w:rsidR="00F50A19" w:rsidRPr="002A3020">
        <w:rPr>
          <w:rFonts w:ascii="Times New Roman" w:hAnsi="Times New Roman"/>
          <w:bCs/>
          <w:i/>
          <w:sz w:val="22"/>
          <w:szCs w:val="22"/>
          <w:lang w:val="en-GB"/>
        </w:rPr>
        <w:t>Microhyla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 species and their distributions in India: </w:t>
      </w:r>
      <w:r w:rsidR="00F50A19" w:rsidRPr="002A3020">
        <w:rPr>
          <w:rFonts w:ascii="Times New Roman" w:hAnsi="Times New Roman"/>
          <w:b/>
          <w:bCs/>
          <w:sz w:val="22"/>
          <w:szCs w:val="22"/>
          <w:lang w:val="en-GB"/>
        </w:rPr>
        <w:t>(A)</w:t>
      </w:r>
      <w:r w:rsidR="00F50A19" w:rsidRPr="002A3020">
        <w:rPr>
          <w:rFonts w:ascii="Times New Roman" w:hAnsi="Times New Roman"/>
          <w:bCs/>
          <w:i/>
          <w:sz w:val="22"/>
          <w:szCs w:val="22"/>
          <w:lang w:val="en-GB"/>
        </w:rPr>
        <w:t xml:space="preserve"> M</w:t>
      </w:r>
      <w:r w:rsidR="00C37494" w:rsidRPr="002A3020">
        <w:rPr>
          <w:rFonts w:ascii="Times New Roman" w:hAnsi="Times New Roman"/>
          <w:bCs/>
          <w:i/>
          <w:sz w:val="22"/>
          <w:szCs w:val="22"/>
          <w:lang w:val="en-GB"/>
        </w:rPr>
        <w:t>.</w:t>
      </w:r>
      <w:r w:rsidR="00F50A19" w:rsidRPr="002A3020">
        <w:rPr>
          <w:rFonts w:ascii="Times New Roman" w:hAnsi="Times New Roman"/>
          <w:bCs/>
          <w:i/>
          <w:sz w:val="22"/>
          <w:szCs w:val="22"/>
          <w:lang w:val="en-GB"/>
        </w:rPr>
        <w:t xml:space="preserve"> mukhlesuri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, </w:t>
      </w:r>
      <w:r w:rsidR="00F50A19" w:rsidRPr="002A3020">
        <w:rPr>
          <w:rFonts w:ascii="Times New Roman" w:hAnsi="Times New Roman"/>
          <w:b/>
          <w:bCs/>
          <w:sz w:val="22"/>
          <w:szCs w:val="22"/>
          <w:lang w:val="en-GB"/>
        </w:rPr>
        <w:t xml:space="preserve">(B) </w:t>
      </w:r>
      <w:r w:rsidR="00F50A19" w:rsidRPr="002A3020">
        <w:rPr>
          <w:rFonts w:ascii="Times New Roman" w:hAnsi="Times New Roman"/>
          <w:bCs/>
          <w:i/>
          <w:sz w:val="22"/>
          <w:szCs w:val="22"/>
          <w:lang w:val="en-GB"/>
        </w:rPr>
        <w:t>M. mymensinghensis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, </w:t>
      </w:r>
      <w:r w:rsidR="00F50A19" w:rsidRPr="002A3020">
        <w:rPr>
          <w:rFonts w:ascii="Times New Roman" w:hAnsi="Times New Roman"/>
          <w:b/>
          <w:bCs/>
          <w:sz w:val="22"/>
          <w:szCs w:val="22"/>
          <w:lang w:val="en-GB"/>
        </w:rPr>
        <w:t>(C)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r w:rsidR="00F50A19" w:rsidRPr="002A3020">
        <w:rPr>
          <w:rFonts w:ascii="Times New Roman" w:hAnsi="Times New Roman"/>
          <w:bCs/>
          <w:i/>
          <w:sz w:val="22"/>
          <w:szCs w:val="22"/>
          <w:lang w:val="en-GB"/>
        </w:rPr>
        <w:t>M. nilphamariensis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 xml:space="preserve">, and </w:t>
      </w:r>
      <w:r w:rsidR="00F50A19" w:rsidRPr="002A3020">
        <w:rPr>
          <w:rFonts w:ascii="Times New Roman" w:hAnsi="Times New Roman"/>
          <w:b/>
          <w:bCs/>
          <w:sz w:val="22"/>
          <w:szCs w:val="22"/>
          <w:lang w:val="en-GB"/>
        </w:rPr>
        <w:t>(D)</w:t>
      </w:r>
      <w:r w:rsidR="00F50A19" w:rsidRPr="002A3020">
        <w:rPr>
          <w:rFonts w:ascii="Times New Roman" w:hAnsi="Times New Roman"/>
          <w:bCs/>
          <w:i/>
          <w:sz w:val="22"/>
          <w:szCs w:val="22"/>
          <w:lang w:val="en-GB"/>
        </w:rPr>
        <w:t xml:space="preserve"> M. ornata</w:t>
      </w:r>
      <w:r w:rsidR="00F50A19" w:rsidRPr="002A3020">
        <w:rPr>
          <w:rFonts w:ascii="Times New Roman" w:hAnsi="Times New Roman"/>
          <w:bCs/>
          <w:sz w:val="22"/>
          <w:szCs w:val="22"/>
          <w:lang w:val="en-GB"/>
        </w:rPr>
        <w:t>.</w:t>
      </w:r>
    </w:p>
    <w:p w14:paraId="21078FBC" w14:textId="2F46627D" w:rsidR="0041077E" w:rsidRPr="00717CE4" w:rsidRDefault="0041077E" w:rsidP="003A40EA">
      <w:pPr>
        <w:widowControl w:val="0"/>
        <w:autoSpaceDE w:val="0"/>
        <w:autoSpaceDN w:val="0"/>
        <w:adjustRightInd w:val="0"/>
        <w:spacing w:after="120"/>
        <w:ind w:right="-52"/>
        <w:jc w:val="both"/>
        <w:rPr>
          <w:rFonts w:ascii="Times New Roman" w:hAnsi="Times New Roman"/>
          <w:bCs/>
          <w:sz w:val="22"/>
          <w:szCs w:val="22"/>
          <w:lang w:val="en-GB"/>
        </w:rPr>
      </w:pPr>
      <w:r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t xml:space="preserve">Table </w:t>
      </w:r>
      <w:r w:rsidR="006A2824"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t>S</w:t>
      </w:r>
      <w:r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t>1.</w:t>
      </w:r>
      <w:r w:rsidRPr="00717CE4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bCs/>
          <w:sz w:val="22"/>
          <w:szCs w:val="22"/>
          <w:lang w:val="en-GB"/>
        </w:rPr>
        <w:t>List of s</w:t>
      </w:r>
      <w:r w:rsidRPr="00717CE4">
        <w:rPr>
          <w:rFonts w:ascii="Times New Roman" w:hAnsi="Times New Roman"/>
          <w:bCs/>
          <w:sz w:val="22"/>
          <w:szCs w:val="22"/>
          <w:lang w:val="en-GB"/>
        </w:rPr>
        <w:t xml:space="preserve">amples used </w:t>
      </w:r>
      <w:r>
        <w:rPr>
          <w:rFonts w:ascii="Times New Roman" w:hAnsi="Times New Roman"/>
          <w:bCs/>
          <w:sz w:val="22"/>
          <w:szCs w:val="22"/>
          <w:lang w:val="en-GB"/>
        </w:rPr>
        <w:t>in the</w:t>
      </w:r>
      <w:r w:rsidR="00E04044">
        <w:rPr>
          <w:rFonts w:ascii="Times New Roman" w:hAnsi="Times New Roman"/>
          <w:bCs/>
          <w:sz w:val="22"/>
          <w:szCs w:val="22"/>
          <w:lang w:val="en-GB"/>
        </w:rPr>
        <w:t xml:space="preserve"> study.</w:t>
      </w:r>
      <w:r w:rsidR="00834AC7">
        <w:rPr>
          <w:rFonts w:ascii="Times New Roman" w:hAnsi="Times New Roman"/>
          <w:bCs/>
          <w:sz w:val="22"/>
          <w:szCs w:val="22"/>
          <w:lang w:val="en-GB"/>
        </w:rPr>
        <w:t xml:space="preserve"> Geographical coordinates are included for samples reported in the present study. </w:t>
      </w:r>
    </w:p>
    <w:tbl>
      <w:tblPr>
        <w:tblW w:w="9102" w:type="dxa"/>
        <w:jc w:val="center"/>
        <w:tblLayout w:type="fixed"/>
        <w:tblLook w:val="04A0" w:firstRow="1" w:lastRow="0" w:firstColumn="1" w:lastColumn="0" w:noHBand="0" w:noVBand="1"/>
      </w:tblPr>
      <w:tblGrid>
        <w:gridCol w:w="608"/>
        <w:gridCol w:w="2552"/>
        <w:gridCol w:w="2126"/>
        <w:gridCol w:w="2410"/>
        <w:gridCol w:w="1406"/>
      </w:tblGrid>
      <w:tr w:rsidR="0088445C" w:rsidRPr="004E1BD8" w14:paraId="03D30D56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CFFE90" w14:textId="77777777" w:rsidR="009A61EE" w:rsidRPr="009A61EE" w:rsidRDefault="009A61EE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21E5A8" w14:textId="0532ED8D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4E1BD8">
              <w:rPr>
                <w:rFonts w:ascii="Times New Roman" w:eastAsia="Times" w:hAnsi="Times New Roman"/>
                <w:sz w:val="18"/>
                <w:szCs w:val="18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742703" w14:textId="09B35DD4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4E1BD8">
              <w:rPr>
                <w:rFonts w:ascii="Times New Roman" w:eastAsia="Times" w:hAnsi="Times New Roman"/>
                <w:sz w:val="18"/>
                <w:szCs w:val="18"/>
              </w:rPr>
              <w:t>Locality</w:t>
            </w:r>
            <w:r w:rsidR="00834AC7">
              <w:rPr>
                <w:rFonts w:ascii="Times New Roman" w:eastAsia="Times" w:hAnsi="Times New Roman"/>
                <w:sz w:val="18"/>
                <w:szCs w:val="18"/>
              </w:rPr>
              <w:t>/Coordinat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0974C9" w14:textId="3FE4FC9C" w:rsidR="009A61EE" w:rsidRPr="004E1BD8" w:rsidRDefault="007A79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Voucher/Sourc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D1FC91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4E1BD8">
              <w:rPr>
                <w:rFonts w:ascii="Times New Roman" w:eastAsia="Times" w:hAnsi="Times New Roman"/>
                <w:sz w:val="18"/>
                <w:szCs w:val="18"/>
              </w:rPr>
              <w:t>Accession No.</w:t>
            </w:r>
          </w:p>
        </w:tc>
      </w:tr>
      <w:tr w:rsidR="0088445C" w:rsidRPr="004E1BD8" w14:paraId="2B271729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366D0" w14:textId="12349F8F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35ABB" w14:textId="7F658099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DD7F2C">
              <w:rPr>
                <w:rFonts w:ascii="Times New Roman" w:eastAsia="Times" w:hAnsi="Times New Roman"/>
                <w:i/>
                <w:sz w:val="18"/>
                <w:szCs w:val="18"/>
              </w:rPr>
              <w:t>Microhyla achati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CA481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onesia: Jav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FCA46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MZB Amp </w:t>
            </w:r>
            <w:r w:rsidRPr="005E475B">
              <w:rPr>
                <w:rFonts w:ascii="Times New Roman" w:eastAsia="Times" w:hAnsi="Times New Roman"/>
                <w:sz w:val="18"/>
                <w:szCs w:val="18"/>
              </w:rPr>
              <w:t>1640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9800" w14:textId="77777777" w:rsidR="009A61EE" w:rsidRPr="00DD7F2C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DD7F2C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634656</w:t>
            </w:r>
          </w:p>
        </w:tc>
      </w:tr>
      <w:tr w:rsidR="0088445C" w:rsidRPr="004E1BD8" w14:paraId="4D1FEB6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B6CAD" w14:textId="07D9E8ED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04D99" w14:textId="418C35DE" w:rsidR="009A61EE" w:rsidRPr="0087580D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B903CD">
              <w:rPr>
                <w:rFonts w:ascii="Times New Roman" w:eastAsia="Times" w:hAnsi="Times New Roman"/>
                <w:i/>
                <w:sz w:val="18"/>
                <w:szCs w:val="18"/>
              </w:rPr>
              <w:t>Microhyla annecte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DA7EC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E475B">
              <w:rPr>
                <w:rFonts w:ascii="Times New Roman" w:eastAsia="Times" w:hAnsi="Times New Roman"/>
                <w:sz w:val="18"/>
                <w:szCs w:val="18"/>
              </w:rPr>
              <w:t>Malaysia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5E475B">
              <w:rPr>
                <w:rFonts w:ascii="Times New Roman" w:eastAsia="Times" w:hAnsi="Times New Roman"/>
                <w:sz w:val="18"/>
                <w:szCs w:val="18"/>
              </w:rPr>
              <w:t>Selango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FCB32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E475B">
              <w:rPr>
                <w:rFonts w:ascii="Times New Roman" w:eastAsia="Times" w:hAnsi="Times New Roman"/>
                <w:sz w:val="18"/>
                <w:szCs w:val="18"/>
              </w:rPr>
              <w:t>KUHE 5337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31B6D" w14:textId="77777777" w:rsidR="009A61EE" w:rsidRPr="00B903CD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903C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634658</w:t>
            </w:r>
          </w:p>
        </w:tc>
      </w:tr>
      <w:tr w:rsidR="0088445C" w:rsidRPr="004E1BD8" w14:paraId="4D7E607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D9BC7" w14:textId="4DC97382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6C135" w14:textId="5A84F952" w:rsidR="009A61EE" w:rsidRPr="0087580D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AD777D">
              <w:rPr>
                <w:rFonts w:ascii="Times New Roman" w:eastAsia="Times" w:hAnsi="Times New Roman"/>
                <w:i/>
                <w:sz w:val="18"/>
                <w:szCs w:val="18"/>
              </w:rPr>
              <w:t>Microhyla berdmore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EF296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E475B">
              <w:rPr>
                <w:rFonts w:ascii="Times New Roman" w:eastAsia="Times" w:hAnsi="Times New Roman"/>
                <w:sz w:val="18"/>
                <w:szCs w:val="18"/>
              </w:rPr>
              <w:t>Malaysia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5E475B">
              <w:rPr>
                <w:rFonts w:ascii="Times New Roman" w:eastAsia="Times" w:hAnsi="Times New Roman"/>
                <w:sz w:val="18"/>
                <w:szCs w:val="18"/>
              </w:rPr>
              <w:t>Selango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D204A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734011">
              <w:rPr>
                <w:rFonts w:ascii="Times New Roman" w:eastAsia="Times" w:hAnsi="Times New Roman"/>
                <w:sz w:val="18"/>
                <w:szCs w:val="18"/>
              </w:rPr>
              <w:t>KUHE 5203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C6869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98338</w:t>
            </w:r>
          </w:p>
        </w:tc>
      </w:tr>
      <w:tr w:rsidR="0088445C" w:rsidRPr="004E1BD8" w14:paraId="1AD4A737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C9FB1" w14:textId="446130E5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739F4" w14:textId="342DE4BB" w:rsidR="009A61EE" w:rsidRPr="009836A2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DD7F2C">
              <w:rPr>
                <w:rFonts w:ascii="Times New Roman" w:eastAsia="Times" w:hAnsi="Times New Roman"/>
                <w:i/>
                <w:sz w:val="18"/>
                <w:szCs w:val="18"/>
              </w:rPr>
              <w:t>Microhyla borne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70A20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72665">
              <w:rPr>
                <w:rFonts w:ascii="Times New Roman" w:eastAsia="Times" w:hAnsi="Times New Roman"/>
                <w:sz w:val="18"/>
                <w:szCs w:val="18"/>
              </w:rPr>
              <w:t>Malaysia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972665">
              <w:rPr>
                <w:rFonts w:ascii="Times New Roman" w:eastAsia="Times" w:hAnsi="Times New Roman"/>
                <w:sz w:val="18"/>
                <w:szCs w:val="18"/>
              </w:rPr>
              <w:t>Sarawa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C4837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72665">
              <w:rPr>
                <w:rFonts w:ascii="Times New Roman" w:eastAsia="Times" w:hAnsi="Times New Roman"/>
                <w:sz w:val="18"/>
                <w:szCs w:val="18"/>
              </w:rPr>
              <w:t>KUHE 5316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B309B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</w:t>
            </w:r>
            <w:r w:rsidRPr="00095B67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98329</w:t>
            </w:r>
          </w:p>
        </w:tc>
      </w:tr>
      <w:tr w:rsidR="0088445C" w:rsidRPr="004E1BD8" w14:paraId="7B1A2F8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A06A4" w14:textId="5F9DA5E5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FBB06" w14:textId="7C772742" w:rsidR="009A61EE" w:rsidRPr="0087580D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AD777D">
              <w:rPr>
                <w:rFonts w:ascii="Times New Roman" w:eastAsia="Times" w:hAnsi="Times New Roman"/>
                <w:i/>
                <w:sz w:val="18"/>
                <w:szCs w:val="18"/>
              </w:rPr>
              <w:t>Microhyla butle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6D169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72665">
              <w:rPr>
                <w:rFonts w:ascii="Times New Roman" w:eastAsia="Times" w:hAnsi="Times New Roman"/>
                <w:sz w:val="18"/>
                <w:szCs w:val="18"/>
              </w:rPr>
              <w:t>Vietnam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972665">
              <w:rPr>
                <w:rFonts w:ascii="Times New Roman" w:eastAsia="Times" w:hAnsi="Times New Roman"/>
                <w:sz w:val="18"/>
                <w:szCs w:val="18"/>
              </w:rPr>
              <w:t>A Roa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C8948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72665">
              <w:rPr>
                <w:rFonts w:ascii="Times New Roman" w:eastAsia="Times" w:hAnsi="Times New Roman"/>
                <w:sz w:val="18"/>
                <w:szCs w:val="18"/>
              </w:rPr>
              <w:t>KUHE 4059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B445B" w14:textId="77777777" w:rsidR="009A61EE" w:rsidRPr="00AD777D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AD777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634664</w:t>
            </w:r>
          </w:p>
        </w:tc>
      </w:tr>
      <w:tr w:rsidR="0088445C" w:rsidRPr="004E1BD8" w14:paraId="1BA76D9F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2654" w14:textId="3DF220D4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EFB8E" w14:textId="214D7834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fissip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54D6E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35DEB">
              <w:rPr>
                <w:rFonts w:ascii="Times New Roman" w:eastAsia="Times" w:hAnsi="Times New Roman"/>
                <w:sz w:val="18"/>
                <w:szCs w:val="18"/>
              </w:rPr>
              <w:t>China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235DEB">
              <w:rPr>
                <w:rFonts w:ascii="Times New Roman" w:eastAsia="Times" w:hAnsi="Times New Roman"/>
                <w:sz w:val="18"/>
                <w:szCs w:val="18"/>
              </w:rPr>
              <w:t>Anhu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83C72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35DEB">
              <w:rPr>
                <w:rFonts w:ascii="Times New Roman" w:eastAsia="Times" w:hAnsi="Times New Roman"/>
                <w:sz w:val="18"/>
                <w:szCs w:val="18"/>
              </w:rPr>
              <w:t>KUHE 3294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9FD4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201185</w:t>
            </w:r>
          </w:p>
        </w:tc>
      </w:tr>
      <w:tr w:rsidR="0088445C" w:rsidRPr="004E1BD8" w14:paraId="6978A53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515B0" w14:textId="0CE2284E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52BEE" w14:textId="5E104146" w:rsidR="009A61EE" w:rsidRPr="009836A2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5B67">
              <w:rPr>
                <w:rFonts w:ascii="Times New Roman" w:eastAsia="Times" w:hAnsi="Times New Roman"/>
                <w:i/>
                <w:sz w:val="18"/>
                <w:szCs w:val="18"/>
              </w:rPr>
              <w:t>Microhyla heymons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301A9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36CB7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6FED" w14:textId="77777777" w:rsidR="009A61EE" w:rsidRPr="00095B67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095B67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Y458596</w:t>
            </w:r>
          </w:p>
        </w:tc>
      </w:tr>
      <w:tr w:rsidR="0088445C" w:rsidRPr="004E1BD8" w14:paraId="17F4880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C34A" w14:textId="5B30F028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6DD23" w14:textId="483DD30F" w:rsidR="009A61EE" w:rsidRPr="0087580D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AD777D">
              <w:rPr>
                <w:rFonts w:ascii="Times New Roman" w:eastAsia="Times" w:hAnsi="Times New Roman"/>
                <w:i/>
                <w:sz w:val="18"/>
                <w:szCs w:val="18"/>
              </w:rPr>
              <w:t>Microhyla lateri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E5D5D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05D80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0102F">
              <w:rPr>
                <w:rFonts w:ascii="Times New Roman" w:eastAsia="Times" w:hAnsi="Times New Roman"/>
                <w:sz w:val="18"/>
                <w:szCs w:val="18"/>
              </w:rPr>
              <w:t>BNHS 596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FD17E" w14:textId="77777777" w:rsidR="009A61EE" w:rsidRPr="00AD777D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AD777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T600670</w:t>
            </w:r>
          </w:p>
        </w:tc>
      </w:tr>
      <w:tr w:rsidR="0088445C" w:rsidRPr="004E1BD8" w14:paraId="28A1AA0D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EB49A" w14:textId="7F7A14BB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2F8F7" w14:textId="780EA361" w:rsidR="009A61EE" w:rsidRPr="009836A2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DD7F2C">
              <w:rPr>
                <w:rFonts w:ascii="Times New Roman" w:eastAsia="Times" w:hAnsi="Times New Roman"/>
                <w:i/>
                <w:sz w:val="18"/>
                <w:szCs w:val="18"/>
              </w:rPr>
              <w:t>Microhyla mala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5EAB5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72665">
              <w:rPr>
                <w:rFonts w:ascii="Times New Roman" w:eastAsia="Times" w:hAnsi="Times New Roman"/>
                <w:sz w:val="18"/>
                <w:szCs w:val="18"/>
              </w:rPr>
              <w:t>Malaysia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972665">
              <w:rPr>
                <w:rFonts w:ascii="Times New Roman" w:eastAsia="Times" w:hAnsi="Times New Roman"/>
                <w:sz w:val="18"/>
                <w:szCs w:val="18"/>
              </w:rPr>
              <w:t>Sarawa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9E677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27B00">
              <w:rPr>
                <w:rFonts w:ascii="Times New Roman" w:eastAsia="Times" w:hAnsi="Times New Roman"/>
                <w:sz w:val="18"/>
                <w:szCs w:val="18"/>
              </w:rPr>
              <w:t>KUHE 5301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B2C5C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9831</w:t>
            </w:r>
            <w:r w:rsidRPr="00095B67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9</w:t>
            </w:r>
          </w:p>
        </w:tc>
      </w:tr>
      <w:tr w:rsidR="0088445C" w:rsidRPr="004E1BD8" w14:paraId="2EA213E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997BE" w14:textId="097A40D9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58C76" w14:textId="3783553B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DD7F2C">
              <w:rPr>
                <w:rFonts w:ascii="Times New Roman" w:eastAsia="Times" w:hAnsi="Times New Roman"/>
                <w:i/>
                <w:sz w:val="18"/>
                <w:szCs w:val="18"/>
              </w:rPr>
              <w:t>Microhyla manthey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A7F9B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E475B">
              <w:rPr>
                <w:rFonts w:ascii="Times New Roman" w:eastAsia="Times" w:hAnsi="Times New Roman"/>
                <w:sz w:val="18"/>
                <w:szCs w:val="18"/>
              </w:rPr>
              <w:t>Malaysia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5E475B">
              <w:rPr>
                <w:rFonts w:ascii="Times New Roman" w:eastAsia="Times" w:hAnsi="Times New Roman"/>
                <w:sz w:val="18"/>
                <w:szCs w:val="18"/>
              </w:rPr>
              <w:t>Selango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E3700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27B00">
              <w:rPr>
                <w:rFonts w:ascii="Times New Roman" w:eastAsia="Times" w:hAnsi="Times New Roman"/>
                <w:sz w:val="18"/>
                <w:szCs w:val="18"/>
              </w:rPr>
              <w:t>KUHE 1572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0BEBC" w14:textId="77777777" w:rsidR="009A61EE" w:rsidRPr="00DD7F2C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DD7F2C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98333</w:t>
            </w:r>
          </w:p>
        </w:tc>
      </w:tr>
      <w:tr w:rsidR="0088445C" w:rsidRPr="004E1BD8" w14:paraId="16A013A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445DA" w14:textId="32168280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35EF0" w14:textId="21EF2FAA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B903CD">
              <w:rPr>
                <w:rFonts w:ascii="Times New Roman" w:eastAsia="Times" w:hAnsi="Times New Roman"/>
                <w:i/>
                <w:sz w:val="18"/>
                <w:szCs w:val="18"/>
              </w:rPr>
              <w:t>Microhyla marmor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DEFFC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27B00">
              <w:rPr>
                <w:rFonts w:ascii="Times New Roman" w:eastAsia="Times" w:hAnsi="Times New Roman"/>
                <w:sz w:val="18"/>
                <w:szCs w:val="18"/>
              </w:rPr>
              <w:t>Laos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127B00">
              <w:rPr>
                <w:rFonts w:ascii="Times New Roman" w:eastAsia="Times" w:hAnsi="Times New Roman"/>
                <w:sz w:val="18"/>
                <w:szCs w:val="18"/>
              </w:rPr>
              <w:t>Houap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C655F" w14:textId="6C814544" w:rsidR="009A61EE" w:rsidRPr="004E1BD8" w:rsidRDefault="007F4489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7F4489">
              <w:rPr>
                <w:rFonts w:ascii="Times New Roman" w:eastAsia="Times" w:hAnsi="Times New Roman"/>
                <w:sz w:val="18"/>
                <w:szCs w:val="18"/>
              </w:rPr>
              <w:t>KUHE 3245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9CAA5" w14:textId="77777777" w:rsidR="009A61EE" w:rsidRPr="00B903CD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903C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634668</w:t>
            </w:r>
          </w:p>
        </w:tc>
      </w:tr>
      <w:tr w:rsidR="0088445C" w:rsidRPr="004E1BD8" w14:paraId="0285559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C4DDB" w14:textId="24992EC9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FB7E1" w14:textId="6EF8A5C4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AD777D">
              <w:rPr>
                <w:rFonts w:ascii="Times New Roman" w:eastAsia="Times" w:hAnsi="Times New Roman"/>
                <w:i/>
                <w:sz w:val="18"/>
                <w:szCs w:val="18"/>
              </w:rPr>
              <w:t>Microhyla mihintale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DF905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ri Lanka: Anuradhapur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71D31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DZ146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7BB9E" w14:textId="77777777" w:rsidR="009A61EE" w:rsidRPr="00AD777D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AD777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U214861</w:t>
            </w:r>
          </w:p>
        </w:tc>
      </w:tr>
      <w:tr w:rsidR="0088445C" w:rsidRPr="004E1BD8" w14:paraId="007F2094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D461E" w14:textId="23A49709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08C38" w14:textId="1143BBEE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836A2">
              <w:rPr>
                <w:rFonts w:ascii="Times New Roman" w:eastAsia="Times" w:hAnsi="Times New Roman"/>
                <w:i/>
                <w:sz w:val="18"/>
                <w:szCs w:val="18"/>
              </w:rPr>
              <w:t>Microhyla mixtur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01370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China: </w:t>
            </w:r>
            <w:r w:rsidRPr="00C937CF">
              <w:rPr>
                <w:rFonts w:ascii="Times New Roman" w:eastAsia="Times" w:hAnsi="Times New Roman"/>
                <w:sz w:val="18"/>
                <w:szCs w:val="18"/>
              </w:rPr>
              <w:t>Sichu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6B163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C937CF">
              <w:rPr>
                <w:rFonts w:ascii="Times New Roman" w:eastAsia="Times" w:hAnsi="Times New Roman"/>
                <w:sz w:val="18"/>
                <w:szCs w:val="18"/>
              </w:rPr>
              <w:t>CIB 2007024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0CFD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634669</w:t>
            </w:r>
          </w:p>
        </w:tc>
      </w:tr>
      <w:tr w:rsidR="0088445C" w:rsidRPr="004E1BD8" w14:paraId="3E7C2807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B8156" w14:textId="7C42E8B7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17900" w14:textId="3CC7D0A1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BC76C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99068E">
              <w:rPr>
                <w:rFonts w:ascii="Times New Roman" w:eastAsia="Times" w:hAnsi="Times New Roman"/>
                <w:sz w:val="18"/>
                <w:szCs w:val="18"/>
              </w:rPr>
              <w:t>Chittago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E5814" w14:textId="2CCF252E" w:rsidR="009A61EE" w:rsidRPr="004E1BD8" w:rsidRDefault="00315A18" w:rsidP="00315A18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Morn -Bd11 (</w:t>
            </w:r>
            <w:r w:rsidR="009A61EE" w:rsidRPr="0099068E">
              <w:rPr>
                <w:rFonts w:ascii="Times New Roman" w:eastAsia="Times" w:hAnsi="Times New Roman"/>
                <w:sz w:val="18"/>
                <w:szCs w:val="18"/>
              </w:rPr>
              <w:t>IABHU 3879</w:t>
            </w:r>
            <w:r>
              <w:rPr>
                <w:rFonts w:ascii="Times New Roman" w:eastAsia="Times" w:hAnsi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5F7B1" w14:textId="77777777" w:rsidR="009A61EE" w:rsidRPr="002A2E16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2A2E16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43608</w:t>
            </w:r>
          </w:p>
        </w:tc>
      </w:tr>
      <w:tr w:rsidR="0088445C" w:rsidRPr="004E1BD8" w14:paraId="155C793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E89F2" w14:textId="2DE6BA61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86F82" w14:textId="60BD99B4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A9556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99068E">
              <w:rPr>
                <w:rFonts w:ascii="Times New Roman" w:eastAsia="Times" w:hAnsi="Times New Roman"/>
                <w:sz w:val="18"/>
                <w:szCs w:val="18"/>
              </w:rPr>
              <w:t>Chittago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FC62E" w14:textId="10F4DF7E" w:rsidR="009A61EE" w:rsidRPr="004E1BD8" w:rsidRDefault="00315A18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Morn -Bd12 (</w:t>
            </w:r>
            <w:r w:rsidR="009A61EE" w:rsidRPr="0099068E">
              <w:rPr>
                <w:rFonts w:ascii="Times New Roman" w:eastAsia="Times" w:hAnsi="Times New Roman"/>
                <w:sz w:val="18"/>
                <w:szCs w:val="18"/>
              </w:rPr>
              <w:t>IABHU 38</w:t>
            </w:r>
            <w:r w:rsidR="009A61EE">
              <w:rPr>
                <w:rFonts w:ascii="Times New Roman" w:eastAsia="Times" w:hAnsi="Times New Roman"/>
                <w:sz w:val="18"/>
                <w:szCs w:val="18"/>
              </w:rPr>
              <w:t>80</w:t>
            </w:r>
            <w:r>
              <w:rPr>
                <w:rFonts w:ascii="Times New Roman" w:eastAsia="Times" w:hAnsi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2A68E" w14:textId="77777777" w:rsidR="009A61EE" w:rsidRPr="002A2E16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2A2E16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43609</w:t>
            </w:r>
          </w:p>
        </w:tc>
      </w:tr>
      <w:tr w:rsidR="0088445C" w:rsidRPr="004E1BD8" w14:paraId="7B2D65A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314FF" w14:textId="0788E57F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40955" w14:textId="7CBEF6E8" w:rsidR="009A61EE" w:rsidRPr="004E1BD8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EB4C1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India: </w:t>
            </w:r>
            <w:r w:rsidRPr="00F62A70">
              <w:rPr>
                <w:rFonts w:ascii="Times New Roman" w:eastAsia="Times" w:hAnsi="Times New Roman"/>
                <w:sz w:val="18"/>
                <w:szCs w:val="18"/>
              </w:rPr>
              <w:t>Mizoram</w:t>
            </w:r>
          </w:p>
          <w:p w14:paraId="0B06B223" w14:textId="518C7446" w:rsidR="00062C84" w:rsidRPr="004E1BD8" w:rsidRDefault="00062C84" w:rsidP="001D0B77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 w:rsidR="00DD5DF4">
              <w:rPr>
                <w:rFonts w:ascii="Times New Roman" w:eastAsia="Times" w:hAnsi="Times New Roman"/>
                <w:sz w:val="18"/>
                <w:szCs w:val="18"/>
              </w:rPr>
              <w:t>22</w:t>
            </w:r>
            <w:r w:rsidR="001D0B77">
              <w:rPr>
                <w:rFonts w:ascii="Times New Roman" w:eastAsia="Times" w:hAnsi="Times New Roman"/>
                <w:sz w:val="18"/>
                <w:szCs w:val="18"/>
              </w:rPr>
              <w:t>.53</w:t>
            </w:r>
            <w:r w:rsidR="00DD5DF4">
              <w:rPr>
                <w:rFonts w:ascii="Times New Roman" w:eastAsia="Times" w:hAnsi="Times New Roman"/>
                <w:sz w:val="18"/>
                <w:szCs w:val="18"/>
              </w:rPr>
              <w:t>°N 92</w:t>
            </w:r>
            <w:r w:rsidR="00F50CDE">
              <w:rPr>
                <w:rFonts w:ascii="Times New Roman" w:eastAsia="Times" w:hAnsi="Times New Roman"/>
                <w:sz w:val="18"/>
                <w:szCs w:val="18"/>
              </w:rPr>
              <w:t>.89</w:t>
            </w:r>
            <w:r w:rsidR="00DD5DF4">
              <w:rPr>
                <w:rFonts w:ascii="Times New Roman" w:eastAsia="Times" w:hAnsi="Times New Roman"/>
                <w:sz w:val="18"/>
                <w:szCs w:val="18"/>
              </w:rPr>
              <w:t>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C9B4B" w14:textId="6DD7BD5F" w:rsidR="009A61EE" w:rsidRPr="004E1BD8" w:rsidRDefault="00F5589B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5589B">
              <w:rPr>
                <w:rFonts w:ascii="Times New Roman" w:eastAsia="Times" w:hAnsi="Times New Roman"/>
                <w:sz w:val="18"/>
                <w:szCs w:val="18"/>
              </w:rPr>
              <w:t>SDBDU 2010.133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EFA2B" w14:textId="77777777" w:rsidR="009F09CD" w:rsidRPr="009F09CD" w:rsidRDefault="009F09CD" w:rsidP="009F09CD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9F09C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75</w:t>
            </w:r>
          </w:p>
          <w:p w14:paraId="020E5707" w14:textId="47B63DDC" w:rsidR="009A61EE" w:rsidRPr="004E1BD8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78207FC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497C9" w14:textId="29D8ECD7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1CE21" w14:textId="08195813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D885A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6B3EE4">
              <w:rPr>
                <w:rFonts w:ascii="Times New Roman" w:eastAsia="Times" w:hAnsi="Times New Roman"/>
                <w:sz w:val="18"/>
                <w:szCs w:val="18"/>
              </w:rPr>
              <w:t>Luang Praba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4BFA9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K336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7D81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17</w:t>
            </w:r>
          </w:p>
        </w:tc>
      </w:tr>
      <w:tr w:rsidR="0088445C" w:rsidRPr="004E1BD8" w14:paraId="1F279332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3BB7" w14:textId="0202B453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3AF52" w14:textId="7B4FCD69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99A29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6B3EE4">
              <w:rPr>
                <w:rFonts w:ascii="Times New Roman" w:eastAsia="Times" w:hAnsi="Times New Roman"/>
                <w:sz w:val="18"/>
                <w:szCs w:val="18"/>
              </w:rPr>
              <w:t>Luang Praba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BC14F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K309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39FD6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18</w:t>
            </w:r>
          </w:p>
        </w:tc>
      </w:tr>
      <w:tr w:rsidR="0088445C" w:rsidRPr="004E1BD8" w14:paraId="3DD4694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14D75" w14:textId="3CCC7AD1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6A411" w14:textId="6867BE02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0F987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6B3EE4">
              <w:rPr>
                <w:rFonts w:ascii="Times New Roman" w:eastAsia="Times" w:hAnsi="Times New Roman"/>
                <w:sz w:val="18"/>
                <w:szCs w:val="18"/>
              </w:rPr>
              <w:t>Luang Praba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18E01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K308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8DA9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19</w:t>
            </w:r>
          </w:p>
        </w:tc>
      </w:tr>
      <w:tr w:rsidR="0088445C" w:rsidRPr="004E1BD8" w14:paraId="673B61B7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62DCD" w14:textId="0B907348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8B82B" w14:textId="3A356F93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E1380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6B3EE4">
              <w:rPr>
                <w:rFonts w:ascii="Times New Roman" w:eastAsia="Times" w:hAnsi="Times New Roman"/>
                <w:sz w:val="18"/>
                <w:szCs w:val="18"/>
              </w:rPr>
              <w:t>Luang Praba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EF317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K3334/2006.236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067D0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2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</w:tr>
      <w:tr w:rsidR="0088445C" w:rsidRPr="004E1BD8" w14:paraId="22EBD897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C4F4" w14:textId="3FA342FC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2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08A6F" w14:textId="1B17CB52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BC62D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6B3EE4">
              <w:rPr>
                <w:rFonts w:ascii="Times New Roman" w:eastAsia="Times" w:hAnsi="Times New Roman"/>
                <w:sz w:val="18"/>
                <w:szCs w:val="18"/>
              </w:rPr>
              <w:t>Luang Praba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E7DF2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K3179/2006.236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27F56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2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88445C" w:rsidRPr="004E1BD8" w14:paraId="459DB1CD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18DBB" w14:textId="754D8F5E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2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0E43C" w14:textId="7593BF5F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0A14B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6B3EE4">
              <w:rPr>
                <w:rFonts w:ascii="Times New Roman" w:eastAsia="Times" w:hAnsi="Times New Roman"/>
                <w:sz w:val="18"/>
                <w:szCs w:val="18"/>
              </w:rPr>
              <w:t>Luang Praba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8AFBC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K3216/2006.238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91F1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2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2</w:t>
            </w:r>
          </w:p>
        </w:tc>
      </w:tr>
      <w:tr w:rsidR="0088445C" w:rsidRPr="004E1BD8" w14:paraId="61C10C92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DA8AB" w14:textId="3B81F07A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2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AEB00" w14:textId="62472044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F172A7"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63D90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6B3EE4">
              <w:rPr>
                <w:rFonts w:ascii="Times New Roman" w:eastAsia="Times" w:hAnsi="Times New Roman"/>
                <w:sz w:val="18"/>
                <w:szCs w:val="18"/>
              </w:rPr>
              <w:t>Luang Praba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479A1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K4/1997.835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F7CC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2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88445C" w:rsidRPr="004E1BD8" w14:paraId="555578E7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CBBBE" w14:textId="02F33E62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C3779" w14:textId="6A2C8B66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8EF27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6B3EE4">
              <w:rPr>
                <w:rFonts w:ascii="Times New Roman" w:eastAsia="Times" w:hAnsi="Times New Roman"/>
                <w:sz w:val="18"/>
                <w:szCs w:val="18"/>
              </w:rPr>
              <w:t>Luang Praba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B8EFA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K3252/2006.239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8BE33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26</w:t>
            </w:r>
          </w:p>
        </w:tc>
      </w:tr>
      <w:tr w:rsidR="0088445C" w:rsidRPr="004E1BD8" w14:paraId="3B828B5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56EF3" w14:textId="48ACE2B5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C0F9B" w14:textId="19EB5340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F9769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6B3EE4">
              <w:rPr>
                <w:rFonts w:ascii="Times New Roman" w:eastAsia="Times" w:hAnsi="Times New Roman"/>
                <w:sz w:val="18"/>
                <w:szCs w:val="18"/>
              </w:rPr>
              <w:t>Luang Praba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05269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6B3EE4">
              <w:rPr>
                <w:rFonts w:ascii="Times New Roman" w:eastAsia="Times" w:hAnsi="Times New Roman"/>
                <w:sz w:val="18"/>
                <w:szCs w:val="18"/>
              </w:rPr>
              <w:t>K3154/006.233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679FC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31</w:t>
            </w:r>
          </w:p>
        </w:tc>
      </w:tr>
      <w:tr w:rsidR="0088445C" w:rsidRPr="004E1BD8" w14:paraId="657B9D7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DC09" w14:textId="2B8220EF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2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87DCC" w14:textId="43DE6307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EB1E2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2C30C1">
              <w:rPr>
                <w:rFonts w:ascii="Times New Roman" w:eastAsia="Times" w:hAnsi="Times New Roman"/>
                <w:sz w:val="18"/>
                <w:szCs w:val="18"/>
              </w:rPr>
              <w:t>Phongsa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AFC7A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K1946/2005.017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491D7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2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8</w:t>
            </w:r>
          </w:p>
        </w:tc>
      </w:tr>
      <w:tr w:rsidR="0088445C" w:rsidRPr="004E1BD8" w14:paraId="01129FD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F46CA" w14:textId="3A363FE0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43565" w14:textId="54CB0C9A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13DC2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2C30C1">
              <w:rPr>
                <w:rFonts w:ascii="Times New Roman" w:eastAsia="Times" w:hAnsi="Times New Roman"/>
                <w:sz w:val="18"/>
                <w:szCs w:val="18"/>
              </w:rPr>
              <w:t>Phongsa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AFBB0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K1634/2004.042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8254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2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9</w:t>
            </w:r>
          </w:p>
        </w:tc>
      </w:tr>
      <w:tr w:rsidR="0088445C" w:rsidRPr="004E1BD8" w14:paraId="45C1319F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55510" w14:textId="4E3D400D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BC8D6" w14:textId="3B3B7ADD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494A3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Laos: </w:t>
            </w:r>
            <w:r w:rsidRPr="002C30C1">
              <w:rPr>
                <w:rFonts w:ascii="Times New Roman" w:eastAsia="Times" w:hAnsi="Times New Roman"/>
                <w:sz w:val="18"/>
                <w:szCs w:val="18"/>
              </w:rPr>
              <w:t>Viangch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6D674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717D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E048B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2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7</w:t>
            </w:r>
          </w:p>
        </w:tc>
      </w:tr>
      <w:tr w:rsidR="0088445C" w:rsidRPr="004E1BD8" w14:paraId="2451378A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DC408" w14:textId="1ECF1E19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97489" w14:textId="3FFD2C6A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F172A7"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86217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Malaysia: </w:t>
            </w:r>
            <w:r w:rsidRPr="00381018">
              <w:rPr>
                <w:rFonts w:ascii="Times New Roman" w:eastAsia="Times" w:hAnsi="Times New Roman"/>
                <w:sz w:val="18"/>
                <w:szCs w:val="18"/>
              </w:rPr>
              <w:t>Perli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800A6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381018">
              <w:rPr>
                <w:rFonts w:ascii="Times New Roman" w:eastAsia="Times" w:hAnsi="Times New Roman"/>
                <w:sz w:val="18"/>
                <w:szCs w:val="18"/>
              </w:rPr>
              <w:t>JAM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 w:rsidRPr="00381018">
              <w:rPr>
                <w:rFonts w:ascii="Times New Roman" w:eastAsia="Times" w:hAnsi="Times New Roman"/>
                <w:sz w:val="18"/>
                <w:szCs w:val="18"/>
              </w:rPr>
              <w:t>199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D9030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C822490</w:t>
            </w:r>
          </w:p>
        </w:tc>
      </w:tr>
      <w:tr w:rsidR="0088445C" w:rsidRPr="004E1BD8" w14:paraId="666FCF3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86D9" w14:textId="0AC263BA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C6227" w14:textId="35766BD4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F172A7"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E54C5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Myanmar: Sh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70B45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CAS HERP </w:t>
            </w:r>
            <w:r w:rsidRPr="002B3A4F">
              <w:rPr>
                <w:rFonts w:ascii="Times New Roman" w:eastAsia="Times" w:hAnsi="Times New Roman"/>
                <w:sz w:val="18"/>
                <w:szCs w:val="18"/>
              </w:rPr>
              <w:t>23095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19BA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C179995</w:t>
            </w:r>
          </w:p>
        </w:tc>
      </w:tr>
      <w:tr w:rsidR="0088445C" w:rsidRPr="004E1BD8" w14:paraId="5F36082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3AFB4" w14:textId="5E78845A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E0264" w14:textId="5728FCB6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F172A7"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EAF1D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Thailand: Bangko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0BDE1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0976Y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1527A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2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</w:t>
            </w:r>
          </w:p>
        </w:tc>
      </w:tr>
      <w:tr w:rsidR="0088445C" w:rsidRPr="004E1BD8" w14:paraId="4DF97D6F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61FC5" w14:textId="507A49DC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4C233" w14:textId="23286136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F172A7"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AF12D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Thailand: Bangko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30C3D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KUHE </w:t>
            </w:r>
            <w:r w:rsidRPr="00014234">
              <w:rPr>
                <w:rFonts w:ascii="Times New Roman" w:eastAsia="Times" w:hAnsi="Times New Roman"/>
                <w:sz w:val="18"/>
                <w:szCs w:val="18"/>
              </w:rPr>
              <w:t>2206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93F2D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634666</w:t>
            </w:r>
          </w:p>
        </w:tc>
      </w:tr>
      <w:tr w:rsidR="0088445C" w:rsidRPr="004E1BD8" w14:paraId="18AC81A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D552B" w14:textId="7E705C9A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DEE3A" w14:textId="549DA986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F172A7"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91E49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Thailand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2C30C1">
              <w:rPr>
                <w:rFonts w:ascii="Times New Roman" w:eastAsia="Times" w:hAnsi="Times New Roman"/>
                <w:sz w:val="18"/>
                <w:szCs w:val="18"/>
              </w:rPr>
              <w:t>Chiang Ma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B89B1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K300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4DD3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2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</w:tr>
      <w:tr w:rsidR="0088445C" w:rsidRPr="004E1BD8" w14:paraId="16E6D9D1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C6AE6" w14:textId="379D7E6D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7A496" w14:textId="46392425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F172A7"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1E70F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Thailand: Kanchanabur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9F8C0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KUHE 3516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8B07A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201186</w:t>
            </w:r>
          </w:p>
        </w:tc>
      </w:tr>
      <w:tr w:rsidR="0088445C" w:rsidRPr="004E1BD8" w14:paraId="1157FE8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28366" w14:textId="3007E674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EE1D2" w14:textId="580DA9A8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A11CA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Thailand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2C30C1">
              <w:rPr>
                <w:rFonts w:ascii="Times New Roman" w:eastAsia="Times" w:hAnsi="Times New Roman"/>
                <w:sz w:val="18"/>
                <w:szCs w:val="18"/>
              </w:rPr>
              <w:t>Phang Ng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94213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C30C1">
              <w:rPr>
                <w:rFonts w:ascii="Times New Roman" w:eastAsia="Times" w:hAnsi="Times New Roman"/>
                <w:sz w:val="18"/>
                <w:szCs w:val="18"/>
              </w:rPr>
              <w:t>P30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79DE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R8279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0</w:t>
            </w:r>
          </w:p>
        </w:tc>
      </w:tr>
      <w:tr w:rsidR="0088445C" w:rsidRPr="004E1BD8" w14:paraId="549907D0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C3A2" w14:textId="3A20B53A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3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B984A" w14:textId="6FE7B313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E51A2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Vietn</w:t>
            </w:r>
            <w:r w:rsidRPr="00834A6B">
              <w:rPr>
                <w:rFonts w:ascii="Times New Roman" w:eastAsia="Times" w:hAnsi="Times New Roman"/>
                <w:sz w:val="18"/>
                <w:szCs w:val="18"/>
              </w:rPr>
              <w:t>am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B00D05">
              <w:rPr>
                <w:rFonts w:ascii="Times New Roman" w:eastAsia="Times" w:hAnsi="Times New Roman"/>
                <w:sz w:val="18"/>
                <w:szCs w:val="18"/>
              </w:rPr>
              <w:t>Quang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 w:rsidRPr="00B00D05">
              <w:rPr>
                <w:rFonts w:ascii="Times New Roman" w:eastAsia="Times" w:hAnsi="Times New Roman"/>
                <w:sz w:val="18"/>
                <w:szCs w:val="18"/>
              </w:rPr>
              <w:t>Bin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E8C57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834A6B">
              <w:rPr>
                <w:rFonts w:ascii="Times New Roman" w:eastAsia="Times" w:hAnsi="Times New Roman"/>
                <w:sz w:val="18"/>
                <w:szCs w:val="18"/>
              </w:rPr>
              <w:t>ZFMK8642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AD34D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EU15707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</w:tr>
      <w:tr w:rsidR="0088445C" w:rsidRPr="004E1BD8" w14:paraId="6C61434F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0227E" w14:textId="13D537AF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3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DA469" w14:textId="3ED6EEB3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90E90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Vietn</w:t>
            </w:r>
            <w:r w:rsidRPr="00834A6B">
              <w:rPr>
                <w:rFonts w:ascii="Times New Roman" w:eastAsia="Times" w:hAnsi="Times New Roman"/>
                <w:sz w:val="18"/>
                <w:szCs w:val="18"/>
              </w:rPr>
              <w:t>am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B00D05">
              <w:rPr>
                <w:rFonts w:ascii="Times New Roman" w:eastAsia="Times" w:hAnsi="Times New Roman"/>
                <w:sz w:val="18"/>
                <w:szCs w:val="18"/>
              </w:rPr>
              <w:t>Quang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 w:rsidRPr="00B00D05">
              <w:rPr>
                <w:rFonts w:ascii="Times New Roman" w:eastAsia="Times" w:hAnsi="Times New Roman"/>
                <w:sz w:val="18"/>
                <w:szCs w:val="18"/>
              </w:rPr>
              <w:t>Bin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0698E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496F47">
              <w:rPr>
                <w:rFonts w:ascii="Times New Roman" w:eastAsia="Times" w:hAnsi="Times New Roman"/>
                <w:sz w:val="18"/>
                <w:szCs w:val="18"/>
              </w:rPr>
              <w:t>ZFMK8637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E2BBF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 xml:space="preserve">EU157075 </w:t>
            </w:r>
          </w:p>
        </w:tc>
      </w:tr>
      <w:tr w:rsidR="0088445C" w:rsidRPr="004E1BD8" w14:paraId="60B457D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FC1B9" w14:textId="75C5DE3B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3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01087" w14:textId="728810F7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6FB5D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Vietn</w:t>
            </w:r>
            <w:r w:rsidRPr="00834A6B">
              <w:rPr>
                <w:rFonts w:ascii="Times New Roman" w:eastAsia="Times" w:hAnsi="Times New Roman"/>
                <w:sz w:val="18"/>
                <w:szCs w:val="18"/>
              </w:rPr>
              <w:t>am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B00D05">
              <w:rPr>
                <w:rFonts w:ascii="Times New Roman" w:eastAsia="Times" w:hAnsi="Times New Roman"/>
                <w:sz w:val="18"/>
                <w:szCs w:val="18"/>
              </w:rPr>
              <w:t>Quang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 w:rsidRPr="00B00D05">
              <w:rPr>
                <w:rFonts w:ascii="Times New Roman" w:eastAsia="Times" w:hAnsi="Times New Roman"/>
                <w:sz w:val="18"/>
                <w:szCs w:val="18"/>
              </w:rPr>
              <w:t>Bin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5DCFA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496F47">
              <w:rPr>
                <w:rFonts w:ascii="Times New Roman" w:eastAsia="Times" w:hAnsi="Times New Roman"/>
                <w:sz w:val="18"/>
                <w:szCs w:val="18"/>
              </w:rPr>
              <w:t>ZFMK8675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3386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EU15707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6</w:t>
            </w:r>
          </w:p>
        </w:tc>
      </w:tr>
      <w:tr w:rsidR="0088445C" w:rsidRPr="004E1BD8" w14:paraId="13AA2A56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E318" w14:textId="42EB7D56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AF435" w14:textId="36B7C8EC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73699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65EE8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422E3">
              <w:rPr>
                <w:rFonts w:ascii="Times New Roman" w:eastAsia="Times" w:hAnsi="Times New Roman"/>
                <w:sz w:val="18"/>
                <w:szCs w:val="18"/>
              </w:rPr>
              <w:t>KIZHERP013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3A8A8" w14:textId="77777777" w:rsidR="009A61EE" w:rsidRPr="00C31924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C31924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JX678905</w:t>
            </w:r>
          </w:p>
        </w:tc>
      </w:tr>
      <w:tr w:rsidR="0088445C" w:rsidRPr="004E1BD8" w14:paraId="55D25347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90F27" w14:textId="5F34287A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6D341" w14:textId="014BF600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305F5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85B54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6F66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JQ621935</w:t>
            </w:r>
          </w:p>
        </w:tc>
      </w:tr>
      <w:tr w:rsidR="0088445C" w:rsidRPr="004E1BD8" w14:paraId="7F999569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99085" w14:textId="6F01C129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4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19F9E" w14:textId="74372B00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F172A7"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51531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AB365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110AE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F215371</w:t>
            </w:r>
          </w:p>
        </w:tc>
      </w:tr>
      <w:tr w:rsidR="0088445C" w:rsidRPr="004E1BD8" w14:paraId="195794BD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1BE01" w14:textId="315C30DD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5D1CF" w14:textId="69A9F8FC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F172A7"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EC4FE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83977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14101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F215373</w:t>
            </w:r>
          </w:p>
        </w:tc>
      </w:tr>
      <w:tr w:rsidR="0088445C" w:rsidRPr="004E1BD8" w14:paraId="431F25B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4A008" w14:textId="38CB6893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1D42D" w14:textId="7BA2F9C3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F172A7">
              <w:rPr>
                <w:rFonts w:ascii="Times New Roman" w:eastAsia="Times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5A110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086B4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6C1C5B">
              <w:rPr>
                <w:rFonts w:ascii="Times New Roman" w:eastAsia="Times" w:hAnsi="Times New Roman"/>
                <w:sz w:val="18"/>
                <w:szCs w:val="18"/>
              </w:rPr>
              <w:t>TZ5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C8174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F285202</w:t>
            </w:r>
          </w:p>
        </w:tc>
      </w:tr>
      <w:tr w:rsidR="0088445C" w:rsidRPr="004E1BD8" w14:paraId="6064CC6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C0111" w14:textId="6B139C1B" w:rsidR="00677B44" w:rsidRPr="009A61EE" w:rsidRDefault="00677B44" w:rsidP="00292D6E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1CD47" w14:textId="77777777" w:rsidR="00677B44" w:rsidRDefault="00677B44" w:rsidP="00292D6E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D1068" w14:textId="77777777" w:rsidR="00677B44" w:rsidRPr="004E1BD8" w:rsidRDefault="00677B44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F532A2">
              <w:rPr>
                <w:rFonts w:ascii="Times New Roman" w:eastAsia="Times" w:hAnsi="Times New Roman"/>
                <w:sz w:val="18"/>
                <w:szCs w:val="18"/>
              </w:rPr>
              <w:t>Mymensing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B4A1D" w14:textId="43F18A09" w:rsidR="00677B44" w:rsidRPr="004E1BD8" w:rsidRDefault="00E76260" w:rsidP="00E76260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E76260">
              <w:rPr>
                <w:rFonts w:ascii="Times New Roman" w:eastAsia="Times" w:hAnsi="Times New Roman"/>
                <w:sz w:val="18"/>
                <w:szCs w:val="18"/>
              </w:rPr>
              <w:t>Morn -Bd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6F653" w14:textId="77777777" w:rsidR="00677B44" w:rsidRPr="00B20A8B" w:rsidRDefault="00677B44" w:rsidP="00292D6E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529</w:t>
            </w:r>
          </w:p>
        </w:tc>
      </w:tr>
      <w:tr w:rsidR="0088445C" w:rsidRPr="004E1BD8" w14:paraId="6D3027C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8E2C" w14:textId="620D17F5" w:rsidR="00677B44" w:rsidRPr="009A61EE" w:rsidRDefault="00677B44" w:rsidP="00292D6E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4E008" w14:textId="77777777" w:rsidR="00677B44" w:rsidRPr="009836A2" w:rsidRDefault="00677B44" w:rsidP="00292D6E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39FFE" w14:textId="77777777" w:rsidR="00677B44" w:rsidRPr="004E1BD8" w:rsidRDefault="00677B44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F532A2">
              <w:rPr>
                <w:rFonts w:ascii="Times New Roman" w:eastAsia="Times" w:hAnsi="Times New Roman"/>
                <w:sz w:val="18"/>
                <w:szCs w:val="18"/>
              </w:rPr>
              <w:t>Mymensing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DD4AD" w14:textId="19D367BE" w:rsidR="00677B44" w:rsidRPr="004E1BD8" w:rsidRDefault="00E76260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E76260">
              <w:rPr>
                <w:rFonts w:ascii="Times New Roman" w:eastAsia="Times" w:hAnsi="Times New Roman"/>
                <w:sz w:val="18"/>
                <w:szCs w:val="18"/>
              </w:rPr>
              <w:t>Morn -Bd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4BF00" w14:textId="77777777" w:rsidR="00677B44" w:rsidRPr="00B20A8B" w:rsidRDefault="00677B44" w:rsidP="00292D6E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5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0</w:t>
            </w:r>
          </w:p>
        </w:tc>
      </w:tr>
      <w:tr w:rsidR="0088445C" w:rsidRPr="004E1BD8" w14:paraId="66D0E569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1A1E" w14:textId="3D151A1B" w:rsidR="00677B44" w:rsidRPr="009A61EE" w:rsidRDefault="00677B44" w:rsidP="00292D6E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4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DD17B" w14:textId="77777777" w:rsidR="00677B44" w:rsidRPr="009836A2" w:rsidRDefault="00677B44" w:rsidP="00292D6E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A3AC5" w14:textId="77777777" w:rsidR="00677B44" w:rsidRPr="004E1BD8" w:rsidRDefault="00677B44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F532A2">
              <w:rPr>
                <w:rFonts w:ascii="Times New Roman" w:eastAsia="Times" w:hAnsi="Times New Roman"/>
                <w:sz w:val="18"/>
                <w:szCs w:val="18"/>
              </w:rPr>
              <w:t>Mymensing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D5E4E" w14:textId="49D1AD98" w:rsidR="00677B44" w:rsidRPr="004E1BD8" w:rsidRDefault="00E76260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E76260">
              <w:rPr>
                <w:rFonts w:ascii="Times New Roman" w:eastAsia="Times" w:hAnsi="Times New Roman"/>
                <w:sz w:val="18"/>
                <w:szCs w:val="18"/>
              </w:rPr>
              <w:t>Morn -Bd</w:t>
            </w:r>
            <w:r>
              <w:rPr>
                <w:rFonts w:ascii="Times New Roman" w:eastAsia="Times" w:hAnsi="Times New Roman"/>
                <w:sz w:val="18"/>
                <w:szCs w:val="18"/>
              </w:rPr>
              <w:t>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7756E" w14:textId="77777777" w:rsidR="00677B44" w:rsidRPr="00B20A8B" w:rsidRDefault="00677B44" w:rsidP="00292D6E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5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1</w:t>
            </w:r>
          </w:p>
        </w:tc>
      </w:tr>
      <w:tr w:rsidR="0088445C" w:rsidRPr="004E1BD8" w14:paraId="6FFC7CDD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DE5ED" w14:textId="3433025E" w:rsidR="00E76260" w:rsidRPr="009A61EE" w:rsidRDefault="00E76260" w:rsidP="00292D6E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AADD0" w14:textId="77777777" w:rsidR="00E76260" w:rsidRDefault="00E76260" w:rsidP="00292D6E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AA9A6" w14:textId="77777777" w:rsidR="00E76260" w:rsidRPr="004E1BD8" w:rsidRDefault="00E76260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F532A2">
              <w:rPr>
                <w:rFonts w:ascii="Times New Roman" w:eastAsia="Times" w:hAnsi="Times New Roman"/>
                <w:sz w:val="18"/>
                <w:szCs w:val="18"/>
              </w:rPr>
              <w:t>Mymensing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B4223" w14:textId="13202B93" w:rsidR="00E76260" w:rsidRPr="004E1BD8" w:rsidRDefault="00E76260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33E55">
              <w:rPr>
                <w:rFonts w:ascii="Times New Roman" w:eastAsia="Times" w:hAnsi="Times New Roman"/>
                <w:sz w:val="18"/>
                <w:szCs w:val="18"/>
              </w:rPr>
              <w:t>Morn -Bd</w:t>
            </w:r>
            <w:r>
              <w:rPr>
                <w:rFonts w:ascii="Times New Roman" w:eastAsia="Times" w:hAnsi="Times New Roman"/>
                <w:sz w:val="18"/>
                <w:szCs w:val="18"/>
              </w:rPr>
              <w:t>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03B7" w14:textId="77777777" w:rsidR="00E76260" w:rsidRPr="00B20A8B" w:rsidRDefault="00E76260" w:rsidP="00292D6E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5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2</w:t>
            </w:r>
          </w:p>
        </w:tc>
      </w:tr>
      <w:tr w:rsidR="0088445C" w:rsidRPr="004E1BD8" w14:paraId="6AA59DA6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0E04" w14:textId="0680CEB1" w:rsidR="00E76260" w:rsidRPr="009A61EE" w:rsidRDefault="00E76260" w:rsidP="00292D6E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9804D" w14:textId="77777777" w:rsidR="00E76260" w:rsidRPr="009836A2" w:rsidRDefault="00E76260" w:rsidP="00292D6E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BE36F" w14:textId="77777777" w:rsidR="00E76260" w:rsidRPr="004E1BD8" w:rsidRDefault="00E76260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F532A2">
              <w:rPr>
                <w:rFonts w:ascii="Times New Roman" w:eastAsia="Times" w:hAnsi="Times New Roman"/>
                <w:sz w:val="18"/>
                <w:szCs w:val="18"/>
              </w:rPr>
              <w:t>Mymensing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114E1" w14:textId="019E217B" w:rsidR="00E76260" w:rsidRPr="004E1BD8" w:rsidRDefault="00E76260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33E55">
              <w:rPr>
                <w:rFonts w:ascii="Times New Roman" w:eastAsia="Times" w:hAnsi="Times New Roman"/>
                <w:sz w:val="18"/>
                <w:szCs w:val="18"/>
              </w:rPr>
              <w:t>Morn -Bd</w:t>
            </w:r>
            <w:r>
              <w:rPr>
                <w:rFonts w:ascii="Times New Roman" w:eastAsia="Times" w:hAnsi="Times New Roman"/>
                <w:sz w:val="18"/>
                <w:szCs w:val="18"/>
              </w:rPr>
              <w:t>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E9BC" w14:textId="77777777" w:rsidR="00E76260" w:rsidRPr="00B20A8B" w:rsidRDefault="00E76260" w:rsidP="00292D6E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5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3</w:t>
            </w:r>
          </w:p>
        </w:tc>
      </w:tr>
      <w:tr w:rsidR="0088445C" w:rsidRPr="004E1BD8" w14:paraId="76F1632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DC6AA" w14:textId="79858BF0" w:rsidR="00E76260" w:rsidRPr="009A61EE" w:rsidRDefault="00E76260" w:rsidP="00292D6E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4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B4E09" w14:textId="77777777" w:rsidR="00E76260" w:rsidRPr="009836A2" w:rsidRDefault="00E76260" w:rsidP="00292D6E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D86DD" w14:textId="77777777" w:rsidR="00E76260" w:rsidRPr="004E1BD8" w:rsidRDefault="00E76260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F532A2">
              <w:rPr>
                <w:rFonts w:ascii="Times New Roman" w:eastAsia="Times" w:hAnsi="Times New Roman"/>
                <w:sz w:val="18"/>
                <w:szCs w:val="18"/>
              </w:rPr>
              <w:t>Mymensing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B8CB9" w14:textId="07D5CF4D" w:rsidR="00E76260" w:rsidRPr="004E1BD8" w:rsidRDefault="00E76260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33E55">
              <w:rPr>
                <w:rFonts w:ascii="Times New Roman" w:eastAsia="Times" w:hAnsi="Times New Roman"/>
                <w:sz w:val="18"/>
                <w:szCs w:val="18"/>
              </w:rPr>
              <w:t>Morn -Bd</w:t>
            </w:r>
            <w:r>
              <w:rPr>
                <w:rFonts w:ascii="Times New Roman" w:eastAsia="Times" w:hAnsi="Times New Roman"/>
                <w:sz w:val="18"/>
                <w:szCs w:val="18"/>
              </w:rPr>
              <w:t>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27723" w14:textId="77777777" w:rsidR="00E76260" w:rsidRPr="00B20A8B" w:rsidRDefault="00E76260" w:rsidP="00292D6E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5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4</w:t>
            </w:r>
          </w:p>
        </w:tc>
      </w:tr>
      <w:tr w:rsidR="0088445C" w:rsidRPr="004E1BD8" w14:paraId="3DF0CB84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5256F" w14:textId="60001C66" w:rsidR="00E76260" w:rsidRPr="009A61EE" w:rsidRDefault="00E76260" w:rsidP="00292D6E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9E692" w14:textId="77777777" w:rsidR="00E76260" w:rsidRDefault="00E76260" w:rsidP="00292D6E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F414F" w14:textId="77777777" w:rsidR="00E76260" w:rsidRPr="004E1BD8" w:rsidRDefault="00E76260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F532A2">
              <w:rPr>
                <w:rFonts w:ascii="Times New Roman" w:eastAsia="Times" w:hAnsi="Times New Roman"/>
                <w:sz w:val="18"/>
                <w:szCs w:val="18"/>
              </w:rPr>
              <w:t>Mymensing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95E79" w14:textId="4EF79ADA" w:rsidR="00E76260" w:rsidRPr="004E1BD8" w:rsidRDefault="00E76260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33E55">
              <w:rPr>
                <w:rFonts w:ascii="Times New Roman" w:eastAsia="Times" w:hAnsi="Times New Roman"/>
                <w:sz w:val="18"/>
                <w:szCs w:val="18"/>
              </w:rPr>
              <w:t>Morn -Bd</w:t>
            </w:r>
            <w:r>
              <w:rPr>
                <w:rFonts w:ascii="Times New Roman" w:eastAsia="Times" w:hAnsi="Times New Roman"/>
                <w:sz w:val="18"/>
                <w:szCs w:val="18"/>
              </w:rPr>
              <w:t>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A1B93" w14:textId="77777777" w:rsidR="00E76260" w:rsidRPr="00B20A8B" w:rsidRDefault="00E76260" w:rsidP="00292D6E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5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5</w:t>
            </w:r>
          </w:p>
        </w:tc>
      </w:tr>
      <w:tr w:rsidR="0088445C" w:rsidRPr="004E1BD8" w14:paraId="4140B67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C5D1F" w14:textId="5454B9A6" w:rsidR="00677B44" w:rsidRPr="009A61EE" w:rsidRDefault="00677B44" w:rsidP="00292D6E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5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D43C2" w14:textId="77777777" w:rsidR="00677B44" w:rsidRPr="009836A2" w:rsidRDefault="00677B44" w:rsidP="00292D6E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D269E" w14:textId="77777777" w:rsidR="00677B44" w:rsidRPr="004E1BD8" w:rsidRDefault="00677B44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F532A2">
              <w:rPr>
                <w:rFonts w:ascii="Times New Roman" w:eastAsia="Times" w:hAnsi="Times New Roman"/>
                <w:sz w:val="18"/>
                <w:szCs w:val="18"/>
              </w:rPr>
              <w:t>Mymensing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F5DA1" w14:textId="33C9EE69" w:rsidR="00677B44" w:rsidRPr="004E1BD8" w:rsidRDefault="007A7947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7A7947">
              <w:rPr>
                <w:rFonts w:ascii="Times New Roman" w:eastAsia="Times" w:hAnsi="Times New Roman"/>
                <w:sz w:val="18"/>
                <w:szCs w:val="18"/>
              </w:rPr>
              <w:t>Morn -Bd8</w:t>
            </w:r>
            <w:r w:rsidR="00977E11">
              <w:rPr>
                <w:rFonts w:ascii="Times New Roman" w:eastAsia="Times" w:hAnsi="Times New Roman"/>
                <w:sz w:val="18"/>
                <w:szCs w:val="18"/>
              </w:rPr>
              <w:t xml:space="preserve"> (</w:t>
            </w:r>
            <w:r w:rsidR="0088445C">
              <w:rPr>
                <w:rFonts w:ascii="Times New Roman" w:eastAsia="Times" w:hAnsi="Times New Roman"/>
                <w:sz w:val="18"/>
                <w:szCs w:val="18"/>
              </w:rPr>
              <w:t>DFBGBAU</w:t>
            </w:r>
            <w:r w:rsidR="00977E11" w:rsidRPr="00977E11">
              <w:rPr>
                <w:rFonts w:ascii="Times New Roman" w:eastAsia="Times" w:hAnsi="Times New Roman"/>
                <w:sz w:val="18"/>
                <w:szCs w:val="18"/>
              </w:rPr>
              <w:t xml:space="preserve"> 306</w:t>
            </w:r>
            <w:r w:rsidR="00977E11">
              <w:rPr>
                <w:rFonts w:ascii="Times New Roman" w:eastAsia="Times" w:hAnsi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7C86B" w14:textId="77777777" w:rsidR="00677B44" w:rsidRPr="00B20A8B" w:rsidRDefault="00677B44" w:rsidP="00292D6E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5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6</w:t>
            </w:r>
          </w:p>
        </w:tc>
      </w:tr>
      <w:tr w:rsidR="0088445C" w:rsidRPr="004E1BD8" w14:paraId="241F1121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4EE56" w14:textId="0290577D" w:rsidR="00677B44" w:rsidRPr="009A61EE" w:rsidRDefault="00677B44" w:rsidP="00292D6E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843CA" w14:textId="77777777" w:rsidR="00677B44" w:rsidRPr="009836A2" w:rsidRDefault="00677B44" w:rsidP="00292D6E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D8176" w14:textId="77777777" w:rsidR="00677B44" w:rsidRPr="004E1BD8" w:rsidRDefault="00677B44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7B35EE">
              <w:rPr>
                <w:rFonts w:ascii="Times New Roman" w:eastAsia="Times" w:hAnsi="Times New Roman"/>
                <w:sz w:val="18"/>
                <w:szCs w:val="18"/>
              </w:rPr>
              <w:t>Bangladesh: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 w:rsidRPr="007B35EE">
              <w:rPr>
                <w:rFonts w:ascii="Times New Roman" w:eastAsia="Times" w:hAnsi="Times New Roman"/>
                <w:sz w:val="18"/>
                <w:szCs w:val="18"/>
              </w:rPr>
              <w:t>Sylhe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C66FB" w14:textId="0B93BB0C" w:rsidR="00677B44" w:rsidRPr="004E1BD8" w:rsidRDefault="00977E11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Morn -Bd9 (</w:t>
            </w:r>
            <w:r w:rsidR="00677B44" w:rsidRPr="007B35EE">
              <w:rPr>
                <w:rFonts w:ascii="Times New Roman" w:eastAsia="Times" w:hAnsi="Times New Roman"/>
                <w:sz w:val="18"/>
                <w:szCs w:val="18"/>
              </w:rPr>
              <w:t>IABHU 3898</w:t>
            </w:r>
            <w:r>
              <w:rPr>
                <w:rFonts w:ascii="Times New Roman" w:eastAsia="Times" w:hAnsi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7803A" w14:textId="77777777" w:rsidR="00677B44" w:rsidRPr="00B20A8B" w:rsidRDefault="00677B44" w:rsidP="00292D6E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 xml:space="preserve">AB543606 </w:t>
            </w:r>
          </w:p>
        </w:tc>
      </w:tr>
      <w:tr w:rsidR="0088445C" w:rsidRPr="004E1BD8" w14:paraId="2A7FB5E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0F395" w14:textId="3C3034DD" w:rsidR="00677B44" w:rsidRPr="009A61EE" w:rsidRDefault="00677B44" w:rsidP="00292D6E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D77BE" w14:textId="77777777" w:rsidR="00677B44" w:rsidRDefault="00677B44" w:rsidP="00292D6E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77AFB" w14:textId="77777777" w:rsidR="00677B44" w:rsidRPr="004E1BD8" w:rsidRDefault="00677B44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7B35EE">
              <w:rPr>
                <w:rFonts w:ascii="Times New Roman" w:eastAsia="Times" w:hAnsi="Times New Roman"/>
                <w:sz w:val="18"/>
                <w:szCs w:val="18"/>
              </w:rPr>
              <w:t>Bangladesh: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 w:rsidRPr="007B35EE">
              <w:rPr>
                <w:rFonts w:ascii="Times New Roman" w:eastAsia="Times" w:hAnsi="Times New Roman"/>
                <w:sz w:val="18"/>
                <w:szCs w:val="18"/>
              </w:rPr>
              <w:t>Sylhe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5C98B" w14:textId="423B4638" w:rsidR="00677B44" w:rsidRPr="004E1BD8" w:rsidRDefault="00977E11" w:rsidP="00292D6E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Morn -Bd10</w:t>
            </w:r>
            <w:r w:rsidR="00BC75E6"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 w:rsidR="00677B44" w:rsidRPr="007B35EE">
              <w:rPr>
                <w:rFonts w:ascii="Times New Roman" w:eastAsia="Times" w:hAnsi="Times New Roman"/>
                <w:sz w:val="18"/>
                <w:szCs w:val="18"/>
              </w:rPr>
              <w:t>IABHU 389</w:t>
            </w:r>
            <w:r w:rsidR="00677B44">
              <w:rPr>
                <w:rFonts w:ascii="Times New Roman" w:eastAsia="Times" w:hAnsi="Times New Roman"/>
                <w:sz w:val="18"/>
                <w:szCs w:val="18"/>
              </w:rPr>
              <w:t>9</w:t>
            </w:r>
            <w:r>
              <w:rPr>
                <w:rFonts w:ascii="Times New Roman" w:eastAsia="Times" w:hAnsi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1DBF3" w14:textId="77777777" w:rsidR="00677B44" w:rsidRDefault="00677B44" w:rsidP="00292D6E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</w:t>
            </w: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543607</w:t>
            </w:r>
          </w:p>
        </w:tc>
      </w:tr>
      <w:tr w:rsidR="0088445C" w:rsidRPr="004E1BD8" w14:paraId="2100D78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F8F6" w14:textId="5D6C4203" w:rsidR="009A61EE" w:rsidRPr="009A61EE" w:rsidRDefault="00677B44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6D0DF" w14:textId="678C25DA" w:rsidR="009A61EE" w:rsidRPr="009836A2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A95BC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Assam</w:t>
            </w:r>
          </w:p>
          <w:p w14:paraId="43B7CA5C" w14:textId="0F30E8D2" w:rsidR="00372DD8" w:rsidRPr="004E1BD8" w:rsidRDefault="00372DD8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4</w:t>
            </w:r>
            <w:r w:rsidR="00C86C11">
              <w:rPr>
                <w:rFonts w:ascii="Times New Roman" w:eastAsia="Times" w:hAnsi="Times New Roman"/>
                <w:sz w:val="18"/>
                <w:szCs w:val="18"/>
              </w:rPr>
              <w:t>.79°</w:t>
            </w:r>
            <w:r>
              <w:rPr>
                <w:rFonts w:ascii="Times New Roman" w:eastAsia="Times" w:hAnsi="Times New Roman"/>
                <w:sz w:val="18"/>
                <w:szCs w:val="18"/>
              </w:rPr>
              <w:t>N 92</w:t>
            </w:r>
            <w:r w:rsidR="00C86C11">
              <w:rPr>
                <w:rFonts w:ascii="Times New Roman" w:eastAsia="Times" w:hAnsi="Times New Roman"/>
                <w:sz w:val="18"/>
                <w:szCs w:val="18"/>
              </w:rPr>
              <w:t>.79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B12F8" w14:textId="2399C97B" w:rsidR="009A61EE" w:rsidRPr="004E1BD8" w:rsidRDefault="003E19F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3E19F1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 2008.</w:t>
            </w:r>
            <w:r w:rsidRPr="003E19F1">
              <w:rPr>
                <w:rFonts w:ascii="Times New Roman" w:eastAsia="Times" w:hAnsi="Times New Roman"/>
                <w:sz w:val="18"/>
                <w:szCs w:val="18"/>
              </w:rPr>
              <w:t>132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1A83B" w14:textId="78BEA84F" w:rsidR="009C0538" w:rsidRPr="009F09CD" w:rsidRDefault="009A61EE" w:rsidP="009C0538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4E1BD8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9C0538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76</w:t>
            </w:r>
          </w:p>
          <w:p w14:paraId="7B73B557" w14:textId="0B0FB62A" w:rsidR="009A61EE" w:rsidRPr="004E1BD8" w:rsidRDefault="009A61EE" w:rsidP="0088445C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0245DFF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80AE" w14:textId="6C6BB28E" w:rsidR="003D7423" w:rsidRPr="009A61EE" w:rsidRDefault="003D742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9E2F6" w14:textId="1C1FA3E6" w:rsidR="003D7423" w:rsidRPr="009836A2" w:rsidRDefault="003D7423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BDD6E" w14:textId="77777777" w:rsidR="003D7423" w:rsidRDefault="003D742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India: 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>Assam</w:t>
            </w:r>
          </w:p>
          <w:p w14:paraId="6B64CDAF" w14:textId="2DDDC03A" w:rsidR="00835B95" w:rsidRPr="004E1BD8" w:rsidRDefault="001033C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4.98°N 92.78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39602" w14:textId="38F4A796" w:rsidR="003D7423" w:rsidRPr="004E1BD8" w:rsidRDefault="003D7423" w:rsidP="00852C61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ADWII_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>BM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B171" w14:textId="74C41DF5" w:rsidR="009C0538" w:rsidRPr="009F09CD" w:rsidRDefault="009C0538" w:rsidP="009C0538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77</w:t>
            </w:r>
          </w:p>
          <w:p w14:paraId="770E7FB3" w14:textId="1108E772" w:rsidR="003D7423" w:rsidRPr="004E1BD8" w:rsidRDefault="003D742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7D1D499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F9A71" w14:textId="73F8A551" w:rsidR="003D7423" w:rsidRPr="009A61EE" w:rsidRDefault="003D742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5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E4DAA" w14:textId="0D5849B0" w:rsidR="003D7423" w:rsidRPr="009836A2" w:rsidRDefault="003D7423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0D2F9" w14:textId="77777777" w:rsidR="003D7423" w:rsidRDefault="003D742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India: 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>Assam</w:t>
            </w:r>
          </w:p>
          <w:p w14:paraId="32E6566A" w14:textId="383FC207" w:rsidR="006455BA" w:rsidRPr="004E1BD8" w:rsidRDefault="00744D5A" w:rsidP="00DF1DBF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lastRenderedPageBreak/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4</w:t>
            </w:r>
            <w:r w:rsidR="00DF1DBF">
              <w:rPr>
                <w:rFonts w:ascii="Times New Roman" w:eastAsia="Times" w:hAnsi="Times New Roman"/>
                <w:sz w:val="18"/>
                <w:szCs w:val="18"/>
              </w:rPr>
              <w:t>.98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N 92</w:t>
            </w:r>
            <w:r w:rsidR="00DF1DBF">
              <w:rPr>
                <w:rFonts w:ascii="Times New Roman" w:eastAsia="Times" w:hAnsi="Times New Roman"/>
                <w:sz w:val="18"/>
                <w:szCs w:val="18"/>
              </w:rPr>
              <w:t>.78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E0151" w14:textId="252DF889" w:rsidR="003D7423" w:rsidRPr="004E1BD8" w:rsidRDefault="003D7423" w:rsidP="00852C61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lastRenderedPageBreak/>
              <w:t>ADWII_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>BM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5E380" w14:textId="2F7C4BEE" w:rsidR="009C0538" w:rsidRPr="009F09CD" w:rsidRDefault="009C0538" w:rsidP="009C0538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78</w:t>
            </w:r>
          </w:p>
          <w:p w14:paraId="67D54DF9" w14:textId="26350420" w:rsidR="003D7423" w:rsidRPr="004E1BD8" w:rsidRDefault="003D742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68554FC1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CA527" w14:textId="35334B5D" w:rsidR="003D7423" w:rsidRPr="009A61EE" w:rsidRDefault="003D742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lastRenderedPageBreak/>
              <w:t>5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CCA32" w14:textId="64A488B0" w:rsidR="003D7423" w:rsidRDefault="003D7423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04778" w14:textId="77777777" w:rsidR="003D7423" w:rsidRDefault="003D742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Manipur</w:t>
            </w:r>
          </w:p>
          <w:p w14:paraId="0505BDC1" w14:textId="26D39836" w:rsidR="00892229" w:rsidRPr="004E1BD8" w:rsidRDefault="00892229" w:rsidP="00A53998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4</w:t>
            </w:r>
            <w:r w:rsidR="00A53998">
              <w:rPr>
                <w:rFonts w:ascii="Times New Roman" w:eastAsia="Times" w:hAnsi="Times New Roman"/>
                <w:sz w:val="18"/>
                <w:szCs w:val="18"/>
              </w:rPr>
              <w:t>.93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N 93</w:t>
            </w:r>
            <w:r w:rsidR="00A53998">
              <w:rPr>
                <w:rFonts w:ascii="Times New Roman" w:eastAsia="Times" w:hAnsi="Times New Roman"/>
                <w:sz w:val="18"/>
                <w:szCs w:val="18"/>
              </w:rPr>
              <w:t>.39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D4392" w14:textId="6D2653DC" w:rsidR="003D7423" w:rsidRPr="004E1BD8" w:rsidRDefault="008645B6" w:rsidP="008645B6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8645B6">
              <w:rPr>
                <w:rFonts w:ascii="Times New Roman" w:eastAsia="Times" w:hAnsi="Times New Roman"/>
                <w:sz w:val="18"/>
                <w:szCs w:val="18"/>
              </w:rPr>
              <w:t xml:space="preserve">SDBDU 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007.</w:t>
            </w:r>
            <w:r w:rsidRPr="008645B6">
              <w:rPr>
                <w:rFonts w:ascii="Times New Roman" w:eastAsia="Times" w:hAnsi="Times New Roman"/>
                <w:sz w:val="18"/>
                <w:szCs w:val="18"/>
              </w:rPr>
              <w:t>1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67A92" w14:textId="701206AF" w:rsidR="009C0538" w:rsidRPr="009F09CD" w:rsidRDefault="009C0538" w:rsidP="009C0538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79</w:t>
            </w:r>
          </w:p>
          <w:p w14:paraId="57260331" w14:textId="29C8C36E" w:rsidR="003D7423" w:rsidRPr="004E1BD8" w:rsidRDefault="003D742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771378F1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91A34" w14:textId="0A92F98E" w:rsidR="003D7423" w:rsidRPr="009A61EE" w:rsidRDefault="003D742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1A0F7" w14:textId="40F87B25" w:rsidR="003D7423" w:rsidRPr="009836A2" w:rsidRDefault="003D7423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CE909" w14:textId="77777777" w:rsidR="003D7423" w:rsidRDefault="003D742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Manipur</w:t>
            </w:r>
          </w:p>
          <w:p w14:paraId="09E8F542" w14:textId="5678120F" w:rsidR="005F20B3" w:rsidRPr="004E1BD8" w:rsidRDefault="005F20B3" w:rsidP="00F117CA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4</w:t>
            </w:r>
            <w:r w:rsidR="00F117CA">
              <w:rPr>
                <w:rFonts w:ascii="Times New Roman" w:eastAsia="Times" w:hAnsi="Times New Roman"/>
                <w:sz w:val="18"/>
                <w:szCs w:val="18"/>
              </w:rPr>
              <w:t>.94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N 93</w:t>
            </w:r>
            <w:r w:rsidR="00F117CA">
              <w:rPr>
                <w:rFonts w:ascii="Times New Roman" w:eastAsia="Times" w:hAnsi="Times New Roman"/>
                <w:sz w:val="18"/>
                <w:szCs w:val="18"/>
              </w:rPr>
              <w:t>.40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58A11" w14:textId="1E652E75" w:rsidR="003D7423" w:rsidRPr="004E1BD8" w:rsidRDefault="00DE1C5F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DE1C5F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 2008.</w:t>
            </w:r>
            <w:r w:rsidRPr="00DE1C5F">
              <w:rPr>
                <w:rFonts w:ascii="Times New Roman" w:eastAsia="Times" w:hAnsi="Times New Roman"/>
                <w:sz w:val="18"/>
                <w:szCs w:val="18"/>
              </w:rPr>
              <w:t>144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C9296" w14:textId="41C84582" w:rsidR="009C0538" w:rsidRPr="009F09CD" w:rsidRDefault="009C0538" w:rsidP="009C0538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80</w:t>
            </w:r>
          </w:p>
          <w:p w14:paraId="5A5E84A4" w14:textId="02958F67" w:rsidR="003D7423" w:rsidRPr="004E1BD8" w:rsidRDefault="003D742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04FFC9B1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14EC4" w14:textId="53EC53FC" w:rsidR="003D7423" w:rsidRPr="009A61EE" w:rsidRDefault="003D742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3AEEF" w14:textId="678EF59C" w:rsidR="003D7423" w:rsidRPr="009836A2" w:rsidRDefault="003D7423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46F17" w14:textId="77777777" w:rsidR="003D7423" w:rsidRDefault="003D742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Meghalaya</w:t>
            </w:r>
          </w:p>
          <w:p w14:paraId="2B2AEA8E" w14:textId="624A2CBC" w:rsidR="00C830AB" w:rsidRPr="004E1BD8" w:rsidRDefault="00C830AB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5</w:t>
            </w:r>
            <w:r w:rsidR="005D4249">
              <w:rPr>
                <w:rFonts w:ascii="Times New Roman" w:eastAsia="Times" w:hAnsi="Times New Roman"/>
                <w:sz w:val="18"/>
                <w:szCs w:val="18"/>
              </w:rPr>
              <w:t>.62°</w:t>
            </w:r>
            <w:r>
              <w:rPr>
                <w:rFonts w:ascii="Times New Roman" w:eastAsia="Times" w:hAnsi="Times New Roman"/>
                <w:sz w:val="18"/>
                <w:szCs w:val="18"/>
              </w:rPr>
              <w:t>N 90</w:t>
            </w:r>
            <w:r w:rsidR="005D4249">
              <w:rPr>
                <w:rFonts w:ascii="Times New Roman" w:eastAsia="Times" w:hAnsi="Times New Roman"/>
                <w:sz w:val="18"/>
                <w:szCs w:val="18"/>
              </w:rPr>
              <w:t>.23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51A5C" w14:textId="4C2652A7" w:rsidR="003D7423" w:rsidRPr="004E1BD8" w:rsidRDefault="009715E8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8.136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24477" w14:textId="3F30F365" w:rsidR="00867D4F" w:rsidRPr="009F09CD" w:rsidRDefault="00867D4F" w:rsidP="00867D4F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81</w:t>
            </w:r>
          </w:p>
          <w:p w14:paraId="2F810DEB" w14:textId="29D68F88" w:rsidR="003D7423" w:rsidRPr="004E1BD8" w:rsidRDefault="003D742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029213A9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94BB4" w14:textId="0DF8CFC1" w:rsidR="003D7423" w:rsidRPr="009A61EE" w:rsidRDefault="003D742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92C31" w14:textId="7FE7A105" w:rsidR="003D7423" w:rsidRDefault="003D7423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35F25" w14:textId="77777777" w:rsidR="003D7423" w:rsidRDefault="003D742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Nagaland</w:t>
            </w:r>
          </w:p>
          <w:p w14:paraId="03514A0B" w14:textId="70B9199E" w:rsidR="00D97C9C" w:rsidRPr="004E1BD8" w:rsidRDefault="00D97C9C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5.71°N 94.05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22D3C" w14:textId="36B77788" w:rsidR="003D7423" w:rsidRPr="004E1BD8" w:rsidRDefault="0025130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7.3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7052A" w14:textId="67F48B43" w:rsidR="00867D4F" w:rsidRPr="009F09CD" w:rsidRDefault="00867D4F" w:rsidP="00867D4F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82</w:t>
            </w:r>
          </w:p>
          <w:p w14:paraId="62DE3B34" w14:textId="734CF6B9" w:rsidR="003D7423" w:rsidRPr="004E1BD8" w:rsidRDefault="003D742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5F3A46A7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91951" w14:textId="29865E18" w:rsidR="003D7423" w:rsidRPr="009A61EE" w:rsidRDefault="003D742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8DEBC" w14:textId="097A2138" w:rsidR="003D7423" w:rsidRDefault="003D7423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BE835" w14:textId="77777777" w:rsidR="003D7423" w:rsidRDefault="003D742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Nagaland</w:t>
            </w:r>
          </w:p>
          <w:p w14:paraId="2455AFD0" w14:textId="10661CB0" w:rsidR="00B16F10" w:rsidRPr="004E1BD8" w:rsidRDefault="00B16F10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5.68°N 94.12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67D0E" w14:textId="2629091B" w:rsidR="003D7423" w:rsidRPr="004E1BD8" w:rsidRDefault="00F4070F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7.20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34A0" w14:textId="4F2E5161" w:rsidR="00867D4F" w:rsidRPr="009F09CD" w:rsidRDefault="00867D4F" w:rsidP="00867D4F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83</w:t>
            </w:r>
          </w:p>
          <w:p w14:paraId="5938484B" w14:textId="6FDEF30A" w:rsidR="003D7423" w:rsidRPr="004E1BD8" w:rsidRDefault="003D742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53E8E9E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3C133" w14:textId="5B60F75F" w:rsidR="003D7423" w:rsidRPr="009A61EE" w:rsidRDefault="003D742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5539A" w14:textId="4E2D0633" w:rsidR="003D7423" w:rsidRPr="009836A2" w:rsidRDefault="003D7423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EA74E" w14:textId="77777777" w:rsidR="003D7423" w:rsidRDefault="003D742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Nagaland</w:t>
            </w:r>
          </w:p>
          <w:p w14:paraId="1C551A1B" w14:textId="27E8D83B" w:rsidR="00C22902" w:rsidRPr="004E1BD8" w:rsidRDefault="00C22902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5.92°N 94.09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74B83" w14:textId="3C9FCD2D" w:rsidR="003D7423" w:rsidRPr="004E1BD8" w:rsidRDefault="001F4C8D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7.24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20388" w14:textId="164C3E47" w:rsidR="00867D4F" w:rsidRPr="009F09CD" w:rsidRDefault="00867D4F" w:rsidP="00867D4F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84</w:t>
            </w:r>
          </w:p>
          <w:p w14:paraId="6978A1ED" w14:textId="4C37ABAD" w:rsidR="003D7423" w:rsidRPr="004E1BD8" w:rsidRDefault="003D742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5BBB2A7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4649" w14:textId="1DCFADAA" w:rsidR="003D7423" w:rsidRPr="009A61EE" w:rsidRDefault="003D742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2E0FF" w14:textId="18277FDF" w:rsidR="003D7423" w:rsidRPr="009836A2" w:rsidRDefault="003D7423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08853" w14:textId="77777777" w:rsidR="003D7423" w:rsidRDefault="003D742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Nagaland</w:t>
            </w:r>
          </w:p>
          <w:p w14:paraId="515E5D71" w14:textId="24713DD6" w:rsidR="005C05FB" w:rsidRPr="004E1BD8" w:rsidRDefault="005C05FB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5.62°N 93.54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3AAD8" w14:textId="0DD32EDD" w:rsidR="003D7423" w:rsidRPr="004E1BD8" w:rsidRDefault="00A83E1C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A83E1C">
              <w:rPr>
                <w:rFonts w:ascii="Times New Roman" w:eastAsia="Times" w:hAnsi="Times New Roman"/>
                <w:sz w:val="18"/>
                <w:szCs w:val="18"/>
              </w:rPr>
              <w:t>SDBDU 2009.3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8DF6D" w14:textId="10A77FE9" w:rsidR="00867D4F" w:rsidRPr="009F09CD" w:rsidRDefault="00867D4F" w:rsidP="00867D4F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85</w:t>
            </w:r>
          </w:p>
          <w:p w14:paraId="552DDE6F" w14:textId="74F2A58D" w:rsidR="003D7423" w:rsidRPr="004E1BD8" w:rsidRDefault="003D742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7D947080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BA04" w14:textId="305FF494" w:rsidR="003D7423" w:rsidRPr="009A61EE" w:rsidRDefault="003D742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98893" w14:textId="34D221CE" w:rsidR="003D7423" w:rsidRPr="009836A2" w:rsidRDefault="003D7423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ED886" w14:textId="77777777" w:rsidR="003D7423" w:rsidRDefault="003D742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India: 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>Tripura</w:t>
            </w:r>
          </w:p>
          <w:p w14:paraId="23D94BB7" w14:textId="7A7BD2D5" w:rsidR="000E7F2A" w:rsidRPr="004E1BD8" w:rsidRDefault="000E7F2A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3.41°N 91.79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A7CED" w14:textId="4B4F51C2" w:rsidR="003D7423" w:rsidRPr="004E1BD8" w:rsidRDefault="005A119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A1191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5A1191">
              <w:rPr>
                <w:rFonts w:ascii="Times New Roman" w:eastAsia="Times" w:hAnsi="Times New Roman"/>
                <w:sz w:val="18"/>
                <w:szCs w:val="18"/>
              </w:rPr>
              <w:t xml:space="preserve"> 2009.56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F3B9E" w14:textId="1869FFFA" w:rsidR="00867D4F" w:rsidRPr="009F09CD" w:rsidRDefault="00867D4F" w:rsidP="00867D4F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86</w:t>
            </w:r>
          </w:p>
          <w:p w14:paraId="78D77AF1" w14:textId="6CFCFD5C" w:rsidR="003D7423" w:rsidRPr="004E1BD8" w:rsidRDefault="003D742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75F2EB6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9E85C" w14:textId="2DAE6057" w:rsidR="005A1191" w:rsidRPr="009A61EE" w:rsidRDefault="005A1191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6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CCF91" w14:textId="32583805" w:rsidR="005A1191" w:rsidRPr="009836A2" w:rsidRDefault="005A1191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87467" w14:textId="77777777" w:rsidR="005A1191" w:rsidRDefault="005A119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India: 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>Tripura</w:t>
            </w:r>
          </w:p>
          <w:p w14:paraId="7AA3CB42" w14:textId="26BD6EF7" w:rsidR="00927809" w:rsidRPr="004E1BD8" w:rsidRDefault="00927809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4.00°N 92.28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99E28" w14:textId="06F252DC" w:rsidR="005A1191" w:rsidRPr="004E1BD8" w:rsidRDefault="005A119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AE30B0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 xml:space="preserve"> 2009.61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84F5" w14:textId="30151193" w:rsidR="00867D4F" w:rsidRPr="009F09CD" w:rsidRDefault="00867D4F" w:rsidP="00867D4F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87</w:t>
            </w:r>
          </w:p>
          <w:p w14:paraId="03F5560D" w14:textId="3FEBF855" w:rsidR="005A1191" w:rsidRPr="004E1BD8" w:rsidRDefault="005A1191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2CDCDBF1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077D" w14:textId="20A8D41E" w:rsidR="005A1191" w:rsidRPr="009A61EE" w:rsidRDefault="005A1191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6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D3DCA" w14:textId="63041BBD" w:rsidR="005A1191" w:rsidRPr="009836A2" w:rsidRDefault="005A1191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EA8FF" w14:textId="77777777" w:rsidR="005A1191" w:rsidRDefault="005A119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India: 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>Tripura</w:t>
            </w:r>
          </w:p>
          <w:p w14:paraId="5F781592" w14:textId="21A602DB" w:rsidR="00151AE6" w:rsidRPr="004E1BD8" w:rsidRDefault="00151AE6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3.23°N 91.34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05BCF" w14:textId="49662CCC" w:rsidR="005A1191" w:rsidRPr="004E1BD8" w:rsidRDefault="005A119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AE30B0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 xml:space="preserve"> 2009.48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C164" w14:textId="1A46D810" w:rsidR="00867D4F" w:rsidRPr="009F09CD" w:rsidRDefault="00867D4F" w:rsidP="00867D4F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88</w:t>
            </w:r>
          </w:p>
          <w:p w14:paraId="662ECF8A" w14:textId="794107E9" w:rsidR="005A1191" w:rsidRPr="004E1BD8" w:rsidRDefault="005A1191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3D04E85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1B2E2" w14:textId="72E214E1" w:rsidR="005A1191" w:rsidRPr="009A61EE" w:rsidRDefault="005A1191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E7B3A" w14:textId="02911A7C" w:rsidR="005A1191" w:rsidRDefault="005A1191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30299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4F44E" w14:textId="77777777" w:rsidR="005A1191" w:rsidRDefault="005A119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India: 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>Tripura</w:t>
            </w:r>
          </w:p>
          <w:p w14:paraId="6AFA2F44" w14:textId="61A35162" w:rsidR="008D6D96" w:rsidRPr="004E1BD8" w:rsidRDefault="008D6D96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3.66°N 91.31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443AF" w14:textId="5084DBD4" w:rsidR="005A1191" w:rsidRPr="004E1BD8" w:rsidRDefault="005A119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AE30B0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 xml:space="preserve"> 2009.44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1819F" w14:textId="6B44A317" w:rsidR="00867D4F" w:rsidRPr="009F09CD" w:rsidRDefault="00867D4F" w:rsidP="00867D4F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89</w:t>
            </w:r>
          </w:p>
          <w:p w14:paraId="27D54D58" w14:textId="37B81A65" w:rsidR="005A1191" w:rsidRPr="004E1BD8" w:rsidRDefault="005A1191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2DE6ADE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0D43D" w14:textId="3638B7F0" w:rsidR="005A1191" w:rsidRPr="009A61EE" w:rsidRDefault="005A1191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6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2DE87" w14:textId="2328458C" w:rsidR="005A1191" w:rsidRPr="009836A2" w:rsidRDefault="005A1191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AE30B0">
              <w:rPr>
                <w:rFonts w:ascii="Times New Roman" w:eastAsia="Times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2DD43" w14:textId="77777777" w:rsidR="005A1191" w:rsidRDefault="005A119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India: 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>West Bengal</w:t>
            </w:r>
          </w:p>
          <w:p w14:paraId="062F9100" w14:textId="51AE4D40" w:rsidR="00EB46B2" w:rsidRPr="004E1BD8" w:rsidRDefault="00983004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2.43°N 88.38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A6A11" w14:textId="63167ED2" w:rsidR="005A1191" w:rsidRPr="004E1BD8" w:rsidRDefault="005A119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AE30B0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="00BA685A">
              <w:rPr>
                <w:rFonts w:ascii="Times New Roman" w:eastAsia="Times" w:hAnsi="Times New Roman"/>
                <w:sz w:val="18"/>
                <w:szCs w:val="18"/>
              </w:rPr>
              <w:t xml:space="preserve"> 2015</w:t>
            </w:r>
            <w:r w:rsidRPr="00AE30B0">
              <w:rPr>
                <w:rFonts w:ascii="Times New Roman" w:eastAsia="Times" w:hAnsi="Times New Roman"/>
                <w:sz w:val="18"/>
                <w:szCs w:val="18"/>
              </w:rPr>
              <w:t>.</w:t>
            </w:r>
            <w:r w:rsidR="00BA685A">
              <w:rPr>
                <w:rFonts w:ascii="Times New Roman" w:eastAsia="Times" w:hAnsi="Times New Roman"/>
                <w:sz w:val="18"/>
                <w:szCs w:val="18"/>
              </w:rPr>
              <w:t>290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A834D" w14:textId="6343B658" w:rsidR="00867D4F" w:rsidRPr="009F09CD" w:rsidRDefault="00867D4F" w:rsidP="00867D4F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90</w:t>
            </w:r>
          </w:p>
          <w:p w14:paraId="7B23F7CF" w14:textId="65E49BEB" w:rsidR="005A1191" w:rsidRPr="004E1BD8" w:rsidRDefault="005A1191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7A8FFBC9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E49E" w14:textId="4A15C779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9ABF6" w14:textId="3BAD88B2" w:rsidR="009A61EE" w:rsidRPr="0087580D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B903CD">
              <w:rPr>
                <w:rFonts w:ascii="Times New Roman" w:eastAsia="Times" w:hAnsi="Times New Roman"/>
                <w:i/>
                <w:sz w:val="18"/>
                <w:szCs w:val="18"/>
              </w:rPr>
              <w:t>Microhyla nanapollex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6ED95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Vietn</w:t>
            </w:r>
            <w:r w:rsidRPr="001E6A30">
              <w:rPr>
                <w:rFonts w:ascii="Times New Roman" w:eastAsia="Times" w:hAnsi="Times New Roman"/>
                <w:sz w:val="18"/>
                <w:szCs w:val="18"/>
              </w:rPr>
              <w:t>am: Quang N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558A7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E6A30">
              <w:rPr>
                <w:rFonts w:ascii="Times New Roman" w:eastAsia="Times" w:hAnsi="Times New Roman"/>
                <w:sz w:val="18"/>
                <w:szCs w:val="18"/>
              </w:rPr>
              <w:t>PT-48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CB3E" w14:textId="77777777" w:rsidR="009A61EE" w:rsidRPr="00B903CD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903C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M509164</w:t>
            </w:r>
          </w:p>
        </w:tc>
      </w:tr>
      <w:tr w:rsidR="0088445C" w:rsidRPr="004E1BD8" w14:paraId="59B22DC0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E7398" w14:textId="409245BF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7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B4E4D" w14:textId="458C2D9B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79240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4E2CE1">
              <w:rPr>
                <w:rFonts w:ascii="Times New Roman" w:eastAsia="Times" w:hAnsi="Times New Roman"/>
                <w:sz w:val="18"/>
                <w:szCs w:val="18"/>
              </w:rPr>
              <w:t>Dinajpu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27686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C61CBE">
              <w:rPr>
                <w:rFonts w:ascii="Times New Roman" w:eastAsia="Times" w:hAnsi="Times New Roman"/>
                <w:sz w:val="18"/>
                <w:szCs w:val="18"/>
              </w:rPr>
              <w:t>DB-Hi-FROG 1200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9A66B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201187</w:t>
            </w:r>
          </w:p>
        </w:tc>
      </w:tr>
      <w:tr w:rsidR="0088445C" w:rsidRPr="004E1BD8" w14:paraId="65B4F702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E04F" w14:textId="468A9397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7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1FCDD" w14:textId="7E65515A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87580D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E6328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4E2CE1">
              <w:rPr>
                <w:rFonts w:ascii="Times New Roman" w:eastAsia="Times" w:hAnsi="Times New Roman"/>
                <w:sz w:val="18"/>
                <w:szCs w:val="18"/>
              </w:rPr>
              <w:t>Dinajpu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ECA34" w14:textId="35944479" w:rsidR="009A61EE" w:rsidRPr="00670F4D" w:rsidRDefault="009D424F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E76260">
              <w:rPr>
                <w:rFonts w:ascii="Times New Roman" w:eastAsia="Times" w:hAnsi="Times New Roman"/>
                <w:sz w:val="18"/>
                <w:szCs w:val="18"/>
              </w:rPr>
              <w:t>Morn -Bd1</w:t>
            </w:r>
            <w:r w:rsidR="00E02AF7"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 w:rsidR="009A61EE" w:rsidRPr="00C61CBE">
              <w:rPr>
                <w:rFonts w:ascii="Times New Roman" w:eastAsia="Times" w:hAnsi="Times New Roman"/>
                <w:sz w:val="18"/>
                <w:szCs w:val="18"/>
              </w:rPr>
              <w:t>IABHU 22135</w:t>
            </w:r>
            <w:r>
              <w:rPr>
                <w:rFonts w:ascii="Times New Roman" w:eastAsia="Times" w:hAnsi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FEA1B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537</w:t>
            </w:r>
          </w:p>
        </w:tc>
      </w:tr>
      <w:tr w:rsidR="0088445C" w:rsidRPr="004E1BD8" w14:paraId="68CC9CF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0EE54" w14:textId="4D4CF493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7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4EDED" w14:textId="5A1FFEDB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89403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4E2CE1">
              <w:rPr>
                <w:rFonts w:ascii="Times New Roman" w:eastAsia="Times" w:hAnsi="Times New Roman"/>
                <w:sz w:val="18"/>
                <w:szCs w:val="18"/>
              </w:rPr>
              <w:t>Dinajpu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2F4AE" w14:textId="14139C78" w:rsidR="009A61EE" w:rsidRPr="00670F4D" w:rsidRDefault="009D424F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Morn -Bd2 (</w:t>
            </w:r>
            <w:r w:rsidR="009A61EE" w:rsidRPr="004E2CE1">
              <w:rPr>
                <w:rFonts w:ascii="Times New Roman" w:eastAsia="Times" w:hAnsi="Times New Roman"/>
                <w:sz w:val="18"/>
                <w:szCs w:val="18"/>
              </w:rPr>
              <w:t>IABHU 2213</w:t>
            </w:r>
            <w:r w:rsidR="009A61EE">
              <w:rPr>
                <w:rFonts w:ascii="Times New Roman" w:eastAsia="Times" w:hAnsi="Times New Roman"/>
                <w:sz w:val="18"/>
                <w:szCs w:val="18"/>
              </w:rPr>
              <w:t>6</w:t>
            </w:r>
            <w:r>
              <w:rPr>
                <w:rFonts w:ascii="Times New Roman" w:eastAsia="Times" w:hAnsi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19CE4" w14:textId="77777777" w:rsidR="009A61EE" w:rsidRPr="00B20A8B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5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8</w:t>
            </w:r>
          </w:p>
        </w:tc>
      </w:tr>
      <w:tr w:rsidR="0088445C" w:rsidRPr="004E1BD8" w14:paraId="52C45AE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D6E72" w14:textId="1C4F9AC0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7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E63CF" w14:textId="2543CD08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7B8E5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Bangladesh: </w:t>
            </w:r>
            <w:r w:rsidRPr="004E2CE1">
              <w:rPr>
                <w:rFonts w:ascii="Times New Roman" w:eastAsia="Times" w:hAnsi="Times New Roman"/>
                <w:sz w:val="18"/>
                <w:szCs w:val="18"/>
              </w:rPr>
              <w:t>Dinajpu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CE19E" w14:textId="4F665826" w:rsidR="009A61EE" w:rsidRPr="00670F4D" w:rsidRDefault="009D424F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Morn -Bd3 (</w:t>
            </w:r>
            <w:r w:rsidR="009A61EE" w:rsidRPr="004E2CE1">
              <w:rPr>
                <w:rFonts w:ascii="Times New Roman" w:eastAsia="Times" w:hAnsi="Times New Roman"/>
                <w:sz w:val="18"/>
                <w:szCs w:val="18"/>
              </w:rPr>
              <w:t>IABHU 22137</w:t>
            </w:r>
            <w:r>
              <w:rPr>
                <w:rFonts w:ascii="Times New Roman" w:eastAsia="Times" w:hAnsi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81542" w14:textId="77777777" w:rsidR="009A61EE" w:rsidRPr="00B20A8B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20A8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5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9</w:t>
            </w:r>
          </w:p>
        </w:tc>
      </w:tr>
      <w:tr w:rsidR="0088445C" w:rsidRPr="004E1BD8" w14:paraId="0111A15D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6EED7" w14:textId="34F06814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7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0D052" w14:textId="4522CA47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4C9A8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036B6">
              <w:rPr>
                <w:rFonts w:ascii="Times New Roman" w:eastAsia="Times" w:hAnsi="Times New Roman"/>
                <w:sz w:val="18"/>
                <w:szCs w:val="18"/>
              </w:rPr>
              <w:t>Bangladesh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1036B6">
              <w:rPr>
                <w:rFonts w:ascii="Times New Roman" w:eastAsia="Times" w:hAnsi="Times New Roman"/>
                <w:sz w:val="18"/>
                <w:szCs w:val="18"/>
              </w:rPr>
              <w:t>Saidpu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91324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840855">
              <w:rPr>
                <w:rFonts w:ascii="Times New Roman" w:eastAsia="Times" w:hAnsi="Times New Roman"/>
                <w:sz w:val="18"/>
                <w:szCs w:val="18"/>
              </w:rPr>
              <w:t>MZH-236</w:t>
            </w:r>
            <w:r>
              <w:rPr>
                <w:rFonts w:ascii="Times New Roman" w:eastAsia="Times" w:hAnsi="Times New Roman"/>
                <w:sz w:val="18"/>
                <w:szCs w:val="18"/>
              </w:rPr>
              <w:t>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00F24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P072787</w:t>
            </w:r>
          </w:p>
        </w:tc>
      </w:tr>
      <w:tr w:rsidR="0088445C" w:rsidRPr="004E1BD8" w14:paraId="11126B8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B4E0" w14:textId="05D5A72D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7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812A0" w14:textId="1EF5A146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F538C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036B6">
              <w:rPr>
                <w:rFonts w:ascii="Times New Roman" w:eastAsia="Times" w:hAnsi="Times New Roman"/>
                <w:sz w:val="18"/>
                <w:szCs w:val="18"/>
              </w:rPr>
              <w:t>Bangladesh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1036B6">
              <w:rPr>
                <w:rFonts w:ascii="Times New Roman" w:eastAsia="Times" w:hAnsi="Times New Roman"/>
                <w:sz w:val="18"/>
                <w:szCs w:val="18"/>
              </w:rPr>
              <w:t>Saidpu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51BE0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840855">
              <w:rPr>
                <w:rFonts w:ascii="Times New Roman" w:eastAsia="Times" w:hAnsi="Times New Roman"/>
                <w:sz w:val="18"/>
                <w:szCs w:val="18"/>
              </w:rPr>
              <w:t>MZH-236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6C31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P072788</w:t>
            </w:r>
          </w:p>
        </w:tc>
      </w:tr>
      <w:tr w:rsidR="0088445C" w:rsidRPr="004E1BD8" w14:paraId="7238947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5D7DE" w14:textId="707B3001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7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481E0" w14:textId="2A7FC2ED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721B3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036B6">
              <w:rPr>
                <w:rFonts w:ascii="Times New Roman" w:eastAsia="Times" w:hAnsi="Times New Roman"/>
                <w:sz w:val="18"/>
                <w:szCs w:val="18"/>
              </w:rPr>
              <w:t>Bangladesh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1036B6">
              <w:rPr>
                <w:rFonts w:ascii="Times New Roman" w:eastAsia="Times" w:hAnsi="Times New Roman"/>
                <w:sz w:val="18"/>
                <w:szCs w:val="18"/>
              </w:rPr>
              <w:t>Saidpu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4BA20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840855">
              <w:rPr>
                <w:rFonts w:ascii="Times New Roman" w:eastAsia="Times" w:hAnsi="Times New Roman"/>
                <w:sz w:val="18"/>
                <w:szCs w:val="18"/>
              </w:rPr>
              <w:t>MZH-236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53F42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P072789</w:t>
            </w:r>
          </w:p>
        </w:tc>
      </w:tr>
      <w:tr w:rsidR="0088445C" w:rsidRPr="004E1BD8" w14:paraId="5899ED06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0DE6C" w14:textId="40ED7B38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3F8EF" w14:textId="181703FE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1DE16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036B6">
              <w:rPr>
                <w:rFonts w:ascii="Times New Roman" w:eastAsia="Times" w:hAnsi="Times New Roman"/>
                <w:sz w:val="18"/>
                <w:szCs w:val="18"/>
              </w:rPr>
              <w:t>Bangladesh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1036B6">
              <w:rPr>
                <w:rFonts w:ascii="Times New Roman" w:eastAsia="Times" w:hAnsi="Times New Roman"/>
                <w:sz w:val="18"/>
                <w:szCs w:val="18"/>
              </w:rPr>
              <w:t>Saidpu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1D62D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840855">
              <w:rPr>
                <w:rFonts w:ascii="Times New Roman" w:eastAsia="Times" w:hAnsi="Times New Roman"/>
                <w:sz w:val="18"/>
                <w:szCs w:val="18"/>
              </w:rPr>
              <w:t>MZH-236</w:t>
            </w:r>
            <w:r>
              <w:rPr>
                <w:rFonts w:ascii="Times New Roman" w:eastAsia="Times" w:hAnsi="Times New Roman"/>
                <w:sz w:val="18"/>
                <w:szCs w:val="18"/>
              </w:rPr>
              <w:t>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2A34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P072790</w:t>
            </w:r>
          </w:p>
        </w:tc>
      </w:tr>
      <w:tr w:rsidR="0088445C" w:rsidRPr="004E1BD8" w14:paraId="7F90BB19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CCA91" w14:textId="719CD9B3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7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6DAD2" w14:textId="2A61BA17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56363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036B6">
              <w:rPr>
                <w:rFonts w:ascii="Times New Roman" w:eastAsia="Times" w:hAnsi="Times New Roman"/>
                <w:sz w:val="18"/>
                <w:szCs w:val="18"/>
              </w:rPr>
              <w:t>Bangladesh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1036B6">
              <w:rPr>
                <w:rFonts w:ascii="Times New Roman" w:eastAsia="Times" w:hAnsi="Times New Roman"/>
                <w:sz w:val="18"/>
                <w:szCs w:val="18"/>
              </w:rPr>
              <w:t>Saidpu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2902D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840855">
              <w:rPr>
                <w:rFonts w:ascii="Times New Roman" w:eastAsia="Times" w:hAnsi="Times New Roman"/>
                <w:sz w:val="18"/>
                <w:szCs w:val="18"/>
              </w:rPr>
              <w:t>MZH-236</w:t>
            </w:r>
            <w:r>
              <w:rPr>
                <w:rFonts w:ascii="Times New Roman" w:eastAsia="Times" w:hAnsi="Times New Roman"/>
                <w:sz w:val="18"/>
                <w:szCs w:val="18"/>
              </w:rPr>
              <w:t>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1E591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P072791</w:t>
            </w:r>
          </w:p>
        </w:tc>
      </w:tr>
      <w:tr w:rsidR="0088445C" w:rsidRPr="004E1BD8" w14:paraId="2D37062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8CC9" w14:textId="2958975F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7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69C99" w14:textId="0B63D7B9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87580D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296C9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036B6">
              <w:rPr>
                <w:rFonts w:ascii="Times New Roman" w:eastAsia="Times" w:hAnsi="Times New Roman"/>
                <w:sz w:val="18"/>
                <w:szCs w:val="18"/>
              </w:rPr>
              <w:t>Bangladesh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1036B6">
              <w:rPr>
                <w:rFonts w:ascii="Times New Roman" w:eastAsia="Times" w:hAnsi="Times New Roman"/>
                <w:sz w:val="18"/>
                <w:szCs w:val="18"/>
              </w:rPr>
              <w:t>Saidpu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F8AF1" w14:textId="77777777" w:rsidR="009A61EE" w:rsidRPr="004E1BD8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840855">
              <w:rPr>
                <w:rFonts w:ascii="Times New Roman" w:eastAsia="Times" w:hAnsi="Times New Roman"/>
                <w:sz w:val="18"/>
                <w:szCs w:val="18"/>
              </w:rPr>
              <w:t>MZH-236</w:t>
            </w:r>
            <w:r>
              <w:rPr>
                <w:rFonts w:ascii="Times New Roman" w:eastAsia="Times" w:hAnsi="Times New Roman"/>
                <w:sz w:val="18"/>
                <w:szCs w:val="18"/>
              </w:rPr>
              <w:t>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20503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P072792</w:t>
            </w:r>
          </w:p>
        </w:tc>
      </w:tr>
      <w:tr w:rsidR="0088445C" w:rsidRPr="004E1BD8" w14:paraId="528378D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1852A" w14:textId="46B3EE5B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4CE21" w14:textId="09C0A473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4A366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036B6">
              <w:rPr>
                <w:rFonts w:ascii="Times New Roman" w:eastAsia="Times" w:hAnsi="Times New Roman"/>
                <w:sz w:val="18"/>
                <w:szCs w:val="18"/>
              </w:rPr>
              <w:t>Bangladesh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: </w:t>
            </w:r>
            <w:r w:rsidRPr="001036B6">
              <w:rPr>
                <w:rFonts w:ascii="Times New Roman" w:eastAsia="Times" w:hAnsi="Times New Roman"/>
                <w:sz w:val="18"/>
                <w:szCs w:val="18"/>
              </w:rPr>
              <w:t>Saidpu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D70FA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840855">
              <w:rPr>
                <w:rFonts w:ascii="Times New Roman" w:eastAsia="Times" w:hAnsi="Times New Roman"/>
                <w:sz w:val="18"/>
                <w:szCs w:val="18"/>
              </w:rPr>
              <w:t>MZH-236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3D01C" w14:textId="77777777" w:rsidR="009A61EE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P072793</w:t>
            </w:r>
          </w:p>
        </w:tc>
      </w:tr>
      <w:tr w:rsidR="0088445C" w:rsidRPr="004E1BD8" w14:paraId="117704D0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E2415" w14:textId="7FCBE089" w:rsidR="00883A47" w:rsidRPr="009A61EE" w:rsidRDefault="00883A47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8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0CD6B" w14:textId="240E72FD" w:rsidR="00883A47" w:rsidRDefault="00883A47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6C784" w14:textId="77777777" w:rsidR="00883A47" w:rsidRDefault="00883A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Andhra Pradesh</w:t>
            </w:r>
          </w:p>
          <w:p w14:paraId="37954382" w14:textId="6FD97CA7" w:rsidR="00AB2FE6" w:rsidRPr="004E1BD8" w:rsidRDefault="008F2978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81.54°N 17.43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BB08F" w14:textId="22A44491" w:rsidR="00883A47" w:rsidRPr="004E1BD8" w:rsidRDefault="00883A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SDBDU </w:t>
            </w:r>
            <w:r w:rsidR="00F02218">
              <w:rPr>
                <w:rFonts w:ascii="Times New Roman" w:eastAsia="Times" w:hAnsi="Times New Roman"/>
                <w:sz w:val="18"/>
                <w:szCs w:val="18"/>
              </w:rPr>
              <w:t>2007.</w:t>
            </w:r>
            <w:r w:rsidRPr="001F5469">
              <w:rPr>
                <w:rFonts w:ascii="Times New Roman" w:eastAsia="Times" w:hAnsi="Times New Roman"/>
                <w:sz w:val="18"/>
                <w:szCs w:val="18"/>
              </w:rPr>
              <w:t>498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11BD" w14:textId="25FA49FB" w:rsidR="00B6714A" w:rsidRPr="009F09CD" w:rsidRDefault="00B6714A" w:rsidP="00B6714A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91</w:t>
            </w:r>
          </w:p>
          <w:p w14:paraId="16C15217" w14:textId="30AEF790" w:rsidR="00883A47" w:rsidRPr="004E1BD8" w:rsidRDefault="00883A47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28379700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1DCBA" w14:textId="4B71F2E9" w:rsidR="00883A47" w:rsidRPr="009A61EE" w:rsidRDefault="00883A47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8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06BD8" w14:textId="0B9B211C" w:rsidR="00883A47" w:rsidRPr="009836A2" w:rsidRDefault="00883A47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AB75E" w14:textId="77777777" w:rsidR="00883A47" w:rsidRDefault="00883A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Assam</w:t>
            </w:r>
          </w:p>
          <w:p w14:paraId="1135ED80" w14:textId="51ED45F7" w:rsidR="008801E8" w:rsidRPr="004E1BD8" w:rsidRDefault="00A6094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6.27°N 90.96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50B89" w14:textId="6D04B41C" w:rsidR="00883A47" w:rsidRPr="004E1BD8" w:rsidRDefault="00883A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F546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1F5469">
              <w:rPr>
                <w:rFonts w:ascii="Times New Roman" w:eastAsia="Times" w:hAnsi="Times New Roman"/>
                <w:sz w:val="18"/>
                <w:szCs w:val="18"/>
              </w:rPr>
              <w:t xml:space="preserve"> 2015.290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0C36C" w14:textId="64D0E64E" w:rsidR="00B6714A" w:rsidRPr="009F09CD" w:rsidRDefault="00B6714A" w:rsidP="00B6714A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92</w:t>
            </w:r>
          </w:p>
          <w:p w14:paraId="59F85DE9" w14:textId="472D05D7" w:rsidR="00883A47" w:rsidRPr="004E1BD8" w:rsidRDefault="00883A47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75B431E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61D9" w14:textId="6D80BA52" w:rsidR="00883A47" w:rsidRPr="009A61EE" w:rsidRDefault="00883A47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8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8AF4B" w14:textId="348DB632" w:rsidR="00883A47" w:rsidRPr="009836A2" w:rsidRDefault="00883A47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1F371" w14:textId="77777777" w:rsidR="00883A47" w:rsidRDefault="00883A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Assam</w:t>
            </w:r>
          </w:p>
          <w:p w14:paraId="1D59B75A" w14:textId="668597FA" w:rsidR="00A60945" w:rsidRPr="004E1BD8" w:rsidRDefault="00A6094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6.77°N 93.31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BA8C7" w14:textId="57ACDD0A" w:rsidR="00883A47" w:rsidRPr="004E1BD8" w:rsidRDefault="00883A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F546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1F5469">
              <w:rPr>
                <w:rFonts w:ascii="Times New Roman" w:eastAsia="Times" w:hAnsi="Times New Roman"/>
                <w:sz w:val="18"/>
                <w:szCs w:val="18"/>
              </w:rPr>
              <w:t xml:space="preserve"> 2015.291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2FA83" w14:textId="1416B66E" w:rsidR="00B6714A" w:rsidRPr="009F09CD" w:rsidRDefault="00B6714A" w:rsidP="00B6714A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93</w:t>
            </w:r>
          </w:p>
          <w:p w14:paraId="26E68CCC" w14:textId="6C0241A2" w:rsidR="00883A47" w:rsidRPr="004E1BD8" w:rsidRDefault="00883A47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2ED22E7A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CAC12" w14:textId="7E78C848" w:rsidR="00883A47" w:rsidRPr="009A61EE" w:rsidRDefault="00883A47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8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BECF9" w14:textId="201D98D3" w:rsidR="00883A47" w:rsidRPr="009836A2" w:rsidRDefault="00883A47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1F5469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9456A" w14:textId="77777777" w:rsidR="00883A47" w:rsidRDefault="00883A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Bihar</w:t>
            </w:r>
          </w:p>
          <w:p w14:paraId="21EED5D0" w14:textId="608915B5" w:rsidR="00F83F5E" w:rsidRPr="004E1BD8" w:rsidRDefault="00E664D2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5.11°N 86.73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D5FBB" w14:textId="6BC0D2DB" w:rsidR="00883A47" w:rsidRPr="004E1BD8" w:rsidRDefault="00883A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F546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1F5469">
              <w:rPr>
                <w:rFonts w:ascii="Times New Roman" w:eastAsia="Times" w:hAnsi="Times New Roman"/>
                <w:sz w:val="18"/>
                <w:szCs w:val="18"/>
              </w:rPr>
              <w:t xml:space="preserve"> 2011.86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A2A92" w14:textId="4B28B3E0" w:rsidR="00B6714A" w:rsidRPr="009F09CD" w:rsidRDefault="00B6714A" w:rsidP="00B6714A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94</w:t>
            </w:r>
          </w:p>
          <w:p w14:paraId="649E7A99" w14:textId="7761528D" w:rsidR="00883A47" w:rsidRPr="004E1BD8" w:rsidRDefault="00883A47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2C303EB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FBE40" w14:textId="7AA872F4" w:rsidR="00883A47" w:rsidRPr="009A61EE" w:rsidRDefault="00883A47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8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DD191" w14:textId="0BE20B14" w:rsidR="00883A47" w:rsidRPr="009836A2" w:rsidRDefault="00883A47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1F5469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BD5A4" w14:textId="77777777" w:rsidR="00883A47" w:rsidRDefault="00883A47" w:rsidP="0001669A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Chhattisgarh</w:t>
            </w:r>
          </w:p>
          <w:p w14:paraId="546D79F2" w14:textId="26FDF580" w:rsidR="002801A0" w:rsidRPr="004E1BD8" w:rsidRDefault="002801A0" w:rsidP="0001669A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 w:rsidR="003930FC">
              <w:rPr>
                <w:rFonts w:ascii="Times New Roman" w:eastAsia="Times" w:hAnsi="Times New Roman"/>
                <w:sz w:val="18"/>
                <w:szCs w:val="18"/>
              </w:rPr>
              <w:t>22.71°N 81.76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C23B1" w14:textId="5DDB1679" w:rsidR="00883A47" w:rsidRPr="004E1BD8" w:rsidRDefault="00883A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F546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1F5469">
              <w:rPr>
                <w:rFonts w:ascii="Times New Roman" w:eastAsia="Times" w:hAnsi="Times New Roman"/>
                <w:sz w:val="18"/>
                <w:szCs w:val="18"/>
              </w:rPr>
              <w:t xml:space="preserve"> 201</w:t>
            </w:r>
            <w:r w:rsidR="006823D4">
              <w:rPr>
                <w:rFonts w:ascii="Times New Roman" w:eastAsia="Times" w:hAnsi="Times New Roman"/>
                <w:sz w:val="18"/>
                <w:szCs w:val="18"/>
              </w:rPr>
              <w:t>0.40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EF170" w14:textId="6B78D318" w:rsidR="00B6714A" w:rsidRPr="009F09CD" w:rsidRDefault="00B6714A" w:rsidP="00B6714A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9</w:t>
            </w:r>
            <w:r w:rsidRPr="009F09C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5</w:t>
            </w:r>
          </w:p>
          <w:p w14:paraId="2C21EA8F" w14:textId="789778A4" w:rsidR="00883A47" w:rsidRPr="004E1BD8" w:rsidRDefault="00883A47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526DEED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174DF" w14:textId="2B4F0423" w:rsidR="00883A47" w:rsidRPr="009A61EE" w:rsidRDefault="00883A47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8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22F32" w14:textId="31C2A219" w:rsidR="00883A47" w:rsidRDefault="00883A47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CB9D1" w14:textId="77777777" w:rsidR="00883A47" w:rsidRDefault="00883A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Delhi</w:t>
            </w:r>
          </w:p>
          <w:p w14:paraId="6D3966A8" w14:textId="0A3E9C1E" w:rsidR="00781A68" w:rsidRPr="004E1BD8" w:rsidRDefault="009F72B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 w:rsidR="00D05745">
              <w:rPr>
                <w:rFonts w:ascii="Times New Roman" w:eastAsia="Times" w:hAnsi="Times New Roman"/>
                <w:sz w:val="18"/>
                <w:szCs w:val="18"/>
              </w:rPr>
              <w:t>28.71°N 77.19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41E89" w14:textId="60A92D57" w:rsidR="00883A47" w:rsidRPr="004E1BD8" w:rsidRDefault="00883A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SDBDU </w:t>
            </w:r>
            <w:r w:rsidR="004A3114">
              <w:rPr>
                <w:rFonts w:ascii="Times New Roman" w:eastAsia="Times" w:hAnsi="Times New Roman"/>
                <w:sz w:val="18"/>
                <w:szCs w:val="18"/>
              </w:rPr>
              <w:t>2016.3375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B177E" w14:textId="250EDD2B" w:rsidR="00B6714A" w:rsidRPr="009F09CD" w:rsidRDefault="00B6714A" w:rsidP="00B6714A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96</w:t>
            </w:r>
          </w:p>
          <w:p w14:paraId="5AB45000" w14:textId="2EAEE50B" w:rsidR="00883A47" w:rsidRPr="004E1BD8" w:rsidRDefault="00883A47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5EBCD7ED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AC554" w14:textId="115E722F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8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1461C" w14:textId="087D560C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87580D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B985C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0C262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E15F3" w14:textId="77777777" w:rsidR="009A61EE" w:rsidRPr="00051252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051252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627</w:t>
            </w:r>
          </w:p>
        </w:tc>
      </w:tr>
      <w:tr w:rsidR="0088445C" w:rsidRPr="004E1BD8" w14:paraId="5C941A3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F4F6" w14:textId="6F4F22C7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8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49856" w14:textId="7450FF7B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87580D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4CAAB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00180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0490B">
              <w:rPr>
                <w:rFonts w:ascii="Times New Roman" w:eastAsia="Times" w:hAnsi="Times New Roman"/>
                <w:sz w:val="18"/>
                <w:szCs w:val="18"/>
              </w:rPr>
              <w:t>BNHS 502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65D3F" w14:textId="77777777" w:rsidR="009A61EE" w:rsidRPr="00051252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051252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62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8</w:t>
            </w:r>
          </w:p>
        </w:tc>
      </w:tr>
      <w:tr w:rsidR="0088445C" w:rsidRPr="004E1BD8" w14:paraId="1B5D3BCD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1652D" w14:textId="49F624DA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8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FAD24" w14:textId="7C737521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87580D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21825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503A8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0490B">
              <w:rPr>
                <w:rFonts w:ascii="Times New Roman" w:eastAsia="Times" w:hAnsi="Times New Roman"/>
                <w:sz w:val="18"/>
                <w:szCs w:val="18"/>
              </w:rPr>
              <w:t>BNHS 502</w:t>
            </w:r>
            <w:r>
              <w:rPr>
                <w:rFonts w:ascii="Times New Roman" w:eastAsia="Times" w:hAnsi="Times New Roman"/>
                <w:sz w:val="18"/>
                <w:szCs w:val="18"/>
              </w:rPr>
              <w:t>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A110E" w14:textId="77777777" w:rsidR="009A61EE" w:rsidRPr="00051252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051252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62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9</w:t>
            </w:r>
          </w:p>
        </w:tc>
      </w:tr>
      <w:tr w:rsidR="0088445C" w:rsidRPr="004E1BD8" w14:paraId="2AB3C89D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D1DF" w14:textId="02F0A314" w:rsidR="009A61EE" w:rsidRPr="009A61EE" w:rsidRDefault="001C5DE3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9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BE8A9" w14:textId="577368A8" w:rsidR="009A61EE" w:rsidRDefault="009A61EE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87580D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97648" w14:textId="77777777" w:rsidR="009A61EE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B8EA8" w14:textId="77777777" w:rsidR="009A61EE" w:rsidRPr="00670F4D" w:rsidRDefault="009A61E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0490B">
              <w:rPr>
                <w:rFonts w:ascii="Times New Roman" w:eastAsia="Times" w:hAnsi="Times New Roman"/>
                <w:sz w:val="18"/>
                <w:szCs w:val="18"/>
              </w:rPr>
              <w:t>RBRL 040723-0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AF74" w14:textId="77777777" w:rsidR="009A61EE" w:rsidRPr="00051252" w:rsidRDefault="009A61EE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051252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6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30</w:t>
            </w:r>
          </w:p>
        </w:tc>
      </w:tr>
      <w:tr w:rsidR="0088445C" w:rsidRPr="004E1BD8" w14:paraId="5178B054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52898" w14:textId="64ACEE9C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9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3EFD9" w14:textId="12BA0D83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FA098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53B5363E" w14:textId="5AE462D3" w:rsidR="00732481" w:rsidRDefault="0073248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5.40°N 74.33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EBD44" w14:textId="2614CB5F" w:rsidR="00686BA5" w:rsidRPr="009F02D4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F02D4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9F02D4">
              <w:rPr>
                <w:rFonts w:ascii="Times New Roman" w:eastAsia="Times" w:hAnsi="Times New Roman"/>
                <w:sz w:val="18"/>
                <w:szCs w:val="18"/>
              </w:rPr>
              <w:t xml:space="preserve"> 2011.83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C629D" w14:textId="35172BBD" w:rsidR="000E1458" w:rsidRPr="009F09CD" w:rsidRDefault="000E1458" w:rsidP="000E1458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97</w:t>
            </w:r>
          </w:p>
          <w:p w14:paraId="06DFC441" w14:textId="68B34039" w:rsidR="00686BA5" w:rsidRPr="004E1BD8" w:rsidRDefault="00686BA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5BD6E34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5CEAA" w14:textId="594AC74A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9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161A1" w14:textId="09131192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85266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1BDB3289" w14:textId="107310E4" w:rsidR="00E17DBC" w:rsidRPr="004E1BD8" w:rsidRDefault="00E17DBC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4.27°N 74.75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E6B77" w14:textId="2AE287EA" w:rsidR="00686BA5" w:rsidRPr="004E1BD8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F02D4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9F02D4">
              <w:rPr>
                <w:rFonts w:ascii="Times New Roman" w:eastAsia="Times" w:hAnsi="Times New Roman"/>
                <w:sz w:val="18"/>
                <w:szCs w:val="18"/>
              </w:rPr>
              <w:t xml:space="preserve"> 2011.137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687B8" w14:textId="3D09EE23" w:rsidR="000E1458" w:rsidRPr="009F09CD" w:rsidRDefault="000E1458" w:rsidP="000E1458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98</w:t>
            </w:r>
          </w:p>
          <w:p w14:paraId="66DD88D3" w14:textId="484B6F37" w:rsidR="00686BA5" w:rsidRPr="004E1BD8" w:rsidRDefault="00686BA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3A94DD10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9894A" w14:textId="24CC52F4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9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96EA9" w14:textId="7D262FED" w:rsidR="00686BA5" w:rsidRPr="009836A2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E130F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797723C1" w14:textId="1453D9B4" w:rsidR="008C4D73" w:rsidRPr="004E1BD8" w:rsidRDefault="008C4D7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2.82°N 74.93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3A590" w14:textId="360B7ECB" w:rsidR="00686BA5" w:rsidRPr="004E1BD8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F02D4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9F02D4">
              <w:rPr>
                <w:rFonts w:ascii="Times New Roman" w:eastAsia="Times" w:hAnsi="Times New Roman"/>
                <w:sz w:val="18"/>
                <w:szCs w:val="18"/>
              </w:rPr>
              <w:t xml:space="preserve"> 2015.304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054DF" w14:textId="09B17F2F" w:rsidR="000E1458" w:rsidRPr="009F09CD" w:rsidRDefault="000E1458" w:rsidP="000E1458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599</w:t>
            </w:r>
          </w:p>
          <w:p w14:paraId="2313684B" w14:textId="6A42BA1B" w:rsidR="00686BA5" w:rsidRPr="004E1BD8" w:rsidRDefault="00686BA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5DBD498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3D7C7" w14:textId="4D9711CA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9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18427" w14:textId="31E4AED4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C1DC8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7B67C819" w14:textId="623404BA" w:rsidR="000B37E1" w:rsidRPr="004E1BD8" w:rsidRDefault="000B37E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3.36°N 74.79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451B4" w14:textId="4FC41217" w:rsidR="00686BA5" w:rsidRPr="004E1BD8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F02D4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9F02D4">
              <w:rPr>
                <w:rFonts w:ascii="Times New Roman" w:eastAsia="Times" w:hAnsi="Times New Roman"/>
                <w:sz w:val="18"/>
                <w:szCs w:val="18"/>
              </w:rPr>
              <w:t xml:space="preserve"> 2015.306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59F6E" w14:textId="4005A6EF" w:rsidR="000E1458" w:rsidRPr="009F09CD" w:rsidRDefault="000E1458" w:rsidP="000E1458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00</w:t>
            </w:r>
          </w:p>
          <w:p w14:paraId="246F5284" w14:textId="62657C8A" w:rsidR="00686BA5" w:rsidRPr="004E1BD8" w:rsidRDefault="00686BA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514E63B2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B7D8F" w14:textId="3792403C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9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B7785" w14:textId="6D49C22F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62F17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4FE5063A" w14:textId="0B2D4394" w:rsidR="008C73F9" w:rsidRDefault="008C73F9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2.75°N 75.01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CC1E7" w14:textId="2D61385F" w:rsidR="00686BA5" w:rsidRPr="009F02D4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670F4D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670F4D">
              <w:rPr>
                <w:rFonts w:ascii="Times New Roman" w:eastAsia="Times" w:hAnsi="Times New Roman"/>
                <w:sz w:val="18"/>
                <w:szCs w:val="18"/>
              </w:rPr>
              <w:t xml:space="preserve"> 2017.360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84CB" w14:textId="693BB3A9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01</w:t>
            </w:r>
          </w:p>
        </w:tc>
      </w:tr>
      <w:tr w:rsidR="0088445C" w:rsidRPr="004E1BD8" w14:paraId="462525A9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01E1" w14:textId="00B70D13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9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3788F" w14:textId="6AFCB3C8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D3C43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6844D812" w14:textId="4495A646" w:rsidR="0066264D" w:rsidRDefault="0066264D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75.17°N 13.44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20760" w14:textId="54E34496" w:rsidR="00686BA5" w:rsidRPr="009F02D4" w:rsidRDefault="00A52209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3.</w:t>
            </w:r>
            <w:r w:rsidR="00686BA5" w:rsidRPr="009F02D4">
              <w:rPr>
                <w:rFonts w:ascii="Times New Roman" w:eastAsia="Times" w:hAnsi="Times New Roman"/>
                <w:sz w:val="18"/>
                <w:szCs w:val="18"/>
              </w:rPr>
              <w:t>135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1C9BD" w14:textId="3221582F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02</w:t>
            </w:r>
          </w:p>
        </w:tc>
      </w:tr>
      <w:tr w:rsidR="0088445C" w:rsidRPr="004E1BD8" w14:paraId="14077D4A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AC77A" w14:textId="097D4C20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9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2A19C" w14:textId="78770940" w:rsidR="00686BA5" w:rsidRPr="009836A2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CF6CE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erala</w:t>
            </w:r>
          </w:p>
          <w:p w14:paraId="3D9E8FA6" w14:textId="6B6628E9" w:rsidR="00CC6530" w:rsidRPr="004E1BD8" w:rsidRDefault="00ED73E6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lastRenderedPageBreak/>
              <w:t>(</w:t>
            </w:r>
            <w:r w:rsidR="00AF4085">
              <w:rPr>
                <w:rFonts w:ascii="Times New Roman" w:eastAsia="Times" w:hAnsi="Times New Roman"/>
                <w:sz w:val="18"/>
                <w:szCs w:val="18"/>
              </w:rPr>
              <w:t>11.55°N 75.92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9B311" w14:textId="51734E3F" w:rsidR="00686BA5" w:rsidRPr="004E1BD8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lastRenderedPageBreak/>
              <w:t xml:space="preserve">SDBDU </w:t>
            </w:r>
            <w:r w:rsidR="005578DC">
              <w:rPr>
                <w:rFonts w:ascii="Times New Roman" w:eastAsia="Times" w:hAnsi="Times New Roman"/>
                <w:sz w:val="18"/>
                <w:szCs w:val="18"/>
              </w:rPr>
              <w:t>2008.</w:t>
            </w:r>
            <w:r w:rsidRPr="009F02D4">
              <w:rPr>
                <w:rFonts w:ascii="Times New Roman" w:eastAsia="Times" w:hAnsi="Times New Roman"/>
                <w:sz w:val="18"/>
                <w:szCs w:val="18"/>
              </w:rPr>
              <w:t>40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74BE6" w14:textId="4AC11609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03</w:t>
            </w:r>
          </w:p>
        </w:tc>
      </w:tr>
      <w:tr w:rsidR="0088445C" w:rsidRPr="004E1BD8" w14:paraId="7EBD08A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85670" w14:textId="26DE2046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9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E4556" w14:textId="77B34418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2D850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erala</w:t>
            </w:r>
          </w:p>
          <w:p w14:paraId="0197030F" w14:textId="294983FD" w:rsidR="00D47861" w:rsidRDefault="00906C5C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0.52°N 76.29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D1205" w14:textId="4A6297CF" w:rsidR="00686BA5" w:rsidRPr="009F02D4" w:rsidRDefault="00F924ED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3.</w:t>
            </w:r>
            <w:r w:rsidR="00686BA5" w:rsidRPr="009F02D4">
              <w:rPr>
                <w:rFonts w:ascii="Times New Roman" w:eastAsia="Times" w:hAnsi="Times New Roman"/>
                <w:sz w:val="18"/>
                <w:szCs w:val="18"/>
              </w:rPr>
              <w:t>134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0CCE" w14:textId="70CC22AE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04</w:t>
            </w:r>
          </w:p>
        </w:tc>
      </w:tr>
      <w:tr w:rsidR="0088445C" w:rsidRPr="004E1BD8" w14:paraId="65B65AC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B7607" w14:textId="3288E8B2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9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1A747" w14:textId="7928DB21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AC16E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erala</w:t>
            </w:r>
          </w:p>
          <w:p w14:paraId="1B7B1E4B" w14:textId="4A3D933C" w:rsidR="00B1055C" w:rsidRDefault="00B1055C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2.04°N 75.26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5F25E" w14:textId="64FF3202" w:rsidR="00686BA5" w:rsidRPr="009F02D4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670F4D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670F4D">
              <w:rPr>
                <w:rFonts w:ascii="Times New Roman" w:eastAsia="Times" w:hAnsi="Times New Roman"/>
                <w:sz w:val="18"/>
                <w:szCs w:val="18"/>
              </w:rPr>
              <w:t xml:space="preserve"> 2017.358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F928" w14:textId="20068651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05</w:t>
            </w:r>
          </w:p>
        </w:tc>
      </w:tr>
      <w:tr w:rsidR="0088445C" w:rsidRPr="004E1BD8" w14:paraId="3D090214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74762" w14:textId="4953CCE4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59009" w14:textId="489BB9E4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8B902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Maharashtra</w:t>
            </w:r>
          </w:p>
          <w:p w14:paraId="793379E4" w14:textId="2C529446" w:rsidR="00813833" w:rsidRDefault="00C55DD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7.42°N 73.73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80AC0" w14:textId="68330665" w:rsidR="00686BA5" w:rsidRPr="009F02D4" w:rsidRDefault="00686BA5" w:rsidP="00DB124A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F02D4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9F02D4"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 w:rsidR="00DB124A">
              <w:rPr>
                <w:rFonts w:ascii="Times New Roman" w:eastAsia="Times" w:hAnsi="Times New Roman"/>
                <w:sz w:val="18"/>
                <w:szCs w:val="18"/>
              </w:rPr>
              <w:t>2004.450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14961" w14:textId="3F97566D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06</w:t>
            </w:r>
          </w:p>
        </w:tc>
      </w:tr>
      <w:tr w:rsidR="0088445C" w:rsidRPr="004E1BD8" w14:paraId="5D3E300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EC521" w14:textId="2EE82F51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18C10" w14:textId="78BA2F20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202A9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Maharashtra</w:t>
            </w:r>
          </w:p>
          <w:p w14:paraId="598710A3" w14:textId="2D9BDE06" w:rsidR="0088646C" w:rsidRPr="004E1BD8" w:rsidRDefault="0088646C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8.46°N 72.95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61A5A" w14:textId="69B09B4C" w:rsidR="00686BA5" w:rsidRPr="004E1BD8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F546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1F5469">
              <w:rPr>
                <w:rFonts w:ascii="Times New Roman" w:eastAsia="Times" w:hAnsi="Times New Roman"/>
                <w:sz w:val="18"/>
                <w:szCs w:val="18"/>
              </w:rPr>
              <w:t xml:space="preserve"> 2011.145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DC011" w14:textId="275EF6A0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07</w:t>
            </w:r>
          </w:p>
        </w:tc>
      </w:tr>
      <w:tr w:rsidR="0088445C" w:rsidRPr="004E1BD8" w14:paraId="1AAFF38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824D4" w14:textId="1C6C088D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667DF" w14:textId="60CD490B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DB302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Maharashtra</w:t>
            </w:r>
          </w:p>
          <w:p w14:paraId="178BA73D" w14:textId="389102A7" w:rsidR="00C7414B" w:rsidRDefault="00C7414B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5.96°N 73.99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B7EBD" w14:textId="118B4D00" w:rsidR="00686BA5" w:rsidRPr="009F02D4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F02D4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9F02D4">
              <w:rPr>
                <w:rFonts w:ascii="Times New Roman" w:eastAsia="Times" w:hAnsi="Times New Roman"/>
                <w:sz w:val="18"/>
                <w:szCs w:val="18"/>
              </w:rPr>
              <w:t xml:space="preserve"> 2014.248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9FF9C" w14:textId="7C6B05CE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08</w:t>
            </w:r>
          </w:p>
        </w:tc>
      </w:tr>
      <w:tr w:rsidR="0088445C" w:rsidRPr="004E1BD8" w14:paraId="1E997BA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EF636" w14:textId="7790BFB1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0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ED63D" w14:textId="2229C032" w:rsidR="00686BA5" w:rsidRPr="009836A2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E3E1E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Maharashtra</w:t>
            </w:r>
          </w:p>
          <w:p w14:paraId="190DCB96" w14:textId="6929EF93" w:rsidR="003048E3" w:rsidRPr="004E1BD8" w:rsidRDefault="003048E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8.56°N 73.83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802D9" w14:textId="6491BE74" w:rsidR="00686BA5" w:rsidRPr="004E1BD8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F546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1F5469">
              <w:rPr>
                <w:rFonts w:ascii="Times New Roman" w:eastAsia="Times" w:hAnsi="Times New Roman"/>
                <w:sz w:val="18"/>
                <w:szCs w:val="18"/>
              </w:rPr>
              <w:t xml:space="preserve"> 2014.267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21202" w14:textId="69B82BCA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09</w:t>
            </w:r>
          </w:p>
        </w:tc>
      </w:tr>
      <w:tr w:rsidR="0088445C" w:rsidRPr="004E1BD8" w14:paraId="2F145DC2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995F9" w14:textId="0716EB88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0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A17A8" w14:textId="56F84A5C" w:rsidR="00686BA5" w:rsidRPr="009836A2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B6817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Maharashtra</w:t>
            </w:r>
          </w:p>
          <w:p w14:paraId="46DA4BEB" w14:textId="36EF43D6" w:rsidR="00CF1022" w:rsidRPr="004E1BD8" w:rsidRDefault="00CF1022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9.02°N 73.32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F3F94" w14:textId="4627EEE3" w:rsidR="00686BA5" w:rsidRPr="004E1BD8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9F02D4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9F02D4">
              <w:rPr>
                <w:rFonts w:ascii="Times New Roman" w:eastAsia="Times" w:hAnsi="Times New Roman"/>
                <w:sz w:val="18"/>
                <w:szCs w:val="18"/>
              </w:rPr>
              <w:t xml:space="preserve"> 2014.275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E176" w14:textId="1AF6E553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10</w:t>
            </w:r>
          </w:p>
        </w:tc>
      </w:tr>
      <w:tr w:rsidR="0088445C" w:rsidRPr="004E1BD8" w14:paraId="74914E89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3E319" w14:textId="15566832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0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DB8EA" w14:textId="380B302C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B5FBF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Maharashtra</w:t>
            </w:r>
          </w:p>
          <w:p w14:paraId="158BAFE5" w14:textId="4F1486CC" w:rsidR="00E34400" w:rsidRDefault="00752FD0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5.96°N 73.99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7913A" w14:textId="0096C3A2" w:rsidR="00686BA5" w:rsidRPr="009F02D4" w:rsidRDefault="00DD5D2C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2.</w:t>
            </w:r>
            <w:r w:rsidR="00686BA5" w:rsidRPr="009F02D4">
              <w:rPr>
                <w:rFonts w:ascii="Times New Roman" w:eastAsia="Times" w:hAnsi="Times New Roman"/>
                <w:sz w:val="18"/>
                <w:szCs w:val="18"/>
              </w:rPr>
              <w:t>133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B17EB" w14:textId="3412EC91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11</w:t>
            </w:r>
          </w:p>
        </w:tc>
      </w:tr>
      <w:tr w:rsidR="0088445C" w:rsidRPr="004E1BD8" w14:paraId="5E97AC31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3AAAF" w14:textId="2EE80AF3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0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ED882" w14:textId="676C0B20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F1E71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Maharashtra</w:t>
            </w:r>
          </w:p>
          <w:p w14:paraId="6E4494B8" w14:textId="3CBD37E6" w:rsidR="000E7DF1" w:rsidRPr="004E1BD8" w:rsidRDefault="00776588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5.96°N 73.99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A3819" w14:textId="4CB36E4A" w:rsidR="00686BA5" w:rsidRPr="004E1BD8" w:rsidRDefault="00AB71BF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4.</w:t>
            </w:r>
            <w:r w:rsidR="00686BA5" w:rsidRPr="009F02D4">
              <w:rPr>
                <w:rFonts w:ascii="Times New Roman" w:eastAsia="Times" w:hAnsi="Times New Roman"/>
                <w:sz w:val="18"/>
                <w:szCs w:val="18"/>
              </w:rPr>
              <w:t>143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70E98" w14:textId="4341D6C4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12</w:t>
            </w:r>
          </w:p>
        </w:tc>
      </w:tr>
      <w:tr w:rsidR="0088445C" w:rsidRPr="004E1BD8" w14:paraId="13858C9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DE3C" w14:textId="16F8DC61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0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5BEDF" w14:textId="3CE7D02B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DE9B7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Maharashtra</w:t>
            </w:r>
          </w:p>
          <w:p w14:paraId="06686082" w14:textId="4E87AA9F" w:rsidR="0021708D" w:rsidRDefault="00C45CD2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7.42°N 73.73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B197D" w14:textId="27564A3F" w:rsidR="00686BA5" w:rsidRPr="009F02D4" w:rsidRDefault="00AB71BF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7.</w:t>
            </w:r>
            <w:r w:rsidR="00686BA5" w:rsidRPr="009F02D4">
              <w:rPr>
                <w:rFonts w:ascii="Times New Roman" w:eastAsia="Times" w:hAnsi="Times New Roman"/>
                <w:sz w:val="18"/>
                <w:szCs w:val="18"/>
              </w:rPr>
              <w:t>156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DCE70" w14:textId="6F259DB5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13</w:t>
            </w:r>
          </w:p>
        </w:tc>
      </w:tr>
      <w:tr w:rsidR="0088445C" w:rsidRPr="004E1BD8" w14:paraId="78E09047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F487B" w14:textId="642B2F61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00222" w14:textId="753F6AC0" w:rsidR="00686BA5" w:rsidRPr="009836A2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BF001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Odisha</w:t>
            </w:r>
          </w:p>
          <w:p w14:paraId="350E9470" w14:textId="2DEE5EE5" w:rsidR="002F71BA" w:rsidRPr="004E1BD8" w:rsidRDefault="002F71BA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9.89°N 85.13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16E79" w14:textId="0844C87E" w:rsidR="00686BA5" w:rsidRPr="004E1BD8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1F546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1F5469">
              <w:rPr>
                <w:rFonts w:ascii="Times New Roman" w:eastAsia="Times" w:hAnsi="Times New Roman"/>
                <w:sz w:val="18"/>
                <w:szCs w:val="18"/>
              </w:rPr>
              <w:t xml:space="preserve"> 2015.312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7CD02" w14:textId="05717AC3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14</w:t>
            </w:r>
          </w:p>
        </w:tc>
      </w:tr>
      <w:tr w:rsidR="0088445C" w:rsidRPr="004E1BD8" w14:paraId="552779B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1D46E" w14:textId="67C59AA4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BE9BB" w14:textId="22BC4C8F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F1BAA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Uttarakhand</w:t>
            </w:r>
          </w:p>
          <w:p w14:paraId="1612812E" w14:textId="2F6B3887" w:rsidR="00E34944" w:rsidRDefault="00E665DE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30.28°N 77.97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277CF" w14:textId="41864680" w:rsidR="00686BA5" w:rsidRPr="00670F4D" w:rsidRDefault="00686BA5" w:rsidP="002E5EBE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670F4D">
              <w:rPr>
                <w:rFonts w:ascii="Times New Roman" w:eastAsia="Times" w:hAnsi="Times New Roman"/>
                <w:sz w:val="18"/>
                <w:szCs w:val="18"/>
              </w:rPr>
              <w:t>AD</w:t>
            </w:r>
            <w:r w:rsidR="005D4256">
              <w:rPr>
                <w:rFonts w:ascii="Times New Roman" w:eastAsia="Times" w:hAnsi="Times New Roman"/>
                <w:sz w:val="18"/>
                <w:szCs w:val="18"/>
              </w:rPr>
              <w:t>WII</w:t>
            </w:r>
            <w:r w:rsidRPr="00670F4D">
              <w:rPr>
                <w:rFonts w:ascii="Times New Roman" w:eastAsia="Times" w:hAnsi="Times New Roman"/>
                <w:sz w:val="18"/>
                <w:szCs w:val="18"/>
              </w:rPr>
              <w:t>_DW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B1F96" w14:textId="6D86206E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15</w:t>
            </w:r>
          </w:p>
        </w:tc>
      </w:tr>
      <w:tr w:rsidR="0088445C" w:rsidRPr="004E1BD8" w14:paraId="01223EA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FBCE4" w14:textId="22CA6FD4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5FCA2" w14:textId="08CF4892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9862A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Uttarakhand</w:t>
            </w:r>
          </w:p>
          <w:p w14:paraId="5769BCCD" w14:textId="599CAA5F" w:rsidR="00AB4EC7" w:rsidRDefault="00AB4EC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30</w:t>
            </w:r>
            <w:r w:rsidR="000B1D9D">
              <w:rPr>
                <w:rFonts w:ascii="Times New Roman" w:eastAsia="Times" w:hAnsi="Times New Roman"/>
                <w:sz w:val="18"/>
                <w:szCs w:val="18"/>
              </w:rPr>
              <w:t>.28</w:t>
            </w:r>
            <w:r w:rsidR="00216277">
              <w:rPr>
                <w:rFonts w:ascii="Times New Roman" w:eastAsia="Times" w:hAnsi="Times New Roman"/>
                <w:sz w:val="18"/>
                <w:szCs w:val="18"/>
              </w:rPr>
              <w:t>°N 78.01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CD82C" w14:textId="468BDB58" w:rsidR="00686BA5" w:rsidRPr="00670F4D" w:rsidRDefault="00686BA5" w:rsidP="002E5EBE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670F4D">
              <w:rPr>
                <w:rFonts w:ascii="Times New Roman" w:eastAsia="Times" w:hAnsi="Times New Roman"/>
                <w:sz w:val="18"/>
                <w:szCs w:val="18"/>
              </w:rPr>
              <w:t>AD</w:t>
            </w:r>
            <w:r w:rsidR="005D4256">
              <w:rPr>
                <w:rFonts w:ascii="Times New Roman" w:eastAsia="Times" w:hAnsi="Times New Roman"/>
                <w:sz w:val="18"/>
                <w:szCs w:val="18"/>
              </w:rPr>
              <w:t>WII</w:t>
            </w:r>
            <w:r w:rsidRPr="00670F4D">
              <w:rPr>
                <w:rFonts w:ascii="Times New Roman" w:eastAsia="Times" w:hAnsi="Times New Roman"/>
                <w:sz w:val="18"/>
                <w:szCs w:val="18"/>
              </w:rPr>
              <w:t>_DT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DBF56" w14:textId="274D4DFC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16</w:t>
            </w:r>
          </w:p>
        </w:tc>
      </w:tr>
      <w:tr w:rsidR="0088445C" w:rsidRPr="004E1BD8" w14:paraId="1EFC347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915F8" w14:textId="4B30E138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A628A" w14:textId="439E44FA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0E40A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Uttarakhand</w:t>
            </w:r>
          </w:p>
          <w:p w14:paraId="043301C2" w14:textId="08B16D4D" w:rsidR="000B1D9D" w:rsidRPr="004E1BD8" w:rsidRDefault="00262894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30.73°N 78.53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7223E" w14:textId="4984BCF5" w:rsidR="00686BA5" w:rsidRPr="004E1BD8" w:rsidRDefault="00496707" w:rsidP="00B049DA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ADWII_</w:t>
            </w:r>
            <w:r w:rsidR="00686BA5" w:rsidRPr="00670F4D">
              <w:rPr>
                <w:rFonts w:ascii="Times New Roman" w:eastAsia="Times" w:hAnsi="Times New Roman"/>
                <w:sz w:val="18"/>
                <w:szCs w:val="18"/>
              </w:rPr>
              <w:t>ACC05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96D8A" w14:textId="78AD8E32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17</w:t>
            </w:r>
          </w:p>
        </w:tc>
      </w:tr>
      <w:tr w:rsidR="0088445C" w:rsidRPr="004E1BD8" w14:paraId="7FFFC0B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874F" w14:textId="2D3D0CF1" w:rsidR="00686BA5" w:rsidRPr="009A61EE" w:rsidRDefault="00686BA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69067" w14:textId="225C9B32" w:rsidR="00686BA5" w:rsidRDefault="00686BA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6A4CC4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34562" w14:textId="77777777" w:rsidR="00686BA5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Uttar Pradesh</w:t>
            </w:r>
          </w:p>
          <w:p w14:paraId="7B8E95F5" w14:textId="37600AFD" w:rsidR="00CA3547" w:rsidRDefault="00CA3547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28.25°N 78.37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BD057" w14:textId="1911BED1" w:rsidR="00686BA5" w:rsidRPr="009F02D4" w:rsidRDefault="00686BA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670F4D">
              <w:rPr>
                <w:rFonts w:ascii="Times New Roman" w:eastAsia="Times" w:hAnsi="Times New Roman"/>
                <w:sz w:val="18"/>
                <w:szCs w:val="18"/>
              </w:rPr>
              <w:t>AD</w:t>
            </w:r>
            <w:r w:rsidR="00496707">
              <w:rPr>
                <w:rFonts w:ascii="Times New Roman" w:eastAsia="Times" w:hAnsi="Times New Roman"/>
                <w:sz w:val="18"/>
                <w:szCs w:val="18"/>
              </w:rPr>
              <w:t>WII_</w:t>
            </w:r>
            <w:r w:rsidRPr="00670F4D">
              <w:rPr>
                <w:rFonts w:ascii="Times New Roman" w:eastAsia="Times" w:hAnsi="Times New Roman"/>
                <w:sz w:val="18"/>
                <w:szCs w:val="18"/>
              </w:rPr>
              <w:t>M03</w:t>
            </w:r>
            <w:r w:rsidR="00496707">
              <w:rPr>
                <w:rFonts w:ascii="Times New Roman" w:eastAsia="Times" w:hAnsi="Times New Roman"/>
                <w:sz w:val="18"/>
                <w:szCs w:val="18"/>
              </w:rPr>
              <w:t xml:space="preserve"> (RJM3F</w:t>
            </w:r>
            <w:r w:rsidRPr="00670F4D">
              <w:rPr>
                <w:rFonts w:ascii="Times New Roman" w:eastAsia="Times" w:hAnsi="Times New Roman"/>
                <w:sz w:val="18"/>
                <w:szCs w:val="18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468A7" w14:textId="6E224F35" w:rsidR="00686BA5" w:rsidRPr="004E1BD8" w:rsidRDefault="000E1458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18</w:t>
            </w:r>
          </w:p>
        </w:tc>
      </w:tr>
      <w:tr w:rsidR="0088445C" w:rsidRPr="004E1BD8" w14:paraId="65C3920F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24669" w14:textId="01BE2EDA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1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5DA18" w14:textId="4D0F9349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C9B91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Mech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8E324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A7403">
              <w:rPr>
                <w:rFonts w:ascii="Times New Roman" w:eastAsia="Times" w:hAnsi="Times New Roman"/>
                <w:sz w:val="18"/>
                <w:szCs w:val="18"/>
              </w:rPr>
              <w:t>JRK20152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EB145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50</w:t>
            </w:r>
          </w:p>
        </w:tc>
      </w:tr>
      <w:tr w:rsidR="0088445C" w:rsidRPr="004E1BD8" w14:paraId="32F2329F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C7562" w14:textId="5133C142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1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73C2B" w14:textId="2BA423C1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BF49E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Mech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437AD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2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8BF5D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51</w:t>
            </w:r>
          </w:p>
        </w:tc>
      </w:tr>
      <w:tr w:rsidR="0088445C" w:rsidRPr="004E1BD8" w14:paraId="7509C4A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7057E" w14:textId="4A06854D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CBD74" w14:textId="3A301B60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CCDC2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E2AF2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0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6AD9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26</w:t>
            </w:r>
          </w:p>
        </w:tc>
      </w:tr>
      <w:tr w:rsidR="0088445C" w:rsidRPr="004E1BD8" w14:paraId="1401853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85A2" w14:textId="3EA4433B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1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9E887" w14:textId="56BAA7E3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A3CD0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BD320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0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4B1F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27</w:t>
            </w:r>
          </w:p>
        </w:tc>
      </w:tr>
      <w:tr w:rsidR="0088445C" w:rsidRPr="004E1BD8" w14:paraId="4793DB56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5AC79" w14:textId="1C15B273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0FF48" w14:textId="6E5E6D58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E2547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8F082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A7403">
              <w:rPr>
                <w:rFonts w:ascii="Times New Roman" w:eastAsia="Times" w:hAnsi="Times New Roman"/>
                <w:sz w:val="18"/>
                <w:szCs w:val="18"/>
              </w:rPr>
              <w:t>JRK20150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F6B4B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28</w:t>
            </w:r>
          </w:p>
        </w:tc>
      </w:tr>
      <w:tr w:rsidR="0088445C" w:rsidRPr="004E1BD8" w14:paraId="250390C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0904D" w14:textId="46955C44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1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249D6" w14:textId="04068031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762A6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02DDC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0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0333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29</w:t>
            </w:r>
          </w:p>
        </w:tc>
      </w:tr>
      <w:tr w:rsidR="0088445C" w:rsidRPr="004E1BD8" w14:paraId="66E453B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C094C" w14:textId="34106E71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1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6B0B6" w14:textId="615C8BCC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5FE5A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B7A12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0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6C0EE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30</w:t>
            </w:r>
          </w:p>
        </w:tc>
      </w:tr>
      <w:tr w:rsidR="0088445C" w:rsidRPr="004E1BD8" w14:paraId="7C77930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F263" w14:textId="747C861E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D3500" w14:textId="69AD6992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73BCE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E42E0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A7403">
              <w:rPr>
                <w:rFonts w:ascii="Times New Roman" w:eastAsia="Times" w:hAnsi="Times New Roman"/>
                <w:sz w:val="18"/>
                <w:szCs w:val="18"/>
              </w:rPr>
              <w:t>JRK20150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85A93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31</w:t>
            </w:r>
          </w:p>
        </w:tc>
      </w:tr>
      <w:tr w:rsidR="0088445C" w:rsidRPr="004E1BD8" w14:paraId="646E54E2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B9C88" w14:textId="67F91031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2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FE396" w14:textId="77DA8C77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AB0F5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37B12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0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55A1A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32</w:t>
            </w:r>
          </w:p>
        </w:tc>
      </w:tr>
      <w:tr w:rsidR="0088445C" w:rsidRPr="004E1BD8" w14:paraId="289237F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6889" w14:textId="6518D6FF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2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B6034" w14:textId="6DC0C513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69FA0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6BD53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C61CBE">
              <w:rPr>
                <w:rFonts w:ascii="Times New Roman" w:eastAsia="Times" w:hAnsi="Times New Roman"/>
                <w:sz w:val="18"/>
                <w:szCs w:val="18"/>
              </w:rPr>
              <w:t>JRK20150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A1130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33</w:t>
            </w:r>
          </w:p>
        </w:tc>
      </w:tr>
      <w:tr w:rsidR="0088445C" w:rsidRPr="004E1BD8" w14:paraId="73B7271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DB1C" w14:textId="753BA571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2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A4DFC" w14:textId="42980259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E800F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38C2E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0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7430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34</w:t>
            </w:r>
          </w:p>
        </w:tc>
      </w:tr>
      <w:tr w:rsidR="0088445C" w:rsidRPr="004E1BD8" w14:paraId="5DAEB122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C165" w14:textId="140DA6D9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4368F" w14:textId="5548A5A6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E009D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A59C2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1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22F56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35</w:t>
            </w:r>
          </w:p>
        </w:tc>
      </w:tr>
      <w:tr w:rsidR="0088445C" w:rsidRPr="004E1BD8" w14:paraId="6F4E141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1773" w14:textId="5BED83F3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E5CB7" w14:textId="479335B4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79985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95044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A7403">
              <w:rPr>
                <w:rFonts w:ascii="Times New Roman" w:eastAsia="Times" w:hAnsi="Times New Roman"/>
                <w:sz w:val="18"/>
                <w:szCs w:val="18"/>
              </w:rPr>
              <w:t>JRK20151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92F72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36</w:t>
            </w:r>
          </w:p>
        </w:tc>
      </w:tr>
      <w:tr w:rsidR="0088445C" w:rsidRPr="004E1BD8" w14:paraId="0A7BFAF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CC792" w14:textId="11CE8DBA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2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56A82" w14:textId="4E10878B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3C0E3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B9F20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1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48697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37</w:t>
            </w:r>
          </w:p>
        </w:tc>
      </w:tr>
      <w:tr w:rsidR="0088445C" w:rsidRPr="004E1BD8" w14:paraId="1780ECD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269F" w14:textId="2BD52F2B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89539" w14:textId="2FF11158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19954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3FB64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1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FF6ED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38</w:t>
            </w:r>
          </w:p>
        </w:tc>
      </w:tr>
      <w:tr w:rsidR="0088445C" w:rsidRPr="004E1BD8" w14:paraId="0386DC1A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91004" w14:textId="2D23E8DE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BC369" w14:textId="1B5D90CF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466EB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CFBB1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A7403">
              <w:rPr>
                <w:rFonts w:ascii="Times New Roman" w:eastAsia="Times" w:hAnsi="Times New Roman"/>
                <w:sz w:val="18"/>
                <w:szCs w:val="18"/>
              </w:rPr>
              <w:t>JRK20151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A996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39</w:t>
            </w:r>
          </w:p>
        </w:tc>
      </w:tr>
      <w:tr w:rsidR="0088445C" w:rsidRPr="004E1BD8" w14:paraId="5DF010A7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B9EFE" w14:textId="5E5AA041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6879E" w14:textId="783859D8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D9EC0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00A3C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1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7B83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40</w:t>
            </w:r>
          </w:p>
        </w:tc>
      </w:tr>
      <w:tr w:rsidR="0088445C" w:rsidRPr="004E1BD8" w14:paraId="2F361D1A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750F7" w14:textId="2BA85BEF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BBC1F" w14:textId="186F42EE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CC8DB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239FE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A7403">
              <w:rPr>
                <w:rFonts w:ascii="Times New Roman" w:eastAsia="Times" w:hAnsi="Times New Roman"/>
                <w:sz w:val="18"/>
                <w:szCs w:val="18"/>
              </w:rPr>
              <w:t>JRK20151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7CD91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41</w:t>
            </w:r>
          </w:p>
        </w:tc>
      </w:tr>
      <w:tr w:rsidR="0088445C" w:rsidRPr="004E1BD8" w14:paraId="4B21C4D2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508D" w14:textId="286F2E79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737BA" w14:textId="399A0FE3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1A6C7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7C95A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1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47038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42</w:t>
            </w:r>
          </w:p>
        </w:tc>
      </w:tr>
      <w:tr w:rsidR="0088445C" w:rsidRPr="004E1BD8" w14:paraId="0D21B62A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D636" w14:textId="3088E37A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89A22" w14:textId="17FF304E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DEF22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BAA98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A7403">
              <w:rPr>
                <w:rFonts w:ascii="Times New Roman" w:eastAsia="Times" w:hAnsi="Times New Roman"/>
                <w:sz w:val="18"/>
                <w:szCs w:val="18"/>
              </w:rPr>
              <w:t>JRK20151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4863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43</w:t>
            </w:r>
          </w:p>
        </w:tc>
      </w:tr>
      <w:tr w:rsidR="0088445C" w:rsidRPr="004E1BD8" w14:paraId="60D4ADB9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4A7B0" w14:textId="1D0F451A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62593" w14:textId="1FE2A019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C5AB5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0B795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A7403">
              <w:rPr>
                <w:rFonts w:ascii="Times New Roman" w:eastAsia="Times" w:hAnsi="Times New Roman"/>
                <w:sz w:val="18"/>
                <w:szCs w:val="18"/>
              </w:rPr>
              <w:t>JRK20151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FA334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44</w:t>
            </w:r>
          </w:p>
        </w:tc>
      </w:tr>
      <w:tr w:rsidR="0088445C" w:rsidRPr="004E1BD8" w14:paraId="029E3CA6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0D752" w14:textId="7C41EB89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97603" w14:textId="1D41E527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128D5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841C0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A7403">
              <w:rPr>
                <w:rFonts w:ascii="Times New Roman" w:eastAsia="Times" w:hAnsi="Times New Roman"/>
                <w:sz w:val="18"/>
                <w:szCs w:val="18"/>
              </w:rPr>
              <w:t>JRK20152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F62CD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45</w:t>
            </w:r>
          </w:p>
        </w:tc>
      </w:tr>
      <w:tr w:rsidR="0088445C" w:rsidRPr="004E1BD8" w14:paraId="38733FDA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4BC80" w14:textId="7FEFAD19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96E8B" w14:textId="2F512993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293DB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EFC5D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2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42EC6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46</w:t>
            </w:r>
          </w:p>
        </w:tc>
      </w:tr>
      <w:tr w:rsidR="0088445C" w:rsidRPr="004E1BD8" w14:paraId="4B49C91A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33C4" w14:textId="6316355E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3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56F27" w14:textId="4BB05B02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606A8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A2C8E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A7403">
              <w:rPr>
                <w:rFonts w:ascii="Times New Roman" w:eastAsia="Times" w:hAnsi="Times New Roman"/>
                <w:sz w:val="18"/>
                <w:szCs w:val="18"/>
              </w:rPr>
              <w:t>JRK20152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0F0B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47</w:t>
            </w:r>
          </w:p>
        </w:tc>
      </w:tr>
      <w:tr w:rsidR="0088445C" w:rsidRPr="004E1BD8" w14:paraId="3C1E3A1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FBB58" w14:textId="34A3966E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3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4B572" w14:textId="67EED073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1CFCB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DA8D8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A7403">
              <w:rPr>
                <w:rFonts w:ascii="Times New Roman" w:eastAsia="Times" w:hAnsi="Times New Roman"/>
                <w:sz w:val="18"/>
                <w:szCs w:val="18"/>
              </w:rPr>
              <w:t>JRK20152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10F4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48</w:t>
            </w:r>
          </w:p>
        </w:tc>
      </w:tr>
      <w:tr w:rsidR="0088445C" w:rsidRPr="004E1BD8" w14:paraId="48E51E5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303A" w14:textId="52B19BE1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3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7F300" w14:textId="09830A92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096EEE">
              <w:rPr>
                <w:rFonts w:ascii="Times New Roman" w:eastAsia="Times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234FF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Nepal: </w:t>
            </w:r>
            <w:r w:rsidRPr="000A7403">
              <w:rPr>
                <w:rFonts w:ascii="Times New Roman" w:eastAsia="Times" w:hAnsi="Times New Roman"/>
                <w:sz w:val="18"/>
                <w:szCs w:val="18"/>
              </w:rPr>
              <w:t>Narayan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7E6FE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C1AD7">
              <w:rPr>
                <w:rFonts w:ascii="Times New Roman" w:eastAsia="Times" w:hAnsi="Times New Roman"/>
                <w:sz w:val="18"/>
                <w:szCs w:val="18"/>
              </w:rPr>
              <w:t>JRK20152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5545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49</w:t>
            </w:r>
          </w:p>
        </w:tc>
      </w:tr>
      <w:tr w:rsidR="0088445C" w:rsidRPr="004E1BD8" w14:paraId="18934B5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10FB4" w14:textId="15E89CC8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9ED7D" w14:textId="43FBC27D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9836A2">
              <w:rPr>
                <w:rFonts w:ascii="Times New Roman" w:eastAsia="Times" w:hAnsi="Times New Roman"/>
                <w:i/>
                <w:sz w:val="18"/>
                <w:szCs w:val="18"/>
              </w:rPr>
              <w:t>Microhyla okinaven</w:t>
            </w:r>
            <w:r>
              <w:rPr>
                <w:rFonts w:ascii="Times New Roman" w:eastAsia="Times" w:hAnsi="Times New Roman"/>
                <w:i/>
                <w:sz w:val="18"/>
                <w:szCs w:val="18"/>
              </w:rPr>
              <w:t>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88DE2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0490B">
              <w:rPr>
                <w:rFonts w:ascii="Times New Roman" w:eastAsia="Times" w:hAnsi="Times New Roman"/>
                <w:sz w:val="18"/>
                <w:szCs w:val="18"/>
              </w:rPr>
              <w:t>Japan: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 w:rsidRPr="0050490B">
              <w:rPr>
                <w:rFonts w:ascii="Times New Roman" w:eastAsia="Times" w:hAnsi="Times New Roman"/>
                <w:sz w:val="18"/>
                <w:szCs w:val="18"/>
              </w:rPr>
              <w:t>Okinaw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7D6CA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0490B">
              <w:rPr>
                <w:rFonts w:ascii="Times New Roman" w:eastAsia="Times" w:hAnsi="Times New Roman"/>
                <w:sz w:val="18"/>
                <w:szCs w:val="18"/>
              </w:rPr>
              <w:t>IABHU526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7EC5C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303950</w:t>
            </w:r>
          </w:p>
        </w:tc>
      </w:tr>
      <w:tr w:rsidR="0088445C" w:rsidRPr="004E1BD8" w14:paraId="6008D4E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4B9C5" w14:textId="21FFF7FE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DC169" w14:textId="22A43227" w:rsidR="00E357F5" w:rsidRPr="009836A2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DD7F2C">
              <w:rPr>
                <w:rFonts w:ascii="Times New Roman" w:eastAsia="Times" w:hAnsi="Times New Roman"/>
                <w:i/>
                <w:sz w:val="18"/>
                <w:szCs w:val="18"/>
              </w:rPr>
              <w:t>Microhyla oriental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1C890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0490B">
              <w:rPr>
                <w:rFonts w:ascii="Times New Roman" w:eastAsia="Times" w:hAnsi="Times New Roman"/>
                <w:sz w:val="18"/>
                <w:szCs w:val="18"/>
              </w:rPr>
              <w:t>Indonesia: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 w:rsidRPr="0050490B">
              <w:rPr>
                <w:rFonts w:ascii="Times New Roman" w:eastAsia="Times" w:hAnsi="Times New Roman"/>
                <w:sz w:val="18"/>
                <w:szCs w:val="18"/>
              </w:rPr>
              <w:t>Bal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819F9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KUHE </w:t>
            </w:r>
            <w:r w:rsidRPr="0050490B">
              <w:rPr>
                <w:rFonts w:ascii="Times New Roman" w:eastAsia="Times" w:hAnsi="Times New Roman"/>
                <w:sz w:val="18"/>
                <w:szCs w:val="18"/>
              </w:rPr>
              <w:t>5507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9413E" w14:textId="77777777" w:rsidR="00E357F5" w:rsidRPr="00DD7F2C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DD7F2C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781469</w:t>
            </w:r>
          </w:p>
        </w:tc>
      </w:tr>
      <w:tr w:rsidR="0088445C" w:rsidRPr="004E1BD8" w14:paraId="0DEF7AB0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DBC6A" w14:textId="7F020251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4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D1CB4" w14:textId="6AEF5F86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8F4F6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Andhra Pradesh</w:t>
            </w:r>
          </w:p>
          <w:p w14:paraId="36A2FD5B" w14:textId="20E0EFA9" w:rsidR="0061432C" w:rsidRDefault="00492A0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7.66°N 82.22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E6F57" w14:textId="57FD66AF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DA757E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SDB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DU</w:t>
            </w:r>
            <w:r w:rsidRPr="00DA757E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 xml:space="preserve"> 201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5.289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29EE" w14:textId="1D2C0414" w:rsidR="00E357F5" w:rsidRPr="004E1BD8" w:rsidRDefault="009D11B0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19</w:t>
            </w:r>
          </w:p>
        </w:tc>
      </w:tr>
      <w:tr w:rsidR="0088445C" w:rsidRPr="004E1BD8" w14:paraId="51579F9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042B2" w14:textId="5FF0C1F5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262A4" w14:textId="6B5A17A6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C7129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Andhra Pradesh</w:t>
            </w:r>
          </w:p>
          <w:p w14:paraId="08CF09F8" w14:textId="447DD62A" w:rsidR="00FB77B1" w:rsidRDefault="00492A0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7</w:t>
            </w:r>
            <w:r w:rsidR="008620A3">
              <w:rPr>
                <w:rFonts w:ascii="Times New Roman" w:eastAsia="Times" w:hAnsi="Times New Roman"/>
                <w:sz w:val="18"/>
                <w:szCs w:val="18"/>
              </w:rPr>
              <w:t>.68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N 82</w:t>
            </w:r>
            <w:r w:rsidR="008620A3">
              <w:rPr>
                <w:rFonts w:ascii="Times New Roman" w:eastAsia="Times" w:hAnsi="Times New Roman"/>
                <w:sz w:val="18"/>
                <w:szCs w:val="18"/>
              </w:rPr>
              <w:t>.58</w:t>
            </w:r>
            <w:r>
              <w:rPr>
                <w:rFonts w:ascii="Times New Roman" w:eastAsia="Times" w:hAnsi="Times New Roman"/>
                <w:sz w:val="18"/>
                <w:szCs w:val="18"/>
              </w:rPr>
              <w:t>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E2126" w14:textId="01C6344C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DA757E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DA757E"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 w:rsidRPr="00DA757E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201</w:t>
            </w: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5.289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A6F2B" w14:textId="512BEEE0" w:rsidR="00E357F5" w:rsidRPr="004E1BD8" w:rsidRDefault="009D11B0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20</w:t>
            </w:r>
          </w:p>
        </w:tc>
      </w:tr>
      <w:tr w:rsidR="0088445C" w:rsidRPr="004E1BD8" w14:paraId="6C0A3BD7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DDAB" w14:textId="6D6B7717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2049A" w14:textId="2DDBAAC4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749E1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A36F3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D21C8E">
              <w:rPr>
                <w:rFonts w:ascii="Times New Roman" w:eastAsia="Times" w:hAnsi="Times New Roman"/>
                <w:sz w:val="18"/>
                <w:szCs w:val="18"/>
              </w:rPr>
              <w:t>ZSIK-A911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AC592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201188</w:t>
            </w:r>
          </w:p>
        </w:tc>
      </w:tr>
      <w:tr w:rsidR="0088445C" w:rsidRPr="004E1BD8" w14:paraId="210F8254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5A25E" w14:textId="66E79F4A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6A416" w14:textId="3D6ED95D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1B8EF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0739A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DE687E">
              <w:rPr>
                <w:rFonts w:ascii="Times New Roman" w:eastAsia="Times" w:hAnsi="Times New Roman"/>
                <w:sz w:val="18"/>
                <w:szCs w:val="18"/>
              </w:rPr>
              <w:t>BNHS 503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FBF6C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530632</w:t>
            </w:r>
          </w:p>
        </w:tc>
      </w:tr>
      <w:tr w:rsidR="0088445C" w:rsidRPr="004E1BD8" w14:paraId="6F1B6996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AE709" w14:textId="6E57AAC3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7A029" w14:textId="6782EB54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A45EF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1E984852" w14:textId="189C43A9" w:rsidR="00B918BD" w:rsidRDefault="00B918BD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lastRenderedPageBreak/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1.80°N 76.69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B3C58" w14:textId="6E436FC3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lastRenderedPageBreak/>
              <w:t>SDBDU 2007.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>602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6CB8B" w14:textId="5287C311" w:rsidR="00E357F5" w:rsidRPr="004E1BD8" w:rsidRDefault="009D11B0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21</w:t>
            </w:r>
          </w:p>
        </w:tc>
      </w:tr>
      <w:tr w:rsidR="0088445C" w:rsidRPr="004E1BD8" w14:paraId="60864460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73FC6" w14:textId="6FA7815D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4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E9462" w14:textId="7FCDFEDC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825E1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097F34DE" w14:textId="7E6DF8AE" w:rsidR="00590C9F" w:rsidRDefault="00590C9F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3.98°N 75.11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BE424" w14:textId="03BC6573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3.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>135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C1B75" w14:textId="1194BF0F" w:rsidR="00E357F5" w:rsidRPr="004E1BD8" w:rsidRDefault="009D11B0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22</w:t>
            </w:r>
          </w:p>
        </w:tc>
      </w:tr>
      <w:tr w:rsidR="0088445C" w:rsidRPr="004E1BD8" w14:paraId="03BB7D15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1ED77" w14:textId="04D29348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9EDDF" w14:textId="3D166087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190D1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24273312" w14:textId="70CCE486" w:rsidR="004805D9" w:rsidRDefault="004805D9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5.17°N 74.63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EEFB7" w14:textId="1CA4B089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D6E5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 2011.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>131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EFF79" w14:textId="3E65FE13" w:rsidR="00E357F5" w:rsidRPr="004E1BD8" w:rsidRDefault="009D11B0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23</w:t>
            </w:r>
          </w:p>
        </w:tc>
      </w:tr>
      <w:tr w:rsidR="0088445C" w:rsidRPr="004E1BD8" w14:paraId="11922BF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BB925" w14:textId="5D6DFD22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A43FA" w14:textId="797FC093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85C58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66CEB43F" w14:textId="3CCED127" w:rsidR="00C65F51" w:rsidRDefault="00C65F51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2.32°N 76.60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5BA57" w14:textId="4CFA0A14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D6E5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 xml:space="preserve"> 2012.196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A7332" w14:textId="00B1788D" w:rsidR="00E357F5" w:rsidRPr="004E1BD8" w:rsidRDefault="009D11B0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24</w:t>
            </w:r>
          </w:p>
        </w:tc>
      </w:tr>
      <w:tr w:rsidR="0088445C" w:rsidRPr="004E1BD8" w14:paraId="31309BBF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69F6A" w14:textId="6DD78AE4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4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D84AA" w14:textId="1DCA9018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B9976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2EC730BF" w14:textId="7A86A207" w:rsidR="00223913" w:rsidRDefault="0022391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2.89°N 75.78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5D1B3" w14:textId="493292B0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D6E5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 xml:space="preserve"> 2012.219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A905A" w14:textId="4027455D" w:rsidR="00E357F5" w:rsidRPr="004E1BD8" w:rsidRDefault="009D11B0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25</w:t>
            </w:r>
          </w:p>
        </w:tc>
      </w:tr>
      <w:tr w:rsidR="0088445C" w:rsidRPr="004E1BD8" w14:paraId="624B1B4F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7E380" w14:textId="4F03B0FF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3BA11" w14:textId="3C1E9647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26D41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4595E32F" w14:textId="72A48A53" w:rsidR="007A24A0" w:rsidRDefault="007A24A0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2.00°N 77.14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96714" w14:textId="0833B166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D6E5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 xml:space="preserve"> 2014.253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3E6A" w14:textId="315FF844" w:rsidR="00E357F5" w:rsidRPr="004E1BD8" w:rsidRDefault="00404569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26</w:t>
            </w:r>
          </w:p>
        </w:tc>
      </w:tr>
      <w:tr w:rsidR="0088445C" w:rsidRPr="004E1BD8" w14:paraId="7B219324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C8846" w14:textId="25EF2DCB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5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38561" w14:textId="1E5FB12B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BEF8C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  <w:p w14:paraId="6300D8B7" w14:textId="5B6D3FCA" w:rsidR="00DD09BA" w:rsidRDefault="00DD09BA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2.73°N 77.58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6D5B3" w14:textId="4530357E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D6E5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 xml:space="preserve"> 2014.255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F91C" w14:textId="74177D22" w:rsidR="00E357F5" w:rsidRPr="004E1BD8" w:rsidRDefault="0045144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27</w:t>
            </w:r>
          </w:p>
        </w:tc>
      </w:tr>
      <w:tr w:rsidR="0088445C" w:rsidRPr="004E1BD8" w14:paraId="63C0FFC9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80724" w14:textId="510F2C5C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6C28A" w14:textId="59A4D479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208B7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eral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5337D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2A2D50">
              <w:rPr>
                <w:rFonts w:ascii="Times New Roman" w:eastAsia="Times" w:hAnsi="Times New Roman"/>
                <w:sz w:val="18"/>
                <w:szCs w:val="18"/>
              </w:rPr>
              <w:t>RGCB1505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288A" w14:textId="77777777" w:rsidR="00E357F5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P072794</w:t>
            </w:r>
          </w:p>
        </w:tc>
      </w:tr>
      <w:tr w:rsidR="0088445C" w:rsidRPr="004E1BD8" w14:paraId="6B11707E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E8954" w14:textId="163E894A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1B10F" w14:textId="4EB6BA1B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2A44C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erala</w:t>
            </w:r>
          </w:p>
          <w:p w14:paraId="6D9293FE" w14:textId="58824B12" w:rsidR="008A7E29" w:rsidRPr="004E1BD8" w:rsidRDefault="008D332C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8.45°N 76.98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467BE" w14:textId="788B119A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D6E5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 xml:space="preserve"> 2015.297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CB039" w14:textId="2E58E011" w:rsidR="00E357F5" w:rsidRPr="004E1BD8" w:rsidRDefault="0045144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28</w:t>
            </w:r>
          </w:p>
        </w:tc>
      </w:tr>
      <w:tr w:rsidR="0088445C" w:rsidRPr="004E1BD8" w14:paraId="39F1D6E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AA67" w14:textId="53A351F9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5804C" w14:textId="6FB74E74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6FD34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erala</w:t>
            </w:r>
          </w:p>
          <w:p w14:paraId="2EE79417" w14:textId="10269BD3" w:rsidR="00F877CA" w:rsidRDefault="00F877CA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0.80°N 76.64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8FDD7" w14:textId="34867CF5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3.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>134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EDF86" w14:textId="38F1B442" w:rsidR="00E357F5" w:rsidRPr="004E1BD8" w:rsidRDefault="0045144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29</w:t>
            </w:r>
          </w:p>
        </w:tc>
      </w:tr>
      <w:tr w:rsidR="0088445C" w:rsidRPr="004E1BD8" w14:paraId="5F801B3B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0C1C" w14:textId="1CCB8251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23767" w14:textId="06FEB980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BBCEC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Tamil Nadu</w:t>
            </w:r>
          </w:p>
          <w:p w14:paraId="3D144814" w14:textId="2DBBFB70" w:rsidR="001132C2" w:rsidRDefault="001132C2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8.36°N 77.41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E030D" w14:textId="44B5F93E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8.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>195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F71E" w14:textId="510F7D29" w:rsidR="00E357F5" w:rsidRPr="004E1BD8" w:rsidRDefault="0045144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30</w:t>
            </w:r>
          </w:p>
        </w:tc>
      </w:tr>
      <w:tr w:rsidR="0088445C" w:rsidRPr="004E1BD8" w14:paraId="0B7600FE" w14:textId="77777777" w:rsidTr="0088445C">
        <w:trPr>
          <w:trHeight w:val="212"/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2F17" w14:textId="7DF565FB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5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17E79" w14:textId="4320793F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0B2A8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Tamil Nadu</w:t>
            </w:r>
          </w:p>
          <w:p w14:paraId="5E7DD234" w14:textId="6904E812" w:rsidR="00051802" w:rsidRDefault="00051802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2.63°N 80.15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60476" w14:textId="01BDC19D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D6E5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 2014.2733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5E81A" w14:textId="137F3D77" w:rsidR="00E357F5" w:rsidRPr="004E1BD8" w:rsidRDefault="0045144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31</w:t>
            </w:r>
          </w:p>
        </w:tc>
      </w:tr>
      <w:tr w:rsidR="0088445C" w:rsidRPr="004E1BD8" w14:paraId="620A5B72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11430" w14:textId="6A6C1055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5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0D80E" w14:textId="339370F4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F0BD9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Tamil Nadu</w:t>
            </w:r>
          </w:p>
          <w:p w14:paraId="263D6B60" w14:textId="7A164158" w:rsidR="00051802" w:rsidRDefault="00051802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2.63°N 80.15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D16FF" w14:textId="4C2B509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D6E5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 xml:space="preserve"> 2014.2733</w:t>
            </w:r>
            <w:r>
              <w:rPr>
                <w:rFonts w:ascii="Times New Roman" w:eastAsia="Times" w:hAnsi="Times New Roman"/>
                <w:sz w:val="18"/>
                <w:szCs w:val="18"/>
              </w:rPr>
              <w:t>B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7F54D" w14:textId="677ECB9F" w:rsidR="00E357F5" w:rsidRPr="004E1BD8" w:rsidRDefault="0045144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32</w:t>
            </w:r>
          </w:p>
        </w:tc>
      </w:tr>
      <w:tr w:rsidR="0088445C" w:rsidRPr="004E1BD8" w14:paraId="3E783E22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967A2" w14:textId="0A0C683B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30166" w14:textId="39503D38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5D20B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Tamil Nadu</w:t>
            </w:r>
          </w:p>
          <w:p w14:paraId="6B398FDA" w14:textId="7FBF20E1" w:rsidR="00051802" w:rsidRDefault="004840C3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1.08°N 77.06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08A52" w14:textId="2870D064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D6E5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 xml:space="preserve"> 2014.279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2377" w14:textId="1E799ACB" w:rsidR="00E357F5" w:rsidRPr="004E1BD8" w:rsidRDefault="0045144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33</w:t>
            </w:r>
          </w:p>
        </w:tc>
      </w:tr>
      <w:tr w:rsidR="0088445C" w:rsidRPr="004E1BD8" w14:paraId="531A5E89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BBF1F" w14:textId="48386F80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47725" w14:textId="591986F8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59474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Tamil Nadu</w:t>
            </w:r>
          </w:p>
          <w:p w14:paraId="2E8B8349" w14:textId="1EAC146E" w:rsidR="007C2ADA" w:rsidRDefault="007C2ADA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0.92°N 76.78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84DE1" w14:textId="4DCA0BCE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D6E59">
              <w:rPr>
                <w:rFonts w:ascii="Times New Roman" w:eastAsia="Times" w:hAnsi="Times New Roman"/>
                <w:sz w:val="18"/>
                <w:szCs w:val="18"/>
              </w:rPr>
              <w:t>SDB</w:t>
            </w:r>
            <w:r>
              <w:rPr>
                <w:rFonts w:ascii="Times New Roman" w:eastAsia="Times" w:hAnsi="Times New Roman"/>
                <w:sz w:val="18"/>
                <w:szCs w:val="18"/>
              </w:rPr>
              <w:t>DU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 xml:space="preserve"> 2014.282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079B8" w14:textId="406312BE" w:rsidR="00E357F5" w:rsidRPr="004E1BD8" w:rsidRDefault="0045144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34</w:t>
            </w:r>
          </w:p>
        </w:tc>
      </w:tr>
      <w:tr w:rsidR="0088445C" w:rsidRPr="004E1BD8" w14:paraId="1FAFEDF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A8149" w14:textId="63F8A3C1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98DAE" w14:textId="31BFD8BC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90BE0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Tamil Nadu</w:t>
            </w:r>
          </w:p>
          <w:p w14:paraId="44AD12DE" w14:textId="4E24680D" w:rsidR="00266C16" w:rsidRPr="004E1BD8" w:rsidRDefault="00266C16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1.08°N 77.06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9B381" w14:textId="4A1DB83A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DU 2003.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>134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82211" w14:textId="0BC980D6" w:rsidR="00E357F5" w:rsidRPr="004E1BD8" w:rsidRDefault="0045144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35</w:t>
            </w:r>
          </w:p>
        </w:tc>
      </w:tr>
      <w:tr w:rsidR="0088445C" w:rsidRPr="004E1BD8" w14:paraId="27A9DE5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CCC3" w14:textId="5908445A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83BD9" w14:textId="6A6E90F4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89B9A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Tamil Nadu</w:t>
            </w:r>
          </w:p>
          <w:p w14:paraId="5D2CD2FD" w14:textId="261D8A57" w:rsidR="00266C16" w:rsidRDefault="008D38DD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62C84">
              <w:rPr>
                <w:rFonts w:ascii="Times New Roman" w:eastAsia="Times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" w:hAnsi="Times New Roman"/>
                <w:sz w:val="18"/>
                <w:szCs w:val="18"/>
              </w:rPr>
              <w:t>11.08°N 77.06°</w:t>
            </w:r>
            <w:r w:rsidRPr="00062C84">
              <w:rPr>
                <w:rFonts w:ascii="Times New Roman" w:eastAsia="Times" w:hAnsi="Times New Roman"/>
                <w:sz w:val="18"/>
                <w:szCs w:val="18"/>
              </w:rPr>
              <w:t>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727FA" w14:textId="6AD62480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SDBUDU 2008.</w:t>
            </w:r>
            <w:r w:rsidRPr="00FD6E59">
              <w:rPr>
                <w:rFonts w:ascii="Times New Roman" w:eastAsia="Times" w:hAnsi="Times New Roman"/>
                <w:sz w:val="18"/>
                <w:szCs w:val="18"/>
              </w:rPr>
              <w:t>172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56328" w14:textId="00F141CA" w:rsidR="00E357F5" w:rsidRPr="004E1BD8" w:rsidRDefault="00451443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MH549636</w:t>
            </w:r>
          </w:p>
        </w:tc>
      </w:tr>
      <w:tr w:rsidR="0088445C" w:rsidRPr="004E1BD8" w14:paraId="67A7AC1F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726F" w14:textId="1E46EBFB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ECCE8" w14:textId="11F215F7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AD777D">
              <w:rPr>
                <w:rFonts w:ascii="Times New Roman" w:eastAsia="Times" w:hAnsi="Times New Roman"/>
                <w:i/>
                <w:sz w:val="18"/>
                <w:szCs w:val="18"/>
              </w:rPr>
              <w:t>Microhyla palmip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7C822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50490B">
              <w:rPr>
                <w:rFonts w:ascii="Times New Roman" w:eastAsia="Times" w:hAnsi="Times New Roman"/>
                <w:sz w:val="18"/>
                <w:szCs w:val="18"/>
              </w:rPr>
              <w:t>Indonesia:</w:t>
            </w:r>
            <w:r>
              <w:rPr>
                <w:rFonts w:ascii="Times New Roman" w:eastAsia="Times" w:hAnsi="Times New Roman"/>
                <w:sz w:val="18"/>
                <w:szCs w:val="18"/>
              </w:rPr>
              <w:t xml:space="preserve"> </w:t>
            </w:r>
            <w:r w:rsidRPr="0050490B">
              <w:rPr>
                <w:rFonts w:ascii="Times New Roman" w:eastAsia="Times" w:hAnsi="Times New Roman"/>
                <w:sz w:val="18"/>
                <w:szCs w:val="18"/>
              </w:rPr>
              <w:t>Bal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590C0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DE687E">
              <w:rPr>
                <w:rFonts w:ascii="Times New Roman" w:eastAsia="Times" w:hAnsi="Times New Roman"/>
                <w:sz w:val="18"/>
                <w:szCs w:val="18"/>
              </w:rPr>
              <w:t>MZB Amp 1625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EBC4" w14:textId="77777777" w:rsidR="00E357F5" w:rsidRPr="00AD777D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AD777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634670</w:t>
            </w:r>
          </w:p>
        </w:tc>
      </w:tr>
      <w:tr w:rsidR="0088445C" w:rsidRPr="004E1BD8" w14:paraId="5B54AD7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1B539" w14:textId="6DB972B0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30D16" w14:textId="5CCFCDA9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B903CD">
              <w:rPr>
                <w:rFonts w:ascii="Times New Roman" w:eastAsia="Times" w:hAnsi="Times New Roman"/>
                <w:i/>
                <w:sz w:val="18"/>
                <w:szCs w:val="18"/>
              </w:rPr>
              <w:t>Microhyla perparv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9C715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Malaysia: </w:t>
            </w:r>
            <w:r w:rsidRPr="00DE687E">
              <w:rPr>
                <w:rFonts w:ascii="Times New Roman" w:eastAsia="Times" w:hAnsi="Times New Roman"/>
                <w:sz w:val="18"/>
                <w:szCs w:val="18"/>
              </w:rPr>
              <w:t>Sarawa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72C0D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DE687E">
              <w:rPr>
                <w:rFonts w:ascii="Times New Roman" w:eastAsia="Times" w:hAnsi="Times New Roman"/>
                <w:sz w:val="18"/>
                <w:szCs w:val="18"/>
              </w:rPr>
              <w:t>KUHE 5367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A3C6" w14:textId="77777777" w:rsidR="00E357F5" w:rsidRPr="00B903CD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903C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634673</w:t>
            </w:r>
          </w:p>
        </w:tc>
      </w:tr>
      <w:tr w:rsidR="0088445C" w:rsidRPr="004E1BD8" w14:paraId="39BD389F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181F" w14:textId="6E113CA6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0549F" w14:textId="6162039A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B903CD">
              <w:rPr>
                <w:rFonts w:ascii="Times New Roman" w:eastAsia="Times" w:hAnsi="Times New Roman"/>
                <w:i/>
                <w:sz w:val="18"/>
                <w:szCs w:val="18"/>
              </w:rPr>
              <w:t>Microhyla petrige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B4B26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Malaysia: </w:t>
            </w:r>
            <w:r w:rsidRPr="00DE687E">
              <w:rPr>
                <w:rFonts w:ascii="Times New Roman" w:eastAsia="Times" w:hAnsi="Times New Roman"/>
                <w:sz w:val="18"/>
                <w:szCs w:val="18"/>
              </w:rPr>
              <w:t>Sarawa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EE684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D776F0">
              <w:rPr>
                <w:rFonts w:ascii="Times New Roman" w:eastAsia="Times" w:hAnsi="Times New Roman"/>
                <w:sz w:val="18"/>
                <w:szCs w:val="18"/>
              </w:rPr>
              <w:t>KUHE 53743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E3D94" w14:textId="77777777" w:rsidR="00E357F5" w:rsidRPr="00B903CD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903C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634675</w:t>
            </w:r>
          </w:p>
        </w:tc>
      </w:tr>
      <w:tr w:rsidR="0088445C" w:rsidRPr="004E1BD8" w14:paraId="684BBFA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76B7C" w14:textId="7CE8EC26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6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20E25" w14:textId="5E770353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AD777D">
              <w:rPr>
                <w:rFonts w:ascii="Times New Roman" w:eastAsia="Times" w:hAnsi="Times New Roman"/>
                <w:i/>
                <w:sz w:val="18"/>
                <w:szCs w:val="18"/>
              </w:rPr>
              <w:t>Microhyla pulchr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567E0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D776F0">
              <w:rPr>
                <w:rFonts w:ascii="Times New Roman" w:eastAsia="Times" w:hAnsi="Times New Roman"/>
                <w:sz w:val="18"/>
                <w:szCs w:val="18"/>
              </w:rPr>
              <w:t>China: Guangdo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ECC52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15EBA" w14:textId="77777777" w:rsidR="00E357F5" w:rsidRPr="00AD777D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AD777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F798195</w:t>
            </w:r>
          </w:p>
        </w:tc>
      </w:tr>
      <w:tr w:rsidR="0088445C" w:rsidRPr="004E1BD8" w14:paraId="3CAA14E2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F2300" w14:textId="50DD5D07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6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3C7A7" w14:textId="7B732FD6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Microhyla rubr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F19AC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: Karnatak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8CAAE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A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3DF7" w14:textId="77777777" w:rsidR="00E357F5" w:rsidRPr="00AD777D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AD777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201192</w:t>
            </w:r>
          </w:p>
        </w:tc>
      </w:tr>
      <w:tr w:rsidR="0088445C" w:rsidRPr="004E1BD8" w14:paraId="711F2D4C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5797" w14:textId="4D9DB5F4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FE802" w14:textId="32EE6D06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AD777D">
              <w:rPr>
                <w:rFonts w:ascii="Times New Roman" w:eastAsia="Times" w:hAnsi="Times New Roman"/>
                <w:i/>
                <w:sz w:val="18"/>
                <w:szCs w:val="18"/>
              </w:rPr>
              <w:t>Microhyla sholiga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480A1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7432F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F13E6E">
              <w:rPr>
                <w:rFonts w:ascii="Times New Roman" w:eastAsia="Times" w:hAnsi="Times New Roman"/>
                <w:sz w:val="18"/>
                <w:szCs w:val="18"/>
              </w:rPr>
              <w:t>VUB 006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9195F" w14:textId="77777777" w:rsidR="00E357F5" w:rsidRPr="00AD777D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AD777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F249060</w:t>
            </w:r>
          </w:p>
        </w:tc>
      </w:tr>
      <w:tr w:rsidR="0088445C" w:rsidRPr="004E1BD8" w14:paraId="26A1BAA3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546F5" w14:textId="3E7925E1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6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9AA01" w14:textId="500248F2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AD777D">
              <w:rPr>
                <w:rFonts w:ascii="Times New Roman" w:eastAsia="Times" w:hAnsi="Times New Roman"/>
                <w:i/>
                <w:sz w:val="18"/>
                <w:szCs w:val="18"/>
              </w:rPr>
              <w:t>Microhyla superciliar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BC9B1" w14:textId="422061BB" w:rsidR="00E357F5" w:rsidRPr="00F92B4F" w:rsidRDefault="00E357F5" w:rsidP="00510B8B">
            <w:pPr>
              <w:rPr>
                <w:rFonts w:ascii="Times New Roman" w:eastAsia="Times" w:hAnsi="Times New Roman"/>
                <w:sz w:val="17"/>
                <w:szCs w:val="17"/>
              </w:rPr>
            </w:pPr>
            <w:r w:rsidRPr="00F92B4F">
              <w:rPr>
                <w:rFonts w:ascii="Times New Roman" w:eastAsia="Times" w:hAnsi="Times New Roman"/>
                <w:sz w:val="17"/>
                <w:szCs w:val="17"/>
              </w:rPr>
              <w:t>Malaysia:</w:t>
            </w:r>
            <w:r>
              <w:rPr>
                <w:rFonts w:ascii="Times New Roman" w:eastAsia="Times" w:hAnsi="Times New Roman"/>
                <w:sz w:val="17"/>
                <w:szCs w:val="17"/>
              </w:rPr>
              <w:t xml:space="preserve"> </w:t>
            </w:r>
            <w:r w:rsidRPr="00F92B4F">
              <w:rPr>
                <w:rFonts w:ascii="Times New Roman" w:eastAsia="Times" w:hAnsi="Times New Roman"/>
                <w:sz w:val="17"/>
                <w:szCs w:val="17"/>
              </w:rPr>
              <w:t>Negeri Sembil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589A2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 xml:space="preserve">KUHE </w:t>
            </w:r>
            <w:r w:rsidRPr="00B51230">
              <w:rPr>
                <w:rFonts w:ascii="Times New Roman" w:eastAsia="Times" w:hAnsi="Times New Roman"/>
                <w:sz w:val="18"/>
                <w:szCs w:val="18"/>
              </w:rPr>
              <w:t>5337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C8EB" w14:textId="77777777" w:rsidR="00E357F5" w:rsidRPr="00AD777D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AD777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634683</w:t>
            </w:r>
          </w:p>
        </w:tc>
      </w:tr>
      <w:tr w:rsidR="0088445C" w:rsidRPr="004E1BD8" w14:paraId="5D65EB17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D6CA9" w14:textId="7C02E4F2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1BBD5" w14:textId="7F6FCCB6" w:rsidR="00E357F5" w:rsidRPr="0087580D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 w:rsidRPr="004C57D3">
              <w:rPr>
                <w:rFonts w:ascii="Times New Roman" w:eastAsia="Times" w:hAnsi="Times New Roman"/>
                <w:i/>
                <w:sz w:val="18"/>
                <w:szCs w:val="18"/>
              </w:rPr>
              <w:t>Microhyla taraien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FB231" w14:textId="77777777" w:rsidR="00E357F5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Nepal: Mech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3FD82" w14:textId="77777777" w:rsidR="00E357F5" w:rsidRPr="00670F4D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 w:rsidRPr="000977C5">
              <w:rPr>
                <w:rFonts w:ascii="Times New Roman" w:eastAsia="Times" w:hAnsi="Times New Roman"/>
                <w:sz w:val="18"/>
                <w:szCs w:val="18"/>
              </w:rPr>
              <w:t>JRK20152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139E0" w14:textId="77777777" w:rsidR="00E357F5" w:rsidRPr="00B84CCB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84CCB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KY655952</w:t>
            </w:r>
          </w:p>
        </w:tc>
      </w:tr>
      <w:tr w:rsidR="0088445C" w:rsidRPr="004E1BD8" w14:paraId="2DBADF68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2D68A" w14:textId="69300CB2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b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8AB59" w14:textId="410E7A9E" w:rsidR="00E357F5" w:rsidRPr="004E1BD8" w:rsidRDefault="00E357F5" w:rsidP="00510B8B">
            <w:pPr>
              <w:rPr>
                <w:rFonts w:ascii="Times New Roman" w:eastAsia="Times" w:hAnsi="Times New Roman"/>
                <w:b/>
                <w:sz w:val="18"/>
                <w:szCs w:val="18"/>
              </w:rPr>
            </w:pPr>
            <w:r w:rsidRPr="004E1BD8">
              <w:rPr>
                <w:rFonts w:ascii="Times New Roman" w:eastAsia="Times" w:hAnsi="Times New Roman"/>
                <w:b/>
                <w:sz w:val="18"/>
                <w:szCs w:val="18"/>
              </w:rPr>
              <w:t>Outgrou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22E94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1B4E9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643FB" w14:textId="77777777" w:rsidR="00E357F5" w:rsidRPr="004E1BD8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</w:p>
        </w:tc>
      </w:tr>
      <w:tr w:rsidR="0088445C" w:rsidRPr="004E1BD8" w14:paraId="7BA3049D" w14:textId="77777777" w:rsidTr="0088445C">
        <w:trPr>
          <w:jc w:val="center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F42B4" w14:textId="375B4D0F" w:rsidR="00E357F5" w:rsidRPr="009A61EE" w:rsidRDefault="00E357F5" w:rsidP="001C5DE3">
            <w:pPr>
              <w:jc w:val="center"/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17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96FD8" w14:textId="2D6D4F7D" w:rsidR="00E357F5" w:rsidRDefault="00E357F5" w:rsidP="00510B8B">
            <w:pPr>
              <w:rPr>
                <w:rFonts w:ascii="Times New Roman" w:eastAsia="Times" w:hAnsi="Times New Roman"/>
                <w:i/>
                <w:sz w:val="18"/>
                <w:szCs w:val="18"/>
              </w:rPr>
            </w:pPr>
            <w:r>
              <w:rPr>
                <w:rFonts w:ascii="Times New Roman" w:eastAsia="Times" w:hAnsi="Times New Roman"/>
                <w:i/>
                <w:sz w:val="18"/>
                <w:szCs w:val="18"/>
              </w:rPr>
              <w:t>Kaloula pulchr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4B437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Thailand: Kanchanabur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2A0D6" w14:textId="77777777" w:rsidR="00E357F5" w:rsidRPr="004E1BD8" w:rsidRDefault="00E357F5" w:rsidP="00510B8B">
            <w:pPr>
              <w:rPr>
                <w:rFonts w:ascii="Times New Roman" w:eastAsia="Times" w:hAnsi="Times New Roman"/>
                <w:sz w:val="18"/>
                <w:szCs w:val="18"/>
              </w:rPr>
            </w:pPr>
            <w:r>
              <w:rPr>
                <w:rFonts w:ascii="Times New Roman" w:eastAsia="Times" w:hAnsi="Times New Roman"/>
                <w:sz w:val="18"/>
                <w:szCs w:val="18"/>
              </w:rPr>
              <w:t>KUHE 3517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0F925" w14:textId="77777777" w:rsidR="00E357F5" w:rsidRPr="00B903CD" w:rsidRDefault="00E357F5" w:rsidP="00510B8B">
            <w:pPr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</w:pPr>
            <w:r w:rsidRPr="00B903CD">
              <w:rPr>
                <w:rFonts w:ascii="Times New Roman" w:eastAsia="Times" w:hAnsi="Times New Roman"/>
                <w:color w:val="000000"/>
                <w:sz w:val="18"/>
                <w:szCs w:val="18"/>
                <w:lang w:eastAsia="ja-JP"/>
              </w:rPr>
              <w:t>AB201194</w:t>
            </w:r>
          </w:p>
        </w:tc>
      </w:tr>
    </w:tbl>
    <w:p w14:paraId="0A8B6F08" w14:textId="77777777" w:rsidR="0037166A" w:rsidRDefault="0037166A" w:rsidP="003D6CB9">
      <w:pPr>
        <w:widowControl w:val="0"/>
        <w:autoSpaceDE w:val="0"/>
        <w:autoSpaceDN w:val="0"/>
        <w:adjustRightInd w:val="0"/>
        <w:spacing w:before="100" w:after="100"/>
        <w:ind w:right="-51"/>
        <w:rPr>
          <w:rFonts w:ascii="Times New Roman" w:hAnsi="Times New Roman"/>
          <w:b/>
          <w:bCs/>
          <w:sz w:val="22"/>
          <w:szCs w:val="22"/>
          <w:lang w:val="en-GB"/>
        </w:rPr>
      </w:pPr>
    </w:p>
    <w:p w14:paraId="5A83F902" w14:textId="579A9BD9" w:rsidR="0041077E" w:rsidRPr="006213BA" w:rsidRDefault="0041077E" w:rsidP="00653E3A">
      <w:pPr>
        <w:widowControl w:val="0"/>
        <w:autoSpaceDE w:val="0"/>
        <w:autoSpaceDN w:val="0"/>
        <w:adjustRightInd w:val="0"/>
        <w:spacing w:before="100" w:after="100"/>
        <w:ind w:left="-142" w:right="-194"/>
        <w:jc w:val="both"/>
        <w:rPr>
          <w:rFonts w:ascii="Times New Roman" w:hAnsi="Times New Roman"/>
          <w:bCs/>
        </w:rPr>
      </w:pPr>
      <w:r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t xml:space="preserve">Table </w:t>
      </w:r>
      <w:r w:rsidR="006A2824"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t>S</w:t>
      </w:r>
      <w:r w:rsidRPr="00E05403">
        <w:rPr>
          <w:rFonts w:ascii="Helvetica" w:hAnsi="Helvetica"/>
          <w:b/>
          <w:bCs/>
          <w:color w:val="3366FF"/>
          <w:sz w:val="20"/>
          <w:szCs w:val="20"/>
          <w:lang w:val="en-GB"/>
        </w:rPr>
        <w:t>2.</w:t>
      </w:r>
      <w:r w:rsidRPr="00717CE4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r w:rsidRPr="0028082C">
        <w:rPr>
          <w:rFonts w:ascii="Times New Roman" w:eastAsia="Times" w:hAnsi="Times New Roman"/>
          <w:sz w:val="22"/>
          <w:szCs w:val="22"/>
          <w:lang w:val="en-GB"/>
        </w:rPr>
        <w:t xml:space="preserve">Inter and intraspecific uncorrected p-distances (in percent) for the mitochondrial 16S rRNA gene sequences. </w:t>
      </w:r>
      <w:r w:rsidR="00807ADA">
        <w:rPr>
          <w:rFonts w:ascii="Times New Roman" w:eastAsia="Times" w:hAnsi="Times New Roman"/>
          <w:sz w:val="22"/>
          <w:szCs w:val="22"/>
          <w:lang w:val="en-GB"/>
        </w:rPr>
        <w:t xml:space="preserve">N1 represents </w:t>
      </w:r>
      <w:r w:rsidR="00B07368">
        <w:rPr>
          <w:rFonts w:ascii="Times New Roman" w:eastAsia="Times" w:hAnsi="Times New Roman"/>
          <w:sz w:val="22"/>
          <w:szCs w:val="22"/>
          <w:lang w:val="en-GB"/>
        </w:rPr>
        <w:t xml:space="preserve">the </w:t>
      </w:r>
      <w:r w:rsidR="00807ADA">
        <w:rPr>
          <w:rFonts w:ascii="Times New Roman" w:eastAsia="Times" w:hAnsi="Times New Roman"/>
          <w:sz w:val="22"/>
          <w:szCs w:val="22"/>
          <w:lang w:val="en-GB"/>
        </w:rPr>
        <w:t>number of samples</w:t>
      </w:r>
      <w:r w:rsidR="00B07368">
        <w:rPr>
          <w:rFonts w:ascii="Times New Roman" w:eastAsia="Times" w:hAnsi="Times New Roman"/>
          <w:sz w:val="22"/>
          <w:szCs w:val="22"/>
          <w:lang w:val="en-GB"/>
        </w:rPr>
        <w:t xml:space="preserve"> per species</w:t>
      </w:r>
      <w:r w:rsidR="00807ADA">
        <w:rPr>
          <w:rFonts w:ascii="Times New Roman" w:eastAsia="Times" w:hAnsi="Times New Roman"/>
          <w:sz w:val="22"/>
          <w:szCs w:val="22"/>
          <w:lang w:val="en-GB"/>
        </w:rPr>
        <w:t>; N2 represents number of pairwise comparisons</w:t>
      </w:r>
      <w:r w:rsidR="00B07368">
        <w:rPr>
          <w:rFonts w:ascii="Times New Roman" w:eastAsia="Times" w:hAnsi="Times New Roman"/>
          <w:sz w:val="22"/>
          <w:szCs w:val="22"/>
          <w:lang w:val="en-GB"/>
        </w:rPr>
        <w:t xml:space="preserve"> between species</w:t>
      </w:r>
      <w:r w:rsidR="00807ADA">
        <w:rPr>
          <w:rFonts w:ascii="Times New Roman" w:eastAsia="Times" w:hAnsi="Times New Roman"/>
          <w:sz w:val="22"/>
          <w:szCs w:val="22"/>
          <w:lang w:val="en-GB"/>
        </w:rPr>
        <w:t>.</w:t>
      </w:r>
    </w:p>
    <w:tbl>
      <w:tblPr>
        <w:tblW w:w="93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409"/>
        <w:gridCol w:w="709"/>
        <w:gridCol w:w="709"/>
        <w:gridCol w:w="709"/>
        <w:gridCol w:w="567"/>
        <w:gridCol w:w="708"/>
        <w:gridCol w:w="567"/>
        <w:gridCol w:w="593"/>
      </w:tblGrid>
      <w:tr w:rsidR="0041077E" w:rsidRPr="00E254D3" w14:paraId="0FD4CAB5" w14:textId="77777777" w:rsidTr="00243CE1">
        <w:trPr>
          <w:jc w:val="center"/>
        </w:trPr>
        <w:tc>
          <w:tcPr>
            <w:tcW w:w="2411" w:type="dxa"/>
            <w:shd w:val="clear" w:color="auto" w:fill="auto"/>
          </w:tcPr>
          <w:p w14:paraId="13F498CC" w14:textId="77777777" w:rsidR="0041077E" w:rsidRPr="007B6198" w:rsidRDefault="0041077E" w:rsidP="00510B8B">
            <w:pPr>
              <w:rPr>
                <w:rFonts w:ascii="Times New Roman" w:hAnsi="Times New Roman"/>
                <w:sz w:val="18"/>
                <w:szCs w:val="18"/>
              </w:rPr>
            </w:pPr>
            <w:r w:rsidRPr="007B6198">
              <w:rPr>
                <w:rFonts w:ascii="Times New Roman" w:hAnsi="Times New Roman"/>
                <w:sz w:val="18"/>
                <w:szCs w:val="18"/>
              </w:rPr>
              <w:t xml:space="preserve">Species </w:t>
            </w:r>
          </w:p>
        </w:tc>
        <w:tc>
          <w:tcPr>
            <w:tcW w:w="2409" w:type="dxa"/>
            <w:shd w:val="clear" w:color="auto" w:fill="auto"/>
          </w:tcPr>
          <w:p w14:paraId="29968022" w14:textId="77777777" w:rsidR="0041077E" w:rsidRPr="007B6198" w:rsidRDefault="0041077E" w:rsidP="00510B8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DBE70C5" w14:textId="77777777" w:rsidR="0041077E" w:rsidRPr="00E254D3" w:rsidRDefault="0041077E" w:rsidP="00510B8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shd w:val="clear" w:color="auto" w:fill="auto"/>
          </w:tcPr>
          <w:p w14:paraId="5DF8F5EE" w14:textId="77777777" w:rsidR="0041077E" w:rsidRPr="00E254D3" w:rsidRDefault="0041077E" w:rsidP="00510B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orrected P-distances</w:t>
            </w:r>
          </w:p>
        </w:tc>
        <w:tc>
          <w:tcPr>
            <w:tcW w:w="1868" w:type="dxa"/>
            <w:gridSpan w:val="3"/>
            <w:shd w:val="clear" w:color="auto" w:fill="auto"/>
          </w:tcPr>
          <w:p w14:paraId="32FF866D" w14:textId="77777777" w:rsidR="0041077E" w:rsidRPr="00E254D3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2P distances</w:t>
            </w:r>
          </w:p>
        </w:tc>
      </w:tr>
      <w:tr w:rsidR="00A3541F" w:rsidRPr="007B6198" w14:paraId="075AB4FA" w14:textId="77777777" w:rsidTr="00243CE1">
        <w:trPr>
          <w:jc w:val="center"/>
        </w:trPr>
        <w:tc>
          <w:tcPr>
            <w:tcW w:w="2411" w:type="dxa"/>
            <w:shd w:val="clear" w:color="auto" w:fill="D9D9D9" w:themeFill="background1" w:themeFillShade="D9"/>
          </w:tcPr>
          <w:p w14:paraId="717143B0" w14:textId="77777777" w:rsidR="0041077E" w:rsidRPr="007B6198" w:rsidRDefault="0041077E" w:rsidP="00510B8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B6198">
              <w:rPr>
                <w:rFonts w:ascii="Times New Roman" w:hAnsi="Times New Roman"/>
                <w:b/>
                <w:sz w:val="18"/>
                <w:szCs w:val="18"/>
              </w:rPr>
              <w:t>Intraspecific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213EB126" w14:textId="77777777" w:rsidR="0041077E" w:rsidRPr="007B6198" w:rsidRDefault="0041077E" w:rsidP="00510B8B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D1EBC2B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F25B4C2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4944920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7C61183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49AB3F9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DF701B8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593" w:type="dxa"/>
            <w:shd w:val="clear" w:color="auto" w:fill="D9D9D9" w:themeFill="background1" w:themeFillShade="D9"/>
          </w:tcPr>
          <w:p w14:paraId="5809B467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x</w:t>
            </w:r>
          </w:p>
        </w:tc>
      </w:tr>
      <w:tr w:rsidR="00A3541F" w:rsidRPr="00E254D3" w14:paraId="413790B2" w14:textId="77777777" w:rsidTr="00243CE1">
        <w:trPr>
          <w:jc w:val="center"/>
        </w:trPr>
        <w:tc>
          <w:tcPr>
            <w:tcW w:w="2411" w:type="dxa"/>
            <w:shd w:val="clear" w:color="auto" w:fill="auto"/>
          </w:tcPr>
          <w:p w14:paraId="3DDDA154" w14:textId="77777777" w:rsidR="0041077E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409" w:type="dxa"/>
            <w:shd w:val="clear" w:color="auto" w:fill="auto"/>
          </w:tcPr>
          <w:p w14:paraId="7A82EA6E" w14:textId="77777777" w:rsidR="0041077E" w:rsidRPr="007B6198" w:rsidRDefault="0041077E" w:rsidP="00510B8B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B6872C7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14:paraId="4107F6AA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09" w:type="dxa"/>
            <w:shd w:val="clear" w:color="auto" w:fill="auto"/>
          </w:tcPr>
          <w:p w14:paraId="698E9E57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1F5D4D7E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708" w:type="dxa"/>
            <w:shd w:val="clear" w:color="auto" w:fill="auto"/>
          </w:tcPr>
          <w:p w14:paraId="5972A51A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567" w:type="dxa"/>
            <w:shd w:val="clear" w:color="auto" w:fill="auto"/>
          </w:tcPr>
          <w:p w14:paraId="1E34B77B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auto"/>
          </w:tcPr>
          <w:p w14:paraId="676FA5C6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</w:tr>
      <w:tr w:rsidR="00A3541F" w:rsidRPr="00E254D3" w14:paraId="0F1A455F" w14:textId="77777777" w:rsidTr="00243CE1">
        <w:trPr>
          <w:jc w:val="center"/>
        </w:trPr>
        <w:tc>
          <w:tcPr>
            <w:tcW w:w="2411" w:type="dxa"/>
            <w:shd w:val="clear" w:color="auto" w:fill="auto"/>
          </w:tcPr>
          <w:p w14:paraId="0BB6C87F" w14:textId="77777777" w:rsidR="0041077E" w:rsidRPr="00E254D3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409" w:type="dxa"/>
            <w:shd w:val="clear" w:color="auto" w:fill="auto"/>
          </w:tcPr>
          <w:p w14:paraId="7E365CB7" w14:textId="77777777" w:rsidR="0041077E" w:rsidRPr="00E254D3" w:rsidRDefault="0041077E" w:rsidP="00510B8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68FDB9C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57E89E5A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shd w:val="clear" w:color="auto" w:fill="auto"/>
          </w:tcPr>
          <w:p w14:paraId="120FC2C2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01AF3AB6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08" w:type="dxa"/>
            <w:shd w:val="clear" w:color="auto" w:fill="auto"/>
          </w:tcPr>
          <w:p w14:paraId="3A6C0E5E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567" w:type="dxa"/>
            <w:shd w:val="clear" w:color="auto" w:fill="auto"/>
          </w:tcPr>
          <w:p w14:paraId="5E6FF31B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auto"/>
          </w:tcPr>
          <w:p w14:paraId="07CE442E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</w:tr>
      <w:tr w:rsidR="00A3541F" w:rsidRPr="00E254D3" w14:paraId="381CD0D0" w14:textId="77777777" w:rsidTr="00243CE1">
        <w:trPr>
          <w:jc w:val="center"/>
        </w:trPr>
        <w:tc>
          <w:tcPr>
            <w:tcW w:w="2411" w:type="dxa"/>
            <w:shd w:val="clear" w:color="auto" w:fill="auto"/>
          </w:tcPr>
          <w:p w14:paraId="7DE40AE0" w14:textId="77777777" w:rsidR="0041077E" w:rsidRPr="00E254D3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409" w:type="dxa"/>
            <w:shd w:val="clear" w:color="auto" w:fill="auto"/>
          </w:tcPr>
          <w:p w14:paraId="30822A83" w14:textId="77777777" w:rsidR="0041077E" w:rsidRPr="00E254D3" w:rsidRDefault="0041077E" w:rsidP="00510B8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CA5B63D" w14:textId="022103C5" w:rsidR="0041077E" w:rsidRPr="00175A2F" w:rsidRDefault="00244F3F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  <w:shd w:val="clear" w:color="auto" w:fill="auto"/>
          </w:tcPr>
          <w:p w14:paraId="4C4D030C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shd w:val="clear" w:color="auto" w:fill="auto"/>
          </w:tcPr>
          <w:p w14:paraId="417AC8BD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1E73CB49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08" w:type="dxa"/>
            <w:shd w:val="clear" w:color="auto" w:fill="auto"/>
          </w:tcPr>
          <w:p w14:paraId="5B4A7414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567" w:type="dxa"/>
            <w:shd w:val="clear" w:color="auto" w:fill="auto"/>
          </w:tcPr>
          <w:p w14:paraId="525404D2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auto"/>
          </w:tcPr>
          <w:p w14:paraId="7C49D928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</w:tr>
      <w:tr w:rsidR="00A3541F" w:rsidRPr="00E254D3" w14:paraId="66DFDF13" w14:textId="77777777" w:rsidTr="00243CE1">
        <w:trPr>
          <w:jc w:val="center"/>
        </w:trPr>
        <w:tc>
          <w:tcPr>
            <w:tcW w:w="2411" w:type="dxa"/>
            <w:shd w:val="clear" w:color="auto" w:fill="auto"/>
          </w:tcPr>
          <w:p w14:paraId="44838A03" w14:textId="77777777" w:rsidR="0041077E" w:rsidRPr="00E254D3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2409" w:type="dxa"/>
            <w:shd w:val="clear" w:color="auto" w:fill="auto"/>
          </w:tcPr>
          <w:p w14:paraId="055275C0" w14:textId="77777777" w:rsidR="0041077E" w:rsidRPr="00E254D3" w:rsidRDefault="0041077E" w:rsidP="00510B8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77C065D" w14:textId="479A5656" w:rsidR="0041077E" w:rsidRPr="00175A2F" w:rsidRDefault="00A22D85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B37CF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C0CFFCA" w14:textId="39BE8622" w:rsidR="0041077E" w:rsidRPr="00175A2F" w:rsidRDefault="00442961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shd w:val="clear" w:color="auto" w:fill="auto"/>
          </w:tcPr>
          <w:p w14:paraId="19BDD8B4" w14:textId="5D2CA835" w:rsidR="0041077E" w:rsidRPr="00175A2F" w:rsidRDefault="00442961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232F2FA8" w14:textId="153DDBA3" w:rsidR="0041077E" w:rsidRPr="00175A2F" w:rsidRDefault="00442961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08" w:type="dxa"/>
            <w:shd w:val="clear" w:color="auto" w:fill="auto"/>
          </w:tcPr>
          <w:p w14:paraId="644417B2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67" w:type="dxa"/>
            <w:shd w:val="clear" w:color="auto" w:fill="auto"/>
          </w:tcPr>
          <w:p w14:paraId="234DF570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auto"/>
          </w:tcPr>
          <w:p w14:paraId="00CD8123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</w:tr>
      <w:tr w:rsidR="00A3541F" w:rsidRPr="007B6198" w14:paraId="0BAD8883" w14:textId="77777777" w:rsidTr="00243CE1">
        <w:trPr>
          <w:jc w:val="center"/>
        </w:trPr>
        <w:tc>
          <w:tcPr>
            <w:tcW w:w="2411" w:type="dxa"/>
            <w:shd w:val="clear" w:color="auto" w:fill="D9D9D9" w:themeFill="background1" w:themeFillShade="D9"/>
          </w:tcPr>
          <w:p w14:paraId="357DC10F" w14:textId="77777777" w:rsidR="0041077E" w:rsidRPr="007B6198" w:rsidRDefault="0041077E" w:rsidP="00510B8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Inter</w:t>
            </w:r>
            <w:r w:rsidRPr="007B6198">
              <w:rPr>
                <w:rFonts w:ascii="Times New Roman" w:hAnsi="Times New Roman"/>
                <w:b/>
                <w:sz w:val="18"/>
                <w:szCs w:val="18"/>
              </w:rPr>
              <w:t xml:space="preserve">specific 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346423A2" w14:textId="77777777" w:rsidR="0041077E" w:rsidRPr="007B6198" w:rsidRDefault="0041077E" w:rsidP="00510B8B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0B7C6C3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50D034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50188F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3CAF7BC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C8EB7F5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A340D3B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593" w:type="dxa"/>
            <w:shd w:val="clear" w:color="auto" w:fill="D9D9D9" w:themeFill="background1" w:themeFillShade="D9"/>
          </w:tcPr>
          <w:p w14:paraId="49EC5CB6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x</w:t>
            </w:r>
          </w:p>
        </w:tc>
      </w:tr>
      <w:tr w:rsidR="00A3541F" w:rsidRPr="007B6198" w14:paraId="1735933F" w14:textId="77777777" w:rsidTr="00243CE1">
        <w:trPr>
          <w:jc w:val="center"/>
        </w:trPr>
        <w:tc>
          <w:tcPr>
            <w:tcW w:w="2411" w:type="dxa"/>
            <w:shd w:val="clear" w:color="auto" w:fill="auto"/>
          </w:tcPr>
          <w:p w14:paraId="1B5ACDA1" w14:textId="77777777" w:rsidR="0041077E" w:rsidRPr="007B6198" w:rsidRDefault="0041077E" w:rsidP="00510B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409" w:type="dxa"/>
            <w:shd w:val="clear" w:color="auto" w:fill="auto"/>
          </w:tcPr>
          <w:p w14:paraId="058F4A45" w14:textId="77777777" w:rsidR="0041077E" w:rsidRPr="007B6198" w:rsidRDefault="0041077E" w:rsidP="00510B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709" w:type="dxa"/>
            <w:shd w:val="clear" w:color="auto" w:fill="auto"/>
          </w:tcPr>
          <w:p w14:paraId="6520F60E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709" w:type="dxa"/>
            <w:shd w:val="clear" w:color="auto" w:fill="auto"/>
          </w:tcPr>
          <w:p w14:paraId="3C8C71BE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709" w:type="dxa"/>
            <w:shd w:val="clear" w:color="auto" w:fill="auto"/>
          </w:tcPr>
          <w:p w14:paraId="72F46D1F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567" w:type="dxa"/>
            <w:shd w:val="clear" w:color="auto" w:fill="auto"/>
          </w:tcPr>
          <w:p w14:paraId="260B3C11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708" w:type="dxa"/>
            <w:shd w:val="clear" w:color="auto" w:fill="auto"/>
          </w:tcPr>
          <w:p w14:paraId="180C311E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567" w:type="dxa"/>
            <w:shd w:val="clear" w:color="auto" w:fill="auto"/>
          </w:tcPr>
          <w:p w14:paraId="26C516AE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593" w:type="dxa"/>
            <w:shd w:val="clear" w:color="auto" w:fill="auto"/>
          </w:tcPr>
          <w:p w14:paraId="7203CF53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</w:t>
            </w:r>
          </w:p>
        </w:tc>
      </w:tr>
      <w:tr w:rsidR="00A3541F" w:rsidRPr="007B6198" w14:paraId="00BA45B1" w14:textId="77777777" w:rsidTr="00243CE1">
        <w:trPr>
          <w:jc w:val="center"/>
        </w:trPr>
        <w:tc>
          <w:tcPr>
            <w:tcW w:w="2411" w:type="dxa"/>
            <w:shd w:val="clear" w:color="auto" w:fill="auto"/>
          </w:tcPr>
          <w:p w14:paraId="7D5EA788" w14:textId="77777777" w:rsidR="0041077E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409" w:type="dxa"/>
            <w:shd w:val="clear" w:color="auto" w:fill="auto"/>
          </w:tcPr>
          <w:p w14:paraId="334E0FD5" w14:textId="77777777" w:rsidR="0041077E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709" w:type="dxa"/>
            <w:shd w:val="clear" w:color="auto" w:fill="auto"/>
          </w:tcPr>
          <w:p w14:paraId="54C228EE" w14:textId="06EEFCD0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11224C">
              <w:rPr>
                <w:rFonts w:ascii="Times New Roman" w:hAnsi="Times New Roman"/>
                <w:sz w:val="18"/>
                <w:szCs w:val="18"/>
              </w:rPr>
              <w:t>070</w:t>
            </w:r>
          </w:p>
        </w:tc>
        <w:tc>
          <w:tcPr>
            <w:tcW w:w="709" w:type="dxa"/>
            <w:shd w:val="clear" w:color="auto" w:fill="auto"/>
          </w:tcPr>
          <w:p w14:paraId="37A92866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709" w:type="dxa"/>
            <w:shd w:val="clear" w:color="auto" w:fill="auto"/>
          </w:tcPr>
          <w:p w14:paraId="6F7FA725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567" w:type="dxa"/>
            <w:shd w:val="clear" w:color="auto" w:fill="auto"/>
          </w:tcPr>
          <w:p w14:paraId="0F3C2B55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8</w:t>
            </w:r>
          </w:p>
        </w:tc>
        <w:tc>
          <w:tcPr>
            <w:tcW w:w="708" w:type="dxa"/>
            <w:shd w:val="clear" w:color="auto" w:fill="auto"/>
          </w:tcPr>
          <w:p w14:paraId="12571D25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9</w:t>
            </w:r>
          </w:p>
        </w:tc>
        <w:tc>
          <w:tcPr>
            <w:tcW w:w="567" w:type="dxa"/>
            <w:shd w:val="clear" w:color="auto" w:fill="auto"/>
          </w:tcPr>
          <w:p w14:paraId="3305CFF0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593" w:type="dxa"/>
            <w:shd w:val="clear" w:color="auto" w:fill="auto"/>
          </w:tcPr>
          <w:p w14:paraId="0106E636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7</w:t>
            </w:r>
          </w:p>
        </w:tc>
      </w:tr>
      <w:tr w:rsidR="00A3541F" w:rsidRPr="007B6198" w14:paraId="32D75943" w14:textId="77777777" w:rsidTr="00243CE1">
        <w:trPr>
          <w:jc w:val="center"/>
        </w:trPr>
        <w:tc>
          <w:tcPr>
            <w:tcW w:w="2411" w:type="dxa"/>
            <w:shd w:val="clear" w:color="auto" w:fill="auto"/>
          </w:tcPr>
          <w:p w14:paraId="051040E4" w14:textId="77777777" w:rsidR="0041077E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mukhlesuri</w:t>
            </w:r>
          </w:p>
        </w:tc>
        <w:tc>
          <w:tcPr>
            <w:tcW w:w="2409" w:type="dxa"/>
            <w:shd w:val="clear" w:color="auto" w:fill="auto"/>
          </w:tcPr>
          <w:p w14:paraId="5B962289" w14:textId="77777777" w:rsidR="0041077E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709" w:type="dxa"/>
            <w:shd w:val="clear" w:color="auto" w:fill="auto"/>
          </w:tcPr>
          <w:p w14:paraId="29B7B9B5" w14:textId="19655A55" w:rsidR="0041077E" w:rsidRPr="00175A2F" w:rsidRDefault="00B37CFC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="0041077E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14:paraId="085C309F" w14:textId="29626497" w:rsidR="0041077E" w:rsidRPr="00175A2F" w:rsidRDefault="00C410DD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709" w:type="dxa"/>
            <w:shd w:val="clear" w:color="auto" w:fill="auto"/>
          </w:tcPr>
          <w:p w14:paraId="53C1EB66" w14:textId="3EB9BE83" w:rsidR="0041077E" w:rsidRPr="00175A2F" w:rsidRDefault="00C410DD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567" w:type="dxa"/>
            <w:shd w:val="clear" w:color="auto" w:fill="auto"/>
          </w:tcPr>
          <w:p w14:paraId="51708544" w14:textId="76CE7044" w:rsidR="0041077E" w:rsidRPr="00175A2F" w:rsidRDefault="00C410DD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708" w:type="dxa"/>
            <w:shd w:val="clear" w:color="auto" w:fill="auto"/>
          </w:tcPr>
          <w:p w14:paraId="64B55A0B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567" w:type="dxa"/>
            <w:shd w:val="clear" w:color="auto" w:fill="auto"/>
          </w:tcPr>
          <w:p w14:paraId="1C4C37C2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6</w:t>
            </w:r>
          </w:p>
        </w:tc>
        <w:tc>
          <w:tcPr>
            <w:tcW w:w="593" w:type="dxa"/>
            <w:shd w:val="clear" w:color="auto" w:fill="auto"/>
          </w:tcPr>
          <w:p w14:paraId="3303C633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3</w:t>
            </w:r>
          </w:p>
        </w:tc>
      </w:tr>
      <w:tr w:rsidR="00A3541F" w:rsidRPr="007B6198" w14:paraId="30864EE7" w14:textId="77777777" w:rsidTr="00243CE1">
        <w:trPr>
          <w:jc w:val="center"/>
        </w:trPr>
        <w:tc>
          <w:tcPr>
            <w:tcW w:w="2411" w:type="dxa"/>
            <w:shd w:val="clear" w:color="auto" w:fill="auto"/>
          </w:tcPr>
          <w:p w14:paraId="0A8824CD" w14:textId="77777777" w:rsidR="0041077E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409" w:type="dxa"/>
            <w:shd w:val="clear" w:color="auto" w:fill="auto"/>
          </w:tcPr>
          <w:p w14:paraId="23F88E90" w14:textId="77777777" w:rsidR="0041077E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709" w:type="dxa"/>
            <w:shd w:val="clear" w:color="auto" w:fill="auto"/>
          </w:tcPr>
          <w:p w14:paraId="1181E5BC" w14:textId="60472D25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  <w:r w:rsidR="0011224C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3F571259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709" w:type="dxa"/>
            <w:shd w:val="clear" w:color="auto" w:fill="auto"/>
          </w:tcPr>
          <w:p w14:paraId="0A67AAE4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567" w:type="dxa"/>
            <w:shd w:val="clear" w:color="auto" w:fill="auto"/>
          </w:tcPr>
          <w:p w14:paraId="4613960A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6</w:t>
            </w:r>
          </w:p>
        </w:tc>
        <w:tc>
          <w:tcPr>
            <w:tcW w:w="708" w:type="dxa"/>
            <w:shd w:val="clear" w:color="auto" w:fill="auto"/>
          </w:tcPr>
          <w:p w14:paraId="786FD3B9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567" w:type="dxa"/>
            <w:shd w:val="clear" w:color="auto" w:fill="auto"/>
          </w:tcPr>
          <w:p w14:paraId="751A5518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593" w:type="dxa"/>
            <w:shd w:val="clear" w:color="auto" w:fill="auto"/>
          </w:tcPr>
          <w:p w14:paraId="0E3F6159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1</w:t>
            </w:r>
          </w:p>
        </w:tc>
      </w:tr>
      <w:tr w:rsidR="00A3541F" w:rsidRPr="007B6198" w14:paraId="46813F46" w14:textId="77777777" w:rsidTr="00243CE1">
        <w:trPr>
          <w:jc w:val="center"/>
        </w:trPr>
        <w:tc>
          <w:tcPr>
            <w:tcW w:w="2411" w:type="dxa"/>
            <w:shd w:val="clear" w:color="auto" w:fill="auto"/>
          </w:tcPr>
          <w:p w14:paraId="2B8DB6E8" w14:textId="77777777" w:rsidR="0041077E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mymensinghensis</w:t>
            </w:r>
          </w:p>
        </w:tc>
        <w:tc>
          <w:tcPr>
            <w:tcW w:w="2409" w:type="dxa"/>
            <w:shd w:val="clear" w:color="auto" w:fill="auto"/>
          </w:tcPr>
          <w:p w14:paraId="76AEA497" w14:textId="77777777" w:rsidR="0041077E" w:rsidRDefault="0041077E" w:rsidP="00510B8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709" w:type="dxa"/>
            <w:shd w:val="clear" w:color="auto" w:fill="auto"/>
          </w:tcPr>
          <w:p w14:paraId="24ED2B8B" w14:textId="628C4594" w:rsidR="0041077E" w:rsidRPr="00175A2F" w:rsidRDefault="00F562BD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 w:rsidR="0041077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39AC428C" w14:textId="0A6A82B8" w:rsidR="0041077E" w:rsidRPr="00175A2F" w:rsidRDefault="00D97555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709" w:type="dxa"/>
            <w:shd w:val="clear" w:color="auto" w:fill="auto"/>
          </w:tcPr>
          <w:p w14:paraId="2081C08A" w14:textId="332572D5" w:rsidR="0041077E" w:rsidRPr="00175A2F" w:rsidRDefault="00D97555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567" w:type="dxa"/>
            <w:shd w:val="clear" w:color="auto" w:fill="auto"/>
          </w:tcPr>
          <w:p w14:paraId="2CC43325" w14:textId="3EB332BD" w:rsidR="0041077E" w:rsidRPr="00175A2F" w:rsidRDefault="00D97555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708" w:type="dxa"/>
            <w:shd w:val="clear" w:color="auto" w:fill="auto"/>
          </w:tcPr>
          <w:p w14:paraId="7DEAD114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567" w:type="dxa"/>
            <w:shd w:val="clear" w:color="auto" w:fill="auto"/>
          </w:tcPr>
          <w:p w14:paraId="3463E6C6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593" w:type="dxa"/>
            <w:shd w:val="clear" w:color="auto" w:fill="auto"/>
          </w:tcPr>
          <w:p w14:paraId="7799132B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</w:tr>
      <w:tr w:rsidR="00A3541F" w:rsidRPr="007B6198" w14:paraId="319B0C50" w14:textId="77777777" w:rsidTr="00243CE1">
        <w:trPr>
          <w:jc w:val="center"/>
        </w:trPr>
        <w:tc>
          <w:tcPr>
            <w:tcW w:w="2411" w:type="dxa"/>
            <w:shd w:val="clear" w:color="auto" w:fill="auto"/>
          </w:tcPr>
          <w:p w14:paraId="67653492" w14:textId="77777777" w:rsidR="0041077E" w:rsidRPr="007B6198" w:rsidRDefault="0041077E" w:rsidP="00510B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nilphamariensis</w:t>
            </w:r>
          </w:p>
        </w:tc>
        <w:tc>
          <w:tcPr>
            <w:tcW w:w="2409" w:type="dxa"/>
            <w:shd w:val="clear" w:color="auto" w:fill="auto"/>
          </w:tcPr>
          <w:p w14:paraId="309EC491" w14:textId="77777777" w:rsidR="0041077E" w:rsidRPr="007B6198" w:rsidRDefault="0041077E" w:rsidP="00510B8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icrohyla ornata</w:t>
            </w:r>
          </w:p>
        </w:tc>
        <w:tc>
          <w:tcPr>
            <w:tcW w:w="709" w:type="dxa"/>
            <w:shd w:val="clear" w:color="auto" w:fill="auto"/>
          </w:tcPr>
          <w:p w14:paraId="55E7CE5C" w14:textId="3A561C94" w:rsidR="0041077E" w:rsidRPr="00175A2F" w:rsidRDefault="0011224C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384F">
              <w:rPr>
                <w:rFonts w:ascii="Times New Roman" w:hAnsi="Times New Roman"/>
                <w:sz w:val="18"/>
                <w:szCs w:val="18"/>
              </w:rPr>
              <w:t>449</w:t>
            </w:r>
          </w:p>
        </w:tc>
        <w:tc>
          <w:tcPr>
            <w:tcW w:w="709" w:type="dxa"/>
            <w:shd w:val="clear" w:color="auto" w:fill="auto"/>
          </w:tcPr>
          <w:p w14:paraId="38E4778A" w14:textId="282D0678" w:rsidR="0041077E" w:rsidRPr="00175A2F" w:rsidRDefault="00BC6A24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709" w:type="dxa"/>
            <w:shd w:val="clear" w:color="auto" w:fill="auto"/>
          </w:tcPr>
          <w:p w14:paraId="2FCAB3FD" w14:textId="625DFFFC" w:rsidR="0041077E" w:rsidRPr="00175A2F" w:rsidRDefault="00BC6A24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567" w:type="dxa"/>
            <w:shd w:val="clear" w:color="auto" w:fill="auto"/>
          </w:tcPr>
          <w:p w14:paraId="0E67B5FF" w14:textId="4B3250F2" w:rsidR="0041077E" w:rsidRPr="00175A2F" w:rsidRDefault="00BC6A24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708" w:type="dxa"/>
            <w:shd w:val="clear" w:color="auto" w:fill="auto"/>
          </w:tcPr>
          <w:p w14:paraId="3BBDBD3F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567" w:type="dxa"/>
            <w:shd w:val="clear" w:color="auto" w:fill="auto"/>
          </w:tcPr>
          <w:p w14:paraId="7911E9E8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593" w:type="dxa"/>
            <w:shd w:val="clear" w:color="auto" w:fill="auto"/>
          </w:tcPr>
          <w:p w14:paraId="3F47692F" w14:textId="77777777" w:rsidR="0041077E" w:rsidRPr="00175A2F" w:rsidRDefault="0041077E" w:rsidP="00A3541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</w:tr>
    </w:tbl>
    <w:p w14:paraId="23CF76EF" w14:textId="77777777" w:rsidR="00D07E1D" w:rsidRPr="00946EFB" w:rsidRDefault="00D07E1D" w:rsidP="00510B8B">
      <w:pPr>
        <w:spacing w:line="276" w:lineRule="auto"/>
        <w:rPr>
          <w:rFonts w:ascii="Times New Roman" w:hAnsi="Times New Roman"/>
          <w:bCs/>
          <w:color w:val="1A1A1A"/>
        </w:rPr>
      </w:pPr>
    </w:p>
    <w:sectPr w:rsidR="00D07E1D" w:rsidRPr="00946EFB" w:rsidSect="002D5A21">
      <w:headerReference w:type="even" r:id="rId8"/>
      <w:headerReference w:type="default" r:id="rId9"/>
      <w:footerReference w:type="default" r:id="rId10"/>
      <w:footerReference w:type="first" r:id="rId11"/>
      <w:pgSz w:w="11900" w:h="16840"/>
      <w:pgMar w:top="1304" w:right="1440" w:bottom="1304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B2D938" w14:textId="77777777" w:rsidR="00C7120F" w:rsidRDefault="00C7120F" w:rsidP="00D17943">
      <w:r>
        <w:separator/>
      </w:r>
    </w:p>
  </w:endnote>
  <w:endnote w:type="continuationSeparator" w:id="0">
    <w:p w14:paraId="3E5E2444" w14:textId="77777777" w:rsidR="00C7120F" w:rsidRDefault="00C7120F" w:rsidP="00D17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Helvetica Neue Light">
    <w:altName w:val="Microsoft YaHei"/>
    <w:charset w:val="00"/>
    <w:family w:val="auto"/>
    <w:pitch w:val="variable"/>
    <w:sig w:usb0="00000001" w:usb1="5000205B" w:usb2="00000002" w:usb3="00000000" w:csb0="00000007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 Medium">
    <w:altName w:val="Arial"/>
    <w:charset w:val="00"/>
    <w:family w:val="auto"/>
    <w:pitch w:val="variable"/>
    <w:sig w:usb0="00000001" w:usb1="5000205B" w:usb2="00000002" w:usb3="00000000" w:csb0="0000009B" w:csb1="00000000"/>
  </w:font>
  <w:font w:name="Helvetica Light">
    <w:altName w:val="Malgun Gothic"/>
    <w:charset w:val="00"/>
    <w:family w:val="auto"/>
    <w:pitch w:val="variable"/>
    <w:sig w:usb0="00000003" w:usb1="4000204A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9D1F54" w14:textId="64F13878" w:rsidR="007A7989" w:rsidRPr="00D17943" w:rsidRDefault="007A7989">
    <w:pPr>
      <w:pStyle w:val="Footer"/>
      <w:rPr>
        <w:rFonts w:ascii="Helvetica Neue Light" w:hAnsi="Helvetica Neue Light"/>
        <w:sz w:val="20"/>
        <w:szCs w:val="20"/>
      </w:rPr>
    </w:pPr>
    <w:r>
      <w:rPr>
        <w:rFonts w:ascii="Helvetica Neue Light" w:hAnsi="Helvetica Neue Light"/>
        <w:sz w:val="20"/>
        <w:szCs w:val="20"/>
      </w:rPr>
      <w:t xml:space="preserve">S. Garg </w:t>
    </w:r>
    <w:r w:rsidRPr="00A70A26">
      <w:rPr>
        <w:rFonts w:ascii="Helvetica Neue Light" w:hAnsi="Helvetica Neue Light"/>
        <w:i/>
        <w:sz w:val="20"/>
        <w:szCs w:val="20"/>
      </w:rPr>
      <w:t>et al</w:t>
    </w:r>
    <w:r>
      <w:rPr>
        <w:rFonts w:ascii="Helvetica Neue Light" w:hAnsi="Helvetica Neue Light"/>
        <w:sz w:val="20"/>
        <w:szCs w:val="20"/>
      </w:rPr>
      <w:t xml:space="preserve">. 2018 </w:t>
    </w:r>
    <w:r w:rsidRPr="00E978B4">
      <w:rPr>
        <w:rFonts w:ascii="Helvetica Neue Medium" w:hAnsi="Helvetica Neue Medium"/>
        <w:color w:val="548DD4" w:themeColor="text2" w:themeTint="99"/>
        <w:sz w:val="20"/>
        <w:szCs w:val="20"/>
      </w:rPr>
      <w:t>I</w:t>
    </w:r>
    <w:r>
      <w:rPr>
        <w:rFonts w:ascii="Helvetica Neue Light" w:hAnsi="Helvetica Neue Light"/>
        <w:sz w:val="20"/>
        <w:szCs w:val="20"/>
      </w:rPr>
      <w:t xml:space="preserve"> </w:t>
    </w:r>
    <w:r w:rsidRPr="00D17943">
      <w:rPr>
        <w:rFonts w:ascii="Helvetica Neue Light" w:hAnsi="Helvetica Neue Light"/>
        <w:sz w:val="20"/>
        <w:szCs w:val="20"/>
      </w:rPr>
      <w:t xml:space="preserve">Supplementary Information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BE20E1" w14:textId="0B941F91" w:rsidR="007A7989" w:rsidRPr="00B227E3" w:rsidRDefault="00E9643B" w:rsidP="00E9643B">
    <w:pPr>
      <w:pStyle w:val="NormalWeb"/>
      <w:spacing w:before="0" w:beforeAutospacing="0" w:after="0" w:afterAutospacing="0"/>
      <w:rPr>
        <w:rFonts w:ascii="Helvetica Light" w:hAnsi="Helvetica Light"/>
      </w:rPr>
    </w:pPr>
    <w:r w:rsidRPr="00E05403">
      <w:rPr>
        <w:rFonts w:ascii="Helvetica" w:hAnsi="Helvetica"/>
        <w:color w:val="548DD4" w:themeColor="text2" w:themeTint="99"/>
        <w:sz w:val="18"/>
        <w:szCs w:val="18"/>
      </w:rPr>
      <w:t>CONTACT</w:t>
    </w:r>
    <w:r w:rsidRPr="00B227E3">
      <w:rPr>
        <w:rFonts w:ascii="Helvetica Light" w:hAnsi="Helvetica Light"/>
        <w:color w:val="0F147C"/>
      </w:rPr>
      <w:t xml:space="preserve"> </w:t>
    </w:r>
    <w:r w:rsidR="00E05403">
      <w:rPr>
        <w:rFonts w:ascii="Helvetica Light" w:hAnsi="Helvetica Light"/>
      </w:rPr>
      <w:t>S.</w:t>
    </w:r>
    <w:r w:rsidRPr="00B227E3">
      <w:rPr>
        <w:rFonts w:ascii="Helvetica Light" w:hAnsi="Helvetica Light"/>
      </w:rPr>
      <w:t xml:space="preserve">D. Biju </w:t>
    </w:r>
    <w:r w:rsidR="00B323BB" w:rsidRPr="00E978B4">
      <w:rPr>
        <w:rFonts w:ascii="Helvetica Neue" w:hAnsi="Helvetica Neue"/>
        <w:color w:val="548DD4" w:themeColor="text2" w:themeTint="99"/>
      </w:rPr>
      <w:t>I</w:t>
    </w:r>
    <w:r w:rsidR="00B323BB" w:rsidRPr="00B227E3">
      <w:rPr>
        <w:rFonts w:ascii="Helvetica Light" w:hAnsi="Helvetica Light"/>
        <w:color w:val="548DD4" w:themeColor="text2" w:themeTint="99"/>
      </w:rPr>
      <w:t xml:space="preserve"> </w:t>
    </w:r>
    <w:r w:rsidRPr="002E1A40">
      <w:rPr>
        <w:rFonts w:ascii="Helvetica Light" w:hAnsi="Helvetica Light"/>
      </w:rPr>
      <w:t xml:space="preserve">sdbiju@es.du.ac.in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F8E9D" w14:textId="77777777" w:rsidR="00C7120F" w:rsidRDefault="00C7120F" w:rsidP="00D17943">
      <w:r>
        <w:separator/>
      </w:r>
    </w:p>
  </w:footnote>
  <w:footnote w:type="continuationSeparator" w:id="0">
    <w:p w14:paraId="4740C24A" w14:textId="77777777" w:rsidR="00C7120F" w:rsidRDefault="00C7120F" w:rsidP="00D179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259500" w14:textId="77777777" w:rsidR="007A7989" w:rsidRDefault="007A7989" w:rsidP="0088445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AC5689" w14:textId="77777777" w:rsidR="007A7989" w:rsidRDefault="007A7989" w:rsidP="00D1794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D1C9D6" w14:textId="77777777" w:rsidR="007A7989" w:rsidRDefault="007A7989" w:rsidP="0088445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525C">
      <w:rPr>
        <w:rStyle w:val="PageNumber"/>
        <w:noProof/>
      </w:rPr>
      <w:t>5</w:t>
    </w:r>
    <w:r>
      <w:rPr>
        <w:rStyle w:val="PageNumber"/>
      </w:rPr>
      <w:fldChar w:fldCharType="end"/>
    </w:r>
  </w:p>
  <w:p w14:paraId="5A71DEA8" w14:textId="56E59CFB" w:rsidR="007A7989" w:rsidRPr="00D17943" w:rsidRDefault="007A7989" w:rsidP="00D17943">
    <w:pPr>
      <w:pStyle w:val="Header"/>
      <w:ind w:right="360"/>
      <w:rPr>
        <w:rFonts w:ascii="Helvetica Neue" w:hAnsi="Helvetica Neue"/>
        <w:sz w:val="20"/>
        <w:szCs w:val="20"/>
      </w:rPr>
    </w:pPr>
    <w:r>
      <w:rPr>
        <w:rFonts w:ascii="Helvetica Neue" w:hAnsi="Helvetica Neue"/>
        <w:sz w:val="20"/>
        <w:szCs w:val="20"/>
      </w:rPr>
      <w:t xml:space="preserve">Delineation of </w:t>
    </w:r>
    <w:r w:rsidRPr="00C754C8">
      <w:rPr>
        <w:rFonts w:ascii="Helvetica Neue" w:hAnsi="Helvetica Neue"/>
        <w:i/>
        <w:sz w:val="20"/>
        <w:szCs w:val="20"/>
      </w:rPr>
      <w:t>Microhyla ornata</w:t>
    </w:r>
    <w:r>
      <w:rPr>
        <w:rFonts w:ascii="Helvetica Neue" w:hAnsi="Helvetica Neue"/>
        <w:sz w:val="20"/>
        <w:szCs w:val="20"/>
      </w:rPr>
      <w:t xml:space="preserve"> with DNA barcod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603"/>
    <w:rsid w:val="00000018"/>
    <w:rsid w:val="000001B0"/>
    <w:rsid w:val="0000186C"/>
    <w:rsid w:val="00001E5E"/>
    <w:rsid w:val="00003898"/>
    <w:rsid w:val="00003EF0"/>
    <w:rsid w:val="00004A5E"/>
    <w:rsid w:val="00004AED"/>
    <w:rsid w:val="0000582B"/>
    <w:rsid w:val="00005884"/>
    <w:rsid w:val="00007817"/>
    <w:rsid w:val="00007A5A"/>
    <w:rsid w:val="00012531"/>
    <w:rsid w:val="00012F3C"/>
    <w:rsid w:val="000132FB"/>
    <w:rsid w:val="00014D56"/>
    <w:rsid w:val="00015841"/>
    <w:rsid w:val="0001669A"/>
    <w:rsid w:val="000168E2"/>
    <w:rsid w:val="00020387"/>
    <w:rsid w:val="00020640"/>
    <w:rsid w:val="000206E3"/>
    <w:rsid w:val="00020882"/>
    <w:rsid w:val="00020977"/>
    <w:rsid w:val="00020CE0"/>
    <w:rsid w:val="00021828"/>
    <w:rsid w:val="00022A61"/>
    <w:rsid w:val="00022B5E"/>
    <w:rsid w:val="000233A6"/>
    <w:rsid w:val="000242A4"/>
    <w:rsid w:val="00024624"/>
    <w:rsid w:val="000246FF"/>
    <w:rsid w:val="00024A67"/>
    <w:rsid w:val="00024FC7"/>
    <w:rsid w:val="000253E4"/>
    <w:rsid w:val="00025843"/>
    <w:rsid w:val="00025D39"/>
    <w:rsid w:val="00032D7F"/>
    <w:rsid w:val="00033318"/>
    <w:rsid w:val="00034940"/>
    <w:rsid w:val="00034BDB"/>
    <w:rsid w:val="00035144"/>
    <w:rsid w:val="00036222"/>
    <w:rsid w:val="00036A8F"/>
    <w:rsid w:val="00037071"/>
    <w:rsid w:val="0004176E"/>
    <w:rsid w:val="000419B1"/>
    <w:rsid w:val="00041A53"/>
    <w:rsid w:val="0004222C"/>
    <w:rsid w:val="00042587"/>
    <w:rsid w:val="0004272F"/>
    <w:rsid w:val="000428B7"/>
    <w:rsid w:val="000434B6"/>
    <w:rsid w:val="00043B0D"/>
    <w:rsid w:val="000443FC"/>
    <w:rsid w:val="00045281"/>
    <w:rsid w:val="00046390"/>
    <w:rsid w:val="000466CC"/>
    <w:rsid w:val="00047B11"/>
    <w:rsid w:val="00050DB8"/>
    <w:rsid w:val="0005153C"/>
    <w:rsid w:val="00051730"/>
    <w:rsid w:val="00051802"/>
    <w:rsid w:val="0005232D"/>
    <w:rsid w:val="0005287C"/>
    <w:rsid w:val="0005482D"/>
    <w:rsid w:val="0005532E"/>
    <w:rsid w:val="000565BE"/>
    <w:rsid w:val="0005729A"/>
    <w:rsid w:val="000574D7"/>
    <w:rsid w:val="0005756B"/>
    <w:rsid w:val="00057C97"/>
    <w:rsid w:val="000626FF"/>
    <w:rsid w:val="00062C84"/>
    <w:rsid w:val="00062C89"/>
    <w:rsid w:val="000632F9"/>
    <w:rsid w:val="00064F2D"/>
    <w:rsid w:val="00064F8C"/>
    <w:rsid w:val="0006696C"/>
    <w:rsid w:val="00066E10"/>
    <w:rsid w:val="00067369"/>
    <w:rsid w:val="00067486"/>
    <w:rsid w:val="000676AE"/>
    <w:rsid w:val="00070B23"/>
    <w:rsid w:val="00070DA4"/>
    <w:rsid w:val="00070EFA"/>
    <w:rsid w:val="00071973"/>
    <w:rsid w:val="000720D8"/>
    <w:rsid w:val="00072463"/>
    <w:rsid w:val="00072757"/>
    <w:rsid w:val="00072D5B"/>
    <w:rsid w:val="000732E9"/>
    <w:rsid w:val="0007335A"/>
    <w:rsid w:val="000739E4"/>
    <w:rsid w:val="000758FF"/>
    <w:rsid w:val="00075F4E"/>
    <w:rsid w:val="0007632E"/>
    <w:rsid w:val="00077A36"/>
    <w:rsid w:val="00077B6B"/>
    <w:rsid w:val="00077E67"/>
    <w:rsid w:val="000802E1"/>
    <w:rsid w:val="00080394"/>
    <w:rsid w:val="00081065"/>
    <w:rsid w:val="000823B7"/>
    <w:rsid w:val="00082517"/>
    <w:rsid w:val="000828D6"/>
    <w:rsid w:val="0008375D"/>
    <w:rsid w:val="00083FDE"/>
    <w:rsid w:val="00085ABF"/>
    <w:rsid w:val="00085AF0"/>
    <w:rsid w:val="00086BA9"/>
    <w:rsid w:val="000874CE"/>
    <w:rsid w:val="000902E3"/>
    <w:rsid w:val="00090C63"/>
    <w:rsid w:val="00090E05"/>
    <w:rsid w:val="00090EE6"/>
    <w:rsid w:val="00091753"/>
    <w:rsid w:val="00093575"/>
    <w:rsid w:val="000945BC"/>
    <w:rsid w:val="00095809"/>
    <w:rsid w:val="00095F65"/>
    <w:rsid w:val="000967E5"/>
    <w:rsid w:val="000A1013"/>
    <w:rsid w:val="000A1386"/>
    <w:rsid w:val="000A170D"/>
    <w:rsid w:val="000A1EDE"/>
    <w:rsid w:val="000A2437"/>
    <w:rsid w:val="000A2AC4"/>
    <w:rsid w:val="000A2AD7"/>
    <w:rsid w:val="000A2B6B"/>
    <w:rsid w:val="000A38E4"/>
    <w:rsid w:val="000A3C71"/>
    <w:rsid w:val="000A3DA3"/>
    <w:rsid w:val="000A3FDE"/>
    <w:rsid w:val="000A3FE9"/>
    <w:rsid w:val="000A48C4"/>
    <w:rsid w:val="000A53B8"/>
    <w:rsid w:val="000A53FC"/>
    <w:rsid w:val="000A57D7"/>
    <w:rsid w:val="000A5AF1"/>
    <w:rsid w:val="000A6519"/>
    <w:rsid w:val="000A6DF4"/>
    <w:rsid w:val="000B0B49"/>
    <w:rsid w:val="000B0C13"/>
    <w:rsid w:val="000B15A1"/>
    <w:rsid w:val="000B1AE1"/>
    <w:rsid w:val="000B1C2C"/>
    <w:rsid w:val="000B1D9D"/>
    <w:rsid w:val="000B1DE3"/>
    <w:rsid w:val="000B1E79"/>
    <w:rsid w:val="000B21CC"/>
    <w:rsid w:val="000B2301"/>
    <w:rsid w:val="000B2A12"/>
    <w:rsid w:val="000B346D"/>
    <w:rsid w:val="000B37E1"/>
    <w:rsid w:val="000B4343"/>
    <w:rsid w:val="000B451B"/>
    <w:rsid w:val="000B4520"/>
    <w:rsid w:val="000B5A3E"/>
    <w:rsid w:val="000B7D65"/>
    <w:rsid w:val="000B7F22"/>
    <w:rsid w:val="000C0D51"/>
    <w:rsid w:val="000C1112"/>
    <w:rsid w:val="000C1F7C"/>
    <w:rsid w:val="000C3DAF"/>
    <w:rsid w:val="000C3DDB"/>
    <w:rsid w:val="000C5735"/>
    <w:rsid w:val="000C5780"/>
    <w:rsid w:val="000C60E9"/>
    <w:rsid w:val="000C64D0"/>
    <w:rsid w:val="000C6B41"/>
    <w:rsid w:val="000C79DB"/>
    <w:rsid w:val="000D022E"/>
    <w:rsid w:val="000D03E1"/>
    <w:rsid w:val="000D0CDC"/>
    <w:rsid w:val="000D10F1"/>
    <w:rsid w:val="000D136E"/>
    <w:rsid w:val="000D1661"/>
    <w:rsid w:val="000D18E5"/>
    <w:rsid w:val="000D1CF8"/>
    <w:rsid w:val="000D20AB"/>
    <w:rsid w:val="000D22EC"/>
    <w:rsid w:val="000D2A78"/>
    <w:rsid w:val="000D2D29"/>
    <w:rsid w:val="000D2FCC"/>
    <w:rsid w:val="000D32CF"/>
    <w:rsid w:val="000D3608"/>
    <w:rsid w:val="000D3C58"/>
    <w:rsid w:val="000D41BA"/>
    <w:rsid w:val="000D4D36"/>
    <w:rsid w:val="000D51CF"/>
    <w:rsid w:val="000D63C1"/>
    <w:rsid w:val="000D63CE"/>
    <w:rsid w:val="000D7D25"/>
    <w:rsid w:val="000E0C23"/>
    <w:rsid w:val="000E1458"/>
    <w:rsid w:val="000E1E76"/>
    <w:rsid w:val="000E39E5"/>
    <w:rsid w:val="000E5C9E"/>
    <w:rsid w:val="000E65CD"/>
    <w:rsid w:val="000E69A6"/>
    <w:rsid w:val="000E7383"/>
    <w:rsid w:val="000E75DC"/>
    <w:rsid w:val="000E7DF1"/>
    <w:rsid w:val="000E7F2A"/>
    <w:rsid w:val="000F06DB"/>
    <w:rsid w:val="000F0F05"/>
    <w:rsid w:val="000F1137"/>
    <w:rsid w:val="000F1A36"/>
    <w:rsid w:val="000F2C13"/>
    <w:rsid w:val="000F2D6F"/>
    <w:rsid w:val="000F444C"/>
    <w:rsid w:val="000F4CCA"/>
    <w:rsid w:val="000F5B21"/>
    <w:rsid w:val="000F6A1D"/>
    <w:rsid w:val="000F7D46"/>
    <w:rsid w:val="000F7E42"/>
    <w:rsid w:val="001004E6"/>
    <w:rsid w:val="00100949"/>
    <w:rsid w:val="00100D71"/>
    <w:rsid w:val="00102FDD"/>
    <w:rsid w:val="001033C7"/>
    <w:rsid w:val="0010606F"/>
    <w:rsid w:val="00106CB3"/>
    <w:rsid w:val="00106E50"/>
    <w:rsid w:val="00107467"/>
    <w:rsid w:val="00110F09"/>
    <w:rsid w:val="0011224C"/>
    <w:rsid w:val="001126AB"/>
    <w:rsid w:val="001126DB"/>
    <w:rsid w:val="001132C2"/>
    <w:rsid w:val="00114BD9"/>
    <w:rsid w:val="00115833"/>
    <w:rsid w:val="00117025"/>
    <w:rsid w:val="00120432"/>
    <w:rsid w:val="00121F92"/>
    <w:rsid w:val="00122521"/>
    <w:rsid w:val="00122A2F"/>
    <w:rsid w:val="00122AAE"/>
    <w:rsid w:val="001232DB"/>
    <w:rsid w:val="00123E49"/>
    <w:rsid w:val="00123F79"/>
    <w:rsid w:val="00124990"/>
    <w:rsid w:val="0012566C"/>
    <w:rsid w:val="0012580F"/>
    <w:rsid w:val="001258E6"/>
    <w:rsid w:val="00125D0B"/>
    <w:rsid w:val="001263E9"/>
    <w:rsid w:val="001267CB"/>
    <w:rsid w:val="001275A0"/>
    <w:rsid w:val="001278BE"/>
    <w:rsid w:val="00127CEA"/>
    <w:rsid w:val="001302C3"/>
    <w:rsid w:val="00131C57"/>
    <w:rsid w:val="00132BA7"/>
    <w:rsid w:val="00133979"/>
    <w:rsid w:val="0013439C"/>
    <w:rsid w:val="001354BE"/>
    <w:rsid w:val="001357DC"/>
    <w:rsid w:val="00135AF0"/>
    <w:rsid w:val="00135D23"/>
    <w:rsid w:val="00137267"/>
    <w:rsid w:val="00137636"/>
    <w:rsid w:val="00137AE0"/>
    <w:rsid w:val="00137BC5"/>
    <w:rsid w:val="00140888"/>
    <w:rsid w:val="00140FDD"/>
    <w:rsid w:val="001414B3"/>
    <w:rsid w:val="001414DC"/>
    <w:rsid w:val="00142071"/>
    <w:rsid w:val="0014239D"/>
    <w:rsid w:val="00142514"/>
    <w:rsid w:val="00142D7C"/>
    <w:rsid w:val="00143C16"/>
    <w:rsid w:val="00144D4F"/>
    <w:rsid w:val="00146BE2"/>
    <w:rsid w:val="00146E55"/>
    <w:rsid w:val="00147D8B"/>
    <w:rsid w:val="00147EF0"/>
    <w:rsid w:val="00147FA5"/>
    <w:rsid w:val="00150AF1"/>
    <w:rsid w:val="0015143E"/>
    <w:rsid w:val="001518F7"/>
    <w:rsid w:val="00151AE6"/>
    <w:rsid w:val="001528C6"/>
    <w:rsid w:val="001539FA"/>
    <w:rsid w:val="001540CF"/>
    <w:rsid w:val="001556B2"/>
    <w:rsid w:val="0015597D"/>
    <w:rsid w:val="00155F75"/>
    <w:rsid w:val="001566D1"/>
    <w:rsid w:val="00156DF0"/>
    <w:rsid w:val="001577C8"/>
    <w:rsid w:val="00157F7D"/>
    <w:rsid w:val="00160381"/>
    <w:rsid w:val="00162185"/>
    <w:rsid w:val="001626F5"/>
    <w:rsid w:val="0016274E"/>
    <w:rsid w:val="00162772"/>
    <w:rsid w:val="0016341B"/>
    <w:rsid w:val="0016384F"/>
    <w:rsid w:val="001646B2"/>
    <w:rsid w:val="00165A6F"/>
    <w:rsid w:val="00165B1A"/>
    <w:rsid w:val="00166BB8"/>
    <w:rsid w:val="00166FE1"/>
    <w:rsid w:val="001674CB"/>
    <w:rsid w:val="0016773E"/>
    <w:rsid w:val="00170851"/>
    <w:rsid w:val="00170E7E"/>
    <w:rsid w:val="00171A82"/>
    <w:rsid w:val="00171D31"/>
    <w:rsid w:val="00172D50"/>
    <w:rsid w:val="00173062"/>
    <w:rsid w:val="00174A48"/>
    <w:rsid w:val="00174D2E"/>
    <w:rsid w:val="00174E7C"/>
    <w:rsid w:val="00176738"/>
    <w:rsid w:val="00176904"/>
    <w:rsid w:val="00176F17"/>
    <w:rsid w:val="00177B0D"/>
    <w:rsid w:val="00180028"/>
    <w:rsid w:val="001806D5"/>
    <w:rsid w:val="001807BB"/>
    <w:rsid w:val="00181836"/>
    <w:rsid w:val="00181BF5"/>
    <w:rsid w:val="00182483"/>
    <w:rsid w:val="001824AD"/>
    <w:rsid w:val="00183320"/>
    <w:rsid w:val="0018448A"/>
    <w:rsid w:val="001850AF"/>
    <w:rsid w:val="0018539B"/>
    <w:rsid w:val="00186570"/>
    <w:rsid w:val="001869C4"/>
    <w:rsid w:val="0018782F"/>
    <w:rsid w:val="00187A07"/>
    <w:rsid w:val="00191C61"/>
    <w:rsid w:val="001928AD"/>
    <w:rsid w:val="00193B53"/>
    <w:rsid w:val="00194039"/>
    <w:rsid w:val="00194DC0"/>
    <w:rsid w:val="00194EC9"/>
    <w:rsid w:val="00194F5F"/>
    <w:rsid w:val="0019590F"/>
    <w:rsid w:val="00195ABE"/>
    <w:rsid w:val="001960BE"/>
    <w:rsid w:val="00197BE6"/>
    <w:rsid w:val="00197DF3"/>
    <w:rsid w:val="00197E63"/>
    <w:rsid w:val="001A0848"/>
    <w:rsid w:val="001A16CC"/>
    <w:rsid w:val="001A28F3"/>
    <w:rsid w:val="001A2935"/>
    <w:rsid w:val="001A3703"/>
    <w:rsid w:val="001A5A24"/>
    <w:rsid w:val="001A704B"/>
    <w:rsid w:val="001A73B2"/>
    <w:rsid w:val="001B02F0"/>
    <w:rsid w:val="001B03EB"/>
    <w:rsid w:val="001B19DD"/>
    <w:rsid w:val="001B3BC2"/>
    <w:rsid w:val="001B4991"/>
    <w:rsid w:val="001B5B1D"/>
    <w:rsid w:val="001B6B43"/>
    <w:rsid w:val="001C00B9"/>
    <w:rsid w:val="001C1691"/>
    <w:rsid w:val="001C1ECE"/>
    <w:rsid w:val="001C2F75"/>
    <w:rsid w:val="001C55E5"/>
    <w:rsid w:val="001C5DE3"/>
    <w:rsid w:val="001C603D"/>
    <w:rsid w:val="001D01F1"/>
    <w:rsid w:val="001D06BB"/>
    <w:rsid w:val="001D0B77"/>
    <w:rsid w:val="001D1279"/>
    <w:rsid w:val="001D2E56"/>
    <w:rsid w:val="001D38F4"/>
    <w:rsid w:val="001D3D0D"/>
    <w:rsid w:val="001D40C1"/>
    <w:rsid w:val="001D4A6E"/>
    <w:rsid w:val="001D4B8B"/>
    <w:rsid w:val="001D5D81"/>
    <w:rsid w:val="001D66D0"/>
    <w:rsid w:val="001D77A1"/>
    <w:rsid w:val="001D7932"/>
    <w:rsid w:val="001D7DF9"/>
    <w:rsid w:val="001E07FB"/>
    <w:rsid w:val="001E1312"/>
    <w:rsid w:val="001E2B3F"/>
    <w:rsid w:val="001E2D2A"/>
    <w:rsid w:val="001E43DF"/>
    <w:rsid w:val="001E4827"/>
    <w:rsid w:val="001E4DC2"/>
    <w:rsid w:val="001E51A3"/>
    <w:rsid w:val="001E56B1"/>
    <w:rsid w:val="001E56BC"/>
    <w:rsid w:val="001E62B1"/>
    <w:rsid w:val="001E67F6"/>
    <w:rsid w:val="001E6B04"/>
    <w:rsid w:val="001E6B4D"/>
    <w:rsid w:val="001E76CD"/>
    <w:rsid w:val="001F0269"/>
    <w:rsid w:val="001F06E7"/>
    <w:rsid w:val="001F0C35"/>
    <w:rsid w:val="001F10BA"/>
    <w:rsid w:val="001F1A7E"/>
    <w:rsid w:val="001F38A3"/>
    <w:rsid w:val="001F392A"/>
    <w:rsid w:val="001F4889"/>
    <w:rsid w:val="001F491E"/>
    <w:rsid w:val="001F4C8D"/>
    <w:rsid w:val="001F50E6"/>
    <w:rsid w:val="001F57A8"/>
    <w:rsid w:val="001F6217"/>
    <w:rsid w:val="001F6D81"/>
    <w:rsid w:val="001F6FB8"/>
    <w:rsid w:val="00200A65"/>
    <w:rsid w:val="0020168E"/>
    <w:rsid w:val="00201D93"/>
    <w:rsid w:val="0020254C"/>
    <w:rsid w:val="002027B6"/>
    <w:rsid w:val="00202933"/>
    <w:rsid w:val="00202AEA"/>
    <w:rsid w:val="0020359F"/>
    <w:rsid w:val="002035CD"/>
    <w:rsid w:val="00203A77"/>
    <w:rsid w:val="00203E1F"/>
    <w:rsid w:val="00204504"/>
    <w:rsid w:val="00204C75"/>
    <w:rsid w:val="0020525F"/>
    <w:rsid w:val="00205942"/>
    <w:rsid w:val="00207255"/>
    <w:rsid w:val="002076F6"/>
    <w:rsid w:val="00212F36"/>
    <w:rsid w:val="0021319D"/>
    <w:rsid w:val="00213461"/>
    <w:rsid w:val="00213592"/>
    <w:rsid w:val="0021484F"/>
    <w:rsid w:val="002159F7"/>
    <w:rsid w:val="00216277"/>
    <w:rsid w:val="002169E2"/>
    <w:rsid w:val="00216CDC"/>
    <w:rsid w:val="0021708D"/>
    <w:rsid w:val="00217263"/>
    <w:rsid w:val="00217785"/>
    <w:rsid w:val="00217D6E"/>
    <w:rsid w:val="0022062E"/>
    <w:rsid w:val="00221A09"/>
    <w:rsid w:val="00221FC3"/>
    <w:rsid w:val="00222385"/>
    <w:rsid w:val="00222A1B"/>
    <w:rsid w:val="00222AD0"/>
    <w:rsid w:val="00222B6B"/>
    <w:rsid w:val="00222C47"/>
    <w:rsid w:val="00222CCD"/>
    <w:rsid w:val="002231B5"/>
    <w:rsid w:val="0022320A"/>
    <w:rsid w:val="00223913"/>
    <w:rsid w:val="00224272"/>
    <w:rsid w:val="00224730"/>
    <w:rsid w:val="002249EB"/>
    <w:rsid w:val="00224C4B"/>
    <w:rsid w:val="00224F18"/>
    <w:rsid w:val="00224FEE"/>
    <w:rsid w:val="002252AC"/>
    <w:rsid w:val="00226BE6"/>
    <w:rsid w:val="00226DB4"/>
    <w:rsid w:val="00230086"/>
    <w:rsid w:val="002305CB"/>
    <w:rsid w:val="00230AC1"/>
    <w:rsid w:val="002312F7"/>
    <w:rsid w:val="00231750"/>
    <w:rsid w:val="00231E90"/>
    <w:rsid w:val="002323F3"/>
    <w:rsid w:val="0023274B"/>
    <w:rsid w:val="00233E05"/>
    <w:rsid w:val="00233F9A"/>
    <w:rsid w:val="002346FB"/>
    <w:rsid w:val="00234CA3"/>
    <w:rsid w:val="00234DFD"/>
    <w:rsid w:val="00235147"/>
    <w:rsid w:val="0023519D"/>
    <w:rsid w:val="00235695"/>
    <w:rsid w:val="00235DD2"/>
    <w:rsid w:val="00236563"/>
    <w:rsid w:val="0023766E"/>
    <w:rsid w:val="002425B1"/>
    <w:rsid w:val="00242DC4"/>
    <w:rsid w:val="0024360C"/>
    <w:rsid w:val="00243CE1"/>
    <w:rsid w:val="0024414A"/>
    <w:rsid w:val="00244F3F"/>
    <w:rsid w:val="002454CE"/>
    <w:rsid w:val="002459AF"/>
    <w:rsid w:val="0024625B"/>
    <w:rsid w:val="0024751F"/>
    <w:rsid w:val="00247A93"/>
    <w:rsid w:val="00247CA4"/>
    <w:rsid w:val="00247E4C"/>
    <w:rsid w:val="00250116"/>
    <w:rsid w:val="00250F22"/>
    <w:rsid w:val="00251307"/>
    <w:rsid w:val="002513DF"/>
    <w:rsid w:val="00251F0D"/>
    <w:rsid w:val="0025282C"/>
    <w:rsid w:val="002536D2"/>
    <w:rsid w:val="00253A9B"/>
    <w:rsid w:val="00254FB6"/>
    <w:rsid w:val="00257452"/>
    <w:rsid w:val="00257456"/>
    <w:rsid w:val="00257463"/>
    <w:rsid w:val="0025766F"/>
    <w:rsid w:val="00257CA3"/>
    <w:rsid w:val="0026279D"/>
    <w:rsid w:val="00262894"/>
    <w:rsid w:val="00263250"/>
    <w:rsid w:val="00263A0D"/>
    <w:rsid w:val="00263EAC"/>
    <w:rsid w:val="00264AA5"/>
    <w:rsid w:val="00264CE9"/>
    <w:rsid w:val="002652F6"/>
    <w:rsid w:val="00265694"/>
    <w:rsid w:val="00265C55"/>
    <w:rsid w:val="00265F3C"/>
    <w:rsid w:val="00266172"/>
    <w:rsid w:val="00266399"/>
    <w:rsid w:val="0026688E"/>
    <w:rsid w:val="00266C16"/>
    <w:rsid w:val="00266FD0"/>
    <w:rsid w:val="00267006"/>
    <w:rsid w:val="002671D5"/>
    <w:rsid w:val="002678BB"/>
    <w:rsid w:val="00267B71"/>
    <w:rsid w:val="00270E32"/>
    <w:rsid w:val="002710A4"/>
    <w:rsid w:val="00271D56"/>
    <w:rsid w:val="00273623"/>
    <w:rsid w:val="002744A3"/>
    <w:rsid w:val="00275834"/>
    <w:rsid w:val="002773C2"/>
    <w:rsid w:val="00277915"/>
    <w:rsid w:val="00277C17"/>
    <w:rsid w:val="002801A0"/>
    <w:rsid w:val="002801B4"/>
    <w:rsid w:val="00280C75"/>
    <w:rsid w:val="00281971"/>
    <w:rsid w:val="00281D54"/>
    <w:rsid w:val="0028230E"/>
    <w:rsid w:val="002828C2"/>
    <w:rsid w:val="0028339D"/>
    <w:rsid w:val="002843D6"/>
    <w:rsid w:val="00285C07"/>
    <w:rsid w:val="0028675F"/>
    <w:rsid w:val="00286B88"/>
    <w:rsid w:val="0028710E"/>
    <w:rsid w:val="002871B3"/>
    <w:rsid w:val="0028727F"/>
    <w:rsid w:val="002902CA"/>
    <w:rsid w:val="00290490"/>
    <w:rsid w:val="0029108E"/>
    <w:rsid w:val="00291275"/>
    <w:rsid w:val="00291B37"/>
    <w:rsid w:val="002927E6"/>
    <w:rsid w:val="00292D6E"/>
    <w:rsid w:val="002935AF"/>
    <w:rsid w:val="002939D0"/>
    <w:rsid w:val="00294297"/>
    <w:rsid w:val="00294498"/>
    <w:rsid w:val="002953FD"/>
    <w:rsid w:val="00295653"/>
    <w:rsid w:val="0029579D"/>
    <w:rsid w:val="00297674"/>
    <w:rsid w:val="002A0266"/>
    <w:rsid w:val="002A0A5A"/>
    <w:rsid w:val="002A16A1"/>
    <w:rsid w:val="002A198B"/>
    <w:rsid w:val="002A1AC3"/>
    <w:rsid w:val="002A1B32"/>
    <w:rsid w:val="002A1C65"/>
    <w:rsid w:val="002A25A9"/>
    <w:rsid w:val="002A2823"/>
    <w:rsid w:val="002A3020"/>
    <w:rsid w:val="002A3433"/>
    <w:rsid w:val="002A3C8E"/>
    <w:rsid w:val="002A4026"/>
    <w:rsid w:val="002A51ED"/>
    <w:rsid w:val="002A5C72"/>
    <w:rsid w:val="002A5F3C"/>
    <w:rsid w:val="002A66F7"/>
    <w:rsid w:val="002A678C"/>
    <w:rsid w:val="002A6A27"/>
    <w:rsid w:val="002A739D"/>
    <w:rsid w:val="002B0912"/>
    <w:rsid w:val="002B0CC7"/>
    <w:rsid w:val="002B1E76"/>
    <w:rsid w:val="002B27A6"/>
    <w:rsid w:val="002B4FE3"/>
    <w:rsid w:val="002B5E69"/>
    <w:rsid w:val="002B752E"/>
    <w:rsid w:val="002C0659"/>
    <w:rsid w:val="002C0676"/>
    <w:rsid w:val="002C0A01"/>
    <w:rsid w:val="002C1AC4"/>
    <w:rsid w:val="002C27C7"/>
    <w:rsid w:val="002C3032"/>
    <w:rsid w:val="002C35F2"/>
    <w:rsid w:val="002C3A0A"/>
    <w:rsid w:val="002C3DF7"/>
    <w:rsid w:val="002C4369"/>
    <w:rsid w:val="002C4999"/>
    <w:rsid w:val="002C5299"/>
    <w:rsid w:val="002C5E0C"/>
    <w:rsid w:val="002C6158"/>
    <w:rsid w:val="002C6465"/>
    <w:rsid w:val="002C6F65"/>
    <w:rsid w:val="002C711E"/>
    <w:rsid w:val="002C71C1"/>
    <w:rsid w:val="002C7EAF"/>
    <w:rsid w:val="002D3596"/>
    <w:rsid w:val="002D3B2D"/>
    <w:rsid w:val="002D425B"/>
    <w:rsid w:val="002D481B"/>
    <w:rsid w:val="002D5156"/>
    <w:rsid w:val="002D5A21"/>
    <w:rsid w:val="002D6327"/>
    <w:rsid w:val="002D7129"/>
    <w:rsid w:val="002D74C6"/>
    <w:rsid w:val="002E03F9"/>
    <w:rsid w:val="002E0DB9"/>
    <w:rsid w:val="002E130C"/>
    <w:rsid w:val="002E17CC"/>
    <w:rsid w:val="002E1A01"/>
    <w:rsid w:val="002E1A40"/>
    <w:rsid w:val="002E2C3A"/>
    <w:rsid w:val="002E3A2A"/>
    <w:rsid w:val="002E40F0"/>
    <w:rsid w:val="002E47D0"/>
    <w:rsid w:val="002E49D3"/>
    <w:rsid w:val="002E4B60"/>
    <w:rsid w:val="002E562D"/>
    <w:rsid w:val="002E5EBE"/>
    <w:rsid w:val="002E69D6"/>
    <w:rsid w:val="002E7D59"/>
    <w:rsid w:val="002F03DE"/>
    <w:rsid w:val="002F069F"/>
    <w:rsid w:val="002F1A25"/>
    <w:rsid w:val="002F21C9"/>
    <w:rsid w:val="002F2B5E"/>
    <w:rsid w:val="002F3143"/>
    <w:rsid w:val="002F3817"/>
    <w:rsid w:val="002F3AA2"/>
    <w:rsid w:val="002F3EF9"/>
    <w:rsid w:val="002F41EC"/>
    <w:rsid w:val="002F4636"/>
    <w:rsid w:val="002F471A"/>
    <w:rsid w:val="002F544B"/>
    <w:rsid w:val="002F5CDD"/>
    <w:rsid w:val="002F5E11"/>
    <w:rsid w:val="002F639C"/>
    <w:rsid w:val="002F63EE"/>
    <w:rsid w:val="002F71BA"/>
    <w:rsid w:val="002F760B"/>
    <w:rsid w:val="002F7B95"/>
    <w:rsid w:val="00301546"/>
    <w:rsid w:val="0030161F"/>
    <w:rsid w:val="0030240C"/>
    <w:rsid w:val="003027D5"/>
    <w:rsid w:val="003027F5"/>
    <w:rsid w:val="0030387A"/>
    <w:rsid w:val="00303CF9"/>
    <w:rsid w:val="003046CC"/>
    <w:rsid w:val="003048E3"/>
    <w:rsid w:val="00305508"/>
    <w:rsid w:val="003057A1"/>
    <w:rsid w:val="00306A33"/>
    <w:rsid w:val="00306DE3"/>
    <w:rsid w:val="00306FC2"/>
    <w:rsid w:val="003076F3"/>
    <w:rsid w:val="00307BE2"/>
    <w:rsid w:val="00310B3C"/>
    <w:rsid w:val="00311B9D"/>
    <w:rsid w:val="00311DBC"/>
    <w:rsid w:val="003122B3"/>
    <w:rsid w:val="00312757"/>
    <w:rsid w:val="00312C9B"/>
    <w:rsid w:val="003134BC"/>
    <w:rsid w:val="003136B4"/>
    <w:rsid w:val="003139D0"/>
    <w:rsid w:val="00313F5F"/>
    <w:rsid w:val="003152D7"/>
    <w:rsid w:val="00315A18"/>
    <w:rsid w:val="00315C9E"/>
    <w:rsid w:val="0031639C"/>
    <w:rsid w:val="00316946"/>
    <w:rsid w:val="00320135"/>
    <w:rsid w:val="00320266"/>
    <w:rsid w:val="00320549"/>
    <w:rsid w:val="003207BB"/>
    <w:rsid w:val="00321D83"/>
    <w:rsid w:val="003224AF"/>
    <w:rsid w:val="0032250C"/>
    <w:rsid w:val="00323AB2"/>
    <w:rsid w:val="00324E17"/>
    <w:rsid w:val="00325EDB"/>
    <w:rsid w:val="0032795B"/>
    <w:rsid w:val="00330235"/>
    <w:rsid w:val="003308DD"/>
    <w:rsid w:val="00330FCF"/>
    <w:rsid w:val="00330FF4"/>
    <w:rsid w:val="0033195B"/>
    <w:rsid w:val="00331BDB"/>
    <w:rsid w:val="00331C3B"/>
    <w:rsid w:val="00331E05"/>
    <w:rsid w:val="00331F7C"/>
    <w:rsid w:val="00334CD7"/>
    <w:rsid w:val="00334E6D"/>
    <w:rsid w:val="00335E20"/>
    <w:rsid w:val="0033651F"/>
    <w:rsid w:val="0033700A"/>
    <w:rsid w:val="00337E3A"/>
    <w:rsid w:val="003404A2"/>
    <w:rsid w:val="003406F9"/>
    <w:rsid w:val="003408C9"/>
    <w:rsid w:val="00341C1F"/>
    <w:rsid w:val="003422A8"/>
    <w:rsid w:val="00342B33"/>
    <w:rsid w:val="003437CB"/>
    <w:rsid w:val="00343C3A"/>
    <w:rsid w:val="00343DD9"/>
    <w:rsid w:val="00344545"/>
    <w:rsid w:val="00345582"/>
    <w:rsid w:val="00346175"/>
    <w:rsid w:val="003476FA"/>
    <w:rsid w:val="00350533"/>
    <w:rsid w:val="00350552"/>
    <w:rsid w:val="00350939"/>
    <w:rsid w:val="00351DFF"/>
    <w:rsid w:val="00352097"/>
    <w:rsid w:val="00352C15"/>
    <w:rsid w:val="00354F23"/>
    <w:rsid w:val="0035671A"/>
    <w:rsid w:val="0035716B"/>
    <w:rsid w:val="00357CE4"/>
    <w:rsid w:val="00357FC4"/>
    <w:rsid w:val="00360DD7"/>
    <w:rsid w:val="00363E15"/>
    <w:rsid w:val="003641E3"/>
    <w:rsid w:val="003665C5"/>
    <w:rsid w:val="0036704F"/>
    <w:rsid w:val="003679F3"/>
    <w:rsid w:val="00367E52"/>
    <w:rsid w:val="0037166A"/>
    <w:rsid w:val="0037223D"/>
    <w:rsid w:val="00372399"/>
    <w:rsid w:val="00372DD8"/>
    <w:rsid w:val="0037380E"/>
    <w:rsid w:val="003744F9"/>
    <w:rsid w:val="00374DDC"/>
    <w:rsid w:val="00375B02"/>
    <w:rsid w:val="00375D11"/>
    <w:rsid w:val="003777F9"/>
    <w:rsid w:val="00380B12"/>
    <w:rsid w:val="0038120F"/>
    <w:rsid w:val="0038181F"/>
    <w:rsid w:val="00382300"/>
    <w:rsid w:val="0038264C"/>
    <w:rsid w:val="003837B1"/>
    <w:rsid w:val="003839F4"/>
    <w:rsid w:val="00383BDD"/>
    <w:rsid w:val="00383FB9"/>
    <w:rsid w:val="00384503"/>
    <w:rsid w:val="0038537C"/>
    <w:rsid w:val="00386373"/>
    <w:rsid w:val="0038660C"/>
    <w:rsid w:val="00390110"/>
    <w:rsid w:val="00390163"/>
    <w:rsid w:val="00390812"/>
    <w:rsid w:val="00390A61"/>
    <w:rsid w:val="00390D69"/>
    <w:rsid w:val="003911A7"/>
    <w:rsid w:val="0039150E"/>
    <w:rsid w:val="00391B8F"/>
    <w:rsid w:val="003920FE"/>
    <w:rsid w:val="00392FC0"/>
    <w:rsid w:val="003930FC"/>
    <w:rsid w:val="00394995"/>
    <w:rsid w:val="003959E0"/>
    <w:rsid w:val="00395A2F"/>
    <w:rsid w:val="00395D7E"/>
    <w:rsid w:val="00396060"/>
    <w:rsid w:val="0039666D"/>
    <w:rsid w:val="00396A9E"/>
    <w:rsid w:val="003A08EF"/>
    <w:rsid w:val="003A09F5"/>
    <w:rsid w:val="003A12E7"/>
    <w:rsid w:val="003A15F0"/>
    <w:rsid w:val="003A1D31"/>
    <w:rsid w:val="003A2234"/>
    <w:rsid w:val="003A298B"/>
    <w:rsid w:val="003A2EFB"/>
    <w:rsid w:val="003A40E0"/>
    <w:rsid w:val="003A40EA"/>
    <w:rsid w:val="003A55BA"/>
    <w:rsid w:val="003A5CF5"/>
    <w:rsid w:val="003A5DA3"/>
    <w:rsid w:val="003A6540"/>
    <w:rsid w:val="003A6F08"/>
    <w:rsid w:val="003A7E72"/>
    <w:rsid w:val="003B10B5"/>
    <w:rsid w:val="003B138F"/>
    <w:rsid w:val="003B1F1C"/>
    <w:rsid w:val="003B2A19"/>
    <w:rsid w:val="003B2B7C"/>
    <w:rsid w:val="003B3DDF"/>
    <w:rsid w:val="003B4199"/>
    <w:rsid w:val="003B4581"/>
    <w:rsid w:val="003B5BA9"/>
    <w:rsid w:val="003B64FF"/>
    <w:rsid w:val="003B6CD8"/>
    <w:rsid w:val="003B71BC"/>
    <w:rsid w:val="003B7568"/>
    <w:rsid w:val="003B7C2C"/>
    <w:rsid w:val="003B7F4A"/>
    <w:rsid w:val="003C031B"/>
    <w:rsid w:val="003C154A"/>
    <w:rsid w:val="003C2734"/>
    <w:rsid w:val="003C3D44"/>
    <w:rsid w:val="003C4AF6"/>
    <w:rsid w:val="003C5271"/>
    <w:rsid w:val="003C57AC"/>
    <w:rsid w:val="003C5DC6"/>
    <w:rsid w:val="003C5E3E"/>
    <w:rsid w:val="003C6004"/>
    <w:rsid w:val="003C6379"/>
    <w:rsid w:val="003C637B"/>
    <w:rsid w:val="003C6488"/>
    <w:rsid w:val="003C661F"/>
    <w:rsid w:val="003C7C3D"/>
    <w:rsid w:val="003D056A"/>
    <w:rsid w:val="003D06A8"/>
    <w:rsid w:val="003D0C6A"/>
    <w:rsid w:val="003D1649"/>
    <w:rsid w:val="003D31C4"/>
    <w:rsid w:val="003D4268"/>
    <w:rsid w:val="003D56B0"/>
    <w:rsid w:val="003D56BA"/>
    <w:rsid w:val="003D6BEB"/>
    <w:rsid w:val="003D6CB9"/>
    <w:rsid w:val="003D6CFB"/>
    <w:rsid w:val="003D7423"/>
    <w:rsid w:val="003D7A5A"/>
    <w:rsid w:val="003D7D82"/>
    <w:rsid w:val="003D7DE1"/>
    <w:rsid w:val="003E03F4"/>
    <w:rsid w:val="003E072C"/>
    <w:rsid w:val="003E19F1"/>
    <w:rsid w:val="003E1D67"/>
    <w:rsid w:val="003E1E5E"/>
    <w:rsid w:val="003E21C8"/>
    <w:rsid w:val="003E24D2"/>
    <w:rsid w:val="003E30D8"/>
    <w:rsid w:val="003E4DB3"/>
    <w:rsid w:val="003E4F8A"/>
    <w:rsid w:val="003E5C73"/>
    <w:rsid w:val="003E5DAA"/>
    <w:rsid w:val="003E6464"/>
    <w:rsid w:val="003E6CC0"/>
    <w:rsid w:val="003E7103"/>
    <w:rsid w:val="003E77E0"/>
    <w:rsid w:val="003E79C5"/>
    <w:rsid w:val="003F034F"/>
    <w:rsid w:val="003F06B9"/>
    <w:rsid w:val="003F0A4B"/>
    <w:rsid w:val="003F0A76"/>
    <w:rsid w:val="003F0B3D"/>
    <w:rsid w:val="003F1024"/>
    <w:rsid w:val="003F12DF"/>
    <w:rsid w:val="003F1AAD"/>
    <w:rsid w:val="003F1DC9"/>
    <w:rsid w:val="003F3C88"/>
    <w:rsid w:val="003F48D2"/>
    <w:rsid w:val="003F5EFA"/>
    <w:rsid w:val="003F68BE"/>
    <w:rsid w:val="003F691D"/>
    <w:rsid w:val="003F6F32"/>
    <w:rsid w:val="003F7837"/>
    <w:rsid w:val="003F7D83"/>
    <w:rsid w:val="004003B9"/>
    <w:rsid w:val="00400D68"/>
    <w:rsid w:val="00400D86"/>
    <w:rsid w:val="00401AF3"/>
    <w:rsid w:val="00402035"/>
    <w:rsid w:val="00402500"/>
    <w:rsid w:val="0040362C"/>
    <w:rsid w:val="00403BA0"/>
    <w:rsid w:val="00404569"/>
    <w:rsid w:val="00404D20"/>
    <w:rsid w:val="00405271"/>
    <w:rsid w:val="004054C0"/>
    <w:rsid w:val="0040556F"/>
    <w:rsid w:val="0040588B"/>
    <w:rsid w:val="00407206"/>
    <w:rsid w:val="00407328"/>
    <w:rsid w:val="00407FFE"/>
    <w:rsid w:val="00410714"/>
    <w:rsid w:val="0041077E"/>
    <w:rsid w:val="00410886"/>
    <w:rsid w:val="00410E7C"/>
    <w:rsid w:val="00410F90"/>
    <w:rsid w:val="004113D7"/>
    <w:rsid w:val="00411D54"/>
    <w:rsid w:val="00412312"/>
    <w:rsid w:val="0041247B"/>
    <w:rsid w:val="004131E0"/>
    <w:rsid w:val="0041529F"/>
    <w:rsid w:val="00416B29"/>
    <w:rsid w:val="004175BB"/>
    <w:rsid w:val="00417FEF"/>
    <w:rsid w:val="0042015C"/>
    <w:rsid w:val="004202BC"/>
    <w:rsid w:val="00420553"/>
    <w:rsid w:val="00420BA3"/>
    <w:rsid w:val="004218C5"/>
    <w:rsid w:val="00422157"/>
    <w:rsid w:val="0042242D"/>
    <w:rsid w:val="00422497"/>
    <w:rsid w:val="004236B3"/>
    <w:rsid w:val="00423CDD"/>
    <w:rsid w:val="0042458E"/>
    <w:rsid w:val="00425001"/>
    <w:rsid w:val="0042502C"/>
    <w:rsid w:val="0042733A"/>
    <w:rsid w:val="00427D89"/>
    <w:rsid w:val="004301DC"/>
    <w:rsid w:val="00431180"/>
    <w:rsid w:val="00431786"/>
    <w:rsid w:val="004317AC"/>
    <w:rsid w:val="00431CBA"/>
    <w:rsid w:val="00433172"/>
    <w:rsid w:val="0043355B"/>
    <w:rsid w:val="0043384D"/>
    <w:rsid w:val="00433F18"/>
    <w:rsid w:val="004343E4"/>
    <w:rsid w:val="00434E98"/>
    <w:rsid w:val="004357CF"/>
    <w:rsid w:val="00435DFB"/>
    <w:rsid w:val="00436CC9"/>
    <w:rsid w:val="00436D9D"/>
    <w:rsid w:val="00437227"/>
    <w:rsid w:val="00437239"/>
    <w:rsid w:val="00440861"/>
    <w:rsid w:val="00441708"/>
    <w:rsid w:val="00442961"/>
    <w:rsid w:val="00442E0C"/>
    <w:rsid w:val="0044318C"/>
    <w:rsid w:val="0044325C"/>
    <w:rsid w:val="00443494"/>
    <w:rsid w:val="00443954"/>
    <w:rsid w:val="00444299"/>
    <w:rsid w:val="004458CA"/>
    <w:rsid w:val="00446153"/>
    <w:rsid w:val="004475D1"/>
    <w:rsid w:val="00451443"/>
    <w:rsid w:val="00452192"/>
    <w:rsid w:val="004533EC"/>
    <w:rsid w:val="00453FDE"/>
    <w:rsid w:val="004544F1"/>
    <w:rsid w:val="00454EA7"/>
    <w:rsid w:val="00455F68"/>
    <w:rsid w:val="00456963"/>
    <w:rsid w:val="004573AA"/>
    <w:rsid w:val="00457671"/>
    <w:rsid w:val="00460415"/>
    <w:rsid w:val="00463C0D"/>
    <w:rsid w:val="0046446B"/>
    <w:rsid w:val="00464A77"/>
    <w:rsid w:val="00464FCA"/>
    <w:rsid w:val="00465342"/>
    <w:rsid w:val="00466084"/>
    <w:rsid w:val="0046663E"/>
    <w:rsid w:val="00466918"/>
    <w:rsid w:val="00466ABE"/>
    <w:rsid w:val="00467CC9"/>
    <w:rsid w:val="00470D50"/>
    <w:rsid w:val="00471A54"/>
    <w:rsid w:val="004725D9"/>
    <w:rsid w:val="00472830"/>
    <w:rsid w:val="00472D9C"/>
    <w:rsid w:val="00472FF4"/>
    <w:rsid w:val="004761F3"/>
    <w:rsid w:val="00476333"/>
    <w:rsid w:val="0047644C"/>
    <w:rsid w:val="00476F2F"/>
    <w:rsid w:val="00477144"/>
    <w:rsid w:val="00477742"/>
    <w:rsid w:val="004805D9"/>
    <w:rsid w:val="00481128"/>
    <w:rsid w:val="00483080"/>
    <w:rsid w:val="00483C81"/>
    <w:rsid w:val="00483F9F"/>
    <w:rsid w:val="00484016"/>
    <w:rsid w:val="004840C3"/>
    <w:rsid w:val="004844F4"/>
    <w:rsid w:val="004852F5"/>
    <w:rsid w:val="004854C2"/>
    <w:rsid w:val="00487B7B"/>
    <w:rsid w:val="00487E8E"/>
    <w:rsid w:val="00490425"/>
    <w:rsid w:val="00491048"/>
    <w:rsid w:val="00491583"/>
    <w:rsid w:val="0049183F"/>
    <w:rsid w:val="00492165"/>
    <w:rsid w:val="00492521"/>
    <w:rsid w:val="00492A03"/>
    <w:rsid w:val="004939E6"/>
    <w:rsid w:val="00494174"/>
    <w:rsid w:val="004954F2"/>
    <w:rsid w:val="00496707"/>
    <w:rsid w:val="00497D37"/>
    <w:rsid w:val="004A0045"/>
    <w:rsid w:val="004A0611"/>
    <w:rsid w:val="004A0BC0"/>
    <w:rsid w:val="004A12CC"/>
    <w:rsid w:val="004A14D1"/>
    <w:rsid w:val="004A15CA"/>
    <w:rsid w:val="004A25AB"/>
    <w:rsid w:val="004A29E6"/>
    <w:rsid w:val="004A2D1B"/>
    <w:rsid w:val="004A3114"/>
    <w:rsid w:val="004A3397"/>
    <w:rsid w:val="004A3B25"/>
    <w:rsid w:val="004A5120"/>
    <w:rsid w:val="004A52BC"/>
    <w:rsid w:val="004A5476"/>
    <w:rsid w:val="004A586F"/>
    <w:rsid w:val="004A6D9D"/>
    <w:rsid w:val="004A70AB"/>
    <w:rsid w:val="004A7F71"/>
    <w:rsid w:val="004A7FE7"/>
    <w:rsid w:val="004B01D9"/>
    <w:rsid w:val="004B127C"/>
    <w:rsid w:val="004B23B8"/>
    <w:rsid w:val="004B283B"/>
    <w:rsid w:val="004B296E"/>
    <w:rsid w:val="004B370A"/>
    <w:rsid w:val="004B377C"/>
    <w:rsid w:val="004B3816"/>
    <w:rsid w:val="004B3966"/>
    <w:rsid w:val="004B531E"/>
    <w:rsid w:val="004B536D"/>
    <w:rsid w:val="004B552C"/>
    <w:rsid w:val="004B5FE0"/>
    <w:rsid w:val="004B697F"/>
    <w:rsid w:val="004B7080"/>
    <w:rsid w:val="004B7AAB"/>
    <w:rsid w:val="004C1568"/>
    <w:rsid w:val="004C2847"/>
    <w:rsid w:val="004C38A4"/>
    <w:rsid w:val="004C425C"/>
    <w:rsid w:val="004C5322"/>
    <w:rsid w:val="004C5FED"/>
    <w:rsid w:val="004C7044"/>
    <w:rsid w:val="004C783E"/>
    <w:rsid w:val="004C7B64"/>
    <w:rsid w:val="004D375B"/>
    <w:rsid w:val="004D3D03"/>
    <w:rsid w:val="004D4357"/>
    <w:rsid w:val="004D508C"/>
    <w:rsid w:val="004D5309"/>
    <w:rsid w:val="004D5446"/>
    <w:rsid w:val="004D5992"/>
    <w:rsid w:val="004D6F5A"/>
    <w:rsid w:val="004D7B5F"/>
    <w:rsid w:val="004E0C7D"/>
    <w:rsid w:val="004E167A"/>
    <w:rsid w:val="004E1B80"/>
    <w:rsid w:val="004E1BA2"/>
    <w:rsid w:val="004E1DA0"/>
    <w:rsid w:val="004E28CE"/>
    <w:rsid w:val="004E2ECF"/>
    <w:rsid w:val="004E36D1"/>
    <w:rsid w:val="004E3A40"/>
    <w:rsid w:val="004E467D"/>
    <w:rsid w:val="004E46CF"/>
    <w:rsid w:val="004E4A66"/>
    <w:rsid w:val="004E51DD"/>
    <w:rsid w:val="004E5F17"/>
    <w:rsid w:val="004E629F"/>
    <w:rsid w:val="004E6B80"/>
    <w:rsid w:val="004E7AC9"/>
    <w:rsid w:val="004F16D5"/>
    <w:rsid w:val="004F2DCA"/>
    <w:rsid w:val="004F2F5F"/>
    <w:rsid w:val="004F4604"/>
    <w:rsid w:val="004F47AB"/>
    <w:rsid w:val="004F52B0"/>
    <w:rsid w:val="004F5F18"/>
    <w:rsid w:val="004F6694"/>
    <w:rsid w:val="004F6F17"/>
    <w:rsid w:val="004F7729"/>
    <w:rsid w:val="004F776A"/>
    <w:rsid w:val="004F79CC"/>
    <w:rsid w:val="00500502"/>
    <w:rsid w:val="00500962"/>
    <w:rsid w:val="00501AC2"/>
    <w:rsid w:val="00501DD5"/>
    <w:rsid w:val="005021E0"/>
    <w:rsid w:val="0050221D"/>
    <w:rsid w:val="00502D82"/>
    <w:rsid w:val="00502D8F"/>
    <w:rsid w:val="00503ABC"/>
    <w:rsid w:val="00503C59"/>
    <w:rsid w:val="005042A5"/>
    <w:rsid w:val="00504DC8"/>
    <w:rsid w:val="0050628D"/>
    <w:rsid w:val="005076DA"/>
    <w:rsid w:val="00507BE1"/>
    <w:rsid w:val="00510533"/>
    <w:rsid w:val="005106AC"/>
    <w:rsid w:val="005109D1"/>
    <w:rsid w:val="00510B8B"/>
    <w:rsid w:val="005112C1"/>
    <w:rsid w:val="00511519"/>
    <w:rsid w:val="00511870"/>
    <w:rsid w:val="00511CEB"/>
    <w:rsid w:val="00512866"/>
    <w:rsid w:val="00513555"/>
    <w:rsid w:val="00514EDA"/>
    <w:rsid w:val="0051527D"/>
    <w:rsid w:val="0051560E"/>
    <w:rsid w:val="005159F7"/>
    <w:rsid w:val="00517030"/>
    <w:rsid w:val="00517966"/>
    <w:rsid w:val="005204E4"/>
    <w:rsid w:val="005206AE"/>
    <w:rsid w:val="00520D39"/>
    <w:rsid w:val="00522113"/>
    <w:rsid w:val="00523CF6"/>
    <w:rsid w:val="00524398"/>
    <w:rsid w:val="00524902"/>
    <w:rsid w:val="0052506F"/>
    <w:rsid w:val="005268AC"/>
    <w:rsid w:val="00526A7B"/>
    <w:rsid w:val="00526B82"/>
    <w:rsid w:val="00526D84"/>
    <w:rsid w:val="0052738D"/>
    <w:rsid w:val="00527453"/>
    <w:rsid w:val="00530641"/>
    <w:rsid w:val="00530D43"/>
    <w:rsid w:val="00530DF3"/>
    <w:rsid w:val="00531B54"/>
    <w:rsid w:val="0053231E"/>
    <w:rsid w:val="00532502"/>
    <w:rsid w:val="005328D9"/>
    <w:rsid w:val="00532FF6"/>
    <w:rsid w:val="00533240"/>
    <w:rsid w:val="0053341F"/>
    <w:rsid w:val="005348AD"/>
    <w:rsid w:val="005348FB"/>
    <w:rsid w:val="00535DF6"/>
    <w:rsid w:val="00536316"/>
    <w:rsid w:val="005403C2"/>
    <w:rsid w:val="0054151A"/>
    <w:rsid w:val="00541E08"/>
    <w:rsid w:val="005421E5"/>
    <w:rsid w:val="005436FA"/>
    <w:rsid w:val="005437C3"/>
    <w:rsid w:val="005438E2"/>
    <w:rsid w:val="005439ED"/>
    <w:rsid w:val="00544330"/>
    <w:rsid w:val="00544458"/>
    <w:rsid w:val="0054504F"/>
    <w:rsid w:val="005450BA"/>
    <w:rsid w:val="005451A9"/>
    <w:rsid w:val="00546EA9"/>
    <w:rsid w:val="00547A24"/>
    <w:rsid w:val="005500AD"/>
    <w:rsid w:val="005503EF"/>
    <w:rsid w:val="00550A02"/>
    <w:rsid w:val="005516B0"/>
    <w:rsid w:val="00551E23"/>
    <w:rsid w:val="00552D0D"/>
    <w:rsid w:val="0055301A"/>
    <w:rsid w:val="00553B0C"/>
    <w:rsid w:val="00553C36"/>
    <w:rsid w:val="00555221"/>
    <w:rsid w:val="00556022"/>
    <w:rsid w:val="00556ADB"/>
    <w:rsid w:val="005573BA"/>
    <w:rsid w:val="005578DC"/>
    <w:rsid w:val="00557A75"/>
    <w:rsid w:val="00560810"/>
    <w:rsid w:val="00560AB7"/>
    <w:rsid w:val="00560B5D"/>
    <w:rsid w:val="00560FEC"/>
    <w:rsid w:val="005610A7"/>
    <w:rsid w:val="005616FF"/>
    <w:rsid w:val="005619AE"/>
    <w:rsid w:val="00561F7F"/>
    <w:rsid w:val="00562751"/>
    <w:rsid w:val="0056414F"/>
    <w:rsid w:val="005650AD"/>
    <w:rsid w:val="00565BD7"/>
    <w:rsid w:val="00565E21"/>
    <w:rsid w:val="00566DCB"/>
    <w:rsid w:val="00570815"/>
    <w:rsid w:val="00570C2A"/>
    <w:rsid w:val="00572B57"/>
    <w:rsid w:val="0057301F"/>
    <w:rsid w:val="00576525"/>
    <w:rsid w:val="00577E8A"/>
    <w:rsid w:val="00577ED9"/>
    <w:rsid w:val="005805D6"/>
    <w:rsid w:val="005809DC"/>
    <w:rsid w:val="00580A97"/>
    <w:rsid w:val="00580A9F"/>
    <w:rsid w:val="00580BCA"/>
    <w:rsid w:val="00581AEA"/>
    <w:rsid w:val="00581E48"/>
    <w:rsid w:val="005840A5"/>
    <w:rsid w:val="005843C1"/>
    <w:rsid w:val="00584D68"/>
    <w:rsid w:val="005851E1"/>
    <w:rsid w:val="00586055"/>
    <w:rsid w:val="00587B18"/>
    <w:rsid w:val="005901CA"/>
    <w:rsid w:val="005907DC"/>
    <w:rsid w:val="00590C9F"/>
    <w:rsid w:val="00592E2A"/>
    <w:rsid w:val="00594529"/>
    <w:rsid w:val="00594F82"/>
    <w:rsid w:val="005960FD"/>
    <w:rsid w:val="00596248"/>
    <w:rsid w:val="0059655B"/>
    <w:rsid w:val="0059785B"/>
    <w:rsid w:val="00597F49"/>
    <w:rsid w:val="005A0433"/>
    <w:rsid w:val="005A0B98"/>
    <w:rsid w:val="005A0BB2"/>
    <w:rsid w:val="005A1191"/>
    <w:rsid w:val="005A1A6D"/>
    <w:rsid w:val="005A1F7E"/>
    <w:rsid w:val="005A206D"/>
    <w:rsid w:val="005A2CF2"/>
    <w:rsid w:val="005A2D4C"/>
    <w:rsid w:val="005A375F"/>
    <w:rsid w:val="005A3BDF"/>
    <w:rsid w:val="005A5414"/>
    <w:rsid w:val="005A5692"/>
    <w:rsid w:val="005A56A7"/>
    <w:rsid w:val="005A5FC9"/>
    <w:rsid w:val="005A665B"/>
    <w:rsid w:val="005A728D"/>
    <w:rsid w:val="005A7DCE"/>
    <w:rsid w:val="005B051F"/>
    <w:rsid w:val="005B23BE"/>
    <w:rsid w:val="005B3929"/>
    <w:rsid w:val="005B53FE"/>
    <w:rsid w:val="005B662B"/>
    <w:rsid w:val="005B6BD6"/>
    <w:rsid w:val="005B6D6D"/>
    <w:rsid w:val="005B7545"/>
    <w:rsid w:val="005B7819"/>
    <w:rsid w:val="005B7F11"/>
    <w:rsid w:val="005C05FB"/>
    <w:rsid w:val="005C1500"/>
    <w:rsid w:val="005C2DD8"/>
    <w:rsid w:val="005C437B"/>
    <w:rsid w:val="005C4A12"/>
    <w:rsid w:val="005C5052"/>
    <w:rsid w:val="005C520C"/>
    <w:rsid w:val="005C56DA"/>
    <w:rsid w:val="005C639F"/>
    <w:rsid w:val="005C6628"/>
    <w:rsid w:val="005C6A20"/>
    <w:rsid w:val="005C7A51"/>
    <w:rsid w:val="005D11E3"/>
    <w:rsid w:val="005D2F53"/>
    <w:rsid w:val="005D2FCD"/>
    <w:rsid w:val="005D315C"/>
    <w:rsid w:val="005D3360"/>
    <w:rsid w:val="005D387D"/>
    <w:rsid w:val="005D4249"/>
    <w:rsid w:val="005D4256"/>
    <w:rsid w:val="005D4B4D"/>
    <w:rsid w:val="005D674A"/>
    <w:rsid w:val="005E04ED"/>
    <w:rsid w:val="005E1131"/>
    <w:rsid w:val="005E1CD1"/>
    <w:rsid w:val="005E2290"/>
    <w:rsid w:val="005E3A64"/>
    <w:rsid w:val="005E3D82"/>
    <w:rsid w:val="005E4FDC"/>
    <w:rsid w:val="005E64C4"/>
    <w:rsid w:val="005E66C2"/>
    <w:rsid w:val="005F048E"/>
    <w:rsid w:val="005F140D"/>
    <w:rsid w:val="005F1481"/>
    <w:rsid w:val="005F14B5"/>
    <w:rsid w:val="005F1C20"/>
    <w:rsid w:val="005F1C74"/>
    <w:rsid w:val="005F20B3"/>
    <w:rsid w:val="005F2B8B"/>
    <w:rsid w:val="005F333D"/>
    <w:rsid w:val="005F3861"/>
    <w:rsid w:val="005F40AF"/>
    <w:rsid w:val="005F4422"/>
    <w:rsid w:val="005F544A"/>
    <w:rsid w:val="005F65EC"/>
    <w:rsid w:val="005F6E56"/>
    <w:rsid w:val="005F7E36"/>
    <w:rsid w:val="00601AC5"/>
    <w:rsid w:val="00601AFA"/>
    <w:rsid w:val="00601B63"/>
    <w:rsid w:val="00601E95"/>
    <w:rsid w:val="00602844"/>
    <w:rsid w:val="00602855"/>
    <w:rsid w:val="00602B25"/>
    <w:rsid w:val="006032FC"/>
    <w:rsid w:val="00603561"/>
    <w:rsid w:val="00604366"/>
    <w:rsid w:val="00604470"/>
    <w:rsid w:val="006059C2"/>
    <w:rsid w:val="0060681B"/>
    <w:rsid w:val="00606ED5"/>
    <w:rsid w:val="006077B2"/>
    <w:rsid w:val="006078A8"/>
    <w:rsid w:val="00610C15"/>
    <w:rsid w:val="00611FC3"/>
    <w:rsid w:val="006121DC"/>
    <w:rsid w:val="00612806"/>
    <w:rsid w:val="00613FDD"/>
    <w:rsid w:val="00614103"/>
    <w:rsid w:val="0061432C"/>
    <w:rsid w:val="0061455B"/>
    <w:rsid w:val="006148FA"/>
    <w:rsid w:val="00614C75"/>
    <w:rsid w:val="00614FF2"/>
    <w:rsid w:val="00615840"/>
    <w:rsid w:val="00615D1E"/>
    <w:rsid w:val="006171EE"/>
    <w:rsid w:val="006173EF"/>
    <w:rsid w:val="00617805"/>
    <w:rsid w:val="006179CD"/>
    <w:rsid w:val="00617DF7"/>
    <w:rsid w:val="0062039B"/>
    <w:rsid w:val="00620654"/>
    <w:rsid w:val="0062145B"/>
    <w:rsid w:val="006216C8"/>
    <w:rsid w:val="00622D43"/>
    <w:rsid w:val="006245E2"/>
    <w:rsid w:val="00624B50"/>
    <w:rsid w:val="006257FC"/>
    <w:rsid w:val="006261EF"/>
    <w:rsid w:val="0063065B"/>
    <w:rsid w:val="00630E2B"/>
    <w:rsid w:val="006310D9"/>
    <w:rsid w:val="006317B1"/>
    <w:rsid w:val="006318E5"/>
    <w:rsid w:val="0063208D"/>
    <w:rsid w:val="00632F45"/>
    <w:rsid w:val="0063341A"/>
    <w:rsid w:val="00633780"/>
    <w:rsid w:val="006354C6"/>
    <w:rsid w:val="0063574B"/>
    <w:rsid w:val="00635E51"/>
    <w:rsid w:val="00636272"/>
    <w:rsid w:val="00636B2C"/>
    <w:rsid w:val="00637578"/>
    <w:rsid w:val="0064100E"/>
    <w:rsid w:val="006417E7"/>
    <w:rsid w:val="00642458"/>
    <w:rsid w:val="006426DA"/>
    <w:rsid w:val="006428EA"/>
    <w:rsid w:val="006430D2"/>
    <w:rsid w:val="00643648"/>
    <w:rsid w:val="006436AC"/>
    <w:rsid w:val="00643BD0"/>
    <w:rsid w:val="00643F9B"/>
    <w:rsid w:val="00644699"/>
    <w:rsid w:val="00644780"/>
    <w:rsid w:val="0064487E"/>
    <w:rsid w:val="00645537"/>
    <w:rsid w:val="006455BA"/>
    <w:rsid w:val="006455BF"/>
    <w:rsid w:val="00645E1F"/>
    <w:rsid w:val="006461F2"/>
    <w:rsid w:val="00647AF3"/>
    <w:rsid w:val="00650DE8"/>
    <w:rsid w:val="006514BE"/>
    <w:rsid w:val="006514FF"/>
    <w:rsid w:val="00651C41"/>
    <w:rsid w:val="00651EF6"/>
    <w:rsid w:val="006527A4"/>
    <w:rsid w:val="00652D02"/>
    <w:rsid w:val="00652DE0"/>
    <w:rsid w:val="00652F20"/>
    <w:rsid w:val="00653C5E"/>
    <w:rsid w:val="00653D3A"/>
    <w:rsid w:val="00653E3A"/>
    <w:rsid w:val="00654DAE"/>
    <w:rsid w:val="0065626A"/>
    <w:rsid w:val="00656C14"/>
    <w:rsid w:val="00657CD5"/>
    <w:rsid w:val="00660D55"/>
    <w:rsid w:val="00661199"/>
    <w:rsid w:val="00662224"/>
    <w:rsid w:val="0066226E"/>
    <w:rsid w:val="0066264D"/>
    <w:rsid w:val="0066380F"/>
    <w:rsid w:val="00663E4C"/>
    <w:rsid w:val="00664D0E"/>
    <w:rsid w:val="0066556D"/>
    <w:rsid w:val="00665CA5"/>
    <w:rsid w:val="00665D5E"/>
    <w:rsid w:val="00666711"/>
    <w:rsid w:val="00666989"/>
    <w:rsid w:val="00670152"/>
    <w:rsid w:val="0067091F"/>
    <w:rsid w:val="00670E04"/>
    <w:rsid w:val="00671242"/>
    <w:rsid w:val="006717AB"/>
    <w:rsid w:val="00672FB2"/>
    <w:rsid w:val="00674275"/>
    <w:rsid w:val="00674921"/>
    <w:rsid w:val="00674EA1"/>
    <w:rsid w:val="006750B2"/>
    <w:rsid w:val="0067605F"/>
    <w:rsid w:val="006760FE"/>
    <w:rsid w:val="00676D37"/>
    <w:rsid w:val="006771C1"/>
    <w:rsid w:val="00677B44"/>
    <w:rsid w:val="00681725"/>
    <w:rsid w:val="00682245"/>
    <w:rsid w:val="006823D4"/>
    <w:rsid w:val="006846C4"/>
    <w:rsid w:val="00684866"/>
    <w:rsid w:val="00684A1A"/>
    <w:rsid w:val="00684EB3"/>
    <w:rsid w:val="00684EF8"/>
    <w:rsid w:val="00685309"/>
    <w:rsid w:val="006859BB"/>
    <w:rsid w:val="006864A6"/>
    <w:rsid w:val="00686BA5"/>
    <w:rsid w:val="00687BED"/>
    <w:rsid w:val="006907DD"/>
    <w:rsid w:val="00690838"/>
    <w:rsid w:val="00690AB9"/>
    <w:rsid w:val="00690FFA"/>
    <w:rsid w:val="006915BA"/>
    <w:rsid w:val="006918CB"/>
    <w:rsid w:val="00691A8D"/>
    <w:rsid w:val="0069562C"/>
    <w:rsid w:val="00695B49"/>
    <w:rsid w:val="00696540"/>
    <w:rsid w:val="006965C7"/>
    <w:rsid w:val="00696AB4"/>
    <w:rsid w:val="00697265"/>
    <w:rsid w:val="0069797B"/>
    <w:rsid w:val="00697BE3"/>
    <w:rsid w:val="006A00F3"/>
    <w:rsid w:val="006A095C"/>
    <w:rsid w:val="006A1D5B"/>
    <w:rsid w:val="006A2431"/>
    <w:rsid w:val="006A2730"/>
    <w:rsid w:val="006A2824"/>
    <w:rsid w:val="006A2DC4"/>
    <w:rsid w:val="006A460F"/>
    <w:rsid w:val="006A668F"/>
    <w:rsid w:val="006A69DF"/>
    <w:rsid w:val="006A6D92"/>
    <w:rsid w:val="006A6EB9"/>
    <w:rsid w:val="006B09C6"/>
    <w:rsid w:val="006B1088"/>
    <w:rsid w:val="006B1B5A"/>
    <w:rsid w:val="006B2791"/>
    <w:rsid w:val="006B2978"/>
    <w:rsid w:val="006B2CEA"/>
    <w:rsid w:val="006B2D56"/>
    <w:rsid w:val="006B338A"/>
    <w:rsid w:val="006B38D7"/>
    <w:rsid w:val="006B3EB9"/>
    <w:rsid w:val="006B400E"/>
    <w:rsid w:val="006B45CA"/>
    <w:rsid w:val="006B5137"/>
    <w:rsid w:val="006B58D1"/>
    <w:rsid w:val="006B5EC0"/>
    <w:rsid w:val="006B5FBA"/>
    <w:rsid w:val="006B623C"/>
    <w:rsid w:val="006B63B5"/>
    <w:rsid w:val="006B65C8"/>
    <w:rsid w:val="006B6D89"/>
    <w:rsid w:val="006B7584"/>
    <w:rsid w:val="006B7C85"/>
    <w:rsid w:val="006C042A"/>
    <w:rsid w:val="006C0835"/>
    <w:rsid w:val="006C0EAF"/>
    <w:rsid w:val="006C0FE3"/>
    <w:rsid w:val="006C1B47"/>
    <w:rsid w:val="006C1D65"/>
    <w:rsid w:val="006C2D9F"/>
    <w:rsid w:val="006C3E75"/>
    <w:rsid w:val="006C5002"/>
    <w:rsid w:val="006C51DC"/>
    <w:rsid w:val="006C5625"/>
    <w:rsid w:val="006C680F"/>
    <w:rsid w:val="006C77E7"/>
    <w:rsid w:val="006C7A58"/>
    <w:rsid w:val="006D10EC"/>
    <w:rsid w:val="006D19F5"/>
    <w:rsid w:val="006D20EB"/>
    <w:rsid w:val="006D38C8"/>
    <w:rsid w:val="006D412E"/>
    <w:rsid w:val="006D45C2"/>
    <w:rsid w:val="006D4DB5"/>
    <w:rsid w:val="006D4DF5"/>
    <w:rsid w:val="006D4FFB"/>
    <w:rsid w:val="006D6EC4"/>
    <w:rsid w:val="006D77F2"/>
    <w:rsid w:val="006D79FF"/>
    <w:rsid w:val="006E0A22"/>
    <w:rsid w:val="006E1DEB"/>
    <w:rsid w:val="006E25C7"/>
    <w:rsid w:val="006E2982"/>
    <w:rsid w:val="006E2DEA"/>
    <w:rsid w:val="006E328F"/>
    <w:rsid w:val="006E3F0C"/>
    <w:rsid w:val="006E40C1"/>
    <w:rsid w:val="006E4449"/>
    <w:rsid w:val="006E45A1"/>
    <w:rsid w:val="006E6264"/>
    <w:rsid w:val="006E7014"/>
    <w:rsid w:val="006E7281"/>
    <w:rsid w:val="006F2065"/>
    <w:rsid w:val="006F2ACD"/>
    <w:rsid w:val="006F2D03"/>
    <w:rsid w:val="006F367C"/>
    <w:rsid w:val="006F4148"/>
    <w:rsid w:val="006F4C05"/>
    <w:rsid w:val="006F59CB"/>
    <w:rsid w:val="006F6141"/>
    <w:rsid w:val="006F6229"/>
    <w:rsid w:val="006F6A5B"/>
    <w:rsid w:val="006F7275"/>
    <w:rsid w:val="006F7BC0"/>
    <w:rsid w:val="006F7BF3"/>
    <w:rsid w:val="00700DD8"/>
    <w:rsid w:val="00701822"/>
    <w:rsid w:val="007022DB"/>
    <w:rsid w:val="007026BD"/>
    <w:rsid w:val="00702DB4"/>
    <w:rsid w:val="00702E59"/>
    <w:rsid w:val="00702FF8"/>
    <w:rsid w:val="0070306F"/>
    <w:rsid w:val="0070319D"/>
    <w:rsid w:val="00703853"/>
    <w:rsid w:val="0070401A"/>
    <w:rsid w:val="00704598"/>
    <w:rsid w:val="007049C1"/>
    <w:rsid w:val="007053D1"/>
    <w:rsid w:val="007056E1"/>
    <w:rsid w:val="00705FCE"/>
    <w:rsid w:val="007067CE"/>
    <w:rsid w:val="00707C35"/>
    <w:rsid w:val="00710056"/>
    <w:rsid w:val="00710AB5"/>
    <w:rsid w:val="00711A8F"/>
    <w:rsid w:val="00711EF1"/>
    <w:rsid w:val="0071289B"/>
    <w:rsid w:val="00712FBC"/>
    <w:rsid w:val="00713803"/>
    <w:rsid w:val="00714006"/>
    <w:rsid w:val="0071400B"/>
    <w:rsid w:val="007141DE"/>
    <w:rsid w:val="00714B60"/>
    <w:rsid w:val="00715341"/>
    <w:rsid w:val="007156A6"/>
    <w:rsid w:val="0071589D"/>
    <w:rsid w:val="00715CD1"/>
    <w:rsid w:val="00715F57"/>
    <w:rsid w:val="00716A13"/>
    <w:rsid w:val="00716CC3"/>
    <w:rsid w:val="007206DC"/>
    <w:rsid w:val="00721E87"/>
    <w:rsid w:val="0072211F"/>
    <w:rsid w:val="0072219B"/>
    <w:rsid w:val="007222DD"/>
    <w:rsid w:val="0072299A"/>
    <w:rsid w:val="0072299F"/>
    <w:rsid w:val="00722DF0"/>
    <w:rsid w:val="0072342D"/>
    <w:rsid w:val="007240EA"/>
    <w:rsid w:val="00725095"/>
    <w:rsid w:val="0072543B"/>
    <w:rsid w:val="007260AB"/>
    <w:rsid w:val="007264E3"/>
    <w:rsid w:val="00726C13"/>
    <w:rsid w:val="00726F3C"/>
    <w:rsid w:val="007274E0"/>
    <w:rsid w:val="00727588"/>
    <w:rsid w:val="00727F5C"/>
    <w:rsid w:val="00732481"/>
    <w:rsid w:val="00732FF2"/>
    <w:rsid w:val="00733E6B"/>
    <w:rsid w:val="007343AB"/>
    <w:rsid w:val="00734444"/>
    <w:rsid w:val="00735F06"/>
    <w:rsid w:val="007368DA"/>
    <w:rsid w:val="00736C50"/>
    <w:rsid w:val="0073756B"/>
    <w:rsid w:val="007406F6"/>
    <w:rsid w:val="00740CBD"/>
    <w:rsid w:val="00740D04"/>
    <w:rsid w:val="007412A9"/>
    <w:rsid w:val="007421A6"/>
    <w:rsid w:val="007425D6"/>
    <w:rsid w:val="0074284A"/>
    <w:rsid w:val="00742C2A"/>
    <w:rsid w:val="00743350"/>
    <w:rsid w:val="00743392"/>
    <w:rsid w:val="00743F99"/>
    <w:rsid w:val="007445F5"/>
    <w:rsid w:val="00744A85"/>
    <w:rsid w:val="00744D5A"/>
    <w:rsid w:val="007457AA"/>
    <w:rsid w:val="0074673B"/>
    <w:rsid w:val="00746AC6"/>
    <w:rsid w:val="007475D3"/>
    <w:rsid w:val="00750501"/>
    <w:rsid w:val="00750EBF"/>
    <w:rsid w:val="007512AF"/>
    <w:rsid w:val="007513DE"/>
    <w:rsid w:val="007517E4"/>
    <w:rsid w:val="00751C68"/>
    <w:rsid w:val="0075268A"/>
    <w:rsid w:val="0075282B"/>
    <w:rsid w:val="00752FD0"/>
    <w:rsid w:val="007532A9"/>
    <w:rsid w:val="00754412"/>
    <w:rsid w:val="00755205"/>
    <w:rsid w:val="007554C0"/>
    <w:rsid w:val="0075559A"/>
    <w:rsid w:val="007565A4"/>
    <w:rsid w:val="00757ED9"/>
    <w:rsid w:val="007601D4"/>
    <w:rsid w:val="00760A3A"/>
    <w:rsid w:val="00760F05"/>
    <w:rsid w:val="00762EE2"/>
    <w:rsid w:val="007632F1"/>
    <w:rsid w:val="0076371C"/>
    <w:rsid w:val="0076415A"/>
    <w:rsid w:val="00764574"/>
    <w:rsid w:val="007652F5"/>
    <w:rsid w:val="007661F5"/>
    <w:rsid w:val="007664CE"/>
    <w:rsid w:val="00767A87"/>
    <w:rsid w:val="007704A2"/>
    <w:rsid w:val="0077178B"/>
    <w:rsid w:val="00771D0F"/>
    <w:rsid w:val="0077216F"/>
    <w:rsid w:val="0077501C"/>
    <w:rsid w:val="00776588"/>
    <w:rsid w:val="0077662B"/>
    <w:rsid w:val="007769BB"/>
    <w:rsid w:val="007808EE"/>
    <w:rsid w:val="00780C83"/>
    <w:rsid w:val="00781A68"/>
    <w:rsid w:val="00781E19"/>
    <w:rsid w:val="00782054"/>
    <w:rsid w:val="00782FAF"/>
    <w:rsid w:val="00783479"/>
    <w:rsid w:val="007836AE"/>
    <w:rsid w:val="00785436"/>
    <w:rsid w:val="00785455"/>
    <w:rsid w:val="00785548"/>
    <w:rsid w:val="007869F6"/>
    <w:rsid w:val="007874D5"/>
    <w:rsid w:val="007900B9"/>
    <w:rsid w:val="00790D70"/>
    <w:rsid w:val="00790F9B"/>
    <w:rsid w:val="00791342"/>
    <w:rsid w:val="00792DD4"/>
    <w:rsid w:val="007939CA"/>
    <w:rsid w:val="0079491D"/>
    <w:rsid w:val="00794ACF"/>
    <w:rsid w:val="007965E6"/>
    <w:rsid w:val="007A012C"/>
    <w:rsid w:val="007A14D1"/>
    <w:rsid w:val="007A1B0C"/>
    <w:rsid w:val="007A24A0"/>
    <w:rsid w:val="007A2B8B"/>
    <w:rsid w:val="007A4472"/>
    <w:rsid w:val="007A5867"/>
    <w:rsid w:val="007A6292"/>
    <w:rsid w:val="007A7664"/>
    <w:rsid w:val="007A7947"/>
    <w:rsid w:val="007A7989"/>
    <w:rsid w:val="007A7A85"/>
    <w:rsid w:val="007A7C44"/>
    <w:rsid w:val="007B06D4"/>
    <w:rsid w:val="007B1237"/>
    <w:rsid w:val="007B1656"/>
    <w:rsid w:val="007B16CA"/>
    <w:rsid w:val="007B1BC7"/>
    <w:rsid w:val="007B1FA7"/>
    <w:rsid w:val="007B4280"/>
    <w:rsid w:val="007B5D7D"/>
    <w:rsid w:val="007B64EA"/>
    <w:rsid w:val="007B6521"/>
    <w:rsid w:val="007B7A66"/>
    <w:rsid w:val="007C292A"/>
    <w:rsid w:val="007C2ADA"/>
    <w:rsid w:val="007C2FA8"/>
    <w:rsid w:val="007C3B23"/>
    <w:rsid w:val="007C48B5"/>
    <w:rsid w:val="007C4DBB"/>
    <w:rsid w:val="007C4E4B"/>
    <w:rsid w:val="007C5013"/>
    <w:rsid w:val="007C5A69"/>
    <w:rsid w:val="007C61DF"/>
    <w:rsid w:val="007C6273"/>
    <w:rsid w:val="007C70DD"/>
    <w:rsid w:val="007D11C3"/>
    <w:rsid w:val="007D1B96"/>
    <w:rsid w:val="007D2945"/>
    <w:rsid w:val="007D3F06"/>
    <w:rsid w:val="007D4EE7"/>
    <w:rsid w:val="007D54DB"/>
    <w:rsid w:val="007D5CF6"/>
    <w:rsid w:val="007D61EF"/>
    <w:rsid w:val="007D637C"/>
    <w:rsid w:val="007D703D"/>
    <w:rsid w:val="007E0218"/>
    <w:rsid w:val="007E28C4"/>
    <w:rsid w:val="007E42C7"/>
    <w:rsid w:val="007E48F5"/>
    <w:rsid w:val="007E5E1A"/>
    <w:rsid w:val="007E5E61"/>
    <w:rsid w:val="007E6CD0"/>
    <w:rsid w:val="007E79A8"/>
    <w:rsid w:val="007E7B00"/>
    <w:rsid w:val="007F0472"/>
    <w:rsid w:val="007F0B74"/>
    <w:rsid w:val="007F0D3D"/>
    <w:rsid w:val="007F141F"/>
    <w:rsid w:val="007F16AC"/>
    <w:rsid w:val="007F4489"/>
    <w:rsid w:val="007F4704"/>
    <w:rsid w:val="007F4890"/>
    <w:rsid w:val="007F49A5"/>
    <w:rsid w:val="007F4B83"/>
    <w:rsid w:val="007F5130"/>
    <w:rsid w:val="007F544E"/>
    <w:rsid w:val="007F5EB3"/>
    <w:rsid w:val="007F5EDB"/>
    <w:rsid w:val="007F6B05"/>
    <w:rsid w:val="007F6BCA"/>
    <w:rsid w:val="007F7DFE"/>
    <w:rsid w:val="007F7FE0"/>
    <w:rsid w:val="008018FE"/>
    <w:rsid w:val="00802910"/>
    <w:rsid w:val="0080327D"/>
    <w:rsid w:val="00803FA9"/>
    <w:rsid w:val="00804197"/>
    <w:rsid w:val="00805447"/>
    <w:rsid w:val="00805937"/>
    <w:rsid w:val="00805E75"/>
    <w:rsid w:val="008060F1"/>
    <w:rsid w:val="008072F6"/>
    <w:rsid w:val="00807ADA"/>
    <w:rsid w:val="00807CB4"/>
    <w:rsid w:val="008100A4"/>
    <w:rsid w:val="00810F2C"/>
    <w:rsid w:val="00810F66"/>
    <w:rsid w:val="00812EB5"/>
    <w:rsid w:val="00813833"/>
    <w:rsid w:val="008149E3"/>
    <w:rsid w:val="008154A3"/>
    <w:rsid w:val="008156D0"/>
    <w:rsid w:val="0081689A"/>
    <w:rsid w:val="00816D09"/>
    <w:rsid w:val="00817C74"/>
    <w:rsid w:val="008203F7"/>
    <w:rsid w:val="0082070C"/>
    <w:rsid w:val="008231B6"/>
    <w:rsid w:val="00823F6A"/>
    <w:rsid w:val="0082562D"/>
    <w:rsid w:val="0082679C"/>
    <w:rsid w:val="00826D42"/>
    <w:rsid w:val="008271EB"/>
    <w:rsid w:val="0082787B"/>
    <w:rsid w:val="00827BCA"/>
    <w:rsid w:val="00830355"/>
    <w:rsid w:val="00831FB6"/>
    <w:rsid w:val="00832109"/>
    <w:rsid w:val="008322B3"/>
    <w:rsid w:val="008325C9"/>
    <w:rsid w:val="00832724"/>
    <w:rsid w:val="008331E1"/>
    <w:rsid w:val="008332E2"/>
    <w:rsid w:val="00833A55"/>
    <w:rsid w:val="008342CE"/>
    <w:rsid w:val="00834AC7"/>
    <w:rsid w:val="00834C51"/>
    <w:rsid w:val="00835AB3"/>
    <w:rsid w:val="00835AF0"/>
    <w:rsid w:val="00835B95"/>
    <w:rsid w:val="008363A9"/>
    <w:rsid w:val="00836A71"/>
    <w:rsid w:val="00836A9D"/>
    <w:rsid w:val="00837F62"/>
    <w:rsid w:val="00840A2B"/>
    <w:rsid w:val="008418AF"/>
    <w:rsid w:val="0084256A"/>
    <w:rsid w:val="008428DC"/>
    <w:rsid w:val="00843C28"/>
    <w:rsid w:val="00843CBB"/>
    <w:rsid w:val="00843DBD"/>
    <w:rsid w:val="0084467E"/>
    <w:rsid w:val="00845BD7"/>
    <w:rsid w:val="00846224"/>
    <w:rsid w:val="008501E9"/>
    <w:rsid w:val="00851117"/>
    <w:rsid w:val="0085248C"/>
    <w:rsid w:val="00852625"/>
    <w:rsid w:val="00852C61"/>
    <w:rsid w:val="00854108"/>
    <w:rsid w:val="00856F88"/>
    <w:rsid w:val="008573EB"/>
    <w:rsid w:val="0086018A"/>
    <w:rsid w:val="0086057A"/>
    <w:rsid w:val="00860989"/>
    <w:rsid w:val="00861D09"/>
    <w:rsid w:val="00861FD5"/>
    <w:rsid w:val="008620A3"/>
    <w:rsid w:val="0086267B"/>
    <w:rsid w:val="00862AD8"/>
    <w:rsid w:val="00862E5D"/>
    <w:rsid w:val="008631BF"/>
    <w:rsid w:val="00863322"/>
    <w:rsid w:val="008637E0"/>
    <w:rsid w:val="008645B6"/>
    <w:rsid w:val="00864715"/>
    <w:rsid w:val="00864CA1"/>
    <w:rsid w:val="008650FB"/>
    <w:rsid w:val="00866160"/>
    <w:rsid w:val="008668B1"/>
    <w:rsid w:val="00866B35"/>
    <w:rsid w:val="00867D4F"/>
    <w:rsid w:val="00870B47"/>
    <w:rsid w:val="008714BD"/>
    <w:rsid w:val="008728D3"/>
    <w:rsid w:val="008731E8"/>
    <w:rsid w:val="00873B97"/>
    <w:rsid w:val="00874D17"/>
    <w:rsid w:val="0087580F"/>
    <w:rsid w:val="00876DD0"/>
    <w:rsid w:val="00876F7E"/>
    <w:rsid w:val="008801E8"/>
    <w:rsid w:val="00880EA9"/>
    <w:rsid w:val="00881110"/>
    <w:rsid w:val="008811B3"/>
    <w:rsid w:val="0088151B"/>
    <w:rsid w:val="00881D38"/>
    <w:rsid w:val="00881D6F"/>
    <w:rsid w:val="00883281"/>
    <w:rsid w:val="00883619"/>
    <w:rsid w:val="0088367A"/>
    <w:rsid w:val="00883A47"/>
    <w:rsid w:val="0088445C"/>
    <w:rsid w:val="00885047"/>
    <w:rsid w:val="00885299"/>
    <w:rsid w:val="00885CBE"/>
    <w:rsid w:val="0088646C"/>
    <w:rsid w:val="0088691E"/>
    <w:rsid w:val="008869F2"/>
    <w:rsid w:val="00887C26"/>
    <w:rsid w:val="00890052"/>
    <w:rsid w:val="00890649"/>
    <w:rsid w:val="00890D5E"/>
    <w:rsid w:val="008911B4"/>
    <w:rsid w:val="00892229"/>
    <w:rsid w:val="0089259E"/>
    <w:rsid w:val="008929AD"/>
    <w:rsid w:val="00892C42"/>
    <w:rsid w:val="00893C3A"/>
    <w:rsid w:val="00893CD5"/>
    <w:rsid w:val="00893DAB"/>
    <w:rsid w:val="00894D5B"/>
    <w:rsid w:val="00894ED1"/>
    <w:rsid w:val="00895533"/>
    <w:rsid w:val="00895625"/>
    <w:rsid w:val="00895C77"/>
    <w:rsid w:val="008977B2"/>
    <w:rsid w:val="00897A69"/>
    <w:rsid w:val="00897B00"/>
    <w:rsid w:val="008A0611"/>
    <w:rsid w:val="008A0C03"/>
    <w:rsid w:val="008A1039"/>
    <w:rsid w:val="008A15A8"/>
    <w:rsid w:val="008A165A"/>
    <w:rsid w:val="008A3081"/>
    <w:rsid w:val="008A3628"/>
    <w:rsid w:val="008A4515"/>
    <w:rsid w:val="008A495F"/>
    <w:rsid w:val="008A4DD8"/>
    <w:rsid w:val="008A5C8A"/>
    <w:rsid w:val="008A5F77"/>
    <w:rsid w:val="008A6305"/>
    <w:rsid w:val="008A72FA"/>
    <w:rsid w:val="008A7E29"/>
    <w:rsid w:val="008B038B"/>
    <w:rsid w:val="008B0A1D"/>
    <w:rsid w:val="008B0EBB"/>
    <w:rsid w:val="008B12BD"/>
    <w:rsid w:val="008B13C4"/>
    <w:rsid w:val="008B186B"/>
    <w:rsid w:val="008B25E4"/>
    <w:rsid w:val="008B3A7B"/>
    <w:rsid w:val="008B4663"/>
    <w:rsid w:val="008B4912"/>
    <w:rsid w:val="008B549E"/>
    <w:rsid w:val="008B5F61"/>
    <w:rsid w:val="008B7477"/>
    <w:rsid w:val="008C0747"/>
    <w:rsid w:val="008C0DF8"/>
    <w:rsid w:val="008C101F"/>
    <w:rsid w:val="008C12BB"/>
    <w:rsid w:val="008C1585"/>
    <w:rsid w:val="008C18B7"/>
    <w:rsid w:val="008C1DEA"/>
    <w:rsid w:val="008C1FEC"/>
    <w:rsid w:val="008C22FE"/>
    <w:rsid w:val="008C2AF6"/>
    <w:rsid w:val="008C3E28"/>
    <w:rsid w:val="008C4D73"/>
    <w:rsid w:val="008C50D5"/>
    <w:rsid w:val="008C53D8"/>
    <w:rsid w:val="008C568E"/>
    <w:rsid w:val="008C5807"/>
    <w:rsid w:val="008C6557"/>
    <w:rsid w:val="008C6944"/>
    <w:rsid w:val="008C6B04"/>
    <w:rsid w:val="008C6FE5"/>
    <w:rsid w:val="008C73F9"/>
    <w:rsid w:val="008C79C1"/>
    <w:rsid w:val="008D143F"/>
    <w:rsid w:val="008D1697"/>
    <w:rsid w:val="008D2B2A"/>
    <w:rsid w:val="008D3013"/>
    <w:rsid w:val="008D3051"/>
    <w:rsid w:val="008D305D"/>
    <w:rsid w:val="008D332C"/>
    <w:rsid w:val="008D38DD"/>
    <w:rsid w:val="008D3E48"/>
    <w:rsid w:val="008D45C7"/>
    <w:rsid w:val="008D4742"/>
    <w:rsid w:val="008D47D3"/>
    <w:rsid w:val="008D4E10"/>
    <w:rsid w:val="008D59FA"/>
    <w:rsid w:val="008D6415"/>
    <w:rsid w:val="008D682E"/>
    <w:rsid w:val="008D69B1"/>
    <w:rsid w:val="008D6D96"/>
    <w:rsid w:val="008D742F"/>
    <w:rsid w:val="008D792F"/>
    <w:rsid w:val="008D7F4C"/>
    <w:rsid w:val="008E0140"/>
    <w:rsid w:val="008E02E9"/>
    <w:rsid w:val="008E0CD4"/>
    <w:rsid w:val="008E0EA5"/>
    <w:rsid w:val="008E20E5"/>
    <w:rsid w:val="008E2F07"/>
    <w:rsid w:val="008E3464"/>
    <w:rsid w:val="008E38B6"/>
    <w:rsid w:val="008E40FF"/>
    <w:rsid w:val="008E5305"/>
    <w:rsid w:val="008E5332"/>
    <w:rsid w:val="008E5C98"/>
    <w:rsid w:val="008E6605"/>
    <w:rsid w:val="008E7357"/>
    <w:rsid w:val="008E744E"/>
    <w:rsid w:val="008F01C9"/>
    <w:rsid w:val="008F07AD"/>
    <w:rsid w:val="008F081A"/>
    <w:rsid w:val="008F0DD7"/>
    <w:rsid w:val="008F115E"/>
    <w:rsid w:val="008F19EC"/>
    <w:rsid w:val="008F2978"/>
    <w:rsid w:val="008F2B75"/>
    <w:rsid w:val="008F2C00"/>
    <w:rsid w:val="008F2C27"/>
    <w:rsid w:val="008F2E41"/>
    <w:rsid w:val="008F2F2D"/>
    <w:rsid w:val="008F3221"/>
    <w:rsid w:val="008F40FC"/>
    <w:rsid w:val="008F4BB1"/>
    <w:rsid w:val="008F4F40"/>
    <w:rsid w:val="008F5908"/>
    <w:rsid w:val="008F5926"/>
    <w:rsid w:val="008F6CE6"/>
    <w:rsid w:val="008F74AB"/>
    <w:rsid w:val="008F7843"/>
    <w:rsid w:val="00900075"/>
    <w:rsid w:val="00900599"/>
    <w:rsid w:val="00901037"/>
    <w:rsid w:val="0090129F"/>
    <w:rsid w:val="00902484"/>
    <w:rsid w:val="00903096"/>
    <w:rsid w:val="00904225"/>
    <w:rsid w:val="0090574C"/>
    <w:rsid w:val="00905F36"/>
    <w:rsid w:val="00906273"/>
    <w:rsid w:val="00906C5C"/>
    <w:rsid w:val="00906E8A"/>
    <w:rsid w:val="00907522"/>
    <w:rsid w:val="00907E74"/>
    <w:rsid w:val="0091058B"/>
    <w:rsid w:val="00912312"/>
    <w:rsid w:val="00913C0A"/>
    <w:rsid w:val="0091471A"/>
    <w:rsid w:val="00915BF1"/>
    <w:rsid w:val="0091792B"/>
    <w:rsid w:val="009179ED"/>
    <w:rsid w:val="009207B0"/>
    <w:rsid w:val="00920E68"/>
    <w:rsid w:val="00921083"/>
    <w:rsid w:val="00922593"/>
    <w:rsid w:val="0092303D"/>
    <w:rsid w:val="00923994"/>
    <w:rsid w:val="00924248"/>
    <w:rsid w:val="00925A9F"/>
    <w:rsid w:val="00926615"/>
    <w:rsid w:val="00926966"/>
    <w:rsid w:val="00927175"/>
    <w:rsid w:val="00927809"/>
    <w:rsid w:val="0092792A"/>
    <w:rsid w:val="0093055F"/>
    <w:rsid w:val="00930F94"/>
    <w:rsid w:val="00932F0E"/>
    <w:rsid w:val="009337CA"/>
    <w:rsid w:val="00933B57"/>
    <w:rsid w:val="0093453B"/>
    <w:rsid w:val="009355C6"/>
    <w:rsid w:val="00935ECD"/>
    <w:rsid w:val="00940EEA"/>
    <w:rsid w:val="009417C0"/>
    <w:rsid w:val="00942927"/>
    <w:rsid w:val="009429A1"/>
    <w:rsid w:val="00943189"/>
    <w:rsid w:val="00943238"/>
    <w:rsid w:val="009440B8"/>
    <w:rsid w:val="009454E8"/>
    <w:rsid w:val="00946EFB"/>
    <w:rsid w:val="00951157"/>
    <w:rsid w:val="00951823"/>
    <w:rsid w:val="00951AD9"/>
    <w:rsid w:val="00951CC4"/>
    <w:rsid w:val="00951E17"/>
    <w:rsid w:val="00952061"/>
    <w:rsid w:val="0095279C"/>
    <w:rsid w:val="00952D51"/>
    <w:rsid w:val="00953000"/>
    <w:rsid w:val="00953C2B"/>
    <w:rsid w:val="00953F44"/>
    <w:rsid w:val="00953FD0"/>
    <w:rsid w:val="009557AD"/>
    <w:rsid w:val="009562AA"/>
    <w:rsid w:val="0095677E"/>
    <w:rsid w:val="00956932"/>
    <w:rsid w:val="009574F5"/>
    <w:rsid w:val="0095796D"/>
    <w:rsid w:val="00957C83"/>
    <w:rsid w:val="009609E3"/>
    <w:rsid w:val="00960EFC"/>
    <w:rsid w:val="009610A9"/>
    <w:rsid w:val="009624D4"/>
    <w:rsid w:val="00962F9D"/>
    <w:rsid w:val="0096353D"/>
    <w:rsid w:val="00963EF4"/>
    <w:rsid w:val="00964624"/>
    <w:rsid w:val="00965830"/>
    <w:rsid w:val="0096627D"/>
    <w:rsid w:val="00966683"/>
    <w:rsid w:val="00966A3F"/>
    <w:rsid w:val="00966A69"/>
    <w:rsid w:val="00967CFC"/>
    <w:rsid w:val="00970D84"/>
    <w:rsid w:val="00970E5E"/>
    <w:rsid w:val="009715E8"/>
    <w:rsid w:val="00971FAE"/>
    <w:rsid w:val="00972E73"/>
    <w:rsid w:val="009751E9"/>
    <w:rsid w:val="00975943"/>
    <w:rsid w:val="00976917"/>
    <w:rsid w:val="00977E11"/>
    <w:rsid w:val="00980050"/>
    <w:rsid w:val="009802AC"/>
    <w:rsid w:val="009809B2"/>
    <w:rsid w:val="00981020"/>
    <w:rsid w:val="00981488"/>
    <w:rsid w:val="009819B0"/>
    <w:rsid w:val="00982512"/>
    <w:rsid w:val="00982B88"/>
    <w:rsid w:val="00983004"/>
    <w:rsid w:val="00983876"/>
    <w:rsid w:val="00983935"/>
    <w:rsid w:val="00983EE7"/>
    <w:rsid w:val="00984582"/>
    <w:rsid w:val="00984751"/>
    <w:rsid w:val="00984F64"/>
    <w:rsid w:val="009850F9"/>
    <w:rsid w:val="00985281"/>
    <w:rsid w:val="009874DD"/>
    <w:rsid w:val="009913EF"/>
    <w:rsid w:val="009925AD"/>
    <w:rsid w:val="00992E6D"/>
    <w:rsid w:val="00993D01"/>
    <w:rsid w:val="00995A3A"/>
    <w:rsid w:val="00995B95"/>
    <w:rsid w:val="009965FF"/>
    <w:rsid w:val="00997331"/>
    <w:rsid w:val="009A1B58"/>
    <w:rsid w:val="009A30BF"/>
    <w:rsid w:val="009A341F"/>
    <w:rsid w:val="009A36E1"/>
    <w:rsid w:val="009A45CF"/>
    <w:rsid w:val="009A601E"/>
    <w:rsid w:val="009A61EE"/>
    <w:rsid w:val="009A6363"/>
    <w:rsid w:val="009A7335"/>
    <w:rsid w:val="009B0D04"/>
    <w:rsid w:val="009B0F44"/>
    <w:rsid w:val="009B1366"/>
    <w:rsid w:val="009B2595"/>
    <w:rsid w:val="009B273F"/>
    <w:rsid w:val="009B29B6"/>
    <w:rsid w:val="009B36BC"/>
    <w:rsid w:val="009B377C"/>
    <w:rsid w:val="009B3EF5"/>
    <w:rsid w:val="009B46CB"/>
    <w:rsid w:val="009B46EC"/>
    <w:rsid w:val="009B4D3B"/>
    <w:rsid w:val="009B5084"/>
    <w:rsid w:val="009B5198"/>
    <w:rsid w:val="009B595F"/>
    <w:rsid w:val="009B6120"/>
    <w:rsid w:val="009B7497"/>
    <w:rsid w:val="009B775B"/>
    <w:rsid w:val="009B7897"/>
    <w:rsid w:val="009C0538"/>
    <w:rsid w:val="009C08E0"/>
    <w:rsid w:val="009C0DAB"/>
    <w:rsid w:val="009C0FD3"/>
    <w:rsid w:val="009C196B"/>
    <w:rsid w:val="009C1AD8"/>
    <w:rsid w:val="009C2129"/>
    <w:rsid w:val="009C21EC"/>
    <w:rsid w:val="009C3E17"/>
    <w:rsid w:val="009C4BD6"/>
    <w:rsid w:val="009C6408"/>
    <w:rsid w:val="009C789A"/>
    <w:rsid w:val="009C7A59"/>
    <w:rsid w:val="009C7EE6"/>
    <w:rsid w:val="009D03E7"/>
    <w:rsid w:val="009D096F"/>
    <w:rsid w:val="009D11B0"/>
    <w:rsid w:val="009D21BB"/>
    <w:rsid w:val="009D249F"/>
    <w:rsid w:val="009D302D"/>
    <w:rsid w:val="009D314D"/>
    <w:rsid w:val="009D39F1"/>
    <w:rsid w:val="009D4226"/>
    <w:rsid w:val="009D424F"/>
    <w:rsid w:val="009D42E0"/>
    <w:rsid w:val="009D4BED"/>
    <w:rsid w:val="009D4F20"/>
    <w:rsid w:val="009D57FA"/>
    <w:rsid w:val="009D5EA1"/>
    <w:rsid w:val="009D62CB"/>
    <w:rsid w:val="009D67AA"/>
    <w:rsid w:val="009D6AC4"/>
    <w:rsid w:val="009D7027"/>
    <w:rsid w:val="009D7A80"/>
    <w:rsid w:val="009E02CC"/>
    <w:rsid w:val="009E076C"/>
    <w:rsid w:val="009E0C20"/>
    <w:rsid w:val="009E17CC"/>
    <w:rsid w:val="009E1BE0"/>
    <w:rsid w:val="009E227E"/>
    <w:rsid w:val="009E2C7C"/>
    <w:rsid w:val="009E2D7E"/>
    <w:rsid w:val="009E3676"/>
    <w:rsid w:val="009E3AC1"/>
    <w:rsid w:val="009E520E"/>
    <w:rsid w:val="009E587B"/>
    <w:rsid w:val="009E5EBD"/>
    <w:rsid w:val="009E62C5"/>
    <w:rsid w:val="009E6BDE"/>
    <w:rsid w:val="009E7EA5"/>
    <w:rsid w:val="009F09CD"/>
    <w:rsid w:val="009F0A0A"/>
    <w:rsid w:val="009F1266"/>
    <w:rsid w:val="009F182F"/>
    <w:rsid w:val="009F299D"/>
    <w:rsid w:val="009F3261"/>
    <w:rsid w:val="009F32DD"/>
    <w:rsid w:val="009F6A71"/>
    <w:rsid w:val="009F6FA0"/>
    <w:rsid w:val="009F72BE"/>
    <w:rsid w:val="009F761C"/>
    <w:rsid w:val="00A01AD8"/>
    <w:rsid w:val="00A02074"/>
    <w:rsid w:val="00A020C6"/>
    <w:rsid w:val="00A024EE"/>
    <w:rsid w:val="00A02B69"/>
    <w:rsid w:val="00A0390D"/>
    <w:rsid w:val="00A0399B"/>
    <w:rsid w:val="00A0408C"/>
    <w:rsid w:val="00A0621F"/>
    <w:rsid w:val="00A06F70"/>
    <w:rsid w:val="00A07D2A"/>
    <w:rsid w:val="00A07E71"/>
    <w:rsid w:val="00A07FF5"/>
    <w:rsid w:val="00A11416"/>
    <w:rsid w:val="00A126A5"/>
    <w:rsid w:val="00A12C62"/>
    <w:rsid w:val="00A12D9F"/>
    <w:rsid w:val="00A1305A"/>
    <w:rsid w:val="00A13E60"/>
    <w:rsid w:val="00A14201"/>
    <w:rsid w:val="00A158F0"/>
    <w:rsid w:val="00A15BCE"/>
    <w:rsid w:val="00A1682A"/>
    <w:rsid w:val="00A16CA0"/>
    <w:rsid w:val="00A17465"/>
    <w:rsid w:val="00A178E8"/>
    <w:rsid w:val="00A2095C"/>
    <w:rsid w:val="00A2101D"/>
    <w:rsid w:val="00A21137"/>
    <w:rsid w:val="00A2168A"/>
    <w:rsid w:val="00A21F55"/>
    <w:rsid w:val="00A2202F"/>
    <w:rsid w:val="00A22346"/>
    <w:rsid w:val="00A22D85"/>
    <w:rsid w:val="00A23174"/>
    <w:rsid w:val="00A23192"/>
    <w:rsid w:val="00A25306"/>
    <w:rsid w:val="00A2673A"/>
    <w:rsid w:val="00A26D43"/>
    <w:rsid w:val="00A26EC4"/>
    <w:rsid w:val="00A274EA"/>
    <w:rsid w:val="00A27DCA"/>
    <w:rsid w:val="00A27ECB"/>
    <w:rsid w:val="00A30A99"/>
    <w:rsid w:val="00A32B7D"/>
    <w:rsid w:val="00A32EF5"/>
    <w:rsid w:val="00A333AC"/>
    <w:rsid w:val="00A33571"/>
    <w:rsid w:val="00A336CA"/>
    <w:rsid w:val="00A33CEE"/>
    <w:rsid w:val="00A349B3"/>
    <w:rsid w:val="00A351F9"/>
    <w:rsid w:val="00A3541F"/>
    <w:rsid w:val="00A35432"/>
    <w:rsid w:val="00A35D10"/>
    <w:rsid w:val="00A3637C"/>
    <w:rsid w:val="00A365BF"/>
    <w:rsid w:val="00A36CF5"/>
    <w:rsid w:val="00A37FEF"/>
    <w:rsid w:val="00A40C4C"/>
    <w:rsid w:val="00A40C9E"/>
    <w:rsid w:val="00A41825"/>
    <w:rsid w:val="00A420DC"/>
    <w:rsid w:val="00A428D3"/>
    <w:rsid w:val="00A43548"/>
    <w:rsid w:val="00A45CEF"/>
    <w:rsid w:val="00A47387"/>
    <w:rsid w:val="00A47395"/>
    <w:rsid w:val="00A477A9"/>
    <w:rsid w:val="00A478FA"/>
    <w:rsid w:val="00A47982"/>
    <w:rsid w:val="00A50316"/>
    <w:rsid w:val="00A50BA9"/>
    <w:rsid w:val="00A52209"/>
    <w:rsid w:val="00A53998"/>
    <w:rsid w:val="00A551F4"/>
    <w:rsid w:val="00A561F2"/>
    <w:rsid w:val="00A577D6"/>
    <w:rsid w:val="00A6028B"/>
    <w:rsid w:val="00A60945"/>
    <w:rsid w:val="00A61BF9"/>
    <w:rsid w:val="00A62209"/>
    <w:rsid w:val="00A627CB"/>
    <w:rsid w:val="00A62F20"/>
    <w:rsid w:val="00A63136"/>
    <w:rsid w:val="00A64303"/>
    <w:rsid w:val="00A64A05"/>
    <w:rsid w:val="00A65900"/>
    <w:rsid w:val="00A65C90"/>
    <w:rsid w:val="00A65CA0"/>
    <w:rsid w:val="00A66062"/>
    <w:rsid w:val="00A66B81"/>
    <w:rsid w:val="00A670E4"/>
    <w:rsid w:val="00A67882"/>
    <w:rsid w:val="00A67F59"/>
    <w:rsid w:val="00A70096"/>
    <w:rsid w:val="00A700B3"/>
    <w:rsid w:val="00A700BC"/>
    <w:rsid w:val="00A70A26"/>
    <w:rsid w:val="00A731C4"/>
    <w:rsid w:val="00A74190"/>
    <w:rsid w:val="00A7425B"/>
    <w:rsid w:val="00A74473"/>
    <w:rsid w:val="00A744E4"/>
    <w:rsid w:val="00A75084"/>
    <w:rsid w:val="00A759DF"/>
    <w:rsid w:val="00A771E3"/>
    <w:rsid w:val="00A777ED"/>
    <w:rsid w:val="00A779CB"/>
    <w:rsid w:val="00A80FE1"/>
    <w:rsid w:val="00A8116F"/>
    <w:rsid w:val="00A8189F"/>
    <w:rsid w:val="00A828BB"/>
    <w:rsid w:val="00A83016"/>
    <w:rsid w:val="00A83611"/>
    <w:rsid w:val="00A83E1C"/>
    <w:rsid w:val="00A83FD9"/>
    <w:rsid w:val="00A84247"/>
    <w:rsid w:val="00A84F7D"/>
    <w:rsid w:val="00A85697"/>
    <w:rsid w:val="00A856F5"/>
    <w:rsid w:val="00A86C26"/>
    <w:rsid w:val="00A86DFC"/>
    <w:rsid w:val="00A86FD9"/>
    <w:rsid w:val="00A87F3D"/>
    <w:rsid w:val="00A900B6"/>
    <w:rsid w:val="00A90331"/>
    <w:rsid w:val="00A90EBA"/>
    <w:rsid w:val="00A9120A"/>
    <w:rsid w:val="00A9146C"/>
    <w:rsid w:val="00A91C1E"/>
    <w:rsid w:val="00A91E78"/>
    <w:rsid w:val="00A92344"/>
    <w:rsid w:val="00A92413"/>
    <w:rsid w:val="00A92A2F"/>
    <w:rsid w:val="00A9479F"/>
    <w:rsid w:val="00A94983"/>
    <w:rsid w:val="00A95A88"/>
    <w:rsid w:val="00A95C6C"/>
    <w:rsid w:val="00A96135"/>
    <w:rsid w:val="00A967B4"/>
    <w:rsid w:val="00A972B3"/>
    <w:rsid w:val="00A97483"/>
    <w:rsid w:val="00A97689"/>
    <w:rsid w:val="00A97A5A"/>
    <w:rsid w:val="00AA028D"/>
    <w:rsid w:val="00AA0663"/>
    <w:rsid w:val="00AA1590"/>
    <w:rsid w:val="00AA1721"/>
    <w:rsid w:val="00AA3042"/>
    <w:rsid w:val="00AA3BBB"/>
    <w:rsid w:val="00AA52E8"/>
    <w:rsid w:val="00AA5603"/>
    <w:rsid w:val="00AA595D"/>
    <w:rsid w:val="00AA6114"/>
    <w:rsid w:val="00AA6412"/>
    <w:rsid w:val="00AA6463"/>
    <w:rsid w:val="00AA6E6D"/>
    <w:rsid w:val="00AA77CD"/>
    <w:rsid w:val="00AA7A13"/>
    <w:rsid w:val="00AA7C9B"/>
    <w:rsid w:val="00AB0818"/>
    <w:rsid w:val="00AB08AB"/>
    <w:rsid w:val="00AB1050"/>
    <w:rsid w:val="00AB121F"/>
    <w:rsid w:val="00AB1603"/>
    <w:rsid w:val="00AB1E89"/>
    <w:rsid w:val="00AB21F5"/>
    <w:rsid w:val="00AB2766"/>
    <w:rsid w:val="00AB27CC"/>
    <w:rsid w:val="00AB28E9"/>
    <w:rsid w:val="00AB2D44"/>
    <w:rsid w:val="00AB2FE6"/>
    <w:rsid w:val="00AB326E"/>
    <w:rsid w:val="00AB339E"/>
    <w:rsid w:val="00AB404A"/>
    <w:rsid w:val="00AB4580"/>
    <w:rsid w:val="00AB4592"/>
    <w:rsid w:val="00AB4DC7"/>
    <w:rsid w:val="00AB4EC7"/>
    <w:rsid w:val="00AB4F2E"/>
    <w:rsid w:val="00AB5F4B"/>
    <w:rsid w:val="00AB71BF"/>
    <w:rsid w:val="00AB7D82"/>
    <w:rsid w:val="00AB7EE9"/>
    <w:rsid w:val="00AB7FDC"/>
    <w:rsid w:val="00AC0380"/>
    <w:rsid w:val="00AC1515"/>
    <w:rsid w:val="00AC2215"/>
    <w:rsid w:val="00AC23B0"/>
    <w:rsid w:val="00AC2A34"/>
    <w:rsid w:val="00AC2E56"/>
    <w:rsid w:val="00AC4B69"/>
    <w:rsid w:val="00AC593A"/>
    <w:rsid w:val="00AC5C5D"/>
    <w:rsid w:val="00AC6747"/>
    <w:rsid w:val="00AC6BFE"/>
    <w:rsid w:val="00AC6E4E"/>
    <w:rsid w:val="00AC759B"/>
    <w:rsid w:val="00AC7D0D"/>
    <w:rsid w:val="00AD0910"/>
    <w:rsid w:val="00AD1BA3"/>
    <w:rsid w:val="00AD1C24"/>
    <w:rsid w:val="00AD2700"/>
    <w:rsid w:val="00AD3A54"/>
    <w:rsid w:val="00AD3D5E"/>
    <w:rsid w:val="00AD40E7"/>
    <w:rsid w:val="00AD56E3"/>
    <w:rsid w:val="00AD5B80"/>
    <w:rsid w:val="00AD6191"/>
    <w:rsid w:val="00AD656C"/>
    <w:rsid w:val="00AD65F2"/>
    <w:rsid w:val="00AD6696"/>
    <w:rsid w:val="00AD751E"/>
    <w:rsid w:val="00AE0BBB"/>
    <w:rsid w:val="00AE1023"/>
    <w:rsid w:val="00AE16AC"/>
    <w:rsid w:val="00AE1785"/>
    <w:rsid w:val="00AE1F03"/>
    <w:rsid w:val="00AE251E"/>
    <w:rsid w:val="00AE254C"/>
    <w:rsid w:val="00AE266F"/>
    <w:rsid w:val="00AE2F80"/>
    <w:rsid w:val="00AE47C8"/>
    <w:rsid w:val="00AE4EAA"/>
    <w:rsid w:val="00AE52AE"/>
    <w:rsid w:val="00AE5FA1"/>
    <w:rsid w:val="00AE7BFF"/>
    <w:rsid w:val="00AF07D0"/>
    <w:rsid w:val="00AF081C"/>
    <w:rsid w:val="00AF290B"/>
    <w:rsid w:val="00AF3E47"/>
    <w:rsid w:val="00AF4085"/>
    <w:rsid w:val="00AF41CD"/>
    <w:rsid w:val="00AF491F"/>
    <w:rsid w:val="00AF5ADB"/>
    <w:rsid w:val="00B005F2"/>
    <w:rsid w:val="00B00E16"/>
    <w:rsid w:val="00B01E49"/>
    <w:rsid w:val="00B01EB1"/>
    <w:rsid w:val="00B01F6E"/>
    <w:rsid w:val="00B020D6"/>
    <w:rsid w:val="00B0228B"/>
    <w:rsid w:val="00B02583"/>
    <w:rsid w:val="00B03369"/>
    <w:rsid w:val="00B03D07"/>
    <w:rsid w:val="00B049DA"/>
    <w:rsid w:val="00B04CBA"/>
    <w:rsid w:val="00B05299"/>
    <w:rsid w:val="00B05676"/>
    <w:rsid w:val="00B06335"/>
    <w:rsid w:val="00B06B03"/>
    <w:rsid w:val="00B06E5A"/>
    <w:rsid w:val="00B07368"/>
    <w:rsid w:val="00B078C5"/>
    <w:rsid w:val="00B07A20"/>
    <w:rsid w:val="00B100FD"/>
    <w:rsid w:val="00B1055C"/>
    <w:rsid w:val="00B106B3"/>
    <w:rsid w:val="00B10D5E"/>
    <w:rsid w:val="00B1182E"/>
    <w:rsid w:val="00B11F76"/>
    <w:rsid w:val="00B15DA6"/>
    <w:rsid w:val="00B1636C"/>
    <w:rsid w:val="00B16E83"/>
    <w:rsid w:val="00B16E93"/>
    <w:rsid w:val="00B16F10"/>
    <w:rsid w:val="00B17335"/>
    <w:rsid w:val="00B21CD2"/>
    <w:rsid w:val="00B21DC2"/>
    <w:rsid w:val="00B22411"/>
    <w:rsid w:val="00B227E3"/>
    <w:rsid w:val="00B22F2E"/>
    <w:rsid w:val="00B23AE5"/>
    <w:rsid w:val="00B24F12"/>
    <w:rsid w:val="00B259C1"/>
    <w:rsid w:val="00B26266"/>
    <w:rsid w:val="00B262C1"/>
    <w:rsid w:val="00B2688A"/>
    <w:rsid w:val="00B275C0"/>
    <w:rsid w:val="00B301DD"/>
    <w:rsid w:val="00B304E6"/>
    <w:rsid w:val="00B30D01"/>
    <w:rsid w:val="00B31B1E"/>
    <w:rsid w:val="00B31F46"/>
    <w:rsid w:val="00B323BB"/>
    <w:rsid w:val="00B324BD"/>
    <w:rsid w:val="00B33816"/>
    <w:rsid w:val="00B346AF"/>
    <w:rsid w:val="00B348D8"/>
    <w:rsid w:val="00B3490B"/>
    <w:rsid w:val="00B34929"/>
    <w:rsid w:val="00B34AEC"/>
    <w:rsid w:val="00B35566"/>
    <w:rsid w:val="00B356D6"/>
    <w:rsid w:val="00B35C2A"/>
    <w:rsid w:val="00B35DD7"/>
    <w:rsid w:val="00B3616F"/>
    <w:rsid w:val="00B373CB"/>
    <w:rsid w:val="00B376D8"/>
    <w:rsid w:val="00B37CFC"/>
    <w:rsid w:val="00B37DB4"/>
    <w:rsid w:val="00B403E7"/>
    <w:rsid w:val="00B405DB"/>
    <w:rsid w:val="00B42363"/>
    <w:rsid w:val="00B42911"/>
    <w:rsid w:val="00B42C97"/>
    <w:rsid w:val="00B437EC"/>
    <w:rsid w:val="00B452AE"/>
    <w:rsid w:val="00B455AF"/>
    <w:rsid w:val="00B45810"/>
    <w:rsid w:val="00B4616C"/>
    <w:rsid w:val="00B46ADB"/>
    <w:rsid w:val="00B46F8D"/>
    <w:rsid w:val="00B47ABD"/>
    <w:rsid w:val="00B50A26"/>
    <w:rsid w:val="00B513FE"/>
    <w:rsid w:val="00B51904"/>
    <w:rsid w:val="00B51A1A"/>
    <w:rsid w:val="00B527B4"/>
    <w:rsid w:val="00B52EAB"/>
    <w:rsid w:val="00B53971"/>
    <w:rsid w:val="00B5590E"/>
    <w:rsid w:val="00B60F14"/>
    <w:rsid w:val="00B60F54"/>
    <w:rsid w:val="00B612EC"/>
    <w:rsid w:val="00B614D4"/>
    <w:rsid w:val="00B61CE4"/>
    <w:rsid w:val="00B6257D"/>
    <w:rsid w:val="00B630F0"/>
    <w:rsid w:val="00B636D5"/>
    <w:rsid w:val="00B6422D"/>
    <w:rsid w:val="00B648E2"/>
    <w:rsid w:val="00B65E82"/>
    <w:rsid w:val="00B663CA"/>
    <w:rsid w:val="00B66738"/>
    <w:rsid w:val="00B66989"/>
    <w:rsid w:val="00B66B83"/>
    <w:rsid w:val="00B66C91"/>
    <w:rsid w:val="00B670AF"/>
    <w:rsid w:val="00B67146"/>
    <w:rsid w:val="00B6714A"/>
    <w:rsid w:val="00B6790D"/>
    <w:rsid w:val="00B67EC1"/>
    <w:rsid w:val="00B70825"/>
    <w:rsid w:val="00B70E96"/>
    <w:rsid w:val="00B7149C"/>
    <w:rsid w:val="00B714B2"/>
    <w:rsid w:val="00B71996"/>
    <w:rsid w:val="00B71F41"/>
    <w:rsid w:val="00B72390"/>
    <w:rsid w:val="00B72780"/>
    <w:rsid w:val="00B728B0"/>
    <w:rsid w:val="00B728E4"/>
    <w:rsid w:val="00B73742"/>
    <w:rsid w:val="00B73F71"/>
    <w:rsid w:val="00B743D1"/>
    <w:rsid w:val="00B74C87"/>
    <w:rsid w:val="00B7501A"/>
    <w:rsid w:val="00B7562B"/>
    <w:rsid w:val="00B75767"/>
    <w:rsid w:val="00B75D99"/>
    <w:rsid w:val="00B75F34"/>
    <w:rsid w:val="00B772E5"/>
    <w:rsid w:val="00B775B4"/>
    <w:rsid w:val="00B77EBC"/>
    <w:rsid w:val="00B80AF3"/>
    <w:rsid w:val="00B81132"/>
    <w:rsid w:val="00B81791"/>
    <w:rsid w:val="00B81D28"/>
    <w:rsid w:val="00B8281B"/>
    <w:rsid w:val="00B8323F"/>
    <w:rsid w:val="00B83CC3"/>
    <w:rsid w:val="00B84315"/>
    <w:rsid w:val="00B85E52"/>
    <w:rsid w:val="00B861A1"/>
    <w:rsid w:val="00B86A14"/>
    <w:rsid w:val="00B87FBE"/>
    <w:rsid w:val="00B90508"/>
    <w:rsid w:val="00B917AB"/>
    <w:rsid w:val="00B91848"/>
    <w:rsid w:val="00B918BD"/>
    <w:rsid w:val="00B922B2"/>
    <w:rsid w:val="00B92758"/>
    <w:rsid w:val="00B92BB4"/>
    <w:rsid w:val="00B92DDB"/>
    <w:rsid w:val="00B932C6"/>
    <w:rsid w:val="00B93764"/>
    <w:rsid w:val="00B93A8A"/>
    <w:rsid w:val="00B93FFC"/>
    <w:rsid w:val="00B94222"/>
    <w:rsid w:val="00B9491A"/>
    <w:rsid w:val="00B94CFE"/>
    <w:rsid w:val="00B95595"/>
    <w:rsid w:val="00B9631E"/>
    <w:rsid w:val="00B97A5B"/>
    <w:rsid w:val="00B97B14"/>
    <w:rsid w:val="00BA0369"/>
    <w:rsid w:val="00BA0BF6"/>
    <w:rsid w:val="00BA117A"/>
    <w:rsid w:val="00BA16F3"/>
    <w:rsid w:val="00BA3638"/>
    <w:rsid w:val="00BA5D2B"/>
    <w:rsid w:val="00BA5DCD"/>
    <w:rsid w:val="00BA6022"/>
    <w:rsid w:val="00BA616B"/>
    <w:rsid w:val="00BA67FE"/>
    <w:rsid w:val="00BA685A"/>
    <w:rsid w:val="00BB01CD"/>
    <w:rsid w:val="00BB04C4"/>
    <w:rsid w:val="00BB0A13"/>
    <w:rsid w:val="00BB0C62"/>
    <w:rsid w:val="00BB16D8"/>
    <w:rsid w:val="00BB1878"/>
    <w:rsid w:val="00BB1F98"/>
    <w:rsid w:val="00BB20AC"/>
    <w:rsid w:val="00BB2100"/>
    <w:rsid w:val="00BB3F34"/>
    <w:rsid w:val="00BB408E"/>
    <w:rsid w:val="00BB416A"/>
    <w:rsid w:val="00BB4F1B"/>
    <w:rsid w:val="00BB5D09"/>
    <w:rsid w:val="00BB6324"/>
    <w:rsid w:val="00BB6435"/>
    <w:rsid w:val="00BB6D46"/>
    <w:rsid w:val="00BB7063"/>
    <w:rsid w:val="00BC6672"/>
    <w:rsid w:val="00BC6844"/>
    <w:rsid w:val="00BC6A24"/>
    <w:rsid w:val="00BC75E6"/>
    <w:rsid w:val="00BD12CB"/>
    <w:rsid w:val="00BD1309"/>
    <w:rsid w:val="00BD1F9B"/>
    <w:rsid w:val="00BD23C3"/>
    <w:rsid w:val="00BD32F9"/>
    <w:rsid w:val="00BD3C8B"/>
    <w:rsid w:val="00BD4888"/>
    <w:rsid w:val="00BD5322"/>
    <w:rsid w:val="00BD533C"/>
    <w:rsid w:val="00BD5F1D"/>
    <w:rsid w:val="00BD5F32"/>
    <w:rsid w:val="00BD64E4"/>
    <w:rsid w:val="00BD7352"/>
    <w:rsid w:val="00BD752C"/>
    <w:rsid w:val="00BE0B86"/>
    <w:rsid w:val="00BE0C1F"/>
    <w:rsid w:val="00BE0F3C"/>
    <w:rsid w:val="00BE1818"/>
    <w:rsid w:val="00BE1DC5"/>
    <w:rsid w:val="00BE23C4"/>
    <w:rsid w:val="00BE25BE"/>
    <w:rsid w:val="00BE3519"/>
    <w:rsid w:val="00BE41D4"/>
    <w:rsid w:val="00BE4659"/>
    <w:rsid w:val="00BE4E87"/>
    <w:rsid w:val="00BE6AB5"/>
    <w:rsid w:val="00BE6F34"/>
    <w:rsid w:val="00BE7A91"/>
    <w:rsid w:val="00BF0DCB"/>
    <w:rsid w:val="00BF14B3"/>
    <w:rsid w:val="00BF1B4C"/>
    <w:rsid w:val="00BF2228"/>
    <w:rsid w:val="00BF233E"/>
    <w:rsid w:val="00BF2FD0"/>
    <w:rsid w:val="00BF56DD"/>
    <w:rsid w:val="00BF6408"/>
    <w:rsid w:val="00BF68FF"/>
    <w:rsid w:val="00BF6932"/>
    <w:rsid w:val="00BF75D5"/>
    <w:rsid w:val="00BF796D"/>
    <w:rsid w:val="00BF7A8B"/>
    <w:rsid w:val="00C020CA"/>
    <w:rsid w:val="00C02281"/>
    <w:rsid w:val="00C02286"/>
    <w:rsid w:val="00C03069"/>
    <w:rsid w:val="00C04917"/>
    <w:rsid w:val="00C0510D"/>
    <w:rsid w:val="00C0583F"/>
    <w:rsid w:val="00C05E64"/>
    <w:rsid w:val="00C06E18"/>
    <w:rsid w:val="00C06FB0"/>
    <w:rsid w:val="00C101CA"/>
    <w:rsid w:val="00C10459"/>
    <w:rsid w:val="00C108D0"/>
    <w:rsid w:val="00C10AEF"/>
    <w:rsid w:val="00C10C48"/>
    <w:rsid w:val="00C11179"/>
    <w:rsid w:val="00C11395"/>
    <w:rsid w:val="00C11913"/>
    <w:rsid w:val="00C11A67"/>
    <w:rsid w:val="00C126F6"/>
    <w:rsid w:val="00C12C5C"/>
    <w:rsid w:val="00C133B2"/>
    <w:rsid w:val="00C13840"/>
    <w:rsid w:val="00C14E0E"/>
    <w:rsid w:val="00C15723"/>
    <w:rsid w:val="00C15B86"/>
    <w:rsid w:val="00C16F74"/>
    <w:rsid w:val="00C17816"/>
    <w:rsid w:val="00C204F0"/>
    <w:rsid w:val="00C20AD0"/>
    <w:rsid w:val="00C22902"/>
    <w:rsid w:val="00C23220"/>
    <w:rsid w:val="00C24F21"/>
    <w:rsid w:val="00C25CCB"/>
    <w:rsid w:val="00C25DF1"/>
    <w:rsid w:val="00C262BB"/>
    <w:rsid w:val="00C26708"/>
    <w:rsid w:val="00C2757C"/>
    <w:rsid w:val="00C27C58"/>
    <w:rsid w:val="00C302E0"/>
    <w:rsid w:val="00C30544"/>
    <w:rsid w:val="00C3059F"/>
    <w:rsid w:val="00C3110B"/>
    <w:rsid w:val="00C3279E"/>
    <w:rsid w:val="00C32BD7"/>
    <w:rsid w:val="00C33638"/>
    <w:rsid w:val="00C36D02"/>
    <w:rsid w:val="00C37494"/>
    <w:rsid w:val="00C375D4"/>
    <w:rsid w:val="00C37DBA"/>
    <w:rsid w:val="00C404F9"/>
    <w:rsid w:val="00C40A09"/>
    <w:rsid w:val="00C410DD"/>
    <w:rsid w:val="00C42E4C"/>
    <w:rsid w:val="00C4371D"/>
    <w:rsid w:val="00C45CD2"/>
    <w:rsid w:val="00C45F7C"/>
    <w:rsid w:val="00C4704F"/>
    <w:rsid w:val="00C50CDF"/>
    <w:rsid w:val="00C51791"/>
    <w:rsid w:val="00C519D4"/>
    <w:rsid w:val="00C51A62"/>
    <w:rsid w:val="00C52A71"/>
    <w:rsid w:val="00C52D35"/>
    <w:rsid w:val="00C538C9"/>
    <w:rsid w:val="00C53957"/>
    <w:rsid w:val="00C53F33"/>
    <w:rsid w:val="00C54097"/>
    <w:rsid w:val="00C5443C"/>
    <w:rsid w:val="00C553D5"/>
    <w:rsid w:val="00C5557F"/>
    <w:rsid w:val="00C55DD7"/>
    <w:rsid w:val="00C57594"/>
    <w:rsid w:val="00C57707"/>
    <w:rsid w:val="00C577B8"/>
    <w:rsid w:val="00C577BC"/>
    <w:rsid w:val="00C57B31"/>
    <w:rsid w:val="00C57E9D"/>
    <w:rsid w:val="00C61AD3"/>
    <w:rsid w:val="00C625A8"/>
    <w:rsid w:val="00C639E3"/>
    <w:rsid w:val="00C63C52"/>
    <w:rsid w:val="00C63D40"/>
    <w:rsid w:val="00C63DA6"/>
    <w:rsid w:val="00C63ECA"/>
    <w:rsid w:val="00C64C3F"/>
    <w:rsid w:val="00C65088"/>
    <w:rsid w:val="00C655AD"/>
    <w:rsid w:val="00C65F51"/>
    <w:rsid w:val="00C66421"/>
    <w:rsid w:val="00C66DFD"/>
    <w:rsid w:val="00C67263"/>
    <w:rsid w:val="00C67374"/>
    <w:rsid w:val="00C7120F"/>
    <w:rsid w:val="00C71531"/>
    <w:rsid w:val="00C71730"/>
    <w:rsid w:val="00C73F01"/>
    <w:rsid w:val="00C7414B"/>
    <w:rsid w:val="00C741AC"/>
    <w:rsid w:val="00C74453"/>
    <w:rsid w:val="00C7540D"/>
    <w:rsid w:val="00C754C8"/>
    <w:rsid w:val="00C761B4"/>
    <w:rsid w:val="00C7793C"/>
    <w:rsid w:val="00C77FB3"/>
    <w:rsid w:val="00C80986"/>
    <w:rsid w:val="00C809D8"/>
    <w:rsid w:val="00C81E76"/>
    <w:rsid w:val="00C82292"/>
    <w:rsid w:val="00C82B5B"/>
    <w:rsid w:val="00C83053"/>
    <w:rsid w:val="00C830AB"/>
    <w:rsid w:val="00C831CC"/>
    <w:rsid w:val="00C833EC"/>
    <w:rsid w:val="00C8345D"/>
    <w:rsid w:val="00C83D82"/>
    <w:rsid w:val="00C843EE"/>
    <w:rsid w:val="00C84760"/>
    <w:rsid w:val="00C855BE"/>
    <w:rsid w:val="00C86231"/>
    <w:rsid w:val="00C86C11"/>
    <w:rsid w:val="00C86DBD"/>
    <w:rsid w:val="00C872E0"/>
    <w:rsid w:val="00C879D6"/>
    <w:rsid w:val="00C87A39"/>
    <w:rsid w:val="00C901DB"/>
    <w:rsid w:val="00C90518"/>
    <w:rsid w:val="00C9066C"/>
    <w:rsid w:val="00C906AA"/>
    <w:rsid w:val="00C91D02"/>
    <w:rsid w:val="00C91DEE"/>
    <w:rsid w:val="00C92023"/>
    <w:rsid w:val="00C92878"/>
    <w:rsid w:val="00C92BD4"/>
    <w:rsid w:val="00C9327B"/>
    <w:rsid w:val="00C93AB4"/>
    <w:rsid w:val="00C94709"/>
    <w:rsid w:val="00C94BBF"/>
    <w:rsid w:val="00C9525C"/>
    <w:rsid w:val="00C95B6A"/>
    <w:rsid w:val="00C95C06"/>
    <w:rsid w:val="00C963AB"/>
    <w:rsid w:val="00C96C5F"/>
    <w:rsid w:val="00C974CE"/>
    <w:rsid w:val="00C977FD"/>
    <w:rsid w:val="00CA076B"/>
    <w:rsid w:val="00CA1305"/>
    <w:rsid w:val="00CA131D"/>
    <w:rsid w:val="00CA3189"/>
    <w:rsid w:val="00CA3547"/>
    <w:rsid w:val="00CA440A"/>
    <w:rsid w:val="00CA4628"/>
    <w:rsid w:val="00CA4A50"/>
    <w:rsid w:val="00CA6CE4"/>
    <w:rsid w:val="00CA79A3"/>
    <w:rsid w:val="00CA7A09"/>
    <w:rsid w:val="00CA7C01"/>
    <w:rsid w:val="00CA7E68"/>
    <w:rsid w:val="00CB0283"/>
    <w:rsid w:val="00CB0FB5"/>
    <w:rsid w:val="00CB171B"/>
    <w:rsid w:val="00CB1D6F"/>
    <w:rsid w:val="00CB1E9E"/>
    <w:rsid w:val="00CB2F2F"/>
    <w:rsid w:val="00CB31C6"/>
    <w:rsid w:val="00CB3451"/>
    <w:rsid w:val="00CB3498"/>
    <w:rsid w:val="00CB55D6"/>
    <w:rsid w:val="00CB69EC"/>
    <w:rsid w:val="00CC0B10"/>
    <w:rsid w:val="00CC10EC"/>
    <w:rsid w:val="00CC2A11"/>
    <w:rsid w:val="00CC4578"/>
    <w:rsid w:val="00CC5EEE"/>
    <w:rsid w:val="00CC6530"/>
    <w:rsid w:val="00CC659A"/>
    <w:rsid w:val="00CC6676"/>
    <w:rsid w:val="00CC6B05"/>
    <w:rsid w:val="00CC74F4"/>
    <w:rsid w:val="00CD0D0F"/>
    <w:rsid w:val="00CD0ECF"/>
    <w:rsid w:val="00CD1C70"/>
    <w:rsid w:val="00CD237F"/>
    <w:rsid w:val="00CD2571"/>
    <w:rsid w:val="00CD2BCF"/>
    <w:rsid w:val="00CD33DF"/>
    <w:rsid w:val="00CD3BB9"/>
    <w:rsid w:val="00CD3BFC"/>
    <w:rsid w:val="00CD4D3B"/>
    <w:rsid w:val="00CD5805"/>
    <w:rsid w:val="00CD6A85"/>
    <w:rsid w:val="00CD6C98"/>
    <w:rsid w:val="00CD726C"/>
    <w:rsid w:val="00CD731B"/>
    <w:rsid w:val="00CD7EF1"/>
    <w:rsid w:val="00CE019A"/>
    <w:rsid w:val="00CE0395"/>
    <w:rsid w:val="00CE0DB9"/>
    <w:rsid w:val="00CE2323"/>
    <w:rsid w:val="00CE4C63"/>
    <w:rsid w:val="00CE5556"/>
    <w:rsid w:val="00CE58F6"/>
    <w:rsid w:val="00CE591F"/>
    <w:rsid w:val="00CE640D"/>
    <w:rsid w:val="00CF1022"/>
    <w:rsid w:val="00CF11CA"/>
    <w:rsid w:val="00CF1B13"/>
    <w:rsid w:val="00CF2231"/>
    <w:rsid w:val="00CF3008"/>
    <w:rsid w:val="00CF363F"/>
    <w:rsid w:val="00CF3F95"/>
    <w:rsid w:val="00CF4142"/>
    <w:rsid w:val="00CF49B4"/>
    <w:rsid w:val="00CF54EC"/>
    <w:rsid w:val="00CF6206"/>
    <w:rsid w:val="00D00196"/>
    <w:rsid w:val="00D00C49"/>
    <w:rsid w:val="00D0180E"/>
    <w:rsid w:val="00D01D22"/>
    <w:rsid w:val="00D02984"/>
    <w:rsid w:val="00D04E41"/>
    <w:rsid w:val="00D056CC"/>
    <w:rsid w:val="00D05745"/>
    <w:rsid w:val="00D059E1"/>
    <w:rsid w:val="00D05BD5"/>
    <w:rsid w:val="00D05CBC"/>
    <w:rsid w:val="00D07575"/>
    <w:rsid w:val="00D07BD9"/>
    <w:rsid w:val="00D07E1D"/>
    <w:rsid w:val="00D126A8"/>
    <w:rsid w:val="00D12E1A"/>
    <w:rsid w:val="00D13D7C"/>
    <w:rsid w:val="00D1411B"/>
    <w:rsid w:val="00D14BCF"/>
    <w:rsid w:val="00D14CAE"/>
    <w:rsid w:val="00D1577B"/>
    <w:rsid w:val="00D157E3"/>
    <w:rsid w:val="00D15CFA"/>
    <w:rsid w:val="00D15E71"/>
    <w:rsid w:val="00D1623E"/>
    <w:rsid w:val="00D162E2"/>
    <w:rsid w:val="00D178DB"/>
    <w:rsid w:val="00D17943"/>
    <w:rsid w:val="00D20715"/>
    <w:rsid w:val="00D20869"/>
    <w:rsid w:val="00D21174"/>
    <w:rsid w:val="00D21FF6"/>
    <w:rsid w:val="00D228C1"/>
    <w:rsid w:val="00D22A66"/>
    <w:rsid w:val="00D25312"/>
    <w:rsid w:val="00D26BE4"/>
    <w:rsid w:val="00D275D9"/>
    <w:rsid w:val="00D302EE"/>
    <w:rsid w:val="00D3063E"/>
    <w:rsid w:val="00D30780"/>
    <w:rsid w:val="00D312CB"/>
    <w:rsid w:val="00D31381"/>
    <w:rsid w:val="00D313C1"/>
    <w:rsid w:val="00D31835"/>
    <w:rsid w:val="00D31913"/>
    <w:rsid w:val="00D3192F"/>
    <w:rsid w:val="00D33952"/>
    <w:rsid w:val="00D33BC0"/>
    <w:rsid w:val="00D33EB6"/>
    <w:rsid w:val="00D33FED"/>
    <w:rsid w:val="00D34584"/>
    <w:rsid w:val="00D34B7A"/>
    <w:rsid w:val="00D35D76"/>
    <w:rsid w:val="00D35EE5"/>
    <w:rsid w:val="00D369ED"/>
    <w:rsid w:val="00D36B4C"/>
    <w:rsid w:val="00D429E9"/>
    <w:rsid w:val="00D42F8A"/>
    <w:rsid w:val="00D43058"/>
    <w:rsid w:val="00D44A42"/>
    <w:rsid w:val="00D45529"/>
    <w:rsid w:val="00D4604C"/>
    <w:rsid w:val="00D468A4"/>
    <w:rsid w:val="00D47861"/>
    <w:rsid w:val="00D478B6"/>
    <w:rsid w:val="00D5002A"/>
    <w:rsid w:val="00D50344"/>
    <w:rsid w:val="00D511CB"/>
    <w:rsid w:val="00D51458"/>
    <w:rsid w:val="00D51D6E"/>
    <w:rsid w:val="00D52753"/>
    <w:rsid w:val="00D52EC8"/>
    <w:rsid w:val="00D54188"/>
    <w:rsid w:val="00D5421B"/>
    <w:rsid w:val="00D54408"/>
    <w:rsid w:val="00D54A30"/>
    <w:rsid w:val="00D54BDA"/>
    <w:rsid w:val="00D54EC6"/>
    <w:rsid w:val="00D54FEC"/>
    <w:rsid w:val="00D55A86"/>
    <w:rsid w:val="00D56CA6"/>
    <w:rsid w:val="00D57586"/>
    <w:rsid w:val="00D61091"/>
    <w:rsid w:val="00D6159B"/>
    <w:rsid w:val="00D6234B"/>
    <w:rsid w:val="00D628E8"/>
    <w:rsid w:val="00D62A22"/>
    <w:rsid w:val="00D6313E"/>
    <w:rsid w:val="00D63700"/>
    <w:rsid w:val="00D64680"/>
    <w:rsid w:val="00D6479B"/>
    <w:rsid w:val="00D654F3"/>
    <w:rsid w:val="00D65E63"/>
    <w:rsid w:val="00D660F8"/>
    <w:rsid w:val="00D678FE"/>
    <w:rsid w:val="00D67B63"/>
    <w:rsid w:val="00D7290B"/>
    <w:rsid w:val="00D73539"/>
    <w:rsid w:val="00D73A40"/>
    <w:rsid w:val="00D759B9"/>
    <w:rsid w:val="00D75CE8"/>
    <w:rsid w:val="00D76961"/>
    <w:rsid w:val="00D77592"/>
    <w:rsid w:val="00D80720"/>
    <w:rsid w:val="00D80C2A"/>
    <w:rsid w:val="00D81445"/>
    <w:rsid w:val="00D816EE"/>
    <w:rsid w:val="00D81928"/>
    <w:rsid w:val="00D81A51"/>
    <w:rsid w:val="00D81D42"/>
    <w:rsid w:val="00D826A6"/>
    <w:rsid w:val="00D82A43"/>
    <w:rsid w:val="00D83C42"/>
    <w:rsid w:val="00D843C7"/>
    <w:rsid w:val="00D84B4F"/>
    <w:rsid w:val="00D84F3E"/>
    <w:rsid w:val="00D84FDF"/>
    <w:rsid w:val="00D8511C"/>
    <w:rsid w:val="00D85DAF"/>
    <w:rsid w:val="00D860AE"/>
    <w:rsid w:val="00D863AC"/>
    <w:rsid w:val="00D86EF0"/>
    <w:rsid w:val="00D87298"/>
    <w:rsid w:val="00D879D9"/>
    <w:rsid w:val="00D90A2A"/>
    <w:rsid w:val="00D90E6F"/>
    <w:rsid w:val="00D919B3"/>
    <w:rsid w:val="00D920F3"/>
    <w:rsid w:val="00D923C5"/>
    <w:rsid w:val="00D92D7F"/>
    <w:rsid w:val="00D93347"/>
    <w:rsid w:val="00D936F0"/>
    <w:rsid w:val="00D9414B"/>
    <w:rsid w:val="00D94277"/>
    <w:rsid w:val="00D9675B"/>
    <w:rsid w:val="00D96AAC"/>
    <w:rsid w:val="00D96E9B"/>
    <w:rsid w:val="00D96EBA"/>
    <w:rsid w:val="00D96FC2"/>
    <w:rsid w:val="00D97555"/>
    <w:rsid w:val="00D97B0F"/>
    <w:rsid w:val="00D97C9C"/>
    <w:rsid w:val="00D97FD6"/>
    <w:rsid w:val="00DA05C2"/>
    <w:rsid w:val="00DA0EBE"/>
    <w:rsid w:val="00DA0FFB"/>
    <w:rsid w:val="00DA273C"/>
    <w:rsid w:val="00DA3E5D"/>
    <w:rsid w:val="00DA47DA"/>
    <w:rsid w:val="00DA492A"/>
    <w:rsid w:val="00DA49D5"/>
    <w:rsid w:val="00DA5DD6"/>
    <w:rsid w:val="00DA5E2A"/>
    <w:rsid w:val="00DA61ED"/>
    <w:rsid w:val="00DA72B4"/>
    <w:rsid w:val="00DA732F"/>
    <w:rsid w:val="00DA75B4"/>
    <w:rsid w:val="00DB0273"/>
    <w:rsid w:val="00DB04B0"/>
    <w:rsid w:val="00DB0FB0"/>
    <w:rsid w:val="00DB124A"/>
    <w:rsid w:val="00DB1951"/>
    <w:rsid w:val="00DB1970"/>
    <w:rsid w:val="00DB3634"/>
    <w:rsid w:val="00DB3B8E"/>
    <w:rsid w:val="00DB47E3"/>
    <w:rsid w:val="00DB4E64"/>
    <w:rsid w:val="00DB6C72"/>
    <w:rsid w:val="00DB6D47"/>
    <w:rsid w:val="00DB741C"/>
    <w:rsid w:val="00DB7497"/>
    <w:rsid w:val="00DB7D4C"/>
    <w:rsid w:val="00DC0133"/>
    <w:rsid w:val="00DC1974"/>
    <w:rsid w:val="00DC1B93"/>
    <w:rsid w:val="00DC1F48"/>
    <w:rsid w:val="00DC4B94"/>
    <w:rsid w:val="00DC4E71"/>
    <w:rsid w:val="00DC57C8"/>
    <w:rsid w:val="00DC5E0B"/>
    <w:rsid w:val="00DC613A"/>
    <w:rsid w:val="00DC74F2"/>
    <w:rsid w:val="00DD014C"/>
    <w:rsid w:val="00DD09BA"/>
    <w:rsid w:val="00DD09E4"/>
    <w:rsid w:val="00DD1F98"/>
    <w:rsid w:val="00DD2725"/>
    <w:rsid w:val="00DD4089"/>
    <w:rsid w:val="00DD541B"/>
    <w:rsid w:val="00DD5B3B"/>
    <w:rsid w:val="00DD5D2C"/>
    <w:rsid w:val="00DD5DF4"/>
    <w:rsid w:val="00DD5E42"/>
    <w:rsid w:val="00DD5F2C"/>
    <w:rsid w:val="00DD620F"/>
    <w:rsid w:val="00DD7A53"/>
    <w:rsid w:val="00DD7BCB"/>
    <w:rsid w:val="00DD7F83"/>
    <w:rsid w:val="00DE061F"/>
    <w:rsid w:val="00DE0DFF"/>
    <w:rsid w:val="00DE1C5F"/>
    <w:rsid w:val="00DE25AF"/>
    <w:rsid w:val="00DE323B"/>
    <w:rsid w:val="00DE32E0"/>
    <w:rsid w:val="00DE3DFF"/>
    <w:rsid w:val="00DE4960"/>
    <w:rsid w:val="00DE5557"/>
    <w:rsid w:val="00DE55DE"/>
    <w:rsid w:val="00DE5918"/>
    <w:rsid w:val="00DE64A6"/>
    <w:rsid w:val="00DE64CF"/>
    <w:rsid w:val="00DE68C2"/>
    <w:rsid w:val="00DE6947"/>
    <w:rsid w:val="00DF053B"/>
    <w:rsid w:val="00DF07E4"/>
    <w:rsid w:val="00DF1DBF"/>
    <w:rsid w:val="00DF2F58"/>
    <w:rsid w:val="00DF3050"/>
    <w:rsid w:val="00DF30EA"/>
    <w:rsid w:val="00DF4D87"/>
    <w:rsid w:val="00DF6016"/>
    <w:rsid w:val="00DF65E1"/>
    <w:rsid w:val="00DF6D2D"/>
    <w:rsid w:val="00DF6E5A"/>
    <w:rsid w:val="00E00163"/>
    <w:rsid w:val="00E023F5"/>
    <w:rsid w:val="00E029F6"/>
    <w:rsid w:val="00E02AF7"/>
    <w:rsid w:val="00E02C91"/>
    <w:rsid w:val="00E02F18"/>
    <w:rsid w:val="00E03F80"/>
    <w:rsid w:val="00E04044"/>
    <w:rsid w:val="00E047BB"/>
    <w:rsid w:val="00E04B27"/>
    <w:rsid w:val="00E05200"/>
    <w:rsid w:val="00E05403"/>
    <w:rsid w:val="00E060EA"/>
    <w:rsid w:val="00E06C9F"/>
    <w:rsid w:val="00E06D48"/>
    <w:rsid w:val="00E073F8"/>
    <w:rsid w:val="00E076D8"/>
    <w:rsid w:val="00E104F9"/>
    <w:rsid w:val="00E10DA2"/>
    <w:rsid w:val="00E134A7"/>
    <w:rsid w:val="00E152C6"/>
    <w:rsid w:val="00E163EE"/>
    <w:rsid w:val="00E167A7"/>
    <w:rsid w:val="00E1686B"/>
    <w:rsid w:val="00E1704B"/>
    <w:rsid w:val="00E171EF"/>
    <w:rsid w:val="00E17DBC"/>
    <w:rsid w:val="00E17E70"/>
    <w:rsid w:val="00E2068C"/>
    <w:rsid w:val="00E20B82"/>
    <w:rsid w:val="00E20DE6"/>
    <w:rsid w:val="00E221FE"/>
    <w:rsid w:val="00E22957"/>
    <w:rsid w:val="00E23207"/>
    <w:rsid w:val="00E23E4A"/>
    <w:rsid w:val="00E248E4"/>
    <w:rsid w:val="00E24CE7"/>
    <w:rsid w:val="00E2570F"/>
    <w:rsid w:val="00E25A33"/>
    <w:rsid w:val="00E25D86"/>
    <w:rsid w:val="00E265F3"/>
    <w:rsid w:val="00E26B85"/>
    <w:rsid w:val="00E273F2"/>
    <w:rsid w:val="00E27C94"/>
    <w:rsid w:val="00E30790"/>
    <w:rsid w:val="00E30C9C"/>
    <w:rsid w:val="00E31BE8"/>
    <w:rsid w:val="00E327BD"/>
    <w:rsid w:val="00E34400"/>
    <w:rsid w:val="00E34795"/>
    <w:rsid w:val="00E34944"/>
    <w:rsid w:val="00E34E8A"/>
    <w:rsid w:val="00E3506A"/>
    <w:rsid w:val="00E352FA"/>
    <w:rsid w:val="00E357F5"/>
    <w:rsid w:val="00E35C13"/>
    <w:rsid w:val="00E373B6"/>
    <w:rsid w:val="00E4119A"/>
    <w:rsid w:val="00E41C4D"/>
    <w:rsid w:val="00E42F48"/>
    <w:rsid w:val="00E435CD"/>
    <w:rsid w:val="00E437C5"/>
    <w:rsid w:val="00E44A00"/>
    <w:rsid w:val="00E44AE9"/>
    <w:rsid w:val="00E45F93"/>
    <w:rsid w:val="00E465EE"/>
    <w:rsid w:val="00E46C0D"/>
    <w:rsid w:val="00E50984"/>
    <w:rsid w:val="00E50D2A"/>
    <w:rsid w:val="00E52684"/>
    <w:rsid w:val="00E52764"/>
    <w:rsid w:val="00E53A78"/>
    <w:rsid w:val="00E54518"/>
    <w:rsid w:val="00E548FC"/>
    <w:rsid w:val="00E54935"/>
    <w:rsid w:val="00E552B8"/>
    <w:rsid w:val="00E5628E"/>
    <w:rsid w:val="00E56ACF"/>
    <w:rsid w:val="00E57884"/>
    <w:rsid w:val="00E57EE3"/>
    <w:rsid w:val="00E605BB"/>
    <w:rsid w:val="00E60820"/>
    <w:rsid w:val="00E61092"/>
    <w:rsid w:val="00E61895"/>
    <w:rsid w:val="00E61B50"/>
    <w:rsid w:val="00E62510"/>
    <w:rsid w:val="00E63112"/>
    <w:rsid w:val="00E63DA1"/>
    <w:rsid w:val="00E64680"/>
    <w:rsid w:val="00E6506B"/>
    <w:rsid w:val="00E656FC"/>
    <w:rsid w:val="00E65C64"/>
    <w:rsid w:val="00E664D2"/>
    <w:rsid w:val="00E665DE"/>
    <w:rsid w:val="00E70DA1"/>
    <w:rsid w:val="00E71A7B"/>
    <w:rsid w:val="00E71ADC"/>
    <w:rsid w:val="00E720EC"/>
    <w:rsid w:val="00E72CB4"/>
    <w:rsid w:val="00E730BC"/>
    <w:rsid w:val="00E74404"/>
    <w:rsid w:val="00E74885"/>
    <w:rsid w:val="00E756FB"/>
    <w:rsid w:val="00E75CF5"/>
    <w:rsid w:val="00E76260"/>
    <w:rsid w:val="00E763C7"/>
    <w:rsid w:val="00E7643A"/>
    <w:rsid w:val="00E7686F"/>
    <w:rsid w:val="00E76AAC"/>
    <w:rsid w:val="00E76F64"/>
    <w:rsid w:val="00E778E5"/>
    <w:rsid w:val="00E778F8"/>
    <w:rsid w:val="00E77C70"/>
    <w:rsid w:val="00E80C8D"/>
    <w:rsid w:val="00E8258D"/>
    <w:rsid w:val="00E8279E"/>
    <w:rsid w:val="00E828DC"/>
    <w:rsid w:val="00E82C27"/>
    <w:rsid w:val="00E83D93"/>
    <w:rsid w:val="00E850B5"/>
    <w:rsid w:val="00E851B5"/>
    <w:rsid w:val="00E86630"/>
    <w:rsid w:val="00E86DF4"/>
    <w:rsid w:val="00E87176"/>
    <w:rsid w:val="00E90D63"/>
    <w:rsid w:val="00E91DA7"/>
    <w:rsid w:val="00E9244D"/>
    <w:rsid w:val="00E93796"/>
    <w:rsid w:val="00E93DBA"/>
    <w:rsid w:val="00E9417F"/>
    <w:rsid w:val="00E9445A"/>
    <w:rsid w:val="00E944D7"/>
    <w:rsid w:val="00E94F51"/>
    <w:rsid w:val="00E95242"/>
    <w:rsid w:val="00E95A60"/>
    <w:rsid w:val="00E95C88"/>
    <w:rsid w:val="00E9643B"/>
    <w:rsid w:val="00E96DDC"/>
    <w:rsid w:val="00E9704B"/>
    <w:rsid w:val="00E975A5"/>
    <w:rsid w:val="00E978B4"/>
    <w:rsid w:val="00EA0736"/>
    <w:rsid w:val="00EA089B"/>
    <w:rsid w:val="00EA090B"/>
    <w:rsid w:val="00EA0E9F"/>
    <w:rsid w:val="00EA3786"/>
    <w:rsid w:val="00EA420F"/>
    <w:rsid w:val="00EA46AF"/>
    <w:rsid w:val="00EA4E0C"/>
    <w:rsid w:val="00EA5AE3"/>
    <w:rsid w:val="00EA6056"/>
    <w:rsid w:val="00EA611D"/>
    <w:rsid w:val="00EA64CF"/>
    <w:rsid w:val="00EA72A0"/>
    <w:rsid w:val="00EB02F1"/>
    <w:rsid w:val="00EB2184"/>
    <w:rsid w:val="00EB32BD"/>
    <w:rsid w:val="00EB3CD9"/>
    <w:rsid w:val="00EB4015"/>
    <w:rsid w:val="00EB46B2"/>
    <w:rsid w:val="00EB57C1"/>
    <w:rsid w:val="00EB58B4"/>
    <w:rsid w:val="00EB6B0D"/>
    <w:rsid w:val="00EB71B3"/>
    <w:rsid w:val="00EC048E"/>
    <w:rsid w:val="00EC0EF4"/>
    <w:rsid w:val="00EC117D"/>
    <w:rsid w:val="00EC119B"/>
    <w:rsid w:val="00EC2174"/>
    <w:rsid w:val="00EC2721"/>
    <w:rsid w:val="00EC2A70"/>
    <w:rsid w:val="00EC2FF0"/>
    <w:rsid w:val="00EC3BDA"/>
    <w:rsid w:val="00EC49C2"/>
    <w:rsid w:val="00EC55FA"/>
    <w:rsid w:val="00EC5927"/>
    <w:rsid w:val="00EC612C"/>
    <w:rsid w:val="00EC61C8"/>
    <w:rsid w:val="00EC6233"/>
    <w:rsid w:val="00EC6FB9"/>
    <w:rsid w:val="00ED10B1"/>
    <w:rsid w:val="00ED1C7E"/>
    <w:rsid w:val="00ED29CF"/>
    <w:rsid w:val="00ED2EAB"/>
    <w:rsid w:val="00ED3155"/>
    <w:rsid w:val="00ED391F"/>
    <w:rsid w:val="00ED4EBB"/>
    <w:rsid w:val="00ED64BE"/>
    <w:rsid w:val="00ED73E6"/>
    <w:rsid w:val="00ED7557"/>
    <w:rsid w:val="00EE020C"/>
    <w:rsid w:val="00EE09C0"/>
    <w:rsid w:val="00EE0AD0"/>
    <w:rsid w:val="00EE0D90"/>
    <w:rsid w:val="00EE10BA"/>
    <w:rsid w:val="00EE12A7"/>
    <w:rsid w:val="00EE236D"/>
    <w:rsid w:val="00EE2B9C"/>
    <w:rsid w:val="00EE3D9F"/>
    <w:rsid w:val="00EE4B3E"/>
    <w:rsid w:val="00EE4C8E"/>
    <w:rsid w:val="00EF06AA"/>
    <w:rsid w:val="00EF10FA"/>
    <w:rsid w:val="00EF1114"/>
    <w:rsid w:val="00EF152F"/>
    <w:rsid w:val="00EF1B40"/>
    <w:rsid w:val="00EF1EFB"/>
    <w:rsid w:val="00EF2619"/>
    <w:rsid w:val="00EF2770"/>
    <w:rsid w:val="00EF28B7"/>
    <w:rsid w:val="00EF30F7"/>
    <w:rsid w:val="00EF3A55"/>
    <w:rsid w:val="00EF4082"/>
    <w:rsid w:val="00EF499C"/>
    <w:rsid w:val="00EF4D4B"/>
    <w:rsid w:val="00EF73A9"/>
    <w:rsid w:val="00EF7438"/>
    <w:rsid w:val="00EF7AFB"/>
    <w:rsid w:val="00F00D92"/>
    <w:rsid w:val="00F021C9"/>
    <w:rsid w:val="00F02218"/>
    <w:rsid w:val="00F025DA"/>
    <w:rsid w:val="00F02EBC"/>
    <w:rsid w:val="00F03620"/>
    <w:rsid w:val="00F03924"/>
    <w:rsid w:val="00F03AE5"/>
    <w:rsid w:val="00F04095"/>
    <w:rsid w:val="00F04647"/>
    <w:rsid w:val="00F049A7"/>
    <w:rsid w:val="00F04CF6"/>
    <w:rsid w:val="00F05489"/>
    <w:rsid w:val="00F0617A"/>
    <w:rsid w:val="00F06F4C"/>
    <w:rsid w:val="00F0720B"/>
    <w:rsid w:val="00F108FD"/>
    <w:rsid w:val="00F11504"/>
    <w:rsid w:val="00F1178D"/>
    <w:rsid w:val="00F117BB"/>
    <w:rsid w:val="00F117CA"/>
    <w:rsid w:val="00F11D6D"/>
    <w:rsid w:val="00F12260"/>
    <w:rsid w:val="00F12689"/>
    <w:rsid w:val="00F13344"/>
    <w:rsid w:val="00F143F8"/>
    <w:rsid w:val="00F148B5"/>
    <w:rsid w:val="00F14993"/>
    <w:rsid w:val="00F14C08"/>
    <w:rsid w:val="00F15BA7"/>
    <w:rsid w:val="00F16E4C"/>
    <w:rsid w:val="00F16F45"/>
    <w:rsid w:val="00F171AD"/>
    <w:rsid w:val="00F2132E"/>
    <w:rsid w:val="00F2182C"/>
    <w:rsid w:val="00F2210E"/>
    <w:rsid w:val="00F240F5"/>
    <w:rsid w:val="00F2495B"/>
    <w:rsid w:val="00F24AF4"/>
    <w:rsid w:val="00F270CF"/>
    <w:rsid w:val="00F27D55"/>
    <w:rsid w:val="00F30196"/>
    <w:rsid w:val="00F304E7"/>
    <w:rsid w:val="00F306DE"/>
    <w:rsid w:val="00F32C69"/>
    <w:rsid w:val="00F32EEC"/>
    <w:rsid w:val="00F335DE"/>
    <w:rsid w:val="00F339F2"/>
    <w:rsid w:val="00F33C25"/>
    <w:rsid w:val="00F347DC"/>
    <w:rsid w:val="00F35750"/>
    <w:rsid w:val="00F357F1"/>
    <w:rsid w:val="00F35F84"/>
    <w:rsid w:val="00F363CB"/>
    <w:rsid w:val="00F3690D"/>
    <w:rsid w:val="00F36968"/>
    <w:rsid w:val="00F36A8C"/>
    <w:rsid w:val="00F372F7"/>
    <w:rsid w:val="00F3744A"/>
    <w:rsid w:val="00F4070F"/>
    <w:rsid w:val="00F40B90"/>
    <w:rsid w:val="00F4336B"/>
    <w:rsid w:val="00F433CE"/>
    <w:rsid w:val="00F43850"/>
    <w:rsid w:val="00F44918"/>
    <w:rsid w:val="00F44EE9"/>
    <w:rsid w:val="00F44FF4"/>
    <w:rsid w:val="00F46983"/>
    <w:rsid w:val="00F473C1"/>
    <w:rsid w:val="00F50642"/>
    <w:rsid w:val="00F50A19"/>
    <w:rsid w:val="00F50CC3"/>
    <w:rsid w:val="00F50CDE"/>
    <w:rsid w:val="00F510D3"/>
    <w:rsid w:val="00F51295"/>
    <w:rsid w:val="00F516DB"/>
    <w:rsid w:val="00F52132"/>
    <w:rsid w:val="00F52234"/>
    <w:rsid w:val="00F530F4"/>
    <w:rsid w:val="00F53B56"/>
    <w:rsid w:val="00F551B5"/>
    <w:rsid w:val="00F5589B"/>
    <w:rsid w:val="00F562BD"/>
    <w:rsid w:val="00F56C76"/>
    <w:rsid w:val="00F57558"/>
    <w:rsid w:val="00F607BA"/>
    <w:rsid w:val="00F60BFC"/>
    <w:rsid w:val="00F61A41"/>
    <w:rsid w:val="00F61D1C"/>
    <w:rsid w:val="00F62759"/>
    <w:rsid w:val="00F6464C"/>
    <w:rsid w:val="00F66899"/>
    <w:rsid w:val="00F66FC3"/>
    <w:rsid w:val="00F675D9"/>
    <w:rsid w:val="00F67CB2"/>
    <w:rsid w:val="00F7049F"/>
    <w:rsid w:val="00F70E9D"/>
    <w:rsid w:val="00F71CF1"/>
    <w:rsid w:val="00F71DFC"/>
    <w:rsid w:val="00F726CF"/>
    <w:rsid w:val="00F72D83"/>
    <w:rsid w:val="00F73645"/>
    <w:rsid w:val="00F73753"/>
    <w:rsid w:val="00F73C20"/>
    <w:rsid w:val="00F74132"/>
    <w:rsid w:val="00F746A5"/>
    <w:rsid w:val="00F74F10"/>
    <w:rsid w:val="00F7562E"/>
    <w:rsid w:val="00F761FB"/>
    <w:rsid w:val="00F767AE"/>
    <w:rsid w:val="00F77357"/>
    <w:rsid w:val="00F802C5"/>
    <w:rsid w:val="00F80A0C"/>
    <w:rsid w:val="00F8184D"/>
    <w:rsid w:val="00F8341F"/>
    <w:rsid w:val="00F83F5E"/>
    <w:rsid w:val="00F84589"/>
    <w:rsid w:val="00F848F3"/>
    <w:rsid w:val="00F858B6"/>
    <w:rsid w:val="00F85C21"/>
    <w:rsid w:val="00F85F05"/>
    <w:rsid w:val="00F86A40"/>
    <w:rsid w:val="00F86B0D"/>
    <w:rsid w:val="00F86E22"/>
    <w:rsid w:val="00F86F7F"/>
    <w:rsid w:val="00F874DB"/>
    <w:rsid w:val="00F877CA"/>
    <w:rsid w:val="00F87C93"/>
    <w:rsid w:val="00F902A7"/>
    <w:rsid w:val="00F90339"/>
    <w:rsid w:val="00F90708"/>
    <w:rsid w:val="00F924ED"/>
    <w:rsid w:val="00F929AE"/>
    <w:rsid w:val="00F92B4F"/>
    <w:rsid w:val="00F92DDD"/>
    <w:rsid w:val="00F93529"/>
    <w:rsid w:val="00F94193"/>
    <w:rsid w:val="00F95E63"/>
    <w:rsid w:val="00F95ED2"/>
    <w:rsid w:val="00F97243"/>
    <w:rsid w:val="00F97E1F"/>
    <w:rsid w:val="00FA0232"/>
    <w:rsid w:val="00FA1730"/>
    <w:rsid w:val="00FA17EF"/>
    <w:rsid w:val="00FA189F"/>
    <w:rsid w:val="00FA1DED"/>
    <w:rsid w:val="00FA3F48"/>
    <w:rsid w:val="00FA4013"/>
    <w:rsid w:val="00FA45DF"/>
    <w:rsid w:val="00FA4C2E"/>
    <w:rsid w:val="00FA4FAB"/>
    <w:rsid w:val="00FA6368"/>
    <w:rsid w:val="00FA6685"/>
    <w:rsid w:val="00FA6867"/>
    <w:rsid w:val="00FA6C6B"/>
    <w:rsid w:val="00FA7CD4"/>
    <w:rsid w:val="00FA7CDA"/>
    <w:rsid w:val="00FA7FE1"/>
    <w:rsid w:val="00FB23C0"/>
    <w:rsid w:val="00FB2488"/>
    <w:rsid w:val="00FB279E"/>
    <w:rsid w:val="00FB346E"/>
    <w:rsid w:val="00FB388F"/>
    <w:rsid w:val="00FB4240"/>
    <w:rsid w:val="00FB4712"/>
    <w:rsid w:val="00FB5038"/>
    <w:rsid w:val="00FB54C5"/>
    <w:rsid w:val="00FB598A"/>
    <w:rsid w:val="00FB5BDD"/>
    <w:rsid w:val="00FB64D7"/>
    <w:rsid w:val="00FB680D"/>
    <w:rsid w:val="00FB69BE"/>
    <w:rsid w:val="00FB7527"/>
    <w:rsid w:val="00FB77B1"/>
    <w:rsid w:val="00FB77C4"/>
    <w:rsid w:val="00FC0409"/>
    <w:rsid w:val="00FC08C6"/>
    <w:rsid w:val="00FC0E82"/>
    <w:rsid w:val="00FC213D"/>
    <w:rsid w:val="00FC2141"/>
    <w:rsid w:val="00FC2347"/>
    <w:rsid w:val="00FC3AFC"/>
    <w:rsid w:val="00FC3BD4"/>
    <w:rsid w:val="00FC3F96"/>
    <w:rsid w:val="00FC4463"/>
    <w:rsid w:val="00FC467E"/>
    <w:rsid w:val="00FC5394"/>
    <w:rsid w:val="00FC56CB"/>
    <w:rsid w:val="00FC684D"/>
    <w:rsid w:val="00FC700B"/>
    <w:rsid w:val="00FD04CF"/>
    <w:rsid w:val="00FD1913"/>
    <w:rsid w:val="00FD1BB8"/>
    <w:rsid w:val="00FD2A85"/>
    <w:rsid w:val="00FD2B23"/>
    <w:rsid w:val="00FD2F8B"/>
    <w:rsid w:val="00FD2FB0"/>
    <w:rsid w:val="00FD4A4A"/>
    <w:rsid w:val="00FD5AD6"/>
    <w:rsid w:val="00FD6AA8"/>
    <w:rsid w:val="00FD6EDB"/>
    <w:rsid w:val="00FE0771"/>
    <w:rsid w:val="00FE0EE3"/>
    <w:rsid w:val="00FE25EE"/>
    <w:rsid w:val="00FE2608"/>
    <w:rsid w:val="00FE2B1F"/>
    <w:rsid w:val="00FE376A"/>
    <w:rsid w:val="00FE3864"/>
    <w:rsid w:val="00FE3CB1"/>
    <w:rsid w:val="00FE41EF"/>
    <w:rsid w:val="00FE46FD"/>
    <w:rsid w:val="00FE4899"/>
    <w:rsid w:val="00FE4BB2"/>
    <w:rsid w:val="00FE4FF2"/>
    <w:rsid w:val="00FE5940"/>
    <w:rsid w:val="00FE6748"/>
    <w:rsid w:val="00FE68BB"/>
    <w:rsid w:val="00FE6C63"/>
    <w:rsid w:val="00FE795C"/>
    <w:rsid w:val="00FF06F2"/>
    <w:rsid w:val="00FF0B87"/>
    <w:rsid w:val="00FF1392"/>
    <w:rsid w:val="00FF1AE9"/>
    <w:rsid w:val="00FF254E"/>
    <w:rsid w:val="00FF286B"/>
    <w:rsid w:val="00FF41B2"/>
    <w:rsid w:val="00FF476F"/>
    <w:rsid w:val="00FF4F26"/>
    <w:rsid w:val="00FF62B1"/>
    <w:rsid w:val="00FF78F6"/>
    <w:rsid w:val="00FF7CE6"/>
    <w:rsid w:val="00FF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AE2DD7"/>
  <w14:defaultImageDpi w14:val="300"/>
  <w15:docId w15:val="{7F06C002-1F62-4309-9C7B-3654D5DBB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60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858B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5EE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E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EE"/>
    <w:rPr>
      <w:rFonts w:ascii="Lucida Grande" w:eastAsia="MS Mincho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0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051F"/>
  </w:style>
  <w:style w:type="character" w:customStyle="1" w:styleId="CommentTextChar">
    <w:name w:val="Comment Text Char"/>
    <w:basedOn w:val="DefaultParagraphFont"/>
    <w:link w:val="CommentText"/>
    <w:uiPriority w:val="99"/>
    <w:rsid w:val="005B051F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8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82F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57F5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D179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943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D179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943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17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52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9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2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26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9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6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57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9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1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8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6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1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4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9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6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24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6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8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6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9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6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3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2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2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73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3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1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90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7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81</Words>
  <Characters>1243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Garg</dc:creator>
  <cp:keywords/>
  <dc:description/>
  <cp:lastModifiedBy>Tanya Sinha</cp:lastModifiedBy>
  <cp:revision>2</cp:revision>
  <dcterms:created xsi:type="dcterms:W3CDTF">2018-08-11T07:03:00Z</dcterms:created>
  <dcterms:modified xsi:type="dcterms:W3CDTF">2018-08-11T07:03:00Z</dcterms:modified>
</cp:coreProperties>
</file>